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D8E" w:rsidRPr="00DB559F" w:rsidRDefault="007E1D8E" w:rsidP="007E1D8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B559F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DB559F">
        <w:rPr>
          <w:rFonts w:ascii="Times New Roman" w:hAnsi="Times New Roman"/>
          <w:b/>
          <w:sz w:val="24"/>
          <w:szCs w:val="24"/>
        </w:rPr>
        <w:t xml:space="preserve"> – </w:t>
      </w:r>
      <w:r w:rsidRPr="00852599">
        <w:rPr>
          <w:rFonts w:ascii="Times New Roman" w:hAnsi="Times New Roman"/>
          <w:bCs/>
          <w:sz w:val="24"/>
          <w:szCs w:val="24"/>
        </w:rPr>
        <w:t>The carb</w:t>
      </w:r>
      <w:bookmarkStart w:id="0" w:name="_GoBack"/>
      <w:bookmarkEnd w:id="0"/>
      <w:r w:rsidRPr="00852599">
        <w:rPr>
          <w:rFonts w:ascii="Times New Roman" w:hAnsi="Times New Roman"/>
          <w:bCs/>
          <w:sz w:val="24"/>
          <w:szCs w:val="24"/>
        </w:rPr>
        <w:t xml:space="preserve">on values, confidence limits and </w:t>
      </w:r>
      <w:proofErr w:type="spellStart"/>
      <w:r w:rsidRPr="00852599">
        <w:rPr>
          <w:rFonts w:ascii="Times New Roman" w:hAnsi="Times New Roman"/>
          <w:bCs/>
          <w:sz w:val="24"/>
          <w:szCs w:val="24"/>
        </w:rPr>
        <w:t>percent</w:t>
      </w:r>
      <w:proofErr w:type="spellEnd"/>
      <w:r w:rsidRPr="00852599">
        <w:rPr>
          <w:rFonts w:ascii="Times New Roman" w:hAnsi="Times New Roman"/>
          <w:bCs/>
          <w:sz w:val="24"/>
          <w:szCs w:val="24"/>
        </w:rPr>
        <w:t xml:space="preserve"> error for all five IPCC carbon pools using the original land cover categories. M -  Median carbon storage (Mg ha</w:t>
      </w:r>
      <w:r w:rsidRPr="00852599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852599">
        <w:rPr>
          <w:rFonts w:ascii="Times New Roman" w:hAnsi="Times New Roman"/>
          <w:bCs/>
          <w:sz w:val="24"/>
          <w:szCs w:val="24"/>
        </w:rPr>
        <w:t xml:space="preserve">); </w:t>
      </w:r>
      <w:proofErr w:type="spellStart"/>
      <w:r w:rsidRPr="00852599">
        <w:rPr>
          <w:rFonts w:ascii="Times New Roman" w:hAnsi="Times New Roman"/>
          <w:bCs/>
          <w:sz w:val="24"/>
          <w:szCs w:val="24"/>
        </w:rPr>
        <w:t>lCI</w:t>
      </w:r>
      <w:proofErr w:type="spellEnd"/>
      <w:r w:rsidRPr="00852599">
        <w:rPr>
          <w:rFonts w:ascii="Times New Roman" w:hAnsi="Times New Roman"/>
          <w:bCs/>
          <w:sz w:val="24"/>
          <w:szCs w:val="24"/>
        </w:rPr>
        <w:t xml:space="preserve"> -  Lower 95% confidence interval of carbon storage (Mg ha</w:t>
      </w:r>
      <w:r w:rsidRPr="00852599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852599">
        <w:rPr>
          <w:rFonts w:ascii="Times New Roman" w:hAnsi="Times New Roman"/>
          <w:bCs/>
          <w:sz w:val="24"/>
          <w:szCs w:val="24"/>
        </w:rPr>
        <w:t xml:space="preserve">); </w:t>
      </w:r>
      <w:proofErr w:type="spellStart"/>
      <w:r w:rsidRPr="00852599">
        <w:rPr>
          <w:rFonts w:ascii="Times New Roman" w:hAnsi="Times New Roman"/>
          <w:bCs/>
          <w:sz w:val="24"/>
          <w:szCs w:val="24"/>
        </w:rPr>
        <w:t>uCI</w:t>
      </w:r>
      <w:proofErr w:type="spellEnd"/>
      <w:r w:rsidRPr="00852599">
        <w:rPr>
          <w:rFonts w:ascii="Times New Roman" w:hAnsi="Times New Roman"/>
          <w:bCs/>
          <w:sz w:val="24"/>
          <w:szCs w:val="24"/>
        </w:rPr>
        <w:t xml:space="preserve"> -  Upper 95% confidence interval of carbon storage (Mg ha</w:t>
      </w:r>
      <w:r w:rsidRPr="00852599">
        <w:rPr>
          <w:rFonts w:ascii="Times New Roman" w:hAnsi="Times New Roman"/>
          <w:bCs/>
          <w:sz w:val="24"/>
          <w:szCs w:val="24"/>
          <w:vertAlign w:val="superscript"/>
        </w:rPr>
        <w:t>-1</w:t>
      </w:r>
      <w:r w:rsidRPr="00852599">
        <w:rPr>
          <w:rFonts w:ascii="Times New Roman" w:hAnsi="Times New Roman"/>
          <w:bCs/>
          <w:sz w:val="24"/>
          <w:szCs w:val="24"/>
        </w:rPr>
        <w:t xml:space="preserve">); % - </w:t>
      </w:r>
      <w:proofErr w:type="spellStart"/>
      <w:r w:rsidRPr="00852599">
        <w:rPr>
          <w:rFonts w:ascii="Times New Roman" w:hAnsi="Times New Roman"/>
          <w:bCs/>
          <w:sz w:val="24"/>
          <w:szCs w:val="24"/>
        </w:rPr>
        <w:t>Percent</w:t>
      </w:r>
      <w:proofErr w:type="spellEnd"/>
      <w:r w:rsidRPr="00852599">
        <w:rPr>
          <w:rFonts w:ascii="Times New Roman" w:hAnsi="Times New Roman"/>
          <w:bCs/>
          <w:sz w:val="24"/>
          <w:szCs w:val="24"/>
        </w:rPr>
        <w:t xml:space="preserve"> error (%); n – Sample size)</w:t>
      </w:r>
    </w:p>
    <w:tbl>
      <w:tblPr>
        <w:tblStyle w:val="Light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541"/>
        <w:gridCol w:w="419"/>
        <w:gridCol w:w="420"/>
        <w:gridCol w:w="421"/>
        <w:gridCol w:w="420"/>
        <w:gridCol w:w="492"/>
        <w:gridCol w:w="351"/>
        <w:gridCol w:w="352"/>
        <w:gridCol w:w="353"/>
        <w:gridCol w:w="419"/>
        <w:gridCol w:w="351"/>
        <w:gridCol w:w="352"/>
        <w:gridCol w:w="353"/>
        <w:gridCol w:w="419"/>
        <w:gridCol w:w="352"/>
        <w:gridCol w:w="353"/>
        <w:gridCol w:w="353"/>
        <w:gridCol w:w="419"/>
        <w:gridCol w:w="420"/>
        <w:gridCol w:w="420"/>
        <w:gridCol w:w="421"/>
        <w:gridCol w:w="351"/>
        <w:gridCol w:w="427"/>
        <w:gridCol w:w="424"/>
        <w:gridCol w:w="425"/>
        <w:gridCol w:w="424"/>
        <w:gridCol w:w="3121"/>
      </w:tblGrid>
      <w:tr w:rsidR="00F622DF" w:rsidRPr="00DB559F" w:rsidTr="009215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rPr>
                <w:rFonts w:ascii="Times New Roman" w:eastAsia="Times New Roman" w:hAnsi="Times New Roman"/>
                <w:bCs w:val="0"/>
                <w:sz w:val="16"/>
                <w:szCs w:val="16"/>
              </w:rPr>
            </w:pPr>
            <w:r w:rsidRPr="00F622DF">
              <w:rPr>
                <w:rFonts w:ascii="Times New Roman" w:eastAsia="Times New Roman" w:hAnsi="Times New Roman"/>
                <w:bCs w:val="0"/>
                <w:sz w:val="16"/>
                <w:szCs w:val="16"/>
              </w:rPr>
              <w:t>Description</w:t>
            </w:r>
          </w:p>
        </w:tc>
        <w:tc>
          <w:tcPr>
            <w:tcW w:w="54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Area (M ha)</w:t>
            </w:r>
          </w:p>
        </w:tc>
        <w:tc>
          <w:tcPr>
            <w:tcW w:w="2172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 xml:space="preserve">Aboveground live </w:t>
            </w:r>
          </w:p>
        </w:tc>
        <w:tc>
          <w:tcPr>
            <w:tcW w:w="1475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Litter</w:t>
            </w:r>
          </w:p>
        </w:tc>
        <w:tc>
          <w:tcPr>
            <w:tcW w:w="1475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Coarse woody debris</w:t>
            </w:r>
          </w:p>
        </w:tc>
        <w:tc>
          <w:tcPr>
            <w:tcW w:w="1477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Belowground live</w:t>
            </w:r>
          </w:p>
        </w:tc>
        <w:tc>
          <w:tcPr>
            <w:tcW w:w="1612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Soil</w:t>
            </w:r>
          </w:p>
        </w:tc>
        <w:tc>
          <w:tcPr>
            <w:tcW w:w="1700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312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622DF">
              <w:rPr>
                <w:rFonts w:ascii="Times New Roman" w:eastAsia="Times New Roman" w:hAnsi="Times New Roman"/>
                <w:sz w:val="16"/>
                <w:szCs w:val="16"/>
              </w:rPr>
              <w:t>References</w:t>
            </w:r>
          </w:p>
        </w:tc>
      </w:tr>
      <w:tr w:rsidR="004F4DC1" w:rsidRPr="00DB559F" w:rsidTr="004F4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rPr>
                <w:rFonts w:ascii="Times New Roman" w:eastAsia="Times New Roman" w:hAnsi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4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M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lCI</w:t>
            </w:r>
            <w:proofErr w:type="spellEnd"/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622DF">
              <w:rPr>
                <w:rFonts w:ascii="Times New Roman" w:hAnsi="Times New Roman"/>
                <w:sz w:val="16"/>
                <w:szCs w:val="16"/>
              </w:rPr>
              <w:t>uCI</w:t>
            </w:r>
            <w:proofErr w:type="spellEnd"/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312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F622DF" w:rsidRPr="00DB559F" w:rsidTr="009215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622DF">
              <w:rPr>
                <w:rFonts w:ascii="Times New Roman" w:eastAsia="Times New Roman" w:hAnsi="Times New Roman"/>
                <w:sz w:val="16"/>
                <w:szCs w:val="16"/>
              </w:rPr>
              <w:t>1 Unclassifie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100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85.8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120.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F622DF">
              <w:rPr>
                <w:rFonts w:ascii="Times New Roman" w:hAnsi="Times New Roman"/>
                <w:b/>
                <w:sz w:val="16"/>
                <w:szCs w:val="16"/>
              </w:rPr>
              <w:t>100.9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85.8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120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t>24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F622D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F622DF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F622DF"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F622DF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F622DF"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5" w:tooltip="Batjes, 2004 #1655" w:history="1">
              <w:r w:rsidRPr="00F622DF">
                <w:rPr>
                  <w:rFonts w:ascii="Times New Roman" w:hAnsi="Times New Roman"/>
                  <w:noProof/>
                  <w:sz w:val="16"/>
                  <w:szCs w:val="16"/>
                </w:rPr>
                <w:t>45</w:t>
              </w:r>
            </w:hyperlink>
            <w:r w:rsidRPr="00F622DF"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 w:rsidRPr="00F622DF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Bare Soils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3 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shland</w:t>
            </w:r>
            <w:proofErr w:type="spellEnd"/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4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5.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2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9.1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1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4LDQ1XTwvRGlzcGxheVRleHQ+PHJl
Y29yZD48cmVjLW51bWJlcj4xMzU8L3JlYy1udW1iZXI+PGZvcmVpZ24ta2V5cz48a2V5IGFwcD0i
RU4iIGRiLWlkPSJlNXZzZnI1MDlwczU1N2V6ZTlwNXRkMDk1ZWF2ZnQwOTB2ZmQiPjEzNTwva2V5
PjwvZm9yZWlnbi1rZXlzPjxyZWYtdHlwZSBuYW1lPSJKb3VybmFsIEFydGljbGUiPjE3PC9yZWYt
dHlwZT48Y29udHJpYnV0b3JzPjxhdXRob3JzPjxhdXRob3I+R2xlbmRheSwgSi48L2F1dGhvcj48
L2F1dGhvcnM+PC9jb250cmlidXRvcnM+PGF1dGgtYWRkcmVzcz5HbGVuZGF5LCBKJiN4RDtFdGhl
a3dpbmkgTXVuaWNpcGFsLCBQT0IgNjgwLCBaQS00MDAwIER1cmJhbiwgU291dGggQWZyaWNhJiN4
RDtCcm93biBVbml2LCBDdHIgRW52aXJvbm0gU3R1ZGllcywgQ0VQRiwgRHVyYmFuLCBTb3V0aCBB
ZnJpY2E8L2F1dGgtYWRkcmVzcz48dGl0bGVzPjx0aXRsZT5DYXJib24gc3RvcmFnZSBhbmQgZW1p
c3Npb25zIG9mZnNldCBwb3RlbnRpYWwgaW4gYW4gQWZyaWNhbiBkcnkgZm9yZXN0LCB0aGUgQXJh
YnVrby1Tb2tva2UgRm9yZXN0LCBLZW55YTwvdGl0bGU+PHNlY29uZGFyeS10aXRsZT5FbnZpcm9u
bWVudGFsIE1vbml0b3JpbmcgYW5kIEFzc2Vzc21lbnQ8L3NlY29uZGFyeS10aXRsZT48L3RpdGxl
cz48cGVyaW9kaWNhbD48ZnVsbC10aXRsZT5FbnZpcm9ubWVudGFsIE1vbml0b3JpbmcgYW5kIEFz
c2Vzc21lbnQ8L2Z1bGwtdGl0bGU+PC9wZXJpb2RpY2FsPjxwYWdlcz44NS05NTwvcGFnZXM+PHZv
bHVtZT4xNDI8L3ZvbHVtZT48bnVtYmVyPjEtMzwvbnVtYmVyPjxrZXl3b3Jkcz48a2V5d29yZD5h
ZnJpY2E8L2tleXdvcmQ+PGtleXdvcmQ+Y2FyYm9uIHN0b3JhZ2U8L2tleXdvcmQ+PGtleXdvcmQ+
YXJhYnVrby1zb2tva2UgZm9yZXN0PC9rZXl3b3JkPjxrZXl3b3JkPmRyeSBjb2FzdGFsIGZvcmVz
dDwva2V5d29yZD48a2V5d29yZD5mb3Jlc3QgbWFuYWdlbWVudDwva2V5d29yZD48a2V5d29yZD5r
ZW55YTwva2V5d29yZD48a2V5d29yZD5sYW5kIGNvdmVyIGNoYW5nZTwva2V5d29yZD48a2V5d29y
ZD5iaW9tYXNzPC9rZXl3b3JkPjxrZXl3b3JkPm1hbmFnZW1lbnQ8L2tleXdvcmQ+PGtleXdvcmQ+
c29pbDwva2V5d29yZD48L2tleXdvcmRzPjxkYXRlcz48eWVhcj4yMDA4PC95ZWFyPjxwdWItZGF0
ZXM+PGRhdGU+SnVsPC9kYXRlPjwvcHViLWRhdGVzPjwvZGF0ZXM+PGlzYm4+MDE2Ny02MzY5PC9p
c2JuPjxhY2Nlc3Npb24tbnVtPklTSTowMDAyNTY0NzE1MDAwMDg8L2FjY2Vzc2lvbi1udW0+PHVy
bHM+PHJlbGF0ZWQtdXJscz48dXJsPiZsdDtHbyB0byBJU0kmZ3Q7Oi8vMDAwMjU2NDcxNTAwMDA4
PC91cmw+PC9yZWxhdGVkLXVybHM+PC91cmxzPjxlbGVjdHJvbmljLXJlc291cmNlLW51bT5ET0kg
MTAuMTAwNy9zMTA2NjEtMDA3LTk5MTAtMDwvZWxlY3Ryb25pYy1yZXNvdXJjZS1udW0+PGxhbmd1
YWdlPkVuZ2xpc2g8L2xhbmd1YWdlPjwvcmVjb3JkPjwvQ2l0ZT48Q2l0ZT48QXV0aG9yPk1pbGxz
PC9BdXRob3I+PFllYXI+MjAwNTwvWWVhcj48UmVjTnVtPjE1MDU8L1JlY051bT48cmVjb3JkPjxy
ZWMtbnVtYmVyPjE1MDU8L3JlYy1udW1iZXI+PGZvcmVpZ24ta2V5cz48a2V5IGFwcD0iRU4iIGRi
LWlkPSJlNXZzZnI1MDlwczU1N2V6ZTlwNXRkMDk1ZWF2ZnQwOTB2ZmQiPjE1MDU8L2tleT48L2Zv
cmVpZ24ta2V5cz48cmVmLXR5cGUgbmFtZT0iSm91cm5hbCBBcnRpY2xlIj4xNzwvcmVmLXR5cGU+
PGNvbnRyaWJ1dG9ycz48YXV0aG9ycz48YXV0aG9yPk1pbGxzLCBBLiBKLjwvYXV0aG9yPjxhdXRo
b3I+TyZhcG9zO0Nvbm5vciwgVC4gRy48L2F1dGhvcj48YXV0aG9yPkRvbmFsZHNvbiwgSi4gUy48
L2F1dGhvcj48YXV0aG9yPkZleSwgTS4gVi48L2F1dGhvcj48YXV0aG9yPlNrb3dubywgQS4gTC48
L2F1dGhvcj48YXV0aG9yPlNpZ3dlbGEsIEEuIE0uPC9hdXRob3I+PGF1dGhvcj5MZWNobWVyZS1P
ZXJ0ZWwsIFIuIEcuPC9hdXRob3I+PGF1dGhvcj5Cb3NlbmJlcmcsIEouIEQuPC9hdXRob3I+PC9h
dXRob3JzPjwvY29udHJpYnV0b3JzPjx0aXRsZXM+PHRpdGxlPkVjb3N5c3RlbSBjYXJib24gc3Rv
cmdhZSB1bmRlciBkaWZmZXJlbnQgbGFuZCB1c2VzIGluIHRocmVlIHNlbWktYXJpZCBzaHJ1Ymxh
bmRzIGFuZCBhIG1lc2ljIGdyYXNzbGFuZCBpbiBTb3V0aCBBZnJpY2E8L3RpdGxlPjxzZWNvbmRh
cnktdGl0bGU+U291dGggQWZyaWNhbiBKb3VybmFsIG9mIFBsYW50IGFuZCBTb2lsPC9zZWNvbmRh
cnktdGl0bGU+PC90aXRsZXM+PHBlcmlvZGljYWw+PGZ1bGwtdGl0bGU+U291dGggQWZyaWNhbiBK
b3VybmFsIG9mIFBsYW50IGFuZCBTb2lsPC9mdWxsLXRpdGxlPjwvcGVyaW9kaWNhbD48cGFnZXM+
MTgzLTE5MDwvcGFnZXM+PHZvbHVtZT4yMjwvdm9sdW1lPjxudW1iZXI+MzwvbnVtYmVyPjxkYXRl
cz48eWVhcj4yMDA1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4LDQ1XTwvRGlzcGxheVRleHQ+PHJl
Y29yZD48cmVjLW51bWJlcj4xMzU8L3JlYy1udW1iZXI+PGZvcmVpZ24ta2V5cz48a2V5IGFwcD0i
RU4iIGRiLWlkPSJlNXZzZnI1MDlwczU1N2V6ZTlwNXRkMDk1ZWF2ZnQwOTB2ZmQiPjEzNTwva2V5
PjwvZm9yZWlnbi1rZXlzPjxyZWYtdHlwZSBuYW1lPSJKb3VybmFsIEFydGljbGUiPjE3PC9yZWYt
dHlwZT48Y29udHJpYnV0b3JzPjxhdXRob3JzPjxhdXRob3I+R2xlbmRheSwgSi48L2F1dGhvcj48
L2F1dGhvcnM+PC9jb250cmlidXRvcnM+PGF1dGgtYWRkcmVzcz5HbGVuZGF5LCBKJiN4RDtFdGhl
a3dpbmkgTXVuaWNpcGFsLCBQT0IgNjgwLCBaQS00MDAwIER1cmJhbiwgU291dGggQWZyaWNhJiN4
RDtCcm93biBVbml2LCBDdHIgRW52aXJvbm0gU3R1ZGllcywgQ0VQRiwgRHVyYmFuLCBTb3V0aCBB
ZnJpY2E8L2F1dGgtYWRkcmVzcz48dGl0bGVzPjx0aXRsZT5DYXJib24gc3RvcmFnZSBhbmQgZW1p
c3Npb25zIG9mZnNldCBwb3RlbnRpYWwgaW4gYW4gQWZyaWNhbiBkcnkgZm9yZXN0LCB0aGUgQXJh
YnVrby1Tb2tva2UgRm9yZXN0LCBLZW55YTwvdGl0bGU+PHNlY29uZGFyeS10aXRsZT5FbnZpcm9u
bWVudGFsIE1vbml0b3JpbmcgYW5kIEFzc2Vzc21lbnQ8L3NlY29uZGFyeS10aXRsZT48L3RpdGxl
cz48cGVyaW9kaWNhbD48ZnVsbC10aXRsZT5FbnZpcm9ubWVudGFsIE1vbml0b3JpbmcgYW5kIEFz
c2Vzc21lbnQ8L2Z1bGwtdGl0bGU+PC9wZXJpb2RpY2FsPjxwYWdlcz44NS05NTwvcGFnZXM+PHZv
bHVtZT4xNDI8L3ZvbHVtZT48bnVtYmVyPjEtMzwvbnVtYmVyPjxrZXl3b3Jkcz48a2V5d29yZD5h
ZnJpY2E8L2tleXdvcmQ+PGtleXdvcmQ+Y2FyYm9uIHN0b3JhZ2U8L2tleXdvcmQ+PGtleXdvcmQ+
YXJhYnVrby1zb2tva2UgZm9yZXN0PC9rZXl3b3JkPjxrZXl3b3JkPmRyeSBjb2FzdGFsIGZvcmVz
dDwva2V5d29yZD48a2V5d29yZD5mb3Jlc3QgbWFuYWdlbWVudDwva2V5d29yZD48a2V5d29yZD5r
ZW55YTwva2V5d29yZD48a2V5d29yZD5sYW5kIGNvdmVyIGNoYW5nZTwva2V5d29yZD48a2V5d29y
ZD5iaW9tYXNzPC9rZXl3b3JkPjxrZXl3b3JkPm1hbmFnZW1lbnQ8L2tleXdvcmQ+PGtleXdvcmQ+
c29pbDwva2V5d29yZD48L2tleXdvcmRzPjxkYXRlcz48eWVhcj4yMDA4PC95ZWFyPjxwdWItZGF0
ZXM+PGRhdGU+SnVsPC9kYXRlPjwvcHViLWRhdGVzPjwvZGF0ZXM+PGlzYm4+MDE2Ny02MzY5PC9p
c2JuPjxhY2Nlc3Npb24tbnVtPklTSTowMDAyNTY0NzE1MDAwMDg8L2FjY2Vzc2lvbi1udW0+PHVy
bHM+PHJlbGF0ZWQtdXJscz48dXJsPiZsdDtHbyB0byBJU0kmZ3Q7Oi8vMDAwMjU2NDcxNTAwMDA4
PC91cmw+PC9yZWxhdGVkLXVybHM+PC91cmxzPjxlbGVjdHJvbmljLXJlc291cmNlLW51bT5ET0kg
MTAuMTAwNy9zMTA2NjEtMDA3LTk5MTAtMDwvZWxlY3Ryb25pYy1yZXNvdXJjZS1udW0+PGxhbmd1
YWdlPkVuZ2xpc2g8L2xhbmd1YWdlPjwvcmVjb3JkPjwvQ2l0ZT48Q2l0ZT48QXV0aG9yPk1pbGxz
PC9BdXRob3I+PFllYXI+MjAwNTwvWWVhcj48UmVjTnVtPjE1MDU8L1JlY051bT48cmVjb3JkPjxy
ZWMtbnVtYmVyPjE1MDU8L3JlYy1udW1iZXI+PGZvcmVpZ24ta2V5cz48a2V5IGFwcD0iRU4iIGRi
LWlkPSJlNXZzZnI1MDlwczU1N2V6ZTlwNXRkMDk1ZWF2ZnQwOTB2ZmQiPjE1MDU8L2tleT48L2Zv
cmVpZ24ta2V5cz48cmVmLXR5cGUgbmFtZT0iSm91cm5hbCBBcnRpY2xlIj4xNzwvcmVmLXR5cGU+
PGNvbnRyaWJ1dG9ycz48YXV0aG9ycz48YXV0aG9yPk1pbGxzLCBBLiBKLjwvYXV0aG9yPjxhdXRo
b3I+TyZhcG9zO0Nvbm5vciwgVC4gRy48L2F1dGhvcj48YXV0aG9yPkRvbmFsZHNvbiwgSi4gUy48
L2F1dGhvcj48YXV0aG9yPkZleSwgTS4gVi48L2F1dGhvcj48YXV0aG9yPlNrb3dubywgQS4gTC48
L2F1dGhvcj48YXV0aG9yPlNpZ3dlbGEsIEEuIE0uPC9hdXRob3I+PGF1dGhvcj5MZWNobWVyZS1P
ZXJ0ZWwsIFIuIEcuPC9hdXRob3I+PGF1dGhvcj5Cb3NlbmJlcmcsIEouIEQuPC9hdXRob3I+PC9h
dXRob3JzPjwvY29udHJpYnV0b3JzPjx0aXRsZXM+PHRpdGxlPkVjb3N5c3RlbSBjYXJib24gc3Rv
cmdhZSB1bmRlciBkaWZmZXJlbnQgbGFuZCB1c2VzIGluIHRocmVlIHNlbWktYXJpZCBzaHJ1Ymxh
bmRzIGFuZCBhIG1lc2ljIGdyYXNzbGFuZCBpbiBTb3V0aCBBZnJpY2E8L3RpdGxlPjxzZWNvbmRh
cnktdGl0bGU+U291dGggQWZyaWNhbiBKb3VybmFsIG9mIFBsYW50IGFuZCBTb2lsPC9zZWNvbmRh
cnktdGl0bGU+PC90aXRsZXM+PHBlcmlvZGljYWw+PGZ1bGwtdGl0bGU+U291dGggQWZyaWNhbiBK
b3VybmFsIG9mIFBsYW50IGFuZCBTb2lsPC9mdWxsLXRpdGxlPjwvcGVyaW9kaWNhbD48cGFnZXM+
MTgzLTE5MDwvcGFnZXM+PHZvbHVtZT4yMjwvdm9sdW1lPjxudW1iZXI+MzwvbnVtYmVyPjxkYXRl
cz48eWVhcj4yMDA1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Glenday, 2008 #13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8" w:tooltip="Mills, 2005 #150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 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4 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ushland</w:t>
            </w:r>
            <w:proofErr w:type="spellEnd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with scattered crop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0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4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7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1.3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5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Schroth&lt;/Author&gt;&lt;Year&gt;1995&lt;/Year&gt;&lt;RecNum&gt;1536&lt;/RecNum&gt;&lt;DisplayText&gt;[14,45]&lt;/DisplayText&gt;&lt;record&gt;&lt;rec-number&gt;1536&lt;/rec-number&gt;&lt;foreign-keys&gt;&lt;key app="EN" db-id="e5vsfr509ps557eze9p5td095eavft090vfd"&gt;1536&lt;/key&gt;&lt;/foreign-keys&gt;&lt;ref-type name="Journal Article"&gt;17&lt;/ref-type&gt;&lt;contributors&gt;&lt;authors&gt;&lt;author&gt;G. Schroth&lt;/author&gt;&lt;author&gt;W. Zech&lt;/author&gt;&lt;/authors&gt;&lt;/contributors&gt;&lt;titles&gt;&lt;title&gt;&lt;style face="normal" font="default" size="100%"&gt;Above- and below-ground biomass dynamics in a sole cropping and an alley cropping system with &lt;/style&gt;&lt;style face="italic" font="default" size="100%"&gt;Gliricidia sepium&lt;/style&gt;&lt;style face="normal" font="default" size="100%"&gt; in the semi-deciduous rainforest zone of West Africa&lt;/style&gt;&lt;/title&gt;&lt;secondary-title&gt;Agroforestry Systems&lt;/secondary-title&gt;&lt;/titles&gt;&lt;periodical&gt;&lt;full-title&gt;Agroforestry Systems&lt;/full-title&gt;&lt;/periodical&gt;&lt;pages&gt;181-198&lt;/pages&gt;&lt;volume&gt;31&lt;/volume&gt;&lt;dates&gt;&lt;year&gt;1995&lt;/year&gt;&lt;/dates&gt;&lt;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Schroth, 1995 #153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Closed Wood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5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3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3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9.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01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31.0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52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WNoZWxzZW48L0F1dGhvcj48WWVhcj4yMDA0PC9ZZWFy
PjxSZWNOdW0+MTUxMzwvUmVjTnVtPjxEaXNwbGF5VGV4dD5bMzIsMzQsNDVdPC9EaXNwbGF5VGV4
dD48cmVjb3JkPjxyZWMtbnVtYmVyPjE1MTM8L3JlYy1udW1iZXI+PGZvcmVpZ24ta2V5cz48a2V5
IGFwcD0iRU4iIGRiLWlkPSJlNXZzZnI1MDlwczU1N2V6ZTlwNXRkMDk1ZWF2ZnQwOTB2ZmQiPjE1
MTM8L2tleT48L2ZvcmVpZ24ta2V5cz48cmVmLXR5cGUgbmFtZT0iSm91cm5hbCBBcnRpY2xlIj4x
NzwvcmVmLXR5cGU+PGNvbnRyaWJ1dG9ycz48YXV0aG9ycz48YXV0aG9yPkFuZGVycyBNaWNoZWxz
ZW48L2F1dGhvcj48YXV0aG9yPk1pY2hhZWwgQW5kZXJzc29uPC9hdXRob3I+PGF1dGhvcj5NaWNo
YWVsIEplbnNlbjwvYXV0aG9yPjxhdXRob3I+QW5uZWxpc2UgS2rDuGxsZXI8L2F1dGhvcj48YXV0
aG9yPk1lbmFzc2llIEdhc2hldzwvYXV0aG9yPjwvYXV0aG9ycz48L2NvbnRyaWJ1dG9ycz48dGl0
bGVzPjx0aXRsZT5DYXJib24gc3RvY2tzLCBzb2lsIHJlc3BpcmF0aW9uIGFuZCBtaWNyb2JpYWwg
YmlvbWFzcyBpbiBmaXJlLXByb25lIHRyb3BpY2FsIGdyYXNzbGFuZCwgd29vZGxhbmQgYW5kIGZv
cmVzdCBlY29zeXN0ZW1zPC90aXRsZT48c2Vjb25kYXJ5LXRpdGxlPlNvaWwgQmlvbG9neSAmYW1w
OyBCaW9jaGVtaXN0cnk8L3NlY29uZGFyeS10aXRsZT48L3RpdGxlcz48cGVyaW9kaWNhbD48ZnVs
bC10aXRsZT5Tb2lsIEJpb2xvZ3kgJmFtcDsgQmlvY2hlbWlzdHJ5PC9mdWxsLXRpdGxlPjwvcGVy
aW9kaWNhbD48cGFnZXM+MTcwNy0xNzE3PC9wYWdlcz48dm9sdW1lPjM2PC92b2x1bWU+PGRhdGVz
Pjx5ZWFyPjIwMDQ8L3llYXI+PC9kYXRlcz48dXJscz48L3VybHM+PC9yZWNvcmQ+PC9DaXRlPjxD
aXRlPjxBdXRob3I+V29vbWVyPC9BdXRob3I+PFllYXI+MTk5MzwvWWVhcj48UmVjTnVtPjE1MTE8
L1JlY051bT48cmVjb3JkPjxyZWMtbnVtYmVyPjE1MTE8L3JlYy1udW1iZXI+PGZvcmVpZ24ta2V5
cz48a2V5IGFwcD0iRU4iIGRiLWlkPSJlNXZzZnI1MDlwczU1N2V6ZTlwNXRkMDk1ZWF2ZnQwOTB2
ZmQiPjE1MTE8L2tleT48L2ZvcmVpZ24ta2V5cz48cmVmLXR5cGUgbmFtZT0iSm91cm5hbCBBcnRp
Y2xlIj4xNzwvcmVmLXR5cGU+PGNvbnRyaWJ1dG9ycz48YXV0aG9ycz48YXV0aG9yPlBhdWwgTC4g
V29vbWVyPC9hdXRob3I+PC9hdXRob3JzPjwvY29udHJpYnV0b3JzPjx0aXRsZXM+PHRpdGxlPlRo
ZSBpbXBhY3Qgb2YgY3VsdGl2YXRpb24gb24gY2FyYm9uIGZsdXhlcyBpbiB3b29keSBzYXZhbm5h
cyBvZiBzb3V0aGVybiBBZnJpY2E8L3RpdGxlPjxzZWNvbmRhcnktdGl0bGU+V2F0ZXIsIEFpciwg
YW5kIFNvaWwgUG9sbHV0aW9uPC9zZWNvbmRhcnktdGl0bGU+PC90aXRsZXM+PHBlcmlvZGljYWw+
PGZ1bGwtdGl0bGU+V2F0ZXIsIEFpciwgYW5kIFNvaWwgUG9sbHV0aW9uPC9mdWxsLXRpdGxlPjwv
cGVyaW9kaWNhbD48cGFnZXM+NDAzLTQxMjwvcGFnZXM+PHZvbHVtZT43MDwvdm9sdW1lPjxkYXRl
cz48eWVhcj4xOTkz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WNoZWxzZW48L0F1dGhvcj48WWVhcj4yMDA0PC9ZZWFy
PjxSZWNOdW0+MTUxMzwvUmVjTnVtPjxEaXNwbGF5VGV4dD5bMzIsMzQsNDVdPC9EaXNwbGF5VGV4
dD48cmVjb3JkPjxyZWMtbnVtYmVyPjE1MTM8L3JlYy1udW1iZXI+PGZvcmVpZ24ta2V5cz48a2V5
IGFwcD0iRU4iIGRiLWlkPSJlNXZzZnI1MDlwczU1N2V6ZTlwNXRkMDk1ZWF2ZnQwOTB2ZmQiPjE1
MTM8L2tleT48L2ZvcmVpZ24ta2V5cz48cmVmLXR5cGUgbmFtZT0iSm91cm5hbCBBcnRpY2xlIj4x
NzwvcmVmLXR5cGU+PGNvbnRyaWJ1dG9ycz48YXV0aG9ycz48YXV0aG9yPkFuZGVycyBNaWNoZWxz
ZW48L2F1dGhvcj48YXV0aG9yPk1pY2hhZWwgQW5kZXJzc29uPC9hdXRob3I+PGF1dGhvcj5NaWNo
YWVsIEplbnNlbjwvYXV0aG9yPjxhdXRob3I+QW5uZWxpc2UgS2rDuGxsZXI8L2F1dGhvcj48YXV0
aG9yPk1lbmFzc2llIEdhc2hldzwvYXV0aG9yPjwvYXV0aG9ycz48L2NvbnRyaWJ1dG9ycz48dGl0
bGVzPjx0aXRsZT5DYXJib24gc3RvY2tzLCBzb2lsIHJlc3BpcmF0aW9uIGFuZCBtaWNyb2JpYWwg
YmlvbWFzcyBpbiBmaXJlLXByb25lIHRyb3BpY2FsIGdyYXNzbGFuZCwgd29vZGxhbmQgYW5kIGZv
cmVzdCBlY29zeXN0ZW1zPC90aXRsZT48c2Vjb25kYXJ5LXRpdGxlPlNvaWwgQmlvbG9neSAmYW1w
OyBCaW9jaGVtaXN0cnk8L3NlY29uZGFyeS10aXRsZT48L3RpdGxlcz48cGVyaW9kaWNhbD48ZnVs
bC10aXRsZT5Tb2lsIEJpb2xvZ3kgJmFtcDsgQmlvY2hlbWlzdHJ5PC9mdWxsLXRpdGxlPjwvcGVy
aW9kaWNhbD48cGFnZXM+MTcwNy0xNzE3PC9wYWdlcz48dm9sdW1lPjM2PC92b2x1bWU+PGRhdGVz
Pjx5ZWFyPjIwMDQ8L3llYXI+PC9kYXRlcz48dXJscz48L3VybHM+PC9yZWNvcmQ+PC9DaXRlPjxD
aXRlPjxBdXRob3I+V29vbWVyPC9BdXRob3I+PFllYXI+MTk5MzwvWWVhcj48UmVjTnVtPjE1MTE8
L1JlY051bT48cmVjb3JkPjxyZWMtbnVtYmVyPjE1MTE8L3JlYy1udW1iZXI+PGZvcmVpZ24ta2V5
cz48a2V5IGFwcD0iRU4iIGRiLWlkPSJlNXZzZnI1MDlwczU1N2V6ZTlwNXRkMDk1ZWF2ZnQwOTB2
ZmQiPjE1MTE8L2tleT48L2ZvcmVpZ24ta2V5cz48cmVmLXR5cGUgbmFtZT0iSm91cm5hbCBBcnRp
Y2xlIj4xNzwvcmVmLXR5cGU+PGNvbnRyaWJ1dG9ycz48YXV0aG9ycz48YXV0aG9yPlBhdWwgTC4g
V29vbWVyPC9hdXRob3I+PC9hdXRob3JzPjwvY29udHJpYnV0b3JzPjx0aXRsZXM+PHRpdGxlPlRo
ZSBpbXBhY3Qgb2YgY3VsdGl2YXRpb24gb24gY2FyYm9uIGZsdXhlcyBpbiB3b29keSBzYXZhbm5h
cyBvZiBzb3V0aGVybiBBZnJpY2E8L3RpdGxlPjxzZWNvbmRhcnktdGl0bGU+V2F0ZXIsIEFpciwg
YW5kIFNvaWwgUG9sbHV0aW9uPC9zZWNvbmRhcnktdGl0bGU+PC90aXRsZXM+PHBlcmlvZGljYWw+
PGZ1bGwtdGl0bGU+V2F0ZXIsIEFpciwgYW5kIFNvaWwgUG9sbHV0aW9uPC9mdWxsLXRpdGxlPjwv
cGVyaW9kaWNhbD48cGFnZXM+NDAzLTQxMjwvcGFnZXM+PHZvbHVtZT43MDwvdm9sdW1lPjxkYXRl
cz48eWVhcj4xOTkzPC95ZWFyPjwvZGF0ZXM+PHVybHM+PC91cmxzPjwvcmVjb3JkPjwvQ2l0ZT48
Q2l0ZT48QXV0aG9yPkJhdGplczwvQXV0aG9yPjxZZWFyPjIwMDQ8L1llYXI+PFJlY051bT4xNjU1
PC9SZWNOdW0+PHJlY29yZD48cmVjLW51bWJlcj4xNjU1PC9yZWMtbnVtYmVyPjxmb3JlaWduLWtl
eXM+PGtleSBhcHA9IkVOIiBkYi1pZD0iZTV2c2ZyNTA5cHM1NTdlemU5cDV0ZDA5NWVhdmZ0MDkw
dmZkIj4xNjU1PC9rZXk+PC9mb3JlaWduLWtleXM+PHJlZi10eXBlIG5hbWU9IlJlcG9ydCI+Mjc8
L3JlZi10eXBlPjxjb250cmlidXRvcnM+PGF1dGhvcnM+PGF1dGhvcj48c3R5bGUgZmFjZT0ibm9y
bWFsIiBmb250PSJkZWZhdWx0IiBzaXplPSIxMSI+TiBIIEJhdGplczwvc3R5bGU+PC9hdXRob3I+
PC9hdXRob3JzPjwvY29udHJpYnV0b3JzPjx0aXRsZXM+PHRpdGxlPlNPVEVSLWJhc2VkIHNvaWwg
cGFyYW1ldGVyIGVzdGltYXRlcyBmb3IgU291dGhlcm4gQWZyaWNhPC90aXRsZT48L3RpdGxlcz48
cGFnZXM+Mjc8L3BhZ2VzPjx2b2x1bWU+NDwvdm9sdW1lPjxkYXRlcz48eWVhcj4yMDA0PC95ZWFy
PjwvZGF0ZXM+PHB1Yi1sb2NhdGlvbj5XYWdlbmluZ2VuPC9wdWItbG9jYXRpb24+PHB1Ymxpc2hl
cj5JU1JJQyAtIFdvcmxkIFNvaWwgSW5mb3JtYXRpb248L3B1Ymxpc2hlcj48dXJscz48cmVsYXRl
ZC11cmxzPjx1cmw+aHR0cDovL3d3dy5pc3JpYy5vcmcvPC91cmw+PC9yZWxhdGVkLXVybHM+PC91
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4" w:tooltip="Woomer, 1993 #151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Cultiv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8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0.7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8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3.4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6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NjaHJv
dGg8L0F1dGhvcj48WWVhcj4xOTk1PC9ZZWFyPjxSZWNOdW0+MTUzNjwvUmVjTnVtPjxyZWNvcmQ+
PHJlYy1udW1iZXI+MTUzNjwvcmVjLW51bWJlcj48Zm9yZWlnbi1rZXlzPjxrZXkgYXBwPSJFTiIg
ZGItaWQ9ImU1dnNmcjUwOXBzNTU3ZXplOXA1dGQwOTVlYXZmdDA5MHZmZCI+MTUzNjwva2V5Pjwv
Zm9yZWlnbi1rZXlzPjxyZWYtdHlwZSBuYW1lPSJKb3VybmFsIEFydGljbGUiPjE3PC9yZWYtdHlw
ZT48Y29udHJpYnV0b3JzPjxhdXRob3JzPjxhdXRob3I+Ry4gU2Nocm90aDwvYXV0aG9yPjxhdXRo
b3I+Vy4gWmVjaDwvYXV0aG9yPjwvYXV0aG9ycz48L2NvbnRyaWJ1dG9ycz48dGl0bGVzPjx0aXRs
ZT48c3R5bGUgZmFjZT0ibm9ybWFsIiBmb250PSJkZWZhdWx0IiBzaXplPSIxMDAlIj5BYm92ZS0g
YW5kIGJlbG93LWdyb3VuZCBiaW9tYXNzIGR5bmFtaWNzIGluIGEgc29sZSBjcm9wcGluZyBhbmQg
YW4gYWxsZXkgY3JvcHBpbmcgc3lzdGVtIHdpdGggPC9zdHlsZT48c3R5bGUgZmFjZT0iaXRhbGlj
IiBmb250PSJkZWZhdWx0IiBzaXplPSIxMDAlIj5HbGlyaWNpZGlhIHNlcGl1bTwvc3R5bGU+PHN0
eWxlIGZhY2U9Im5vcm1hbCIgZm9udD0iZGVmYXVsdCIgc2l6ZT0iMTAwJSI+IGluIHRoZSBzZW1p
LWRlY2lkdW91cyByYWluZm9yZXN0IHpvbmUgb2YgV2VzdCBBZnJpY2E8L3N0eWxlPjwvdGl0bGU+
PHNlY29uZGFyeS10aXRsZT5BZ3JvZm9yZXN0cnkgU3lzdGVtczwvc2Vjb25kYXJ5LXRpdGxlPjwv
dGl0bGVzPjxwZXJpb2RpY2FsPjxmdWxsLXRpdGxlPkFncm9mb3Jlc3RyeSBTeXN0ZW1zPC9mdWxs
LXRpdGxlPjwvcGVyaW9kaWNhbD48cGFnZXM+MTgxLTE5ODwvcGFnZXM+PHZvbHVtZT4zMTwvdm9s
dW1lPjxkYXRlcz48eWVhcj4xOTk1PC95ZWFyPjwvZGF0ZXM+PHVybHM+PC91cmxzPjwvcmVjb3Jk
PjwvQ2l0ZT48Q2l0ZT48QXV0aG9yPlN0b29ydm9nZWw8L0F1dGhvcj48WWVhcj4xOTkzPC9ZZWFy
PjxSZWNOdW0+MTUyMjwvUmVjTnVtPjxyZWNvcmQ+PHJlYy1udW1iZXI+MTUyMjwvcmVjLW51bWJl
cj48Zm9yZWlnbi1rZXlzPjxrZXkgYXBwPSJFTiIgZGItaWQ9ImU1dnNmcjUwOXBzNTU3ZXplOXA1
dGQwOTVlYXZmdDA5MHZmZCI+MTUyMjwva2V5PjwvZm9yZWlnbi1rZXlzPjxyZWYtdHlwZSBuYW1l
PSJKb3VybmFsIEFydGljbGUiPjE3PC9yZWYtdHlwZT48Y29udHJpYnV0b3JzPjxhdXRob3JzPjxh
dXRob3I+Si5KLiBTdG9vcnZvZ2VsPC9hdXRob3I+PGF1dGhvcj5FLk0uQS4gU21hbGluZzwvYXV0
aG9yPjxhdXRob3I+Qi5ILiBKYW5zc2VuPC9hdXRob3I+PC9hdXRob3JzPjwvY29udHJpYnV0b3Jz
Pjx0aXRsZXM+PHRpdGxlPkNhbGN1bGF0aW5nIHNvaWwgbnV0cmllbnQgYmFsYW5jZXMgaW4gQWZy
aWNhIGF0IGRpZmZlcmVudCBzY2FsZXM6IEkuIFN1cHJhLW5hdGlvbmFsIHNjYWxlPC90aXRsZT48
c2Vjb25kYXJ5LXRpdGxlPkZlcnRpbGl6ZXIgUmVzZWFyY2g8L3NlY29uZGFyeS10aXRsZT48L3Rp
dGxlcz48cGVyaW9kaWNhbD48ZnVsbC10aXRsZT5GZXJ0aWxpemVyIFJlc2VhcmNoPC9mdWxsLXRp
dGxlPjwvcGVyaW9kaWNhbD48cGFnZXM+MjI3LTIzNTwvcGFnZXM+PHZvbHVtZT4zNTwvdm9sdW1l
PjxkYXRlcz48eWVhcj4xOTkzPC95ZWFyPjwvZGF0ZXM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QsNDUsNDYsNDcsNDgsNDldPC9EaXNwbGF5
VGV4dD48cmVjb3JkPjxyZWMtbnVtYmVyPjE2NzI8L3JlYy1udW1iZXI+PGZvcmVpZ24ta2V5cz48
a2V5IGFwcD0iRU4iIGRiLWlkPSJlNXZzZnI1MDlwczU1N2V6ZTlwNXRkMDk1ZWF2ZnQwOTB2ZmQi
PjE2NzI8L2tleT48L2ZvcmVpZ24ta2V5cz48cmVmLXR5cGUgbmFtZT0iRWRpdGVkIEJvb2siPjI4
PC9yZWYtdHlwZT48Y29udHJpYnV0b3JzPjxhdXRob3JzPjxhdXRob3I+UiBMYWw8L2F1dGhvcj48
YXV0aG9yPkogTSBLaW1ibGU8L2F1dGhvcj48YXV0aG9yPlIgRiBGb2xsZXR0PC9hdXRob3I+PGF1
dGhvcj5CIEEgU3Rld2FydDwvYXV0aG9yPjwvYXV0aG9ycz48L2NvbnRyaWJ1dG9ycz48dGl0bGVz
Pjx0aXRsZT5BZHZhbmNlcyBpbiBTb2lsIFNjaWVuY2U6IEFzc2Vzc21lbnQgTWV0aG9kcyBmb3Ig
U29pbCBDYXJib248L3RpdGxlPjwvdGl0bGVzPjxkYXRlcz48eWVhcj4yMDAxPC95ZWFyPjwvZGF0
ZXM+PHB1Ymxpc2hlcj5MZXdpcyBQdWJsaXNoZXJzPC9wdWJsaXNoZXI+PHVybHM+PC91cmxzPjwv
cmVjb3JkPjwvQ2l0ZT48Q2l0ZT48QXV0aG9yPkthbWF1PC9BdXRob3I+PFllYXI+MjAwODwvWWVh
cj48UmVjTnVtPjE2Njk8L1JlY051bT48cmVjb3JkPjxyZWMtbnVtYmVyPjE2Njk8L3JlYy1udW1i
ZXI+PGZvcmVpZ24ta2V5cz48a2V5IGFwcD0iRU4iIGRiLWlkPSJlNXZzZnI1MDlwczU1N2V6ZTlw
NXRkMDk1ZWF2ZnQwOTB2ZmQiPjE2Njk8L2tleT48L2ZvcmVpZ24ta2V5cz48cmVmLXR5cGUgbmFt
ZT0iSm91cm5hbCBBcnRpY2xlIj4xNzwvcmVmLXR5cGU+PGNvbnRyaWJ1dG9ycz48YXV0aG9ycz48
YXV0aG9yPkthbWF1LCBELjwvYXV0aG9yPjxhdXRob3I+U3BpZXJ0eiwgSi48L2F1dGhvcj48YXV0
aG9yPk9lbmVtYSwgTy48L2F1dGhvcj48L2F1dGhvcnM+PC9jb250cmlidXRvcnM+PHRpdGxlcz48
dGl0bGU+Q2FyYm9uIGFuZCBudXRyaWVudCBzdG9ja3Mgb2YgdGVhIHBsYW50YXRpb25zIGRpZmZl
cmluZyBpbiBhZ2UsIGdlbm90eXBlIGFuZCBwbGFudCBwb3B1bGF0aW9uIGRlbnNpdHk8L3RpdGxl
PjxzZWNvbmRhcnktdGl0bGU+UGxhbnQgYW5kIFNvaWw8L3NlY29uZGFyeS10aXRsZT48L3RpdGxl
cz48cGVyaW9kaWNhbD48ZnVsbC10aXRsZT5QbGFudCBhbmQgU29pbDwvZnVsbC10aXRsZT48L3Bl
cmlvZGljYWw+PHBhZ2VzPjI5LTM5PC9wYWdlcz48dm9sdW1lPjMwNzwvdm9sdW1lPjxudW1iZXI+
MTwvbnVtYmVyPjxkYXRlcz48eWVhcj4yMDA4PC95ZWFyPjwvZGF0ZXM+PHVybHM+PHJlbGF0ZWQt
dXJscz48dXJsPmh0dHA6Ly9keC5kb2kub3JnLzEwLjEwMDcvczExMTA0LTAwOC05NTc2LTY8L3Vy
bD48L3JlbGF0ZWQtdXJscz48L3VybHM+PC9yZWNvcmQ+PC9DaXRlPjxDaXRlPjxBdXRob3I+UHJl
bnRpY2U8L0F1dGhvcj48WWVhcj4yMDAxPC9ZZWFyPjxSZWNOdW0+MTY2MzwvUmVjTnVtPjxyZWNv
cmQ+PHJlYy1udW1iZXI+MTY2MzwvcmVjLW51bWJlcj48Zm9yZWlnbi1rZXlzPjxrZXkgYXBwPSJF
TiIgZGItaWQ9ImU1dnNmcjUwOXBzNTU3ZXplOXA1dGQwOTVlYXZmdDA5MHZmZCI+MTY2Mzwva2V5
PjwvZm9yZWlnbi1rZXlzPjxyZWYtdHlwZSBuYW1lPSJCb29rIj42PC9yZWYtdHlwZT48Y29udHJp
YnV0b3JzPjxhdXRob3JzPjxhdXRob3I+UHJlbnRpY2UsIEkuQy4sPC9hdXRob3I+PC9hdXRob3Jz
PjwvY29udHJpYnV0b3JzPjx0aXRsZXM+PHRpdGxlPlRoZSBDYXJib24gQ3ljbGUgYW5kIEF0bW9z
cGhlcmljIENhcmJvbiBEaW94aWRlLiBDbGltYXRlIENoYW5nZSAyMDAxOiBUaGUgU2NpZW50aWZp
YyBCYXNpcyA8L3RpdGxlPjwvdGl0bGVzPjxzZWN0aW9uPjE4My0yMzc8L3NlY3Rpb24+PGRhdGVz
Pjx5ZWFyPjIwMDE8L3llYXI+PC9kYXRlcz48cHViLWxvY2F0aW9uPkNhbWJyaWRnZSwgVUs8L3B1
Yi1sb2NhdGlvbj48cHVibGlzaGVyPklQQ0MsIENhbWJyaWRnZSBVbml2ZXJzaXR5IFByZXNzPC9w
dWJsaXNoZXI+PHVybHM+PC91cmxzPjwvcmVjb3JkPjwvQ2l0ZT48Q2l0ZT48QXV0aG9yPlNjaHJv
dGg8L0F1dGhvcj48WWVhcj4xOTk1PC9ZZWFyPjxSZWNOdW0+MTUzNjwvUmVjTnVtPjxyZWNvcmQ+
PHJlYy1udW1iZXI+MTUzNjwvcmVjLW51bWJlcj48Zm9yZWlnbi1rZXlzPjxrZXkgYXBwPSJFTiIg
ZGItaWQ9ImU1dnNmcjUwOXBzNTU3ZXplOXA1dGQwOTVlYXZmdDA5MHZmZCI+MTUzNjwva2V5Pjwv
Zm9yZWlnbi1rZXlzPjxyZWYtdHlwZSBuYW1lPSJKb3VybmFsIEFydGljbGUiPjE3PC9yZWYtdHlw
ZT48Y29udHJpYnV0b3JzPjxhdXRob3JzPjxhdXRob3I+Ry4gU2Nocm90aDwvYXV0aG9yPjxhdXRo
b3I+Vy4gWmVjaDwvYXV0aG9yPjwvYXV0aG9ycz48L2NvbnRyaWJ1dG9ycz48dGl0bGVzPjx0aXRs
ZT48c3R5bGUgZmFjZT0ibm9ybWFsIiBmb250PSJkZWZhdWx0IiBzaXplPSIxMDAlIj5BYm92ZS0g
YW5kIGJlbG93LWdyb3VuZCBiaW9tYXNzIGR5bmFtaWNzIGluIGEgc29sZSBjcm9wcGluZyBhbmQg
YW4gYWxsZXkgY3JvcHBpbmcgc3lzdGVtIHdpdGggPC9zdHlsZT48c3R5bGUgZmFjZT0iaXRhbGlj
IiBmb250PSJkZWZhdWx0IiBzaXplPSIxMDAlIj5HbGlyaWNpZGlhIHNlcGl1bTwvc3R5bGU+PHN0
eWxlIGZhY2U9Im5vcm1hbCIgZm9udD0iZGVmYXVsdCIgc2l6ZT0iMTAwJSI+IGluIHRoZSBzZW1p
LWRlY2lkdW91cyByYWluZm9yZXN0IHpvbmUgb2YgV2VzdCBBZnJpY2E8L3N0eWxlPjwvdGl0bGU+
PHNlY29uZGFyeS10aXRsZT5BZ3JvZm9yZXN0cnkgU3lzdGVtczwvc2Vjb25kYXJ5LXRpdGxlPjwv
dGl0bGVzPjxwZXJpb2RpY2FsPjxmdWxsLXRpdGxlPkFncm9mb3Jlc3RyeSBTeXN0ZW1zPC9mdWxs
LXRpdGxlPjwvcGVyaW9kaWNhbD48cGFnZXM+MTgxLTE5ODwvcGFnZXM+PHZvbHVtZT4zMTwvdm9s
dW1lPjxkYXRlcz48eWVhcj4xOTk1PC95ZWFyPjwvZGF0ZXM+PHVybHM+PC91cmxzPjwvcmVjb3Jk
PjwvQ2l0ZT48Q2l0ZT48QXV0aG9yPlN0b29ydm9nZWw8L0F1dGhvcj48WWVhcj4xOTkzPC9ZZWFy
PjxSZWNOdW0+MTUyMjwvUmVjTnVtPjxyZWNvcmQ+PHJlYy1udW1iZXI+MTUyMjwvcmVjLW51bWJl
cj48Zm9yZWlnbi1rZXlzPjxrZXkgYXBwPSJFTiIgZGItaWQ9ImU1dnNmcjUwOXBzNTU3ZXplOXA1
dGQwOTVlYXZmdDA5MHZmZCI+MTUyMjwva2V5PjwvZm9yZWlnbi1rZXlzPjxyZWYtdHlwZSBuYW1l
PSJKb3VybmFsIEFydGljbGUiPjE3PC9yZWYtdHlwZT48Y29udHJpYnV0b3JzPjxhdXRob3JzPjxh
dXRob3I+Si5KLiBTdG9vcnZvZ2VsPC9hdXRob3I+PGF1dGhvcj5FLk0uQS4gU21hbGluZzwvYXV0
aG9yPjxhdXRob3I+Qi5ILiBKYW5zc2VuPC9hdXRob3I+PC9hdXRob3JzPjwvY29udHJpYnV0b3Jz
Pjx0aXRsZXM+PHRpdGxlPkNhbGN1bGF0aW5nIHNvaWwgbnV0cmllbnQgYmFsYW5jZXMgaW4gQWZy
aWNhIGF0IGRpZmZlcmVudCBzY2FsZXM6IEkuIFN1cHJhLW5hdGlvbmFsIHNjYWxlPC90aXRsZT48
c2Vjb25kYXJ5LXRpdGxlPkZlcnRpbGl6ZXIgUmVzZWFyY2g8L3NlY29uZGFyeS10aXRsZT48L3Rp
dGxlcz48cGVyaW9kaWNhbD48ZnVsbC10aXRsZT5GZXJ0aWxpemVyIFJlc2VhcmNoPC9mdWxsLXRp
dGxlPjwvcGVyaW9kaWNhbD48cGFnZXM+MjI3LTIzNTwvcGFnZXM+PHZvbHVtZT4zNTwvdm9sdW1l
PjxkYXRlcz48eWVhcj4xOTkzPC95ZWFyPjwvZGF0ZXM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Schroth, 1995 #153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9" w:tooltip="Stoorvogel, 1993 #152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Forest mosaic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7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1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5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78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25.5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46.9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Grass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8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0.8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7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3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2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4LDEyLDQ1LDUwLDUxXTwvRGlzcGxh
eVRleHQ+PHJlY29yZD48cmVjLW51bWJlcj4xNTIxPC9yZWMtbnVtYmVyPjxmb3JlaWduLWtleXM+
PGtleSBhcHA9IkVOIiBkYi1pZD0iZTV2c2ZyNTA5cHM1NTdlemU5cDV0ZDA5NWVhdmZ0MDkwdmZk
Ij4xNTIxPC9rZXk+PC9mb3JlaWduLWtleXM+PHJlZi10eXBlIG5hbWU9IkpvdXJuYWwgQXJ0aWNs
ZSI+MTc8L3JlZi10eXBlPjxjb250cmlidXRvcnM+PGF1dGhvcnM+PGF1dGhvcj48c3R5bGUgZmFj
ZT0ibm9ybWFsIiBmb250PSJkZWZhdWx0IiBzaXplPSIxMSI+RGVzaG11a2gsIEkuPC9zdHlsZT48
L2F1dGhvcj48L2F1dGhvcnM+PC9jb250cmlidXRvcnM+PHRpdGxlcz48dGl0bGU+PHN0eWxlIGZh
Y2U9Im5vcm1hbCIgZm9udD0iZGVmYXVsdCIgc2l6ZT0iMTEiPlByaW1hcnkgUHJvZHVjdGlvbiBv
ZiBhIEdyYXNzbGFuZCBpbiBOYWlyb2JpIE5hdGlvbmFsIFBhcmssIEtlbnlhIDwvc3R5bGU+PC90
aXRsZT48c2Vjb25kYXJ5LXRpdGxlPjxzdHlsZSBmYWNlPSJub3JtYWwiIGZvbnQ9ImRlZmF1bHQi
IHNpemU9IjExIj5Kb3VybmFsIG9mIEFwcGxpZWQgRWNvbG9neSA8L3N0eWxlPjwvc2Vjb25kYXJ5
LXRpdGxlPjwvdGl0bGVzPjxwZXJpb2RpY2FsPjxmdWxsLXRpdGxlPkpvdXJuYWwgb2YgQXBwbGll
ZCBFY29sb2d5PC9mdWxsLXRpdGxlPjwvcGVyaW9kaWNhbD48cGFnZXM+PHN0eWxlIGZhY2U9Im5v
cm1hbCIgZm9udD0iZGVmYXVsdCIgc2l6ZT0iMTEiPjExNS0xMjM8L3N0eWxlPjwvcGFnZXM+PHZv
bHVtZT48c3R5bGUgZmFjZT0ibm9ybWFsIiBmb250PSJkZWZhdWx0IiBzaXplPSIxMSI+MjM8L3N0
eWxlPjwvdm9sdW1lPjxudW1iZXI+PHN0eWxlIGZhY2U9Im5vcm1hbCIgZm9udD0iZGVmYXVsdCIg
c2l6ZT0iMTEiPjE8L3N0eWxlPjwvbnVtYmVyPjxkYXRlcz48eWVhcj48c3R5bGUgZmFjZT0ibm9y
bWFsIiBmb250PSJkZWZhdWx0IiBzaXplPSIxMSI+MTk4Njwvc3R5bGU+PC95ZWFyPjwvZGF0ZXM+
PHVybHM+PC91cmxzPjwvcmVjb3JkPjwvQ2l0ZT48Q2l0ZT48QXV0aG9yPkhhcnRlbWluazwvQXV0
aG9yPjxZZWFyPjIwMDQ8L1llYXI+PFJlY051bT4xNjA2PC9SZWNOdW0+PHJlY29yZD48cmVjLW51
bWJlcj4xNjA2PC9yZWMtbnVtYmVyPjxmb3JlaWduLWtleXM+PGtleSBhcHA9IkVOIiBkYi1pZD0i
ZTV2c2ZyNTA5cHM1NTdlemU5cDV0ZDA5NWVhdmZ0MDkwdmZkIj4xNjA2PC9rZXk+PC9mb3JlaWdu
LWtleXM+PHJlZi10eXBlIG5hbWU9IkpvdXJuYWwgQXJ0aWNsZSI+MTc8L3JlZi10eXBlPjxjb250
cmlidXRvcnM+PGF1dGhvcnM+PGF1dGhvcj5IYXJ0ZW1pbmssIEFsZnJlZDwvYXV0aG9yPjwvYXV0
aG9ycz48L2NvbnRyaWJ1dG9ycz48dGl0bGVzPjx0aXRsZT5OdXRyaWVudCBzdG9ja3Mgb2Ygc2hv
cnQtdGVybSBmYWxsb3dzIG9uIGEgaGlnaCBiYXNlIHN0YXR1cyBzb2lsIGluIHRoZSBodW1pZCB0
cm9waWNzIG9mIFBhcHVhIE5ldyBHdWluZWE8L3RpdGxlPjxzZWNvbmRhcnktdGl0bGU+QWdyb2Zv
cmVzdHJ5IFN5c3RlbXM8L3NlY29uZGFyeS10aXRsZT48L3RpdGxlcz48cGVyaW9kaWNhbD48ZnVs
bC10aXRsZT5BZ3JvZm9yZXN0cnkgU3lzdGVtczwvZnVsbC10aXRsZT48L3BlcmlvZGljYWw+PHBh
Z2VzPjMzLTQzPC9wYWdlcz48dm9sdW1lPjYzPC92b2x1bWU+PGRhdGVzPjx5ZWFyPjIwMDQ8L3ll
YXI+PC9kYXRlcz48dXJscz48cmVsYXRlZC11cmxzPjx1cmw+aHR0cDovL3d3dy5pbmdlbnRhY29u
bmVjdC5jb20vY29udGVudC9rbHUvYWdmby8yMDA0LzAwMDAwMDYzLzAwMDAwMDAxLzA1MjUyMTkx
PC91cmw+PHVybD5odHRwOi8vZHguZG9pLm9yZy8xMC4xMDIzL0I6QUdGTy4wMDAwMDQ5NDMxLjEy
NzU4LjAxPC91cmw+PC9yZWxhdGVkLXVybHM+PC91cmxzPjwvcmVjb3JkPjwvQ2l0ZT48Q2l0ZT48
QXV0aG9yPk1hbmxheTwvQXV0aG9yPjxZZWFyPjIwMDI8L1llYXI+PFJlY051bT4xNTE4PC9SZWNO
dW0+PHJlY29yZD48cmVjLW51bWJlcj4xNTE4PC9yZWMtbnVtYmVyPjxmb3JlaWduLWtleXM+PGtl
eSBhcHA9IkVOIiBkYi1pZD0iZTV2c2ZyNTA5cHM1NTdlemU5cDV0ZDA5NWVhdmZ0MDkwdmZkIj4x
NTE4PC9rZXk+PC9mb3JlaWduLWtleXM+PHJlZi10eXBlIG5hbWU9IkpvdXJuYWwgQXJ0aWNsZSI+
MTc8L3JlZi10eXBlPjxjb250cmlidXRvcnM+PGF1dGhvcnM+PGF1dGhvcj5SYXBoYcOrbCBKLiBN
YW5sYXk8L2F1dGhvcj48YXV0aG9yPk1hZ3VldHRlIEthaXLDqTwvYXV0aG9yPjxhdXRob3I+RG9t
aW5pcXVlIE1hc3NlPC9hdXRob3I+PGF1dGhvcj5KZWFuLUx1YyBDaG90dGU8L2F1dGhvcj48YXV0
aG9yPkdpbGxlcyBDaW9ybmVpPC9hdXRob3I+PGF1dGhvcj5DaHJpc3RpYW4gRmxvcmV0PC9hdXRo
b3I+PC9hdXRob3JzPjwvY29udHJpYnV0b3JzPjx0aXRsZXM+PHRpdGxlPkNhcmJvbiwgbml0cm9n
ZW4gYW5kIHBob3NwaG9ydXMgYWxsb2NhdGlvbiBpbiBhZ3JvLWVjb3N5c3RlbXMgb2YgYSBXZXN0
IEFmcmljYW4gc2F2YW5uYSBJLiBUaGUgcGxhbnQgY29tcG9uZW50IHVuZGVyIHNlbWktcGVybWFu
ZW50IGN1bHRpdmF0aW9uPC90aXRsZT48c2Vjb25kYXJ5LXRpdGxlPkFncmljdWx0dXJlLCBFY29z
eXN0ZW1zIGFuZCBFbnZpcm9ubWVudDwvc2Vjb25kYXJ5LXRpdGxlPjwvdGl0bGVzPjxwZXJpb2Rp
Y2FsPjxmdWxsLXRpdGxlPkFncmljdWx0dXJlLCBFY29zeXN0ZW1zIGFuZCBFbnZpcm9ubWVudDwv
ZnVsbC10aXRsZT48L3BlcmlvZGljYWw+PHBhZ2VzPjIxNS0yMzI8L3BhZ2VzPjx2b2x1bWU+ODg8
L3ZvbHVtZT48ZGF0ZXM+PHllYXI+MjAwMjwveWVhcj48L2RhdGVzPjx1cmxzPjwvdXJscz48L3Jl
Y29yZD48L0NpdGU+PENpdGU+PEF1dGhvcj5NaWxsczwvQXV0aG9yPjxZZWFyPjIwMDU8L1llYXI+
PFJlY051bT4xNTA1PC9SZWNOdW0+PHJlY29yZD48cmVjLW51bWJlcj4xNTA1PC9yZWMtbnVtYmVy
Pjxmb3JlaWduLWtleXM+PGtleSBhcHA9IkVOIiBkYi1pZD0iZTV2c2ZyNTA5cHM1NTdlemU5cDV0
ZDA5NWVhdmZ0MDkwdmZkIj4xNTA1PC9rZXk+PC9mb3JlaWduLWtleXM+PHJlZi10eXBlIG5hbWU9
IkpvdXJuYWwgQXJ0aWNsZSI+MTc8L3JlZi10eXBlPjxjb250cmlidXRvcnM+PGF1dGhvcnM+PGF1
dGhvcj5NaWxscywgQS4gSi48L2F1dGhvcj48YXV0aG9yPk8mYXBvcztDb25ub3IsIFQuIEcuPC9h
dXRob3I+PGF1dGhvcj5Eb25hbGRzb24sIEouIFMuPC9hdXRob3I+PGF1dGhvcj5GZXksIE0uIFYu
PC9hdXRob3I+PGF1dGhvcj5Ta293bm8sIEEuIEwuPC9hdXRob3I+PGF1dGhvcj5TaWd3ZWxhLCBB
LiBNLjwvYXV0aG9yPjxhdXRob3I+TGVjaG1lcmUtT2VydGVsLCBSLiBHLjwvYXV0aG9yPjxhdXRo
b3I+Qm9zZW5iZXJnLCBKLiBELjwvYXV0aG9yPjwvYXV0aG9ycz48L2NvbnRyaWJ1dG9ycz48dGl0
bGVzPjx0aXRsZT5FY29zeXN0ZW0gY2FyYm9uIHN0b3JnYWUgdW5kZXIgZGlmZmVyZW50IGxhbmQg
dXNlcyBpbiB0aHJlZSBzZW1pLWFyaWQgc2hydWJsYW5kcyBhbmQgYSBtZXNpYyBncmFzc2xhbmQg
aW4gU291dGggQWZyaWNhPC90aXRsZT48c2Vjb25kYXJ5LXRpdGxlPlNvdXRoIEFmcmljYW4gSm91
cm5hbCBvZiBQbGFudCBhbmQgU29pbDwvc2Vjb25kYXJ5LXRpdGxlPjwvdGl0bGVzPjxwZXJpb2Rp
Y2FsPjxmdWxsLXRpdGxlPlNvdXRoIEFmcmljYW4gSm91cm5hbCBvZiBQbGFudCBhbmQgU29pbDwv
ZnVsbC10aXRsZT48L3BlcmlvZGljYWw+PHBhZ2VzPjE4My0xOTA8L3BhZ2VzPjx2b2x1bWU+MjI8
L3ZvbHVtZT48bnVtYmVyPjM8L251bWJlcj48ZGF0ZXM+PHllYXI+MjAwNTwveWVhcj48L2RhdGVz
Pjx1cmxzPjwvdXJscz48L3JlY29yZD48L0NpdGU+PENpdGU+PEF1dGhvcj5CYXRqZXM8L0F1dGhv
cj48WWVhcj4yMDA0PC9ZZWFyPjxSZWNOdW0+MTY1NTwvUmVjTnVtPjxyZWNvcmQ+PHJlYy1udW1i
ZXI+MTY1NTwvcmVjLW51bWJlcj48Zm9yZWlnbi1rZXlzPjxrZXkgYXBwPSJFTiIgZGItaWQ9ImU1
dnNmcjUwOXBzNTU3ZXplOXA1dGQwOTVlYXZmdDA5MHZmZCI+MTY1NTwva2V5PjwvZm9yZWlnbi1r
ZXlzPjxyZWYtdHlwZSBuYW1lPSJSZXBvcnQiPjI3PC9yZWYtdHlwZT48Y29udHJpYnV0b3JzPjxh
dXRob3JzPjxhdXRob3I+PHN0eWxlIGZhY2U9Im5vcm1hbCIgZm9udD0iZGVmYXVsdCIgc2l6ZT0i
MTEiPk4gSCBCYXRqZXM8L3N0eWxlPjwvYXV0aG9yPjwvYXV0aG9ycz48L2NvbnRyaWJ1dG9ycz48
dGl0bGVzPjx0aXRsZT5TT1RFUi1iYXNlZCBzb2lsIHBhcmFtZXRlciBlc3RpbWF0ZXMgZm9yIFNv
dXRoZXJuIEFmcmljYTwvdGl0bGU+PC90aXRsZXM+PHBhZ2VzPjI3PC9wYWdlcz48dm9sdW1lPjQ8
L3ZvbHVtZT48ZGF0ZXM+PHllYXI+MjAwNDwveWVhcj48L2RhdGVzPjxwdWItbG9jYXRpb24+V2Fn
ZW5pbmdlbjwvcHViLWxvY2F0aW9uPjxwdWJsaXNoZXI+SVNSSUMgLSBXb3JsZCBTb2lsIEluZm9y
bWF0aW9uPC9wdWJsaXNoZXI+PHVybHM+PHJlbGF0ZWQtdXJscz48dXJsPmh0dHA6Ly93d3cuaXNy
aWMub3JnLzwvdXJsPjwvcmVsYXRlZC11cmxzPjwvdXJscz48L3JlY29yZD48L0NpdGU+PC9FbmRO
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XNobXVraDwvQXV0aG9yPjxZZWFyPjE5ODY8L1llYXI+
PFJlY051bT4xNTIxPC9SZWNOdW0+PERpc3BsYXlUZXh0Pls4LDEyLDQ1LDUwLDUxXTwvRGlzcGxh
eVRleHQ+PHJlY29yZD48cmVjLW51bWJlcj4xNTIxPC9yZWMtbnVtYmVyPjxmb3JlaWduLWtleXM+
PGtleSBhcHA9IkVOIiBkYi1pZD0iZTV2c2ZyNTA5cHM1NTdlemU5cDV0ZDA5NWVhdmZ0MDkwdmZk
Ij4xNTIxPC9rZXk+PC9mb3JlaWduLWtleXM+PHJlZi10eXBlIG5hbWU9IkpvdXJuYWwgQXJ0aWNs
ZSI+MTc8L3JlZi10eXBlPjxjb250cmlidXRvcnM+PGF1dGhvcnM+PGF1dGhvcj48c3R5bGUgZmFj
ZT0ibm9ybWFsIiBmb250PSJkZWZhdWx0IiBzaXplPSIxMSI+RGVzaG11a2gsIEkuPC9zdHlsZT48
L2F1dGhvcj48L2F1dGhvcnM+PC9jb250cmlidXRvcnM+PHRpdGxlcz48dGl0bGU+PHN0eWxlIGZh
Y2U9Im5vcm1hbCIgZm9udD0iZGVmYXVsdCIgc2l6ZT0iMTEiPlByaW1hcnkgUHJvZHVjdGlvbiBv
ZiBhIEdyYXNzbGFuZCBpbiBOYWlyb2JpIE5hdGlvbmFsIFBhcmssIEtlbnlhIDwvc3R5bGU+PC90
aXRsZT48c2Vjb25kYXJ5LXRpdGxlPjxzdHlsZSBmYWNlPSJub3JtYWwiIGZvbnQ9ImRlZmF1bHQi
IHNpemU9IjExIj5Kb3VybmFsIG9mIEFwcGxpZWQgRWNvbG9neSA8L3N0eWxlPjwvc2Vjb25kYXJ5
LXRpdGxlPjwvdGl0bGVzPjxwZXJpb2RpY2FsPjxmdWxsLXRpdGxlPkpvdXJuYWwgb2YgQXBwbGll
ZCBFY29sb2d5PC9mdWxsLXRpdGxlPjwvcGVyaW9kaWNhbD48cGFnZXM+PHN0eWxlIGZhY2U9Im5v
cm1hbCIgZm9udD0iZGVmYXVsdCIgc2l6ZT0iMTEiPjExNS0xMjM8L3N0eWxlPjwvcGFnZXM+PHZv
bHVtZT48c3R5bGUgZmFjZT0ibm9ybWFsIiBmb250PSJkZWZhdWx0IiBzaXplPSIxMSI+MjM8L3N0
eWxlPjwvdm9sdW1lPjxudW1iZXI+PHN0eWxlIGZhY2U9Im5vcm1hbCIgZm9udD0iZGVmYXVsdCIg
c2l6ZT0iMTEiPjE8L3N0eWxlPjwvbnVtYmVyPjxkYXRlcz48eWVhcj48c3R5bGUgZmFjZT0ibm9y
bWFsIiBmb250PSJkZWZhdWx0IiBzaXplPSIxMSI+MTk4Njwvc3R5bGU+PC95ZWFyPjwvZGF0ZXM+
PHVybHM+PC91cmxzPjwvcmVjb3JkPjwvQ2l0ZT48Q2l0ZT48QXV0aG9yPkhhcnRlbWluazwvQXV0
aG9yPjxZZWFyPjIwMDQ8L1llYXI+PFJlY051bT4xNjA2PC9SZWNOdW0+PHJlY29yZD48cmVjLW51
bWJlcj4xNjA2PC9yZWMtbnVtYmVyPjxmb3JlaWduLWtleXM+PGtleSBhcHA9IkVOIiBkYi1pZD0i
ZTV2c2ZyNTA5cHM1NTdlemU5cDV0ZDA5NWVhdmZ0MDkwdmZkIj4xNjA2PC9rZXk+PC9mb3JlaWdu
LWtleXM+PHJlZi10eXBlIG5hbWU9IkpvdXJuYWwgQXJ0aWNsZSI+MTc8L3JlZi10eXBlPjxjb250
cmlidXRvcnM+PGF1dGhvcnM+PGF1dGhvcj5IYXJ0ZW1pbmssIEFsZnJlZDwvYXV0aG9yPjwvYXV0
aG9ycz48L2NvbnRyaWJ1dG9ycz48dGl0bGVzPjx0aXRsZT5OdXRyaWVudCBzdG9ja3Mgb2Ygc2hv
cnQtdGVybSBmYWxsb3dzIG9uIGEgaGlnaCBiYXNlIHN0YXR1cyBzb2lsIGluIHRoZSBodW1pZCB0
cm9waWNzIG9mIFBhcHVhIE5ldyBHdWluZWE8L3RpdGxlPjxzZWNvbmRhcnktdGl0bGU+QWdyb2Zv
cmVzdHJ5IFN5c3RlbXM8L3NlY29uZGFyeS10aXRsZT48L3RpdGxlcz48cGVyaW9kaWNhbD48ZnVs
bC10aXRsZT5BZ3JvZm9yZXN0cnkgU3lzdGVtczwvZnVsbC10aXRsZT48L3BlcmlvZGljYWw+PHBh
Z2VzPjMzLTQzPC9wYWdlcz48dm9sdW1lPjYzPC92b2x1bWU+PGRhdGVzPjx5ZWFyPjIwMDQ8L3ll
YXI+PC9kYXRlcz48dXJscz48cmVsYXRlZC11cmxzPjx1cmw+aHR0cDovL3d3dy5pbmdlbnRhY29u
bmVjdC5jb20vY29udGVudC9rbHUvYWdmby8yMDA0LzAwMDAwMDYzLzAwMDAwMDAxLzA1MjUyMTkx
PC91cmw+PHVybD5odHRwOi8vZHguZG9pLm9yZy8xMC4xMDIzL0I6QUdGTy4wMDAwMDQ5NDMxLjEy
NzU4LjAxPC91cmw+PC9yZWxhdGVkLXVybHM+PC91cmxzPjwvcmVjb3JkPjwvQ2l0ZT48Q2l0ZT48
QXV0aG9yPk1hbmxheTwvQXV0aG9yPjxZZWFyPjIwMDI8L1llYXI+PFJlY051bT4xNTE4PC9SZWNO
dW0+PHJlY29yZD48cmVjLW51bWJlcj4xNTE4PC9yZWMtbnVtYmVyPjxmb3JlaWduLWtleXM+PGtl
eSBhcHA9IkVOIiBkYi1pZD0iZTV2c2ZyNTA5cHM1NTdlemU5cDV0ZDA5NWVhdmZ0MDkwdmZkIj4x
NTE4PC9rZXk+PC9mb3JlaWduLWtleXM+PHJlZi10eXBlIG5hbWU9IkpvdXJuYWwgQXJ0aWNsZSI+
MTc8L3JlZi10eXBlPjxjb250cmlidXRvcnM+PGF1dGhvcnM+PGF1dGhvcj5SYXBoYcOrbCBKLiBN
YW5sYXk8L2F1dGhvcj48YXV0aG9yPk1hZ3VldHRlIEthaXLDqTwvYXV0aG9yPjxhdXRob3I+RG9t
aW5pcXVlIE1hc3NlPC9hdXRob3I+PGF1dGhvcj5KZWFuLUx1YyBDaG90dGU8L2F1dGhvcj48YXV0
aG9yPkdpbGxlcyBDaW9ybmVpPC9hdXRob3I+PGF1dGhvcj5DaHJpc3RpYW4gRmxvcmV0PC9hdXRo
b3I+PC9hdXRob3JzPjwvY29udHJpYnV0b3JzPjx0aXRsZXM+PHRpdGxlPkNhcmJvbiwgbml0cm9n
ZW4gYW5kIHBob3NwaG9ydXMgYWxsb2NhdGlvbiBpbiBhZ3JvLWVjb3N5c3RlbXMgb2YgYSBXZXN0
IEFmcmljYW4gc2F2YW5uYSBJLiBUaGUgcGxhbnQgY29tcG9uZW50IHVuZGVyIHNlbWktcGVybWFu
ZW50IGN1bHRpdmF0aW9uPC90aXRsZT48c2Vjb25kYXJ5LXRpdGxlPkFncmljdWx0dXJlLCBFY29z
eXN0ZW1zIGFuZCBFbnZpcm9ubWVudDwvc2Vjb25kYXJ5LXRpdGxlPjwvdGl0bGVzPjxwZXJpb2Rp
Y2FsPjxmdWxsLXRpdGxlPkFncmljdWx0dXJlLCBFY29zeXN0ZW1zIGFuZCBFbnZpcm9ubWVudDwv
ZnVsbC10aXRsZT48L3BlcmlvZGljYWw+PHBhZ2VzPjIxNS0yMzI8L3BhZ2VzPjx2b2x1bWU+ODg8
L3ZvbHVtZT48ZGF0ZXM+PHllYXI+MjAwMjwveWVhcj48L2RhdGVzPjx1cmxzPjwvdXJscz48L3Jl
Y29yZD48L0NpdGU+PENpdGU+PEF1dGhvcj5NaWxsczwvQXV0aG9yPjxZZWFyPjIwMDU8L1llYXI+
PFJlY051bT4xNTA1PC9SZWNOdW0+PHJlY29yZD48cmVjLW51bWJlcj4xNTA1PC9yZWMtbnVtYmVy
Pjxmb3JlaWduLWtleXM+PGtleSBhcHA9IkVOIiBkYi1pZD0iZTV2c2ZyNTA5cHM1NTdlemU5cDV0
ZDA5NWVhdmZ0MDkwdmZkIj4xNTA1PC9rZXk+PC9mb3JlaWduLWtleXM+PHJlZi10eXBlIG5hbWU9
IkpvdXJuYWwgQXJ0aWNsZSI+MTc8L3JlZi10eXBlPjxjb250cmlidXRvcnM+PGF1dGhvcnM+PGF1
dGhvcj5NaWxscywgQS4gSi48L2F1dGhvcj48YXV0aG9yPk8mYXBvcztDb25ub3IsIFQuIEcuPC9h
dXRob3I+PGF1dGhvcj5Eb25hbGRzb24sIEouIFMuPC9hdXRob3I+PGF1dGhvcj5GZXksIE0uIFYu
PC9hdXRob3I+PGF1dGhvcj5Ta293bm8sIEEuIEwuPC9hdXRob3I+PGF1dGhvcj5TaWd3ZWxhLCBB
LiBNLjwvYXV0aG9yPjxhdXRob3I+TGVjaG1lcmUtT2VydGVsLCBSLiBHLjwvYXV0aG9yPjxhdXRo
b3I+Qm9zZW5iZXJnLCBKLiBELjwvYXV0aG9yPjwvYXV0aG9ycz48L2NvbnRyaWJ1dG9ycz48dGl0
bGVzPjx0aXRsZT5FY29zeXN0ZW0gY2FyYm9uIHN0b3JnYWUgdW5kZXIgZGlmZmVyZW50IGxhbmQg
dXNlcyBpbiB0aHJlZSBzZW1pLWFyaWQgc2hydWJsYW5kcyBhbmQgYSBtZXNpYyBncmFzc2xhbmQg
aW4gU291dGggQWZyaWNhPC90aXRsZT48c2Vjb25kYXJ5LXRpdGxlPlNvdXRoIEFmcmljYW4gSm91
cm5hbCBvZiBQbGFudCBhbmQgU29pbDwvc2Vjb25kYXJ5LXRpdGxlPjwvdGl0bGVzPjxwZXJpb2Rp
Y2FsPjxmdWxsLXRpdGxlPlNvdXRoIEFmcmljYW4gSm91cm5hbCBvZiBQbGFudCBhbmQgU29pbDwv
ZnVsbC10aXRsZT48L3BlcmlvZGljYWw+PHBhZ2VzPjE4My0xOTA8L3BhZ2VzPjx2b2x1bWU+MjI8
L3ZvbHVtZT48bnVtYmVyPjM8L251bWJlcj48ZGF0ZXM+PHllYXI+MjAwNTwveWVhcj48L2RhdGVz
Pjx1cmxzPjwvdXJscz48L3JlY29yZD48L0NpdGU+PENpdGU+PEF1dGhvcj5CYXRqZXM8L0F1dGhv
cj48WWVhcj4yMDA0PC9ZZWFyPjxSZWNOdW0+MTY1NTwvUmVjTnVtPjxyZWNvcmQ+PHJlYy1udW1i
ZXI+MTY1NTwvcmVjLW51bWJlcj48Zm9yZWlnbi1rZXlzPjxrZXkgYXBwPSJFTiIgZGItaWQ9ImU1
dnNmcjUwOXBzNTU3ZXplOXA1dGQwOTVlYXZmdDA5MHZmZCI+MTY1NTwva2V5PjwvZm9yZWlnbi1r
ZXlzPjxyZWYtdHlwZSBuYW1lPSJSZXBvcnQiPjI3PC9yZWYtdHlwZT48Y29udHJpYnV0b3JzPjxh
dXRob3JzPjxhdXRob3I+PHN0eWxlIGZhY2U9Im5vcm1hbCIgZm9udD0iZGVmYXVsdCIgc2l6ZT0i
MTEiPk4gSCBCYXRqZXM8L3N0eWxlPjwvYXV0aG9yPjwvYXV0aG9ycz48L2NvbnRyaWJ1dG9ycz48
dGl0bGVzPjx0aXRsZT5TT1RFUi1iYXNlZCBzb2lsIHBhcmFtZXRlciBlc3RpbWF0ZXMgZm9yIFNv
dXRoZXJuIEFmcmljYTwvdGl0bGU+PC90aXRsZXM+PHBhZ2VzPjI3PC9wYWdlcz48dm9sdW1lPjQ8
L3ZvbHVtZT48ZGF0ZXM+PHllYXI+MjAwNDwveWVhcj48L2RhdGVzPjxwdWItbG9jYXRpb24+V2Fn
ZW5pbmdlbjwvcHViLWxvY2F0aW9uPjxwdWJsaXNoZXI+SVNSSUMgLSBXb3JsZCBTb2lsIEluZm9y
bWF0aW9uPC9wdWJsaXNoZXI+PHVybHM+PHJlbGF0ZWQtdXJscz48dXJsPmh0dHA6Ly93d3cuaXNy
aWMub3JnLzwvdXJsPjwvcmVsYXRlZC11cmxzPjwvdXJscz48L3JlY29yZD48L0NpdGU+PC9FbmRO
b3RlPgB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8" w:tooltip="Mills, 2005 #150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0" w:tooltip="Deshmukh, 1986 #152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1" w:tooltip="Hartemink, 2004 #160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 Grassland with scattered crop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1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9.0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2.9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9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ZdPC9EaXNwbGF5VGV4dD48cmVj
b3JkPjxyZWMtbnVtYmVyPjE2NzI8L3JlYy1udW1iZXI+PGZvcmVpZ24ta2V5cz48a2V5IGFwcD0i
RU4iIGRiLWlkPSJlNXZzZnI1MDlwczU1N2V6ZTlwNXRkMDk1ZWF2ZnQwOTB2ZmQiPjE2NzI8L2tl
eT48L2ZvcmVpZ24ta2V5cz48cmVmLXR5cGUgbmFtZT0iRWRpdGVkIEJvb2siPjI4PC9yZWYtdHlw
ZT48Y29udHJpYnV0b3JzPjxhdXRob3JzPjxhdXRob3I+UiBMYWw8L2F1dGhvcj48YXV0aG9yPkog
TSBLaW1ibGU8L2F1dGhvcj48YXV0aG9yPlIgRiBGb2xsZXR0PC9hdXRob3I+PGF1dGhvcj5CIEEg
U3Rld2FydDwvYXV0aG9yPjwvYXV0aG9ycz48L2NvbnRyaWJ1dG9ycz48dGl0bGVzPjx0aXRsZT5B
ZHZhbmNlcyBpbiBTb2lsIFNjaWVuY2U6IEFzc2Vzc21lbnQgTWV0aG9kcyBmb3IgU29pbCBDYXJi
b248L3RpdGxlPjwvdGl0bGVzPjxkYXRlcz48eWVhcj4yMDAxPC95ZWFyPjwvZGF0ZXM+PHB1Ymxp
c2hlcj5MZXdpcyBQdWJsaXNoZXJzPC9wdWJsaXNoZXI+PHVybHM+PC91cmxzPjwvcmVjb3JkPjwv
Q2l0ZT48Q2l0ZT48QXV0aG9yPk1hbmxheTwvQXV0aG9yPjxZZWFyPjIwMDI8L1llYXI+PFJlY051
bT4xNTE4PC9SZWNOdW0+PHJlY29yZD48cmVjLW51bWJlcj4xNTE4PC9yZWMtbnVtYmVyPjxmb3Jl
aWduLWtleXM+PGtleSBhcHA9IkVOIiBkYi1pZD0iZTV2c2ZyNTA5cHM1NTdlemU5cDV0ZDA5NWVh
dmZ0MDkwdmZkIj4xNTE4PC9rZXk+PC9mb3JlaWduLWtleXM+PHJlZi10eXBlIG5hbWU9IkpvdXJu
YWwgQXJ0aWNsZSI+MTc8L3JlZi10eXBlPjxjb250cmlidXRvcnM+PGF1dGhvcnM+PGF1dGhvcj5S
YXBoYcOrbCBKLiBNYW5sYXk8L2F1dGhvcj48YXV0aG9yPk1hZ3VldHRlIEthaXLDqTwvYXV0aG9y
PjxhdXRob3I+RG9taW5pcXVlIE1hc3NlPC9hdXRob3I+PGF1dGhvcj5KZWFuLUx1YyBDaG90dGU8
L2F1dGhvcj48YXV0aG9yPkdpbGxlcyBDaW9ybmVpPC9hdXRob3I+PGF1dGhvcj5DaHJpc3RpYW4g
RmxvcmV0PC9hdXRob3I+PC9hdXRob3JzPjwvY29udHJpYnV0b3JzPjx0aXRsZXM+PHRpdGxlPkNh
cmJvbiwgbml0cm9nZW4gYW5kIHBob3NwaG9ydXMgYWxsb2NhdGlvbiBpbiBhZ3JvLWVjb3N5c3Rl
bXMgb2YgYSBXZXN0IEFmcmljYW4gc2F2YW5uYSBJLiBUaGUgcGxhbnQgY29tcG9uZW50IHVuZGVy
IHNlbWktcGVybWFuZW50IGN1bHRpdmF0aW9uPC90aXRsZT48c2Vjb25kYXJ5LXRpdGxlPkFncmlj
dWx0dXJlLCBFY29zeXN0ZW1zIGFuZCBFbnZpcm9ubWVudDwvc2Vjb25kYXJ5LXRpdGxlPjwvdGl0
bGVzPjxwZXJpb2RpY2FsPjxmdWxsLXRpdGxlPkFncmljdWx0dXJlLCBFY29zeXN0ZW1zIGFuZCBF
bnZpcm9ubWVudDwvZnVsbC10aXRsZT48L3BlcmlvZGljYWw+PHBhZ2VzPjIxNS0yMzI8L3BhZ2Vz
Pjx2b2x1bWU+ODg8L3ZvbHVtZT48ZGF0ZXM+PHllYXI+MjAwMjwveWVhcj48L2RhdGVzPjx1cmxz
PjwvdXJscz48L3JlY29yZD48L0NpdGU+PENpdGU+PEF1dGhvcj5CYXRqZXM8L0F1dGhvcj48WWVh
cj4yMDA0PC9ZZWFyPjxSZWNOdW0+MTY1NTwvUmVjTnVtPjxyZWNvcmQ+PHJlYy1udW1iZXI+MTY1
NTwvcmVjLW51bWJlcj48Zm9yZWlnbi1rZXlzPjxrZXkgYXBwPSJFTiIgZGItaWQ9ImU1dnNmcjUw
OXBzNTU3ZXplOXA1dGQwOTVlYXZmdDA5MHZmZCI+MTY1NTwva2V5PjwvZm9yZWlnbi1rZXlzPjxy
ZWYtdHlwZSBuYW1lPSJSZXBvcnQiPjI3PC9yZWYtdHlwZT48Y29udHJpYnV0b3JzPjxhdXRob3Jz
PjxhdXRob3I+PHN0eWxlIGZhY2U9Im5vcm1hbCIgZm9udD0iZGVmYXVsdCIgc2l6ZT0iMTEiPk4g
SCBCYXRqZXM8L3N0eWxlPjwvYXV0aG9yPjwvYXV0aG9ycz48L2NvbnRyaWJ1dG9ycz48dGl0bGVz
Pjx0aXRsZT5TT1RFUi1iYXNlZCBzb2lsIHBhcmFtZXRlciBlc3RpbWF0ZXMgZm9yIFNvdXRoZXJu
IEFmcmljYTwvdGl0bGU+PC90aXRsZXM+PHBhZ2VzPjI3PC9wYWdlcz48dm9sdW1lPjQ8L3ZvbHVt
ZT48ZGF0ZXM+PHllYXI+MjAwNDwveWVhcj48L2RhdGVzPjxwdWItbG9jYXRpb24+V2FnZW5pbmdl
bjwvcHViLWxvY2F0aW9uPjxwdWJsaXNoZXI+SVNSSUMgLSBXb3JsZCBTb2lsIEluZm9ybWF0aW9u
PC9wdWJsaXNoZXI+PHVybHM+PHJlbGF0ZWQtdXJscz48dXJsPmh0dHA6Ly93d3cuaXNyaWMub3Jn
LzwvdXJsPjwvcmVsYXRlZC1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ZdPC9EaXNwbGF5VGV4dD48cmVj
b3JkPjxyZWMtbnVtYmVyPjE2NzI8L3JlYy1udW1iZXI+PGZvcmVpZ24ta2V5cz48a2V5IGFwcD0i
RU4iIGRiLWlkPSJlNXZzZnI1MDlwczU1N2V6ZTlwNXRkMDk1ZWF2ZnQwOTB2ZmQiPjE2NzI8L2tl
eT48L2ZvcmVpZ24ta2V5cz48cmVmLXR5cGUgbmFtZT0iRWRpdGVkIEJvb2siPjI4PC9yZWYtdHlw
ZT48Y29udHJpYnV0b3JzPjxhdXRob3JzPjxhdXRob3I+UiBMYWw8L2F1dGhvcj48YXV0aG9yPkog
TSBLaW1ibGU8L2F1dGhvcj48YXV0aG9yPlIgRiBGb2xsZXR0PC9hdXRob3I+PGF1dGhvcj5CIEEg
U3Rld2FydDwvYXV0aG9yPjwvYXV0aG9ycz48L2NvbnRyaWJ1dG9ycz48dGl0bGVzPjx0aXRsZT5B
ZHZhbmNlcyBpbiBTb2lsIFNjaWVuY2U6IEFzc2Vzc21lbnQgTWV0aG9kcyBmb3IgU29pbCBDYXJi
b248L3RpdGxlPjwvdGl0bGVzPjxkYXRlcz48eWVhcj4yMDAxPC95ZWFyPjwvZGF0ZXM+PHB1Ymxp
c2hlcj5MZXdpcyBQdWJsaXNoZXJzPC9wdWJsaXNoZXI+PHVybHM+PC91cmxzPjwvcmVjb3JkPjwv
Q2l0ZT48Q2l0ZT48QXV0aG9yPk1hbmxheTwvQXV0aG9yPjxZZWFyPjIwMDI8L1llYXI+PFJlY051
bT4xNTE4PC9SZWNOdW0+PHJlY29yZD48cmVjLW51bWJlcj4xNTE4PC9yZWMtbnVtYmVyPjxmb3Jl
aWduLWtleXM+PGtleSBhcHA9IkVOIiBkYi1pZD0iZTV2c2ZyNTA5cHM1NTdlemU5cDV0ZDA5NWVh
dmZ0MDkwdmZkIj4xNTE4PC9rZXk+PC9mb3JlaWduLWtleXM+PHJlZi10eXBlIG5hbWU9IkpvdXJu
YWwgQXJ0aWNsZSI+MTc8L3JlZi10eXBlPjxjb250cmlidXRvcnM+PGF1dGhvcnM+PGF1dGhvcj5S
YXBoYcOrbCBKLiBNYW5sYXk8L2F1dGhvcj48YXV0aG9yPk1hZ3VldHRlIEthaXLDqTwvYXV0aG9y
PjxhdXRob3I+RG9taW5pcXVlIE1hc3NlPC9hdXRob3I+PGF1dGhvcj5KZWFuLUx1YyBDaG90dGU8
L2F1dGhvcj48YXV0aG9yPkdpbGxlcyBDaW9ybmVpPC9hdXRob3I+PGF1dGhvcj5DaHJpc3RpYW4g
RmxvcmV0PC9hdXRob3I+PC9hdXRob3JzPjwvY29udHJpYnV0b3JzPjx0aXRsZXM+PHRpdGxlPkNh
cmJvbiwgbml0cm9nZW4gYW5kIHBob3NwaG9ydXMgYWxsb2NhdGlvbiBpbiBhZ3JvLWVjb3N5c3Rl
bXMgb2YgYSBXZXN0IEFmcmljYW4gc2F2YW5uYSBJLiBUaGUgcGxhbnQgY29tcG9uZW50IHVuZGVy
IHNlbWktcGVybWFuZW50IGN1bHRpdmF0aW9uPC90aXRsZT48c2Vjb25kYXJ5LXRpdGxlPkFncmlj
dWx0dXJlLCBFY29zeXN0ZW1zIGFuZCBFbnZpcm9ubWVudDwvc2Vjb25kYXJ5LXRpdGxlPjwvdGl0
bGVzPjxwZXJpb2RpY2FsPjxmdWxsLXRpdGxlPkFncmljdWx0dXJlLCBFY29zeXN0ZW1zIGFuZCBF
bnZpcm9ubWVudDwvZnVsbC10aXRsZT48L3BlcmlvZGljYWw+PHBhZ2VzPjIxNS0yMzI8L3BhZ2Vz
Pjx2b2x1bWU+ODg8L3ZvbHVtZT48ZGF0ZXM+PHllYXI+MjAwMjwveWVhcj48L2RhdGVzPjx1cmxz
PjwvdXJscz48L3JlY29yZD48L0NpdGU+PENpdGU+PEF1dGhvcj5CYXRqZXM8L0F1dGhvcj48WWVh
cj4yMDA0PC9ZZWFyPjxSZWNOdW0+MTY1NTwvUmVjTnVtPjxyZWNvcmQ+PHJlYy1udW1iZXI+MTY1
NTwvcmVjLW51bWJlcj48Zm9yZWlnbi1rZXlzPjxrZXkgYXBwPSJFTiIgZGItaWQ9ImU1dnNmcjUw
OXBzNTU3ZXplOXA1dGQwOTVlYXZmdDA5MHZmZCI+MTY1NTwva2V5PjwvZm9yZWlnbi1rZXlzPjxy
ZWYtdHlwZSBuYW1lPSJSZXBvcnQiPjI3PC9yZWYtdHlwZT48Y29udHJpYnV0b3JzPjxhdXRob3Jz
PjxhdXRob3I+PHN0eWxlIGZhY2U9Im5vcm1hbCIgZm9udD0iZGVmYXVsdCIgc2l6ZT0iMTEiPk4g
SCBCYXRqZXM8L3N0eWxlPjwvYXV0aG9yPjwvYXV0aG9ycz48L2NvbnRyaWJ1dG9ycz48dGl0bGVz
Pjx0aXRsZT5TT1RFUi1iYXNlZCBzb2lsIHBhcmFtZXRlciBlc3RpbWF0ZXMgZm9yIFNvdXRoZXJu
IEFmcmljYTwvdGl0bGU+PC90aXRsZXM+PHBhZ2VzPjI3PC9wYWdlcz48dm9sdW1lPjQ8L3ZvbHVt
ZT48ZGF0ZXM+PHllYXI+MjAwNDwveWVhcj48L2RhdGVzPjxwdWItbG9jYXRpb24+V2FnZW5pbmdl
bjwvcHViLWxvY2F0aW9uPjxwdWJsaXNoZXI+SVNSSUMgLSBXb3JsZCBTb2lsIEluZm9ybWF0aW9u
PC9wdWJsaXNoZXI+PHVybHM+PHJlbGF0ZWQtdXJscz48dXJsPmh0dHA6Ly93d3cuaXNyaWMub3Jn
LzwvdXJsPjwvcmVsYXRlZC1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Ice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5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9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2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5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9.1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2.5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Mangrove forest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7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6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1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3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7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29.6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0.5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53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3.4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Cb2VyPC9BdXRob3I+PFllYXI+MjAwMDwvWWVhcj48
UmVjTnVtPjE1NDU8L1JlY051bT48RGlzcGxheVRleHQ+WzIwLDI5LDMwLDQ1LDUyLDUzXTwvRGlz
cGxheVRleHQ+PHJlY29yZD48cmVjLW51bWJlcj4xNTQ1PC9yZWMtbnVtYmVyPjxmb3JlaWduLWtl
eXM+PGtleSBhcHA9IkVOIiBkYi1pZD0iZTV2c2ZyNTA5cHM1NTdlemU5cDV0ZDA5NWVhdmZ0MDkw
dmZkIj4xNTQ1PC9rZXk+PC9mb3JlaWduLWtleXM+PHJlZi10eXBlIG5hbWU9IkpvdXJuYWwgQXJ0
aWNsZSI+MTc8L3JlZi10eXBlPjxjb250cmlidXRvcnM+PGF1dGhvcnM+PGF1dGhvcj5kZSBCb2Vy
LCBXaWxsZW0gRi48L2F1dGhvcj48L2F1dGhvcnM+PC9jb250cmlidXRvcnM+PHRpdGxlcz48dGl0
bGU+QmlvbWFzcyBkeW5hbWljcyBvZiBzZWFncmFzc2VzIGFuZCB0aGUgcm9sZSBvZiBtYW5ncm92
ZSBhbmQgc2VhZ3Jhc3MgdmVnZXRhdGlvbiBhcyBkaWZmZXJlbnQgbnV0cmllbnQgc291cmNlcyBm
b3IgYW4gaW50ZXJ0aWRhbCBlY29zeXN0ZW08L3RpdGxlPjxzZWNvbmRhcnktdGl0bGU+QXF1YXRp
YyBCb3Rhbnk8L3NlY29uZGFyeS10aXRsZT48L3RpdGxlcz48cGVyaW9kaWNhbD48ZnVsbC10aXRs
ZT5BcXVhdGljIEJvdGFueTwvZnVsbC10aXRsZT48L3BlcmlvZGljYWw+PHBhZ2VzPjIyNS0yMzk8
L3BhZ2VzPjx2b2x1bWU+NjY8L3ZvbHVtZT48bnVtYmVyPjM8L251bWJlcj48a2V5d29yZHM+PGtl
eXdvcmQ+U2VhZ3Jhc3M8L2tleXdvcmQ+PGtleXdvcmQ+TWFuZ3JvdmVzPC9rZXl3b3JkPjxrZXl3
b3JkPlByb2R1Y3Rpb248L2tleXdvcmQ+PGtleXdvcmQ+RWNvc3lzdGVtPC9rZXl3b3JkPjxrZXl3
b3JkPkxpdHRlciBkeW5hbWljczwva2V5d29yZD48a2V5d29yZD5EZWNvbXBvc2l0aW9uPC9rZXl3
b3JkPjwva2V5d29yZHM+PGRhdGVzPjx5ZWFyPjIwMDA8L3llYXI+PC9kYXRlcz48aXNibj4wMzA0
LTM3NzA8L2lzYm4+PHVybHM+PHJlbGF0ZWQtdXJscz48dXJsPmh0dHA6Ly93d3cuc2NpZW5jZWRp
cmVjdC5jb20vc2NpZW5jZS9hcnRpY2xlL0I2VDRGLTNZUlcwNE4tNS8yLzk4ODkwNWFiZjU2Zjk1
OTAyY2Q3ZWE0ZWE1OGU5ZjdhPC91cmw+PC9yZWxhdGVkLXVybHM+PC91cmxzPjwvcmVjb3JkPjwv
Q2l0ZT48Q2l0ZT48QXV0aG9yPkthaXJvPC9BdXRob3I+PFllYXI+MjAwODwvWWVhcj48UmVjTnVt
PjE1MjQ8L1JlY051bT48cmVjb3JkPjxyZWMtbnVtYmVyPjE1MjQ8L3JlYy1udW1iZXI+PGZvcmVp
Z24ta2V5cz48a2V5IGFwcD0iRU4iIGRiLWlkPSJlNXZzZnI1MDlwczU1N2V6ZTlwNXRkMDk1ZWF2
ZnQwOTB2ZmQiPjE1MjQ8L2tleT48L2ZvcmVpZ24ta2V5cz48cmVmLXR5cGUgbmFtZT0iSm91cm5h
bCBBcnRpY2xlIj4xNzwvcmVmLXR5cGU+PGNvbnRyaWJ1dG9ycz48YXV0aG9ycz48YXV0aG9yPkph
bWVzIEcuIEthaXJvPC9hdXRob3I+PGF1dGhvcj5Kb3NlcGggSy5TLkxhbmfigJlhdDwvYXV0aG9y
PjxhdXRob3I+RmFyaWQgRGFoZG91aC1HdWViYXM8L2F1dGhvcj48YXV0aG9yPkphcmVkIEJvc2ly
ZTwvYXV0aG9yPjxhdXRob3I+TW9zZXMgS2FyYWNoaTwvYXV0aG9yPjwvYXV0aG9ycz48L2NvbnRy
aWJ1dG9ycz48dGl0bGVzPjx0aXRsZT5TdHJ1Y3R1cmFsIGRldmVsb3BtZW50IGFuZCBwcm9kdWN0
aXZpdHkgb2YgcmVwbGFudGVkIG1hbmdyb3ZlIHBsYW50YXRpb25zIGluIEtlbnlhPC90aXRsZT48
c2Vjb25kYXJ5LXRpdGxlPkZvcmVzdCBFY29sb2d5IGFuZCBNYW5hZ2VtZW50PC9zZWNvbmRhcnkt
dGl0bGU+PC90aXRsZXM+PHBlcmlvZGljYWw+PGZ1bGwtdGl0bGU+Rm9yZXN0IEVjb2xvZ3kgYW5k
IE1hbmFnZW1lbnQ8L2Z1bGwtdGl0bGU+PC9wZXJpb2RpY2FsPjxwYWdlcz4yNjcwLTI2Nzc8L3Bh
Z2VzPjx2b2x1bWU+MjU1PC92b2x1bWU+PGRhdGVzPjx5ZWFyPjIwMDg8L3llYXI+PC9kYXRlcz48
dXJscz48L3VybHM+PC9yZWNvcmQ+PC9DaXRlPjxDaXRlPjxBdXRob3I+U2xpbTwvQXV0aG9yPjxZ
ZWFyPjE5OTY8L1llYXI+PFJlY051bT4xNjY4PC9SZWNOdW0+PHJlY29yZD48cmVjLW51bWJlcj4x
NjY4PC9yZWMtbnVtYmVyPjxmb3JlaWduLWtleXM+PGtleSBhcHA9IkVOIiBkYi1pZD0iZTV2c2Zy
NTA5cHM1NTdlemU5cDV0ZDA5NWVhdmZ0MDkwdmZkIj4xNjY4PC9rZXk+PC9mb3JlaWduLWtleXM+
PHJlZi10eXBlIG5hbWU9IkpvdXJuYWwgQXJ0aWNsZSI+MTc8L3JlZi10eXBlPjxjb250cmlidXRv
cnM+PGF1dGhvcnM+PGF1dGhvcj5TbGltLCBGSjwvYXV0aG9yPjxhdXRob3I+R3dhZGEsIFBNPC9h
dXRob3I+PGF1dGhvcj5Lb2RqbywgTTwvYXV0aG9yPjxhdXRob3I+SGVtbWluZ2EsIE1BPC9hdXRo
b3I+PC9hdXRob3JzPjwvY29udHJpYnV0b3JzPjx0aXRsZXM+PHRpdGxlPjxzdHlsZSBmYWNlPSJu
b3JtYWwiIGZvbnQ9ImRlZmF1bHQiIHNpemU9IjEwMCUiPkJpb21hc3MgYW5kIGxpdHRlcmZhbGwg
b2YgPC9zdHlsZT48c3R5bGUgZmFjZT0iaXRhbGljIiBmb250PSJkZWZhdWx0IiBzaXplPSIxMDAl
Ij5DZXJpb3BzIHRhZ2FsPC9zdHlsZT48c3R5bGUgZmFjZT0ibm9ybWFsIiBmb250PSJkZWZhdWx0
IiBzaXplPSIxMDAlIj4gYW5kIDwvc3R5bGU+PHN0eWxlIGZhY2U9Iml0YWxpYyIgZm9udD0iZGVm
YXVsdCIgc2l6ZT0iMTAwJSI+Umhpem9waG9yYSBtdWNyb25hdGE8L3N0eWxlPjxzdHlsZSBmYWNl
PSJub3JtYWwiIGZvbnQ9ImRlZmF1bHQiIHNpemU9IjEwMCUiPiBpbiB0aGUgbWFuZ3JvdmUgZm9y
ZXN0IG9mIEdhemkgQmF5LCBLZW55YTwvc3R5bGU+PC90aXRsZT48c2Vjb25kYXJ5LXRpdGxlPk1h
cmluZSBhbmQgRnJlc2h3YXRlciBSZXNlYXJjaDwvc2Vjb25kYXJ5LXRpdGxlPjwvdGl0bGVzPjxw
ZXJpb2RpY2FsPjxmdWxsLXRpdGxlPk1hcmluZSBhbmQgRnJlc2h3YXRlciBSZXNlYXJjaDwvZnVs
bC10aXRsZT48L3BlcmlvZGljYWw+PHBhZ2VzPjk5OS0xMDA3PC9wYWdlcz48dm9sdW1lPjQ3PC92
b2x1bWU+PG51bWJlcj44PC9udW1iZXI+PGRhdGVzPjx5ZWFyPjE5OTY8L3llYXI+PC9kYXRlcz48
dXJscz48cmVsYXRlZC11cmxzPjx1cmw+aHR0cDovL3d3dy5wdWJsaXNoLmNzaXJvLmF1L3BhcGVy
L01GOTk2MDk5OTwvdXJsPjwvcmVsYXRlZC11cmxzPjwvdXJscz48ZWxlY3Ryb25pYy1yZXNvdXJj
ZS1udW0+ZG9pOjEwLjEwNzEvTUY5OTYwOTk5PC9lbGVjdHJvbmljLXJlc291cmNlLW51bT48L3Jl
Y29yZD48L0NpdGU+PENpdGU+PEF1dGhvcj5TdGVpbmtlPC9BdXRob3I+PFllYXI+MTk5NTwvWWVh
cj48UmVjTnVtPjE1MTU8L1JlY051bT48cmVjb3JkPjxyZWMtbnVtYmVyPjE1MTU8L3JlYy1udW1i
ZXI+PGZvcmVpZ24ta2V5cz48a2V5IGFwcD0iRU4iIGRiLWlkPSJlNXZzZnI1MDlwczU1N2V6ZTlw
NXRkMDk1ZWF2ZnQwOTB2ZmQiPjE1MTU8L2tleT48L2ZvcmVpZ24ta2V5cz48cmVmLXR5cGUgbmFt
ZT0iSm91cm5hbCBBcnRpY2xlIj4xNzwvcmVmLXR5cGU+PGNvbnRyaWJ1dG9ycz48YXV0aG9ycz48
YXV0aG9yPlQuIEQuIFN0ZWlua2U8L2F1dGhvcj48YXV0aG9yPkMuIEouIFdhcmQ8L2F1dGhvcj48
YXV0aG9yPkEuIFJhamg8L2F1dGhvcj48L2F1dGhvcnM+PC9jb250cmlidXRvcnM+PHRpdGxlcz48
dGl0bGU+Rm9yZXN0IHN0cnVjdHVyZSBhbmQgYmlvbWFzcyBvZiBtYW5ncm92ZXMgaW4gdGhlIE1n
ZW5pIGVzdHVhcnksIFNvdXRoIEFmcmljYTwvdGl0bGU+PHNlY29uZGFyeS10aXRsZT5IeWRyb2Jp
b2xvZ2lhPC9zZWNvbmRhcnktdGl0bGU+PC90aXRsZXM+PHBlcmlvZGljYWw+PGZ1bGwtdGl0bGU+
SHlkcm9iaW9sb2dpYTwvZnVsbC10aXRsZT48L3BlcmlvZGljYWw+PHBhZ2VzPjE1OS0xNjY8L3Bh
Z2VzPjx2b2x1bWU+Mjk1PC92b2x1bWU+PGRhdGVzPjx5ZWFyPjE5OTU8L3llYXI+PC9kYXRlcz48
dXJscz48L3VybHM+PC9yZWNvcmQ+PC9DaXRlPjxDaXRlPjxBdXRob3I+VHdpbGxleTwvQXV0aG9y
PjxZZWFyPjE5OTI8L1llYXI+PFJlY051bT4xNjUyPC9SZWNOdW0+PHJlY29yZD48cmVjLW51bWJl
cj4xNjUyPC9yZWMtbnVtYmVyPjxmb3JlaWduLWtleXM+PGtleSBhcHA9IkVOIiBkYi1pZD0iZTV2
c2ZyNTA5cHM1NTdlemU5cDV0ZDA5NWVhdmZ0MDkwdmZkIj4xNjUyPC9rZXk+PC9mb3JlaWduLWtl
eXM+PHJlZi10eXBlIG5hbWU9IkpvdXJuYWwgQXJ0aWNsZSI+MTc8L3JlZi10eXBlPjxjb250cmli
dXRvcnM+PGF1dGhvcnM+PGF1dGhvcj5Ud2lsbGV5LCBSLiBSLjwvYXV0aG9yPjxhdXRob3I+Q2hl
biwgUi4gSC48L2F1dGhvcj48YXV0aG9yPkhhcmdpcywgVC48L2F1dGhvcj48L2F1dGhvcnM+PC9j
b250cmlidXRvcnM+PHRpdGxlcz48dGl0bGU+Q2FyYm9uIHNpbmtzIGluIG1hbmdyb3ZlcyBhbmQg
dGhlaXIgaW1wbGljYXRpb25zIHRvIGNhcmJvbiBidWRnZXQgb2YgdHJvcGljYWwgY29hc3RhbCBl
Y29zeXN0ZW1zPC90aXRsZT48c2Vjb25kYXJ5LXRpdGxlPldhdGVyLCBBaXIsICZhbXA7IFNvaWwg
UG9sbHV0aW9uPC9zZWNvbmRhcnktdGl0bGU+PC90aXRsZXM+PHBlcmlvZGljYWw+PGZ1bGwtdGl0
bGU+V2F0ZXIsIEFpciwgJmFtcDsgU29pbCBQb2xsdXRpb248L2Z1bGwtdGl0bGU+PC9wZXJpb2Rp
Y2FsPjxwYWdlcz4yNjUtMjg4PC9wYWdlcz48dm9sdW1lPjY0PC92b2x1bWU+PG51bWJlcj4xPC9u
dW1iZXI+PGRhdGVzPjx5ZWFyPjE5OTI8L3llYXI+PC9kYXRlcz48dXJscz48cmVsYXRlZC11cmxz
Pjx1cmw+aHR0cDovL2R4LmRvaS5vcmcvMTAuMTAwNy9CRjAwNDc3MTA2PC91cmw+PC9yZWxhdGVk
LXVybHM+PC91cmxz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ZSBCb2VyPC9BdXRob3I+PFllYXI+MjAwMDwvWWVhcj48
UmVjTnVtPjE1NDU8L1JlY051bT48RGlzcGxheVRleHQ+WzIwLDI5LDMwLDQ1LDUyLDUzXTwvRGlz
cGxheVRleHQ+PHJlY29yZD48cmVjLW51bWJlcj4xNTQ1PC9yZWMtbnVtYmVyPjxmb3JlaWduLWtl
eXM+PGtleSBhcHA9IkVOIiBkYi1pZD0iZTV2c2ZyNTA5cHM1NTdlemU5cDV0ZDA5NWVhdmZ0MDkw
dmZkIj4xNTQ1PC9rZXk+PC9mb3JlaWduLWtleXM+PHJlZi10eXBlIG5hbWU9IkpvdXJuYWwgQXJ0
aWNsZSI+MTc8L3JlZi10eXBlPjxjb250cmlidXRvcnM+PGF1dGhvcnM+PGF1dGhvcj5kZSBCb2Vy
LCBXaWxsZW0gRi48L2F1dGhvcj48L2F1dGhvcnM+PC9jb250cmlidXRvcnM+PHRpdGxlcz48dGl0
bGU+QmlvbWFzcyBkeW5hbWljcyBvZiBzZWFncmFzc2VzIGFuZCB0aGUgcm9sZSBvZiBtYW5ncm92
ZSBhbmQgc2VhZ3Jhc3MgdmVnZXRhdGlvbiBhcyBkaWZmZXJlbnQgbnV0cmllbnQgc291cmNlcyBm
b3IgYW4gaW50ZXJ0aWRhbCBlY29zeXN0ZW08L3RpdGxlPjxzZWNvbmRhcnktdGl0bGU+QXF1YXRp
YyBCb3Rhbnk8L3NlY29uZGFyeS10aXRsZT48L3RpdGxlcz48cGVyaW9kaWNhbD48ZnVsbC10aXRs
ZT5BcXVhdGljIEJvdGFueTwvZnVsbC10aXRsZT48L3BlcmlvZGljYWw+PHBhZ2VzPjIyNS0yMzk8
L3BhZ2VzPjx2b2x1bWU+NjY8L3ZvbHVtZT48bnVtYmVyPjM8L251bWJlcj48a2V5d29yZHM+PGtl
eXdvcmQ+U2VhZ3Jhc3M8L2tleXdvcmQ+PGtleXdvcmQ+TWFuZ3JvdmVzPC9rZXl3b3JkPjxrZXl3
b3JkPlByb2R1Y3Rpb248L2tleXdvcmQ+PGtleXdvcmQ+RWNvc3lzdGVtPC9rZXl3b3JkPjxrZXl3
b3JkPkxpdHRlciBkeW5hbWljczwva2V5d29yZD48a2V5d29yZD5EZWNvbXBvc2l0aW9uPC9rZXl3
b3JkPjwva2V5d29yZHM+PGRhdGVzPjx5ZWFyPjIwMDA8L3llYXI+PC9kYXRlcz48aXNibj4wMzA0
LTM3NzA8L2lzYm4+PHVybHM+PHJlbGF0ZWQtdXJscz48dXJsPmh0dHA6Ly93d3cuc2NpZW5jZWRp
cmVjdC5jb20vc2NpZW5jZS9hcnRpY2xlL0I2VDRGLTNZUlcwNE4tNS8yLzk4ODkwNWFiZjU2Zjk1
OTAyY2Q3ZWE0ZWE1OGU5ZjdhPC91cmw+PC9yZWxhdGVkLXVybHM+PC91cmxzPjwvcmVjb3JkPjwv
Q2l0ZT48Q2l0ZT48QXV0aG9yPkthaXJvPC9BdXRob3I+PFllYXI+MjAwODwvWWVhcj48UmVjTnVt
PjE1MjQ8L1JlY051bT48cmVjb3JkPjxyZWMtbnVtYmVyPjE1MjQ8L3JlYy1udW1iZXI+PGZvcmVp
Z24ta2V5cz48a2V5IGFwcD0iRU4iIGRiLWlkPSJlNXZzZnI1MDlwczU1N2V6ZTlwNXRkMDk1ZWF2
ZnQwOTB2ZmQiPjE1MjQ8L2tleT48L2ZvcmVpZ24ta2V5cz48cmVmLXR5cGUgbmFtZT0iSm91cm5h
bCBBcnRpY2xlIj4xNzwvcmVmLXR5cGU+PGNvbnRyaWJ1dG9ycz48YXV0aG9ycz48YXV0aG9yPkph
bWVzIEcuIEthaXJvPC9hdXRob3I+PGF1dGhvcj5Kb3NlcGggSy5TLkxhbmfigJlhdDwvYXV0aG9y
PjxhdXRob3I+RmFyaWQgRGFoZG91aC1HdWViYXM8L2F1dGhvcj48YXV0aG9yPkphcmVkIEJvc2ly
ZTwvYXV0aG9yPjxhdXRob3I+TW9zZXMgS2FyYWNoaTwvYXV0aG9yPjwvYXV0aG9ycz48L2NvbnRy
aWJ1dG9ycz48dGl0bGVzPjx0aXRsZT5TdHJ1Y3R1cmFsIGRldmVsb3BtZW50IGFuZCBwcm9kdWN0
aXZpdHkgb2YgcmVwbGFudGVkIG1hbmdyb3ZlIHBsYW50YXRpb25zIGluIEtlbnlhPC90aXRsZT48
c2Vjb25kYXJ5LXRpdGxlPkZvcmVzdCBFY29sb2d5IGFuZCBNYW5hZ2VtZW50PC9zZWNvbmRhcnkt
dGl0bGU+PC90aXRsZXM+PHBlcmlvZGljYWw+PGZ1bGwtdGl0bGU+Rm9yZXN0IEVjb2xvZ3kgYW5k
IE1hbmFnZW1lbnQ8L2Z1bGwtdGl0bGU+PC9wZXJpb2RpY2FsPjxwYWdlcz4yNjcwLTI2Nzc8L3Bh
Z2VzPjx2b2x1bWU+MjU1PC92b2x1bWU+PGRhdGVzPjx5ZWFyPjIwMDg8L3llYXI+PC9kYXRlcz48
dXJscz48L3VybHM+PC9yZWNvcmQ+PC9DaXRlPjxDaXRlPjxBdXRob3I+U2xpbTwvQXV0aG9yPjxZ
ZWFyPjE5OTY8L1llYXI+PFJlY051bT4xNjY4PC9SZWNOdW0+PHJlY29yZD48cmVjLW51bWJlcj4x
NjY4PC9yZWMtbnVtYmVyPjxmb3JlaWduLWtleXM+PGtleSBhcHA9IkVOIiBkYi1pZD0iZTV2c2Zy
NTA5cHM1NTdlemU5cDV0ZDA5NWVhdmZ0MDkwdmZkIj4xNjY4PC9rZXk+PC9mb3JlaWduLWtleXM+
PHJlZi10eXBlIG5hbWU9IkpvdXJuYWwgQXJ0aWNsZSI+MTc8L3JlZi10eXBlPjxjb250cmlidXRv
cnM+PGF1dGhvcnM+PGF1dGhvcj5TbGltLCBGSjwvYXV0aG9yPjxhdXRob3I+R3dhZGEsIFBNPC9h
dXRob3I+PGF1dGhvcj5Lb2RqbywgTTwvYXV0aG9yPjxhdXRob3I+SGVtbWluZ2EsIE1BPC9hdXRo
b3I+PC9hdXRob3JzPjwvY29udHJpYnV0b3JzPjx0aXRsZXM+PHRpdGxlPjxzdHlsZSBmYWNlPSJu
b3JtYWwiIGZvbnQ9ImRlZmF1bHQiIHNpemU9IjEwMCUiPkJpb21hc3MgYW5kIGxpdHRlcmZhbGwg
b2YgPC9zdHlsZT48c3R5bGUgZmFjZT0iaXRhbGljIiBmb250PSJkZWZhdWx0IiBzaXplPSIxMDAl
Ij5DZXJpb3BzIHRhZ2FsPC9zdHlsZT48c3R5bGUgZmFjZT0ibm9ybWFsIiBmb250PSJkZWZhdWx0
IiBzaXplPSIxMDAlIj4gYW5kIDwvc3R5bGU+PHN0eWxlIGZhY2U9Iml0YWxpYyIgZm9udD0iZGVm
YXVsdCIgc2l6ZT0iMTAwJSI+Umhpem9waG9yYSBtdWNyb25hdGE8L3N0eWxlPjxzdHlsZSBmYWNl
PSJub3JtYWwiIGZvbnQ9ImRlZmF1bHQiIHNpemU9IjEwMCUiPiBpbiB0aGUgbWFuZ3JvdmUgZm9y
ZXN0IG9mIEdhemkgQmF5LCBLZW55YTwvc3R5bGU+PC90aXRsZT48c2Vjb25kYXJ5LXRpdGxlPk1h
cmluZSBhbmQgRnJlc2h3YXRlciBSZXNlYXJjaDwvc2Vjb25kYXJ5LXRpdGxlPjwvdGl0bGVzPjxw
ZXJpb2RpY2FsPjxmdWxsLXRpdGxlPk1hcmluZSBhbmQgRnJlc2h3YXRlciBSZXNlYXJjaDwvZnVs
bC10aXRsZT48L3BlcmlvZGljYWw+PHBhZ2VzPjk5OS0xMDA3PC9wYWdlcz48dm9sdW1lPjQ3PC92
b2x1bWU+PG51bWJlcj44PC9udW1iZXI+PGRhdGVzPjx5ZWFyPjE5OTY8L3llYXI+PC9kYXRlcz48
dXJscz48cmVsYXRlZC11cmxzPjx1cmw+aHR0cDovL3d3dy5wdWJsaXNoLmNzaXJvLmF1L3BhcGVy
L01GOTk2MDk5OTwvdXJsPjwvcmVsYXRlZC11cmxzPjwvdXJscz48ZWxlY3Ryb25pYy1yZXNvdXJj
ZS1udW0+ZG9pOjEwLjEwNzEvTUY5OTYwOTk5PC9lbGVjdHJvbmljLXJlc291cmNlLW51bT48L3Jl
Y29yZD48L0NpdGU+PENpdGU+PEF1dGhvcj5TdGVpbmtlPC9BdXRob3I+PFllYXI+MTk5NTwvWWVh
cj48UmVjTnVtPjE1MTU8L1JlY051bT48cmVjb3JkPjxyZWMtbnVtYmVyPjE1MTU8L3JlYy1udW1i
ZXI+PGZvcmVpZ24ta2V5cz48a2V5IGFwcD0iRU4iIGRiLWlkPSJlNXZzZnI1MDlwczU1N2V6ZTlw
NXRkMDk1ZWF2ZnQwOTB2ZmQiPjE1MTU8L2tleT48L2ZvcmVpZ24ta2V5cz48cmVmLXR5cGUgbmFt
ZT0iSm91cm5hbCBBcnRpY2xlIj4xNzwvcmVmLXR5cGU+PGNvbnRyaWJ1dG9ycz48YXV0aG9ycz48
YXV0aG9yPlQuIEQuIFN0ZWlua2U8L2F1dGhvcj48YXV0aG9yPkMuIEouIFdhcmQ8L2F1dGhvcj48
YXV0aG9yPkEuIFJhamg8L2F1dGhvcj48L2F1dGhvcnM+PC9jb250cmlidXRvcnM+PHRpdGxlcz48
dGl0bGU+Rm9yZXN0IHN0cnVjdHVyZSBhbmQgYmlvbWFzcyBvZiBtYW5ncm92ZXMgaW4gdGhlIE1n
ZW5pIGVzdHVhcnksIFNvdXRoIEFmcmljYTwvdGl0bGU+PHNlY29uZGFyeS10aXRsZT5IeWRyb2Jp
b2xvZ2lhPC9zZWNvbmRhcnktdGl0bGU+PC90aXRsZXM+PHBlcmlvZGljYWw+PGZ1bGwtdGl0bGU+
SHlkcm9iaW9sb2dpYTwvZnVsbC10aXRsZT48L3BlcmlvZGljYWw+PHBhZ2VzPjE1OS0xNjY8L3Bh
Z2VzPjx2b2x1bWU+Mjk1PC92b2x1bWU+PGRhdGVzPjx5ZWFyPjE5OTU8L3llYXI+PC9kYXRlcz48
dXJscz48L3VybHM+PC9yZWNvcmQ+PC9DaXRlPjxDaXRlPjxBdXRob3I+VHdpbGxleTwvQXV0aG9y
PjxZZWFyPjE5OTI8L1llYXI+PFJlY051bT4xNjUyPC9SZWNOdW0+PHJlY29yZD48cmVjLW51bWJl
cj4xNjUyPC9yZWMtbnVtYmVyPjxmb3JlaWduLWtleXM+PGtleSBhcHA9IkVOIiBkYi1pZD0iZTV2
c2ZyNTA5cHM1NTdlemU5cDV0ZDA5NWVhdmZ0MDkwdmZkIj4xNjUyPC9rZXk+PC9mb3JlaWduLWtl
eXM+PHJlZi10eXBlIG5hbWU9IkpvdXJuYWwgQXJ0aWNsZSI+MTc8L3JlZi10eXBlPjxjb250cmli
dXRvcnM+PGF1dGhvcnM+PGF1dGhvcj5Ud2lsbGV5LCBSLiBSLjwvYXV0aG9yPjxhdXRob3I+Q2hl
biwgUi4gSC48L2F1dGhvcj48YXV0aG9yPkhhcmdpcywgVC48L2F1dGhvcj48L2F1dGhvcnM+PC9j
b250cmlidXRvcnM+PHRpdGxlcz48dGl0bGU+Q2FyYm9uIHNpbmtzIGluIG1hbmdyb3ZlcyBhbmQg
dGhlaXIgaW1wbGljYXRpb25zIHRvIGNhcmJvbiBidWRnZXQgb2YgdHJvcGljYWwgY29hc3RhbCBl
Y29zeXN0ZW1zPC90aXRsZT48c2Vjb25kYXJ5LXRpdGxlPldhdGVyLCBBaXIsICZhbXA7IFNvaWwg
UG9sbHV0aW9uPC9zZWNvbmRhcnktdGl0bGU+PC90aXRsZXM+PHBlcmlvZGljYWw+PGZ1bGwtdGl0
bGU+V2F0ZXIsIEFpciwgJmFtcDsgU29pbCBQb2xsdXRpb248L2Z1bGwtdGl0bGU+PC9wZXJpb2Rp
Y2FsPjxwYWdlcz4yNjUtMjg4PC9wYWdlcz48dm9sdW1lPjY0PC92b2x1bWU+PG51bWJlcj4xPC9u
dW1iZXI+PGRhdGVzPjx5ZWFyPjE5OTI8L3llYXI+PC9kYXRlcz48dXJscz48cmVsYXRlZC11cmxz
Pjx1cmw+aHR0cDovL2R4LmRvaS5vcmcvMTAuMTAwNy9CRjAwNDc3MTA2PC91cmw+PC9yZWxhdGVk
LXVybHM+PC91cmxz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20" w:tooltip="Kairo, 2008 #1524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9" w:tooltip="Steinke, 1995 #15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0" w:tooltip="Twilley, 1992 #165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2" w:tooltip="de Boer, 2000 #154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3" w:tooltip="Slim, 1996 #166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Ocea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3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3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Open Wood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4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96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4.0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9.9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MzIsMzQsMzcsNDQsNDUsNDgs
NTQsNTVdPC9EaXNwbGF5VGV4dD48cmVjb3JkPjxyZWMtbnVtYmVyPjE1NDg8L3JlYy1udW1iZXI+
PGZvcmVpZ24ta2V5cz48a2V5IGFwcD0iRU4iIGRiLWlkPSJlNXZzZnI1MDlwczU1N2V6ZTlwNXRk
MDk1ZWF2ZnQwOTB2ZmQiPjE1NDg8L2tleT48L2ZvcmVpZ24ta2V5cz48cmVmLXR5cGUgbmFtZT0i
Sm91cm5hbCBBcnRpY2xlIj4xNzwvcmVmLXR5cGU+PGNvbnRyaWJ1dG9ycz48YXV0aG9ycz48YXV0
aG9yPkxpb3ViaW10c2V2YSwgRS48L2F1dGhvcj48YXV0aG9yPlNpbW9uLCBCLjwvYXV0aG9yPjxh
dXRob3I+RmF1cmUsIEguPC9hdXRob3I+PGF1dGhvcj5GYXVyZS1EZW5hcmQsIEwuPC9hdXRob3I+
PGF1dGhvcj5BZGFtcywgSi4gTS48L2F1dGhvcj48L2F1dGhvcnM+PC9jb250cmlidXRvcnM+PHRp
dGxlcz48dGl0bGU+SW1wYWN0cyBvZiBjbGltYXRpYyBjaGFuZ2Ugb24gY2FyYm9uIHN0b3JhZ2Ug
aW4gdGhlIFNhaGFyYS1Hb2JpIGRlc2VydCBiZWx0IHNpbmNlIHRoZSBMYXN0IEdsYWNpYWwgTWF4
aW11bTwvdGl0bGU+PHNlY29uZGFyeS10aXRsZT5HbG9iYWwgYW5kIFBsYW5ldGFyeSBDaGFuZ2U8
L3NlY29uZGFyeS10aXRsZT48L3RpdGxlcz48cGVyaW9kaWNhbD48ZnVsbC10aXRsZT5HbG9iYWwg
YW5kIFBsYW5ldGFyeSBDaGFuZ2U8L2Z1bGwtdGl0bGU+PC9wZXJpb2RpY2FsPjxwYWdlcz45NS0x
MDU8L3BhZ2VzPjx2b2x1bWU+MTYtMTc8L3ZvbHVtZT48ZGF0ZXM+PHllYXI+MTk5ODwveWVhcj48
L2RhdGVzPjxpc2JuPjA5MjEtODE4MTwvaXNibj48dXJscz48cmVsYXRlZC11cmxzPjx1cmw+aHR0
cDovL3d3dy5zY2llbmNlZGlyZWN0LmNvbS9zY2llbmNlL2FydGljbGUvQjZWRjAtNERKNDU5VC04
LzIvMTAyY2ExYmJlMTUzYWEwODllM2RiOGQwOTlhMWIzYzM8L3VybD48L3JlbGF0ZWQtdXJscz48
L3VybHM+PC9yZWNvcmQ+PC9DaXRlPjxDaXRlPjxBdXRob3I+TWljaGVsc2VuPC9BdXRob3I+PFll
YXI+MjAwNDwvWWVhcj48UmVjTnVtPjE1MTM8L1JlY051bT48cmVjb3JkPjxyZWMtbnVtYmVyPjE1
MTM8L3JlYy1udW1iZXI+PGZvcmVpZ24ta2V5cz48a2V5IGFwcD0iRU4iIGRiLWlkPSJlNXZzZnI1
MDlwczU1N2V6ZTlwNXRkMDk1ZWF2ZnQwOTB2ZmQiPjE1MTM8L2tleT48L2ZvcmVpZ24ta2V5cz48
cmVmLXR5cGUgbmFtZT0iSm91cm5hbCBBcnRpY2xlIj4xNzwvcmVmLXR5cGU+PGNvbnRyaWJ1dG9y
cz48YXV0aG9ycz48YXV0aG9yPkFuZGVycyBNaWNoZWxzZW48L2F1dGhvcj48YXV0aG9yPk1pY2hh
ZWwgQW5kZXJzc29uPC9hdXRob3I+PGF1dGhvcj5NaWNoYWVsIEplbnNlbjwvYXV0aG9yPjxhdXRo
b3I+QW5uZWxpc2UgS2rDuGxsZXI8L2F1dGhvcj48YXV0aG9yPk1lbmFzc2llIEdhc2hldzwvYXV0
aG9yPjwvYXV0aG9ycz48L2NvbnRyaWJ1dG9ycz48dGl0bGVzPjx0aXRsZT5DYXJib24gc3RvY2tz
LCBzb2lsIHJlc3BpcmF0aW9uIGFuZCBtaWNyb2JpYWwgYmlvbWFzcyBpbiBmaXJlLXByb25lIHRy
b3BpY2FsIGdyYXNzbGFuZCwgd29vZGxhbmQgYW5kIGZvcmVzdCBlY29zeXN0ZW1zPC90aXRsZT48
c2Vjb25kYXJ5LXRpdGxlPlNvaWwgQmlvbG9neSAmYW1wOyBCaW9jaGVtaXN0cnk8L3NlY29uZGFy
eS10aXRsZT48L3RpdGxlcz48cGVyaW9kaWNhbD48ZnVsbC10aXRsZT5Tb2lsIEJpb2xvZ3kgJmFt
cDsgQmlvY2hlbWlzdHJ5PC9mdWxsLXRpdGxlPjwvcGVyaW9kaWNhbD48cGFnZXM+MTcwNy0xNzE3
PC9wYWdlcz48dm9sdW1lPjM2PC92b2x1bWU+PGRhdGVzPjx5ZWFyPjIwMDQ8L3llYXI+PC9kYXRl
cz48dXJscz48L3VybHM+PC9yZWNvcmQ+PC9DaXRlPjxDaXRlPjxBdXRob3I+UHJlbnRpY2U8L0F1
dGhvcj48WWVhcj4yMDAxPC9ZZWFyPjxSZWNOdW0+MTY2MzwvUmVjTnVtPjxyZWNvcmQ+PHJlYy1u
dW1iZXI+MTY2MzwvcmVjLW51bWJlcj48Zm9yZWlnbi1rZXlzPjxrZXkgYXBwPSJFTiIgZGItaWQ9
ImU1dnNmcjUwOXBzNTU3ZXplOXA1dGQwOTVlYXZmdDA5MHZmZCI+MTY2Mzwva2V5PjwvZm9yZWln
bi1rZXlzPjxyZWYtdHlwZSBuYW1lPSJCb29rIj42PC9yZWYtdHlwZT48Y29udHJpYnV0b3JzPjxh
dXRob3JzPjxhdXRob3I+UHJlbnRpY2UsIEkuQy4sPC9hdXRob3I+PC9hdXRob3JzPjwvY29udHJp
YnV0b3JzPjx0aXRsZXM+PHRpdGxlPlRoZSBDYXJib24gQ3ljbGUgYW5kIEF0bW9zcGhlcmljIENh
cmJvbiBEaW94aWRlLiBDbGltYXRlIENoYW5nZSAyMDAxOiBUaGUgU2NpZW50aWZpYyBCYXNpcyA8
L3RpdGxlPjwvdGl0bGVzPjxzZWN0aW9uPjE4My0yMzc8L3NlY3Rpb24+PGRhdGVzPjx5ZWFyPjIw
MDE8L3llYXI+PC9kYXRlcz48cHViLWxvY2F0aW9uPkNhbWJyaWRnZSwgVUs8L3B1Yi1sb2NhdGlv
bj48cHVibGlzaGVyPklQQ0MsIENhbWJyaWRnZSBVbml2ZXJzaXR5IFByZXNzPC9wdWJsaXNoZXI+
PHVybHM+PC91cmxzPjwvcmVjb3JkPjwvQ2l0ZT48Q2l0ZT48QXV0aG9yPlJ1dGhlcmZvcmQ8L0F1
dGhvcj48WWVhcj4xOTkzPC9ZZWFyPjxSZWNOdW0+MTU0NjwvUmVjTnVtPjxyZWNvcmQ+PHJlYy1u
dW1iZXI+MTU0NjwvcmVjLW51bWJlcj48Zm9yZWlnbi1rZXlzPjxrZXkgYXBwPSJFTiIgZGItaWQ9
ImU1dnNmcjUwOXBzNTU3ZXplOXA1dGQwOTVlYXZmdDA5MHZmZCI+MTU0Njwva2V5PjwvZm9yZWln
bi1rZXlzPjxyZWYtdHlwZSBuYW1lPSJKb3VybmFsIEFydGljbGUiPjE3PC9yZWYtdHlwZT48Y29u
dHJpYnV0b3JzPjxhdXRob3JzPjxhdXRob3I+UnV0aGVyZm9yZCwgTWljaGFlbCBDLjwvYXV0aG9y
PjwvYXV0aG9ycz48L2NvbnRyaWJ1dG9ycz48dGl0bGVzPjx0aXRsZT5FbXBpcmljaXNtIGFuZCB0
aGUgcHJlZGljdGlvbiBvZiBwcmltYXJ5IHByb2R1Y3Rpb24gYXQgdGhlIG1lc29zY2FsZTogQSBz
YXZhbm5hIGV4YW1wbGU8L3RpdGxlPjxzZWNvbmRhcnktdGl0bGU+RWNvbG9naWNhbCBNb2RlbGxp
bmc8L3NlY29uZGFyeS10aXRsZT48L3RpdGxlcz48cGVyaW9kaWNhbD48ZnVsbC10aXRsZT5FY29s
b2dpY2FsIE1vZGVsbGluZzwvZnVsbC10aXRsZT48L3BlcmlvZGljYWw+PHBhZ2VzPjEyOS0xNDY8
L3BhZ2VzPjx2b2x1bWU+Njc8L3ZvbHVtZT48bnVtYmVyPjItNDwvbnVtYmVyPjxkYXRlcz48eWVh
cj4xOTkzPC95ZWFyPjwvZGF0ZXM+PGlzYm4+MDMwNC0zODAwPC9pc2JuPjx1cmxzPjxyZWxhdGVk
LXVybHM+PHVybD5odHRwOi8vd3d3LnNjaWVuY2VkaXJlY3QuY29tL3NjaWVuY2UvYXJ0aWNsZS9C
NlZCUy00OFhEQzhZLTdELzIvMjM0NjU3YmMwMGEzZGExMTliYjUyODI1MzE5YjQyZDE8L3VybD48
L3JlbGF0ZWQtdXJscz48L3VybHM+PC9yZWNvcmQ+PC9DaXRlPjxDaXRlPjxBdXRob3I+U2Nob2xl
czwvQXV0aG9yPjxZZWFyPjE5OTM8L1llYXI+PFJlY051bT4xNjY2PC9SZWNOdW0+PHJlY29yZD48
cmVjLW51bWJlcj4xNjY2PC9yZWMtbnVtYmVyPjxmb3JlaWduLWtleXM+PGtleSBhcHA9IkVOIiBk
Yi1pZD0iZTV2c2ZyNTA5cHM1NTdlemU5cDV0ZDA5NWVhdmZ0MDkwdmZkIj4xNjY2PC9rZXk+PC9m
b3JlaWduLWtleXM+PHJlZi10eXBlIG5hbWU9IkJvb2siPjY8L3JlZi10eXBlPjxjb250cmlidXRv
cnM+PGF1dGhvcnM+PGF1dGhvcj5TY2hvbGVzLCBSLkouPC9hdXRob3I+PGF1dGhvcj5XYWxrZXIs
IEIuSC48L2F1dGhvcj48L2F1dGhvcnM+PC9jb250cmlidXRvcnM+PHRpdGxlcz48dGl0bGU+QW4g
QWZyaWNhbiBzYXZhbm5hczogc3ludGhlc2lzIG9mIHRoZSBOeWxzdmxleSBzdHVkeS48L3RpdGxl
PjwvdGl0bGVzPjxkYXRlcz48eWVhcj4xOTkzPC95ZWFyPjwvZGF0ZXM+PHB1Yi1sb2NhdGlvbj5D
YW1icmlkZ2UsIFVLLjwvcHViLWxvY2F0aW9uPjxwdWJsaXNoZXI+Q2FtYnJpZGdlIFVuaXZlcnNp
dHkgUHJlc3M8L3B1Ymxpc2hlcj48dXJscz48L3VybHM+PC9yZWNvcmQ+PC9DaXRlPjxDaXRlPjxB
dXRob3I+VG90aGlsbDwvQXV0aG9yPjxZZWFyPjE5ODU8L1llYXI+PFJlY051bT4xNjY3PC9SZWNO
dW0+PHJlY29yZD48cmVjLW51bWJlcj4xNjY3PC9yZWMtbnVtYmVyPjxmb3JlaWduLWtleXM+PGtl
eSBhcHA9IkVOIiBkYi1pZD0iZTV2c2ZyNTA5cHM1NTdlemU5cDV0ZDA5NWVhdmZ0MDkwdmZkIj4x
NjY3PC9rZXk+PC9mb3JlaWduLWtleXM+PHJlZi10eXBlIG5hbWU9IkJvb2siPjY8L3JlZi10eXBl
Pjxjb250cmlidXRvcnM+PGF1dGhvcnM+PGF1dGhvcj5Ub3RoaWxsLCBKLkMuPC9hdXRob3I+PGF1
dGhvcj5Nb3R0LCBKLkMuPC9hdXRob3I+PC9hdXRob3JzPjwvY29udHJpYnV0b3JzPjx0aXRsZXM+
PHRpdGxlPlNlY29uZCBJbnRlcm5hdGlvbmFsIFNhdmFubmFoIFN5bXBvc2l1bSwgQ1NJUk8sIEJy
aXNiYW5lLCBRdWVlbnNsYW5kLCBBdXN0cmFsaWEuIFB1Ymxpc2hlZCBpbiBUaGUgV29ybGTigJlz
IFNhdmFubmFoOiBFY29sb2d5IGFuZCBNYW5hZ2VtZW50PC90aXRsZT48L3RpdGxlcz48ZGF0ZXM+
PHllYXI+MTk4NTwveWVhcj48L2RhdGVzPjxwdWJsaXNoZXI+QXVzdHJhbGlhbiBBY2FkZW15IG9m
IFNjaWVuY2UuIFVuaXZlcnNpdHkgb2YgUXVlZW5zbGFuZCBQcmVzcy48L3B1Ymxpc2hlcj48dXJs
cz48L3VybHM+PC9yZWNvcmQ+PC9DaXRlPjxDaXRlPjxBdXRob3I+V29vbWVyPC9BdXRob3I+PFll
YXI+MTk5MzwvWWVhcj48UmVjTnVtPjE1MTE8L1JlY051bT48cmVjb3JkPjxyZWMtbnVtYmVyPjE1
MTE8L3JlYy1udW1iZXI+PGZvcmVpZ24ta2V5cz48a2V5IGFwcD0iRU4iIGRiLWlkPSJlNXZzZnI1
MDlwczU1N2V6ZTlwNXRkMDk1ZWF2ZnQwOTB2ZmQiPjE1MTE8L2tleT48L2ZvcmVpZ24ta2V5cz48
cmVmLXR5cGUgbmFtZT0iSm91cm5hbCBBcnRpY2xlIj4xNzwvcmVmLXR5cGU+PGNvbnRyaWJ1dG9y
cz48YXV0aG9ycz48YXV0aG9yPlBhdWwgTC4gV29vbWVyPC9hdXRob3I+PC9hdXRob3JzPjwvY29u
dHJpYnV0b3JzPjx0aXRsZXM+PHRpdGxlPlRoZSBpbXBhY3Qgb2YgY3VsdGl2YXRpb24gb24gY2Fy
Ym9uIGZsdXhlcyBpbiB3b29keSBzYXZhbm5hcyBvZiBzb3V0aGVybiBBZnJpY2E8L3RpdGxlPjxz
ZWNvbmRhcnktdGl0bGU+V2F0ZXIsIEFpciwgYW5kIFNvaWwgUG9sbHV0aW9uPC9zZWNvbmRhcnkt
dGl0bGU+PC90aXRsZXM+PHBlcmlvZGljYWw+PGZ1bGwtdGl0bGU+V2F0ZXIsIEFpciwgYW5kIFNv
aWwgUG9sbHV0aW9uPC9mdWxsLXRpdGxlPjwvcGVyaW9kaWNhbD48cGFnZXM+NDAzLTQxMjwvcGFn
ZXM+PHZvbHVtZT43MDwvdm9sdW1lPjxkYXRlcz48eWVhcj4xOTkzPC95ZWFyPjwvZGF0ZXM+PHVy
bHM+PC91cmxzPjwvcmVjb3JkPjwvQ2l0ZT48Q2l0ZT48QXV0aG9yPkJhdGplczwvQXV0aG9yPjxZ
ZWFyPjIwMDQ8L1llYXI+PFJlY051bT4xNjU1PC9SZWNOdW0+PHJlY29yZD48cmVjLW51bWJlcj4x
NjU1PC9yZWMtbnVtYmVyPjxmb3JlaWduLWtleXM+PGtleSBhcHA9IkVOIiBkYi1pZD0iZTV2c2Zy
NTA5cHM1NTdlemU5cDV0ZDA5NWVhdmZ0MDkwdmZkIj4xNjU1PC9rZXk+PC9mb3JlaWduLWtleXM+
PHJlZi10eXBlIG5hbWU9IlJlcG9ydCI+Mjc8L3JlZi10eXBlPjxjb250cmlidXRvcnM+PGF1dGhv
cnM+PGF1dGhvcj48c3R5bGUgZmFjZT0ibm9ybWFsIiBmb250PSJkZWZhdWx0IiBzaXplPSIxMSI+
TiBIIEJhdGplczwvc3R5bGU+PC9hdXRob3I+PC9hdXRob3JzPjwvY29udHJpYnV0b3JzPjx0aXRs
ZXM+PHRpdGxlPlNPVEVSLWJhc2VkIHNvaWwgcGFyYW1ldGVyIGVzdGltYXRlcyBmb3IgU291dGhl
cm4gQWZyaWNhPC90aXRsZT48L3RpdGxlcz48cGFnZXM+Mjc8L3BhZ2VzPjx2b2x1bWU+NDwvdm9s
dW1lPjxkYXRlcz48eWVhcj4yMDA0PC95ZWFyPjwvZGF0ZXM+PHB1Yi1sb2NhdGlvbj5XYWdlbmlu
Z2VuPC9wdWItbG9jYXRpb24+PHB1Ymxpc2hlcj5JU1JJQyAtIFdvcmxkIFNvaWwgSW5mb3JtYXRp
b248L3B1Ymxpc2hlcj48dXJscz48cmVsYXRlZC11cmxzPjx1cmw+aHR0cDovL3d3dy5pc3JpYy5v
cmcvPC91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MzIsMzQsMzcsNDQsNDUsNDgs
NTQsNTVdPC9EaXNwbGF5VGV4dD48cmVjb3JkPjxyZWMtbnVtYmVyPjE1NDg8L3JlYy1udW1iZXI+
PGZvcmVpZ24ta2V5cz48a2V5IGFwcD0iRU4iIGRiLWlkPSJlNXZzZnI1MDlwczU1N2V6ZTlwNXRk
MDk1ZWF2ZnQwOTB2ZmQiPjE1NDg8L2tleT48L2ZvcmVpZ24ta2V5cz48cmVmLXR5cGUgbmFtZT0i
Sm91cm5hbCBBcnRpY2xlIj4xNzwvcmVmLXR5cGU+PGNvbnRyaWJ1dG9ycz48YXV0aG9ycz48YXV0
aG9yPkxpb3ViaW10c2V2YSwgRS48L2F1dGhvcj48YXV0aG9yPlNpbW9uLCBCLjwvYXV0aG9yPjxh
dXRob3I+RmF1cmUsIEguPC9hdXRob3I+PGF1dGhvcj5GYXVyZS1EZW5hcmQsIEwuPC9hdXRob3I+
PGF1dGhvcj5BZGFtcywgSi4gTS48L2F1dGhvcj48L2F1dGhvcnM+PC9jb250cmlidXRvcnM+PHRp
dGxlcz48dGl0bGU+SW1wYWN0cyBvZiBjbGltYXRpYyBjaGFuZ2Ugb24gY2FyYm9uIHN0b3JhZ2Ug
aW4gdGhlIFNhaGFyYS1Hb2JpIGRlc2VydCBiZWx0IHNpbmNlIHRoZSBMYXN0IEdsYWNpYWwgTWF4
aW11bTwvdGl0bGU+PHNlY29uZGFyeS10aXRsZT5HbG9iYWwgYW5kIFBsYW5ldGFyeSBDaGFuZ2U8
L3NlY29uZGFyeS10aXRsZT48L3RpdGxlcz48cGVyaW9kaWNhbD48ZnVsbC10aXRsZT5HbG9iYWwg
YW5kIFBsYW5ldGFyeSBDaGFuZ2U8L2Z1bGwtdGl0bGU+PC9wZXJpb2RpY2FsPjxwYWdlcz45NS0x
MDU8L3BhZ2VzPjx2b2x1bWU+MTYtMTc8L3ZvbHVtZT48ZGF0ZXM+PHllYXI+MTk5ODwveWVhcj48
L2RhdGVzPjxpc2JuPjA5MjEtODE4MTwvaXNibj48dXJscz48cmVsYXRlZC11cmxzPjx1cmw+aHR0
cDovL3d3dy5zY2llbmNlZGlyZWN0LmNvbS9zY2llbmNlL2FydGljbGUvQjZWRjAtNERKNDU5VC04
LzIvMTAyY2ExYmJlMTUzYWEwODllM2RiOGQwOTlhMWIzYzM8L3VybD48L3JlbGF0ZWQtdXJscz48
L3VybHM+PC9yZWNvcmQ+PC9DaXRlPjxDaXRlPjxBdXRob3I+TWljaGVsc2VuPC9BdXRob3I+PFll
YXI+MjAwNDwvWWVhcj48UmVjTnVtPjE1MTM8L1JlY051bT48cmVjb3JkPjxyZWMtbnVtYmVyPjE1
MTM8L3JlYy1udW1iZXI+PGZvcmVpZ24ta2V5cz48a2V5IGFwcD0iRU4iIGRiLWlkPSJlNXZzZnI1
MDlwczU1N2V6ZTlwNXRkMDk1ZWF2ZnQwOTB2ZmQiPjE1MTM8L2tleT48L2ZvcmVpZ24ta2V5cz48
cmVmLXR5cGUgbmFtZT0iSm91cm5hbCBBcnRpY2xlIj4xNzwvcmVmLXR5cGU+PGNvbnRyaWJ1dG9y
cz48YXV0aG9ycz48YXV0aG9yPkFuZGVycyBNaWNoZWxzZW48L2F1dGhvcj48YXV0aG9yPk1pY2hh
ZWwgQW5kZXJzc29uPC9hdXRob3I+PGF1dGhvcj5NaWNoYWVsIEplbnNlbjwvYXV0aG9yPjxhdXRo
b3I+QW5uZWxpc2UgS2rDuGxsZXI8L2F1dGhvcj48YXV0aG9yPk1lbmFzc2llIEdhc2hldzwvYXV0
aG9yPjwvYXV0aG9ycz48L2NvbnRyaWJ1dG9ycz48dGl0bGVzPjx0aXRsZT5DYXJib24gc3RvY2tz
LCBzb2lsIHJlc3BpcmF0aW9uIGFuZCBtaWNyb2JpYWwgYmlvbWFzcyBpbiBmaXJlLXByb25lIHRy
b3BpY2FsIGdyYXNzbGFuZCwgd29vZGxhbmQgYW5kIGZvcmVzdCBlY29zeXN0ZW1zPC90aXRsZT48
c2Vjb25kYXJ5LXRpdGxlPlNvaWwgQmlvbG9neSAmYW1wOyBCaW9jaGVtaXN0cnk8L3NlY29uZGFy
eS10aXRsZT48L3RpdGxlcz48cGVyaW9kaWNhbD48ZnVsbC10aXRsZT5Tb2lsIEJpb2xvZ3kgJmFt
cDsgQmlvY2hlbWlzdHJ5PC9mdWxsLXRpdGxlPjwvcGVyaW9kaWNhbD48cGFnZXM+MTcwNy0xNzE3
PC9wYWdlcz48dm9sdW1lPjM2PC92b2x1bWU+PGRhdGVzPjx5ZWFyPjIwMDQ8L3llYXI+PC9kYXRl
cz48dXJscz48L3VybHM+PC9yZWNvcmQ+PC9DaXRlPjxDaXRlPjxBdXRob3I+UHJlbnRpY2U8L0F1
dGhvcj48WWVhcj4yMDAxPC9ZZWFyPjxSZWNOdW0+MTY2MzwvUmVjTnVtPjxyZWNvcmQ+PHJlYy1u
dW1iZXI+MTY2MzwvcmVjLW51bWJlcj48Zm9yZWlnbi1rZXlzPjxrZXkgYXBwPSJFTiIgZGItaWQ9
ImU1dnNmcjUwOXBzNTU3ZXplOXA1dGQwOTVlYXZmdDA5MHZmZCI+MTY2Mzwva2V5PjwvZm9yZWln
bi1rZXlzPjxyZWYtdHlwZSBuYW1lPSJCb29rIj42PC9yZWYtdHlwZT48Y29udHJpYnV0b3JzPjxh
dXRob3JzPjxhdXRob3I+UHJlbnRpY2UsIEkuQy4sPC9hdXRob3I+PC9hdXRob3JzPjwvY29udHJp
YnV0b3JzPjx0aXRsZXM+PHRpdGxlPlRoZSBDYXJib24gQ3ljbGUgYW5kIEF0bW9zcGhlcmljIENh
cmJvbiBEaW94aWRlLiBDbGltYXRlIENoYW5nZSAyMDAxOiBUaGUgU2NpZW50aWZpYyBCYXNpcyA8
L3RpdGxlPjwvdGl0bGVzPjxzZWN0aW9uPjE4My0yMzc8L3NlY3Rpb24+PGRhdGVzPjx5ZWFyPjIw
MDE8L3llYXI+PC9kYXRlcz48cHViLWxvY2F0aW9uPkNhbWJyaWRnZSwgVUs8L3B1Yi1sb2NhdGlv
bj48cHVibGlzaGVyPklQQ0MsIENhbWJyaWRnZSBVbml2ZXJzaXR5IFByZXNzPC9wdWJsaXNoZXI+
PHVybHM+PC91cmxzPjwvcmVjb3JkPjwvQ2l0ZT48Q2l0ZT48QXV0aG9yPlJ1dGhlcmZvcmQ8L0F1
dGhvcj48WWVhcj4xOTkzPC9ZZWFyPjxSZWNOdW0+MTU0NjwvUmVjTnVtPjxyZWNvcmQ+PHJlYy1u
dW1iZXI+MTU0NjwvcmVjLW51bWJlcj48Zm9yZWlnbi1rZXlzPjxrZXkgYXBwPSJFTiIgZGItaWQ9
ImU1dnNmcjUwOXBzNTU3ZXplOXA1dGQwOTVlYXZmdDA5MHZmZCI+MTU0Njwva2V5PjwvZm9yZWln
bi1rZXlzPjxyZWYtdHlwZSBuYW1lPSJKb3VybmFsIEFydGljbGUiPjE3PC9yZWYtdHlwZT48Y29u
dHJpYnV0b3JzPjxhdXRob3JzPjxhdXRob3I+UnV0aGVyZm9yZCwgTWljaGFlbCBDLjwvYXV0aG9y
PjwvYXV0aG9ycz48L2NvbnRyaWJ1dG9ycz48dGl0bGVzPjx0aXRsZT5FbXBpcmljaXNtIGFuZCB0
aGUgcHJlZGljdGlvbiBvZiBwcmltYXJ5IHByb2R1Y3Rpb24gYXQgdGhlIG1lc29zY2FsZTogQSBz
YXZhbm5hIGV4YW1wbGU8L3RpdGxlPjxzZWNvbmRhcnktdGl0bGU+RWNvbG9naWNhbCBNb2RlbGxp
bmc8L3NlY29uZGFyeS10aXRsZT48L3RpdGxlcz48cGVyaW9kaWNhbD48ZnVsbC10aXRsZT5FY29s
b2dpY2FsIE1vZGVsbGluZzwvZnVsbC10aXRsZT48L3BlcmlvZGljYWw+PHBhZ2VzPjEyOS0xNDY8
L3BhZ2VzPjx2b2x1bWU+Njc8L3ZvbHVtZT48bnVtYmVyPjItNDwvbnVtYmVyPjxkYXRlcz48eWVh
cj4xOTkzPC95ZWFyPjwvZGF0ZXM+PGlzYm4+MDMwNC0zODAwPC9pc2JuPjx1cmxzPjxyZWxhdGVk
LXVybHM+PHVybD5odHRwOi8vd3d3LnNjaWVuY2VkaXJlY3QuY29tL3NjaWVuY2UvYXJ0aWNsZS9C
NlZCUy00OFhEQzhZLTdELzIvMjM0NjU3YmMwMGEzZGExMTliYjUyODI1MzE5YjQyZDE8L3VybD48
L3JlbGF0ZWQtdXJscz48L3VybHM+PC9yZWNvcmQ+PC9DaXRlPjxDaXRlPjxBdXRob3I+U2Nob2xl
czwvQXV0aG9yPjxZZWFyPjE5OTM8L1llYXI+PFJlY051bT4xNjY2PC9SZWNOdW0+PHJlY29yZD48
cmVjLW51bWJlcj4xNjY2PC9yZWMtbnVtYmVyPjxmb3JlaWduLWtleXM+PGtleSBhcHA9IkVOIiBk
Yi1pZD0iZTV2c2ZyNTA5cHM1NTdlemU5cDV0ZDA5NWVhdmZ0MDkwdmZkIj4xNjY2PC9rZXk+PC9m
b3JlaWduLWtleXM+PHJlZi10eXBlIG5hbWU9IkJvb2siPjY8L3JlZi10eXBlPjxjb250cmlidXRv
cnM+PGF1dGhvcnM+PGF1dGhvcj5TY2hvbGVzLCBSLkouPC9hdXRob3I+PGF1dGhvcj5XYWxrZXIs
IEIuSC48L2F1dGhvcj48L2F1dGhvcnM+PC9jb250cmlidXRvcnM+PHRpdGxlcz48dGl0bGU+QW4g
QWZyaWNhbiBzYXZhbm5hczogc3ludGhlc2lzIG9mIHRoZSBOeWxzdmxleSBzdHVkeS48L3RpdGxl
PjwvdGl0bGVzPjxkYXRlcz48eWVhcj4xOTkzPC95ZWFyPjwvZGF0ZXM+PHB1Yi1sb2NhdGlvbj5D
YW1icmlkZ2UsIFVLLjwvcHViLWxvY2F0aW9uPjxwdWJsaXNoZXI+Q2FtYnJpZGdlIFVuaXZlcnNp
dHkgUHJlc3M8L3B1Ymxpc2hlcj48dXJscz48L3VybHM+PC9yZWNvcmQ+PC9DaXRlPjxDaXRlPjxB
dXRob3I+VG90aGlsbDwvQXV0aG9yPjxZZWFyPjE5ODU8L1llYXI+PFJlY051bT4xNjY3PC9SZWNO
dW0+PHJlY29yZD48cmVjLW51bWJlcj4xNjY3PC9yZWMtbnVtYmVyPjxmb3JlaWduLWtleXM+PGtl
eSBhcHA9IkVOIiBkYi1pZD0iZTV2c2ZyNTA5cHM1NTdlemU5cDV0ZDA5NWVhdmZ0MDkwdmZkIj4x
NjY3PC9rZXk+PC9mb3JlaWduLWtleXM+PHJlZi10eXBlIG5hbWU9IkJvb2siPjY8L3JlZi10eXBl
Pjxjb250cmlidXRvcnM+PGF1dGhvcnM+PGF1dGhvcj5Ub3RoaWxsLCBKLkMuPC9hdXRob3I+PGF1
dGhvcj5Nb3R0LCBKLkMuPC9hdXRob3I+PC9hdXRob3JzPjwvY29udHJpYnV0b3JzPjx0aXRsZXM+
PHRpdGxlPlNlY29uZCBJbnRlcm5hdGlvbmFsIFNhdmFubmFoIFN5bXBvc2l1bSwgQ1NJUk8sIEJy
aXNiYW5lLCBRdWVlbnNsYW5kLCBBdXN0cmFsaWEuIFB1Ymxpc2hlZCBpbiBUaGUgV29ybGTigJlz
IFNhdmFubmFoOiBFY29sb2d5IGFuZCBNYW5hZ2VtZW50PC90aXRsZT48L3RpdGxlcz48ZGF0ZXM+
PHllYXI+MTk4NTwveWVhcj48L2RhdGVzPjxwdWJsaXNoZXI+QXVzdHJhbGlhbiBBY2FkZW15IG9m
IFNjaWVuY2UuIFVuaXZlcnNpdHkgb2YgUXVlZW5zbGFuZCBQcmVzcy48L3B1Ymxpc2hlcj48dXJs
cz48L3VybHM+PC9yZWNvcmQ+PC9DaXRlPjxDaXRlPjxBdXRob3I+V29vbWVyPC9BdXRob3I+PFll
YXI+MTk5MzwvWWVhcj48UmVjTnVtPjE1MTE8L1JlY051bT48cmVjb3JkPjxyZWMtbnVtYmVyPjE1
MTE8L3JlYy1udW1iZXI+PGZvcmVpZ24ta2V5cz48a2V5IGFwcD0iRU4iIGRiLWlkPSJlNXZzZnI1
MDlwczU1N2V6ZTlwNXRkMDk1ZWF2ZnQwOTB2ZmQiPjE1MTE8L2tleT48L2ZvcmVpZ24ta2V5cz48
cmVmLXR5cGUgbmFtZT0iSm91cm5hbCBBcnRpY2xlIj4xNzwvcmVmLXR5cGU+PGNvbnRyaWJ1dG9y
cz48YXV0aG9ycz48YXV0aG9yPlBhdWwgTC4gV29vbWVyPC9hdXRob3I+PC9hdXRob3JzPjwvY29u
dHJpYnV0b3JzPjx0aXRsZXM+PHRpdGxlPlRoZSBpbXBhY3Qgb2YgY3VsdGl2YXRpb24gb24gY2Fy
Ym9uIGZsdXhlcyBpbiB3b29keSBzYXZhbm5hcyBvZiBzb3V0aGVybiBBZnJpY2E8L3RpdGxlPjxz
ZWNvbmRhcnktdGl0bGU+V2F0ZXIsIEFpciwgYW5kIFNvaWwgUG9sbHV0aW9uPC9zZWNvbmRhcnkt
dGl0bGU+PC90aXRsZXM+PHBlcmlvZGljYWw+PGZ1bGwtdGl0bGU+V2F0ZXIsIEFpciwgYW5kIFNv
aWwgUG9sbHV0aW9uPC9mdWxsLXRpdGxlPjwvcGVyaW9kaWNhbD48cGFnZXM+NDAzLTQxMjwvcGFn
ZXM+PHZvbHVtZT43MDwvdm9sdW1lPjxkYXRlcz48eWVhcj4xOTkzPC95ZWFyPjwvZGF0ZXM+PHVy
bHM+PC91cmxzPjwvcmVjb3JkPjwvQ2l0ZT48Q2l0ZT48QXV0aG9yPkJhdGplczwvQXV0aG9yPjxZ
ZWFyPjIwMDQ8L1llYXI+PFJlY051bT4xNjU1PC9SZWNOdW0+PHJlY29yZD48cmVjLW51bWJlcj4x
NjU1PC9yZWMtbnVtYmVyPjxmb3JlaWduLWtleXM+PGtleSBhcHA9IkVOIiBkYi1pZD0iZTV2c2Zy
NTA5cHM1NTdlemU5cDV0ZDA5NWVhdmZ0MDkwdmZkIj4xNjU1PC9rZXk+PC9mb3JlaWduLWtleXM+
PHJlZi10eXBlIG5hbWU9IlJlcG9ydCI+Mjc8L3JlZi10eXBlPjxjb250cmlidXRvcnM+PGF1dGhv
cnM+PGF1dGhvcj48c3R5bGUgZmFjZT0ibm9ybWFsIiBmb250PSJkZWZhdWx0IiBzaXplPSIxMSI+
TiBIIEJhdGplczwvc3R5bGU+PC9hdXRob3I+PC9hdXRob3JzPjwvY29udHJpYnV0b3JzPjx0aXRs
ZXM+PHRpdGxlPlNPVEVSLWJhc2VkIHNvaWwgcGFyYW1ldGVyIGVzdGltYXRlcyBmb3IgU291dGhl
cm4gQWZyaWNhPC90aXRsZT48L3RpdGxlcz48cGFnZXM+Mjc8L3BhZ2VzPjx2b2x1bWU+NDwvdm9s
dW1lPjxkYXRlcz48eWVhcj4yMDA0PC95ZWFyPjwvZGF0ZXM+PHB1Yi1sb2NhdGlvbj5XYWdlbmlu
Z2VuPC9wdWItbG9jYXRpb24+PHB1Ymxpc2hlcj5JU1JJQyAtIFdvcmxkIFNvaWwgSW5mb3JtYXRp
b248L3B1Ymxpc2hlcj48dXJscz48cmVsYXRlZC11cmxzPjx1cmw+aHR0cDovL3d3dy5pc3JpYy5v
cmcvPC91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4" w:tooltip="Woomer, 1993 #151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7" w:tooltip="Rutherford, 1993 #154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4" w:tooltip="Tothill, 1985 #166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5" w:tooltip="Scholes, 1993 #166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Permanent Swamp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83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83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83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55.6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19.8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91.9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5lcyBNQjwvQXV0aG9yPjxZZWFyPjE5OTc8L1llYXI+
PFJlY051bT4xNTQxPC9SZWNOdW0+PERpc3BsYXlUZXh0Pls0MCw0MSw0OCw1Nl08L0Rpc3BsYXlU
ZXh0PjxyZWNvcmQ+PHJlYy1udW1iZXI+MTU0MTwvcmVjLW51bWJlcj48Zm9yZWlnbi1rZXlzPjxr
ZXkgYXBwPSJFTiIgZGItaWQ9ImU1dnNmcjUwOXBzNTU3ZXplOXA1dGQwOTVlYXZmdDA5MHZmZCI+
MTU0MTwva2V5PjwvZm9yZWlnbi1rZXlzPjxyZWYtdHlwZSBuYW1lPSJKb3VybmFsIEFydGljbGUi
PjE3PC9yZWYtdHlwZT48Y29udHJpYnV0b3JzPjxhdXRob3JzPjxhdXRob3I+Sm9uZXMgTUIsPC9h
dXRob3I+PGF1dGhvcj5NdXRodXJpIEZNLDwvYXV0aG9yPjwvYXV0aG9ycz48L2NvbnRyaWJ1dG9y
cz48dGl0bGVzPjx0aXRsZT5TdGFuZGluZyBCaW9tYXNzIGFuZCBDYXJib24gRGlzdHJpYnV0aW9u
IGluIGEgUGFweXJ1cyAoQ3lwZXJ1cyBwYXB5cnVzIEwuKSBTd2FtcCBvbiBMYWtlIE5haXZhc2hh
IEtlbnlhPC90aXRsZT48c2Vjb25kYXJ5LXRpdGxlPkpvdXJuYWwgb2YgVHJvcGljYWwgRWNvbG9n
eTwvc2Vjb25kYXJ5LXRpdGxlPjwvdGl0bGVzPjxwZXJpb2RpY2FsPjxmdWxsLXRpdGxlPkpvdXJu
YWwgb2YgVHJvcGljYWwgRWNvbG9neTwvZnVsbC10aXRsZT48L3BlcmlvZGljYWw+PHBhZ2VzPjM0
Ny0zNTY8L3BhZ2VzPjx2b2x1bWU+MTM8L3ZvbHVtZT48bnVtYmVyPjM8L251bWJlcj48ZGF0ZXM+
PHllYXI+MTk5NzwveWVhcj48L2RhdGVzPjx1cmxzPjwvdXJscz48L3JlY29yZD48L0NpdGU+PENp
dGU+PEF1dGhvcj5MYWw8L0F1dGhvcj48WWVhcj4yMDA1PC9ZZWFyPjxSZWNOdW0+MTUyMDwvUmVj
TnVtPjxyZWNvcmQ+PHJlYy1udW1iZXI+MTUyMDwvcmVjLW51bWJlcj48Zm9yZWlnbi1rZXlzPjxr
ZXkgYXBwPSJFTiIgZGItaWQ9ImU1dnNmcjUwOXBzNTU3ZXplOXA1dGQwOTVlYXZmdDA5MHZmZCI+
MTUyMDwva2V5PjwvZm9yZWlnbi1rZXlzPjxyZWYtdHlwZSBuYW1lPSJKb3VybmFsIEFydGljbGUi
PjE3PC9yZWYtdHlwZT48Y29udHJpYnV0b3JzPjxhdXRob3JzPjxhdXRob3I+TGFsLCBSLjwvYXV0
aG9yPjwvYXV0aG9ycz48L2NvbnRyaWJ1dG9ycz48dGl0bGVzPjx0aXRsZT5Gb3Jlc3Qgc29pbHMg
YW5kIGNhcmJvbiBzZXF1ZXN0cmF0aW9uPC90aXRsZT48c2Vjb25kYXJ5LXRpdGxlPkZvcmVzdCBF
Y29sb2d5IGFuZCBNYW5hZ2VtZW50PC9zZWNvbmRhcnktdGl0bGU+PC90aXRsZXM+PHBlcmlvZGlj
YWw+PGZ1bGwtdGl0bGU+Rm9yZXN0IEVjb2xvZ3kgYW5kIE1hbmFnZW1lbnQ8L2Z1bGwtdGl0bGU+
PC9wZXJpb2RpY2FsPjxwYWdlcz4yNDItMjU4PC9wYWdlcz48dm9sdW1lPjIyMDwvdm9sdW1lPjxk
YXRlcz48eWVhcj4yMDA1PC95ZWFyPjwvZGF0ZXM+PHVybHM+PC91cmxzPjwvcmVjb3JkPjwvQ2l0
ZT48Q2l0ZT48QXV0aG9yPlByZW50aWNlPC9BdXRob3I+PFllYXI+MjAwMTwvWWVhcj48UmVjTnVt
PjE2NjM8L1JlY051bT48cmVjb3JkPjxyZWMtbnVtYmVyPjE2NjM8L3JlYy1udW1iZXI+PGZvcmVp
Z24ta2V5cz48a2V5IGFwcD0iRU4iIGRiLWlkPSJlNXZzZnI1MDlwczU1N2V6ZTlwNXRkMDk1ZWF2
ZnQwOTB2ZmQiPjE2NjM8L2tleT48L2ZvcmVpZ24ta2V5cz48cmVmLXR5cGUgbmFtZT0iQm9vayI+
NjwvcmVmLXR5cGU+PGNvbnRyaWJ1dG9ycz48YXV0aG9ycz48YXV0aG9yPlByZW50aWNlLCBJLkMu
LDwvYXV0aG9yPjwvYXV0aG9ycz48L2NvbnRyaWJ1dG9ycz48dGl0bGVzPjx0aXRsZT5UaGUgQ2Fy
Ym9uIEN5Y2xlIGFuZCBBdG1vc3BoZXJpYyBDYXJib24gRGlveGlkZS4gQ2xpbWF0ZSBDaGFuZ2Ug
MjAwMTogVGhlIFNjaWVudGlmaWMgQmFzaXMgPC90aXRsZT48L3RpdGxlcz48c2VjdGlvbj4xODMt
MjM3PC9zZWN0aW9uPjxkYXRlcz48eWVhcj4yMDAxPC95ZWFyPjwvZGF0ZXM+PHB1Yi1sb2NhdGlv
bj5DYW1icmlkZ2UsIFVLPC9wdWItbG9jYXRpb24+PHB1Ymxpc2hlcj5JUENDLCBDYW1icmlkZ2Ug
VW5pdmVyc2l0eSBQcmVzczwvcHVibGlzaGVyPjx1cmxzPjwvdXJscz48L3JlY29yZD48L0NpdGU+
PENpdGU+PEF1dGhvcj5TYXVuZGVyczwvQXV0aG9yPjxZZWFyPjIwMDc8L1llYXI+PFJlY051bT4x
NTE2PC9SZWNOdW0+PHJlY29yZD48cmVjLW51bWJlcj4xNTE2PC9yZWMtbnVtYmVyPjxmb3JlaWdu
LWtleXM+PGtleSBhcHA9IkVOIiBkYi1pZD0iZTV2c2ZyNTA5cHM1NTdlemU5cDV0ZDA5NWVhdmZ0
MDkwdmZkIj4xNTE2PC9rZXk+PC9mb3JlaWduLWtleXM+PHJlZi10eXBlIG5hbWU9IkpvdXJuYWwg
QXJ0aWNsZSI+MTc8L3JlZi10eXBlPjxjb250cmlidXRvcnM+PGF1dGhvcnM+PGF1dGhvcj5NLiBK
LiBTYXVuZGVyczwvYXV0aG9yPjxhdXRob3I+TS4gQi4gSm9uZXM8L2F1dGhvcj48YXV0aG9yPkYu
IEthbnNpaW1lPC9hdXRob3I+PC9hdXRob3JzPjwvY29udHJpYnV0b3JzPjx0aXRsZXM+PHRpdGxl
PkNhcmJvbiBhbmQgd2F0ZXIgY3ljbGVzIGluIHRyb3BpY2FsIHBhcHlydXMgd2V0bGFuZHM8L3Rp
dGxlPjxzZWNvbmRhcnktdGl0bGU+V2V0bGFuZHMgRWNvbG9neSBhbmQgTWFuYWdlbWVudDwvc2Vj
b25kYXJ5LXRpdGxlPjwvdGl0bGVzPjxwZXJpb2RpY2FsPjxmdWxsLXRpdGxlPldldGxhbmRzIEVj
b2xvZ3kgYW5kIE1hbmFnZW1lbnQ8L2Z1bGwtdGl0bGU+PC9wZXJpb2RpY2FsPjxwYWdlcz40ODkt
NDk4PC9wYWdlcz48dm9sdW1lPjE1PC92b2x1bWU+PGRhdGVzPjx5ZWFyPjIwMDc8L3llYXI+PC9k
YXRlcz48dXJscz48L3VybHM+PC9yZWNvcmQ+PC9DaXRlPjxDaXRlPjxBdXRob3I+Sm9uZXMgTUI8
L0F1dGhvcj48WWVhcj4xOTk3PC9ZZWFyPjxSZWNOdW0+MTU0MTwvUmVjTnVtPjxyZWNvcmQ+PHJl
Yy1udW1iZXI+MTU0MTwvcmVjLW51bWJlcj48Zm9yZWlnbi1rZXlzPjxrZXkgYXBwPSJFTiIgZGIt
aWQ9ImU1dnNmcjUwOXBzNTU3ZXplOXA1dGQwOTVlYXZmdDA5MHZmZCI+MTU0MTwva2V5PjwvZm9y
ZWlnbi1rZXlzPjxyZWYtdHlwZSBuYW1lPSJKb3VybmFsIEFydGljbGUiPjE3PC9yZWYtdHlwZT48
Y29udHJpYnV0b3JzPjxhdXRob3JzPjxhdXRob3I+Sm9uZXMgTUIsPC9hdXRob3I+PGF1dGhvcj5N
dXRodXJpIEZNLDwvYXV0aG9yPjwvYXV0aG9ycz48L2NvbnRyaWJ1dG9ycz48dGl0bGVzPjx0aXRs
ZT5TdGFuZGluZyBCaW9tYXNzIGFuZCBDYXJib24gRGlzdHJpYnV0aW9uIGluIGEgUGFweXJ1cyAo
Q3lwZXJ1cyBwYXB5cnVzIEwuKSBTd2FtcCBvbiBMYWtlIE5haXZhc2hhIEtlbnlhPC90aXRsZT48
c2Vjb25kYXJ5LXRpdGxlPkpvdXJuYWwgb2YgVHJvcGljYWwgRWNvbG9neTwvc2Vjb25kYXJ5LXRp
dGxlPjwvdGl0bGVzPjxwZXJpb2RpY2FsPjxmdWxsLXRpdGxlPkpvdXJuYWwgb2YgVHJvcGljYWwg
RWNvbG9neTwvZnVsbC10aXRsZT48L3BlcmlvZGljYWw+PHBhZ2VzPjM0Ny0zNTY8L3BhZ2VzPjx2
b2x1bWU+MTM8L3ZvbHVtZT48bnVtYmVyPjM8L251bWJlcj48ZGF0ZXM+PHllYXI+MTk5NzwveWVh
cj48L2RhdGVzPjx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b25lcyBNQjwvQXV0aG9yPjxZZWFyPjE5OTc8L1llYXI+
PFJlY051bT4xNTQxPC9SZWNOdW0+PERpc3BsYXlUZXh0Pls0MCw0MSw0OCw1Nl08L0Rpc3BsYXlU
ZXh0PjxyZWNvcmQ+PHJlYy1udW1iZXI+MTU0MTwvcmVjLW51bWJlcj48Zm9yZWlnbi1rZXlzPjxr
ZXkgYXBwPSJFTiIgZGItaWQ9ImU1dnNmcjUwOXBzNTU3ZXplOXA1dGQwOTVlYXZmdDA5MHZmZCI+
MTU0MTwva2V5PjwvZm9yZWlnbi1rZXlzPjxyZWYtdHlwZSBuYW1lPSJKb3VybmFsIEFydGljbGUi
PjE3PC9yZWYtdHlwZT48Y29udHJpYnV0b3JzPjxhdXRob3JzPjxhdXRob3I+Sm9uZXMgTUIsPC9h
dXRob3I+PGF1dGhvcj5NdXRodXJpIEZNLDwvYXV0aG9yPjwvYXV0aG9ycz48L2NvbnRyaWJ1dG9y
cz48dGl0bGVzPjx0aXRsZT5TdGFuZGluZyBCaW9tYXNzIGFuZCBDYXJib24gRGlzdHJpYnV0aW9u
IGluIGEgUGFweXJ1cyAoQ3lwZXJ1cyBwYXB5cnVzIEwuKSBTd2FtcCBvbiBMYWtlIE5haXZhc2hh
IEtlbnlhPC90aXRsZT48c2Vjb25kYXJ5LXRpdGxlPkpvdXJuYWwgb2YgVHJvcGljYWwgRWNvbG9n
eTwvc2Vjb25kYXJ5LXRpdGxlPjwvdGl0bGVzPjxwZXJpb2RpY2FsPjxmdWxsLXRpdGxlPkpvdXJu
YWwgb2YgVHJvcGljYWwgRWNvbG9neTwvZnVsbC10aXRsZT48L3BlcmlvZGljYWw+PHBhZ2VzPjM0
Ny0zNTY8L3BhZ2VzPjx2b2x1bWU+MTM8L3ZvbHVtZT48bnVtYmVyPjM8L251bWJlcj48ZGF0ZXM+
PHllYXI+MTk5NzwveWVhcj48L2RhdGVzPjx1cmxzPjwvdXJscz48L3JlY29yZD48L0NpdGU+PENp
dGU+PEF1dGhvcj5MYWw8L0F1dGhvcj48WWVhcj4yMDA1PC9ZZWFyPjxSZWNOdW0+MTUyMDwvUmVj
TnVtPjxyZWNvcmQ+PHJlYy1udW1iZXI+MTUyMDwvcmVjLW51bWJlcj48Zm9yZWlnbi1rZXlzPjxr
ZXkgYXBwPSJFTiIgZGItaWQ9ImU1dnNmcjUwOXBzNTU3ZXplOXA1dGQwOTVlYXZmdDA5MHZmZCI+
MTUyMDwva2V5PjwvZm9yZWlnbi1rZXlzPjxyZWYtdHlwZSBuYW1lPSJKb3VybmFsIEFydGljbGUi
PjE3PC9yZWYtdHlwZT48Y29udHJpYnV0b3JzPjxhdXRob3JzPjxhdXRob3I+TGFsLCBSLjwvYXV0
aG9yPjwvYXV0aG9ycz48L2NvbnRyaWJ1dG9ycz48dGl0bGVzPjx0aXRsZT5Gb3Jlc3Qgc29pbHMg
YW5kIGNhcmJvbiBzZXF1ZXN0cmF0aW9uPC90aXRsZT48c2Vjb25kYXJ5LXRpdGxlPkZvcmVzdCBF
Y29sb2d5IGFuZCBNYW5hZ2VtZW50PC9zZWNvbmRhcnktdGl0bGU+PC90aXRsZXM+PHBlcmlvZGlj
YWw+PGZ1bGwtdGl0bGU+Rm9yZXN0IEVjb2xvZ3kgYW5kIE1hbmFnZW1lbnQ8L2Z1bGwtdGl0bGU+
PC9wZXJpb2RpY2FsPjxwYWdlcz4yNDItMjU4PC9wYWdlcz48dm9sdW1lPjIyMDwvdm9sdW1lPjxk
YXRlcz48eWVhcj4yMDA1PC95ZWFyPjwvZGF0ZXM+PHVybHM+PC91cmxzPjwvcmVjb3JkPjwvQ2l0
ZT48Q2l0ZT48QXV0aG9yPlByZW50aWNlPC9BdXRob3I+PFllYXI+MjAwMTwvWWVhcj48UmVjTnVt
PjE2NjM8L1JlY051bT48cmVjb3JkPjxyZWMtbnVtYmVyPjE2NjM8L3JlYy1udW1iZXI+PGZvcmVp
Z24ta2V5cz48a2V5IGFwcD0iRU4iIGRiLWlkPSJlNXZzZnI1MDlwczU1N2V6ZTlwNXRkMDk1ZWF2
ZnQwOTB2ZmQiPjE2NjM8L2tleT48L2ZvcmVpZ24ta2V5cz48cmVmLXR5cGUgbmFtZT0iQm9vayI+
NjwvcmVmLXR5cGU+PGNvbnRyaWJ1dG9ycz48YXV0aG9ycz48YXV0aG9yPlByZW50aWNlLCBJLkMu
LDwvYXV0aG9yPjwvYXV0aG9ycz48L2NvbnRyaWJ1dG9ycz48dGl0bGVzPjx0aXRsZT5UaGUgQ2Fy
Ym9uIEN5Y2xlIGFuZCBBdG1vc3BoZXJpYyBDYXJib24gRGlveGlkZS4gQ2xpbWF0ZSBDaGFuZ2Ug
MjAwMTogVGhlIFNjaWVudGlmaWMgQmFzaXMgPC90aXRsZT48L3RpdGxlcz48c2VjdGlvbj4xODMt
MjM3PC9zZWN0aW9uPjxkYXRlcz48eWVhcj4yMDAxPC95ZWFyPjwvZGF0ZXM+PHB1Yi1sb2NhdGlv
bj5DYW1icmlkZ2UsIFVLPC9wdWItbG9jYXRpb24+PHB1Ymxpc2hlcj5JUENDLCBDYW1icmlkZ2Ug
VW5pdmVyc2l0eSBQcmVzczwvcHVibGlzaGVyPjx1cmxzPjwvdXJscz48L3JlY29yZD48L0NpdGU+
PENpdGU+PEF1dGhvcj5TYXVuZGVyczwvQXV0aG9yPjxZZWFyPjIwMDc8L1llYXI+PFJlY051bT4x
NTE2PC9SZWNOdW0+PHJlY29yZD48cmVjLW51bWJlcj4xNTE2PC9yZWMtbnVtYmVyPjxmb3JlaWdu
LWtleXM+PGtleSBhcHA9IkVOIiBkYi1pZD0iZTV2c2ZyNTA5cHM1NTdlemU5cDV0ZDA5NWVhdmZ0
MDkwdmZkIj4xNTE2PC9rZXk+PC9mb3JlaWduLWtleXM+PHJlZi10eXBlIG5hbWU9IkpvdXJuYWwg
QXJ0aWNsZSI+MTc8L3JlZi10eXBlPjxjb250cmlidXRvcnM+PGF1dGhvcnM+PGF1dGhvcj5NLiBK
LiBTYXVuZGVyczwvYXV0aG9yPjxhdXRob3I+TS4gQi4gSm9uZXM8L2F1dGhvcj48YXV0aG9yPkYu
IEthbnNpaW1lPC9hdXRob3I+PC9hdXRob3JzPjwvY29udHJpYnV0b3JzPjx0aXRsZXM+PHRpdGxl
PkNhcmJvbiBhbmQgd2F0ZXIgY3ljbGVzIGluIHRyb3BpY2FsIHBhcHlydXMgd2V0bGFuZHM8L3Rp
dGxlPjxzZWNvbmRhcnktdGl0bGU+V2V0bGFuZHMgRWNvbG9neSBhbmQgTWFuYWdlbWVudDwvc2Vj
b25kYXJ5LXRpdGxlPjwvdGl0bGVzPjxwZXJpb2RpY2FsPjxmdWxsLXRpdGxlPldldGxhbmRzIEVj
b2xvZ3kgYW5kIE1hbmFnZW1lbnQ8L2Z1bGwtdGl0bGU+PC9wZXJpb2RpY2FsPjxwYWdlcz40ODkt
NDk4PC9wYWdlcz48dm9sdW1lPjE1PC92b2x1bWU+PGRhdGVzPjx5ZWFyPjIwMDc8L3llYXI+PC9k
YXRlcz48dXJscz48L3VybHM+PC9yZWNvcmQ+PC9DaXRlPjxDaXRlPjxBdXRob3I+Sm9uZXMgTUI8
L0F1dGhvcj48WWVhcj4xOTk3PC9ZZWFyPjxSZWNOdW0+MTU0MTwvUmVjTnVtPjxyZWNvcmQ+PHJl
Yy1udW1iZXI+MTU0MTwvcmVjLW51bWJlcj48Zm9yZWlnbi1rZXlzPjxrZXkgYXBwPSJFTiIgZGIt
aWQ9ImU1dnNmcjUwOXBzNTU3ZXplOXA1dGQwOTVlYXZmdDA5MHZmZCI+MTU0MTwva2V5PjwvZm9y
ZWlnbi1rZXlzPjxyZWYtdHlwZSBuYW1lPSJKb3VybmFsIEFydGljbGUiPjE3PC9yZWYtdHlwZT48
Y29udHJpYnV0b3JzPjxhdXRob3JzPjxhdXRob3I+Sm9uZXMgTUIsPC9hdXRob3I+PGF1dGhvcj5N
dXRodXJpIEZNLDwvYXV0aG9yPjwvYXV0aG9ycz48L2NvbnRyaWJ1dG9ycz48dGl0bGVzPjx0aXRs
ZT5TdGFuZGluZyBCaW9tYXNzIGFuZCBDYXJib24gRGlzdHJpYnV0aW9uIGluIGEgUGFweXJ1cyAo
Q3lwZXJ1cyBwYXB5cnVzIEwuKSBTd2FtcCBvbiBMYWtlIE5haXZhc2hhIEtlbnlhPC90aXRsZT48
c2Vjb25kYXJ5LXRpdGxlPkpvdXJuYWwgb2YgVHJvcGljYWwgRWNvbG9neTwvc2Vjb25kYXJ5LXRp
dGxlPjwvdGl0bGVzPjxwZXJpb2RpY2FsPjxmdWxsLXRpdGxlPkpvdXJuYWwgb2YgVHJvcGljYWwg
RWNvbG9neTwvZnVsbC10aXRsZT48L3BlcmlvZGljYWw+PHBhZ2VzPjM0Ny0zNTY8L3BhZ2VzPjx2
b2x1bWU+MTM8L3ZvbHVtZT48bnVtYmVyPjM8L251bWJlcj48ZGF0ZXM+PHllYXI+MTk5NzwveWVh
cj48L2RhdGVzPjx1cmxzPjwvdXJscz48L3JlY29yZD48L0NpdGU+PC9FbmROb3Rl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0" w:tooltip="Jones MB, 1997 #154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1" w:tooltip="Saunders, 2007 #151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6" w:tooltip="Lal, 2005 #152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 Plantation Forest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9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1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3.3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3.6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34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1.4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97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TYsMjEsNDUsNTcsNTgsNTksNjAs
NjFdPC9EaXNwbGF5VGV4dD48cmVjb3JkPjxyZWMtbnVtYmVyPjE2NzA8L3JlYy1udW1iZXI+PGZv
cmVpZ24ta2V5cz48a2V5IGFwcD0iRU4iIGRiLWlkPSJlNXZzZnI1MDlwczU1N2V6ZTlwNXRkMDk1
ZWF2ZnQwOTB2ZmQiPjE2NzA8L2tleT48L2ZvcmVpZ24ta2V5cz48cmVmLXR5cGUgbmFtZT0iUmVw
b3J0Ij4yNzwvcmVmLXR5cGU+PGNvbnRyaWJ1dG9ycz48YXV0aG9ycz48YXV0aG9yPkNoYW1zaGFt
YSwgUy5BLk8uPC9hdXRob3I+PGF1dGhvcj5NLiBQaGlsaXA8L2F1dGhvcj48L2F1dGhvcnM+PC9j
b250cmlidXRvcnM+PHRpdGxlcz48dGl0bGU+VGhpbm5pbmcgUGludXMgcGF0dWxhIHBsYW50YXRp
b25zIGF0IFNhbyBIaWxsLCBTb3V0aGVybiBUYW56YW5pYS4gUmVjb3JkIE5vLiAxMzwvdGl0bGU+
PC90aXRsZXM+PHBhZ2VzPjE2PC9wYWdlcz48dm9sdW1lPjxzdHlsZSBmYWNlPSJub3JtYWwiIGZv
bnQ9ImRlZmF1bHQiIHNpemU9IjkiPiA8L3N0eWxlPjxzdHlsZSBmYWNlPSJub3JtYWwiIGZvbnQ9
ImRlZmF1bHQiIHNpemU9IjEwMCUiPjEzPC9zdHlsZT48L3ZvbHVtZT48ZGF0ZXM+PHllYXI+MTk4
MDwveWVhcj48L2RhdGVzPjxwdWJsaXNoZXI+RGl2aXNpb24gb2YgRm9yZXN0cnksIEZhY3VsdHkg
b2YgQWdyaWN1bHR1cmUsIEZvcmVzdHJ5IGFuZCBWZXRlcmluYXJ5IFNjaWVuY2UsIFVuaXZlcnNp
dHkgb2YgRGFyIGVzIFNhbGFhbS48L3B1Ymxpc2hlcj48dXJscz48L3VybHM+PC9yZWNvcmQ+PC9D
aXRlPjxDaXRlPjxBdXRob3I+R2xlbmRheTwvQXV0aG9yPjxZZWFyPjIwMDY8L1llYXI+PFJlY051
bT4xMjM8L1JlY051bT48cmVjb3JkPjxyZWMtbnVtYmVyPjEyMzwvcmVjLW51bWJlcj48Zm9yZWln
bi1rZXlzPjxrZXkgYXBwPSJFTiIgZGItaWQ9ImU1dnNmcjUwOXBzNTU3ZXplOXA1dGQwOTVlYXZm
dDA5MHZmZCI+MTIzPC9rZXk+PC9mb3JlaWduLWtleXM+PHJlZi10eXBlIG5hbWU9IkpvdXJuYWwg
QXJ0aWNsZSI+MTc8L3JlZi10eXBlPjxjb250cmlidXRvcnM+PGF1dGhvcnM+PGF1dGhvcj5HbGVu
ZGF5LCBKLjwvYXV0aG9yPjwvYXV0aG9ycz48L2NvbnRyaWJ1dG9ycz48YXV0aC1hZGRyZXNzPkds
ZW5kYXksIEomI3hEO0Jyb3duIFVuaXYsIEN0ciBFbnZpcm9ubSBTdHVkaWVzLCBCb3ggMTk0Mywg
UHJvdmlkZW5jZSwgUkkgMDI5MTIgVVNBJiN4RDtCcm93biBVbml2LCBDdHIgRW52aXJvbm0gU3R1
ZGllcywgUHJvdmlkZW5jZSwgUkkgMDI5MTIgVVNBPC9hdXRoLWFkZHJlc3M+PHRpdGxlcz48dGl0
bGU+Q2FyYm9uIHN0b3JhZ2UgYW5kIGVtaXNzaW9ucyBvZmZzZXQgcG90ZW50aWFsIGluIGFuIEVh
c3QgQWZyaWNhbiB0cm9waWNhbCByYWluZm9yZXN0PC90aXRsZT48c2Vjb25kYXJ5LXRpdGxlPkZv
cmVzdCBFY29sb2d5IGFuZCBNYW5hZ2VtZW50PC9zZWNvbmRhcnktdGl0bGU+PC90aXRsZXM+PHBl
cmlvZGljYWw+PGZ1bGwtdGl0bGU+Rm9yZXN0IEVjb2xvZ3kgYW5kIE1hbmFnZW1lbnQ8L2Z1bGwt
dGl0bGU+PC9wZXJpb2RpY2FsPjxwYWdlcz43Mi04MzwvcGFnZXM+PHZvbHVtZT4yMzU8L3ZvbHVt
ZT48bnVtYmVyPjEtMzwvbnVtYmVyPjxrZXl3b3Jkcz48a2V5d29yZD5hZnJpY2E8L2tleXdvcmQ+
PGtleXdvcmQ+Y2FyYm9uIHN0b3JhZ2U8L2tleXdvcmQ+PGtleXdvcmQ+Zm9yZXN0IG1hbmFnZW1l
bnQ8L2tleXdvcmQ+PGtleXdvcmQ+a2FrYW1lZ2E8L2tleXdvcmQ+PGtleXdvcmQ+a2VueWE8L2tl
eXdvcmQ+PGtleXdvcmQ+bGFuZCBjb3ZlciBjaGFuZ2U8L2tleXdvcmQ+PGtleXdvcmQ+dHJvcGlj
YWwgZm9yZXN0PC9rZXl3b3JkPjxrZXl3b3JkPmJyYXppbGlhbiBhbWF6b25pYTwva2V5d29yZD48
a2V5d29yZD5iaW9tYXNzPC9rZXl3b3JkPjxrZXl3b3JkPnBsYW50YXRpb25zPC9rZXl3b3JkPjxr
ZXl3b3JkPnZlbmV6dWVsYTwva2V5d29yZD48a2V5d29yZD5iYXNpbjwva2V5d29yZD48a2V5d29y
ZD5zb2lsPC9rZXl3b3JkPjwva2V5d29yZHM+PGRhdGVzPjx5ZWFyPjIwMDY8L3llYXI+PHB1Yi1k
YXRlcz48ZGF0ZT5Ob3YgMTwvZGF0ZT48L3B1Yi1kYXRlcz48L2RhdGVzPjxpc2JuPjAzNzgtMTEy
NzwvaXNibj48YWNjZXNzaW9uLW51bT5JU0k6MDAwMjQyMDUwNjAwMDA3PC9hY2Nlc3Npb24tbnVt
Pjx1cmxzPjxyZWxhdGVkLXVybHM+PHVybD4mbHQ7R28gdG8gSVNJJmd0OzovLzAwMDI0MjA1MDYw
MDAwNzwvdXJsPjwvcmVsYXRlZC11cmxzPjwvdXJscz48ZWxlY3Ryb25pYy1yZXNvdXJjZS1udW0+
RE9JIDEwLjEwMTYvai5mb3JlY28uMjAwNi4wOC4wMTQ8L2VsZWN0cm9uaWMtcmVzb3VyY2UtbnVt
PjxsYW5ndWFnZT5FbmdsaXNoPC9sYW5ndWFnZT48L3JlY29yZD48L0NpdGU+PENpdGU+PEF1dGhv
cj5LYW9uZ2E8L0F1dGhvcj48WWVhcj4yMDA1PC9ZZWFyPjxSZWNOdW0+MTY3MTwvUmVjTnVtPjxy
ZWNvcmQ+PHJlYy1udW1iZXI+MTY3MTwvcmVjLW51bWJlcj48Zm9yZWlnbi1rZXlzPjxrZXkgYXBw
PSJFTiIgZGItaWQ9ImU1dnNmcjUwOXBzNTU3ZXplOXA1dGQwOTVlYXZmdDA5MHZmZCI+MTY3MTwv
a2V5PjwvZm9yZWlnbi1rZXlzPjxyZWYtdHlwZSBuYW1lPSJUaGVzaXMiPjMyPC9yZWYtdHlwZT48
Y29udHJpYnV0b3JzPjxhdXRob3JzPjxhdXRob3I+S2FvbmdhLCBNIEw8L2F1dGhvcj48L2F1dGhv
cnM+PC9jb250cmlidXRvcnM+PHRpdGxlcz48dGl0bGU+VW5kZXJzdGFuZGluZyBjYXJib24gZHlu
YW1pY3MgaW4gYWdyb2ZvcmVzdHJ5IHN5c3RlbXMgaW4gRWFzdGVybiBaYW1iaWEuIFBoRCBUaGVz
aXM8L3RpdGxlPjwvdGl0bGVzPjxkYXRlcz48eWVhcj4yMDA1PC95ZWFyPjwvZGF0ZXM+PHB1Ymxp
c2hlcj5GaXR6d2lsbGlhbSBDb2xsZWdlLCBVbml2ZXJzaXR5IG9mIENhbWJyaWRnZS48L3B1Ymxp
c2hlcj48dXJscz48L3VybHM+PC9yZWNvcmQ+PC9DaXRlPjxDaXRlPjxBdXRob3I+S3JhZW56ZWw8
L0F1dGhvcj48WWVhcj4yMDAyPC9ZZWFyPjxSZWNOdW0+MTUxNzwvUmVjTnVtPjxyZWNvcmQ+PHJl
Yy1udW1iZXI+MTUxNzwvcmVjLW51bWJlcj48Zm9yZWlnbi1rZXlzPjxrZXkgYXBwPSJFTiIgZGIt
aWQ9ImU1dnNmcjUwOXBzNTU3ZXplOXA1dGQwOTVlYXZmdDA5MHZmZCI+MTUxNzwva2V5PjwvZm9y
ZWlnbi1rZXlzPjxyZWYtdHlwZSBuYW1lPSJKb3VybmFsIEFydGljbGUiPjE3PC9yZWYtdHlwZT48
Y29udHJpYnV0b3JzPjxhdXRob3JzPjxhdXRob3I+TWFyZ2FyZXQgS3JhZW56ZWw8L2F1dGhvcj48
YXV0aG9yPkFsdmFybyBDYXN0aWxsbzwvYXV0aG9yPjxhdXRob3I+VGltIE1vb3JlPC9hdXRob3I+
PGF1dGhvcj5DYXRoZXJpbmUgUG90dmluPC9hdXRob3I+PC9hdXRob3JzPjwvY29udHJpYnV0b3Jz
Pjx0aXRsZXM+PHRpdGxlPkNhcmJvbiBzdG9yYWdlIG9mIGhhcnZlc3QtYWdlIHRlYWsgKFRlY3Rv
bmEgZ3JhbmRpcykgcGxhbnRhdGlvbnMsIFBhbmFtYTwvdGl0bGU+PHNlY29uZGFyeS10aXRsZT5G
b3Jlc3QgRWNvbG9neSBhbmQgTWFuYWdlbWVudDwvc2Vjb25kYXJ5LXRpdGxlPjwvdGl0bGVzPjxw
ZXJpb2RpY2FsPjxmdWxsLXRpdGxlPkZvcmVzdCBFY29sb2d5IGFuZCBNYW5hZ2VtZW50PC9mdWxs
LXRpdGxlPjwvcGVyaW9kaWNhbD48cGFnZXM+MS0xMzwvcGFnZXM+PHZvbHVtZT41ODYzPC92b2x1
bWU+PGRhdGVzPjx5ZWFyPjIwMDI8L3llYXI+PC9kYXRlcz48dXJscz48L3VybHM+PC9yZWNvcmQ+
PC9DaXRlPjxDaXRlPjxBdXRob3I+TnVuaWZ1PC9BdXRob3I+PFllYXI+MTk5NzwvWWVhcj48UmVj
TnVtPjE1Mjg8L1JlY051bT48cmVjb3JkPjxyZWMtbnVtYmVyPjE1Mjg8L3JlYy1udW1iZXI+PGZv
cmVpZ24ta2V5cz48a2V5IGFwcD0iRU4iIGRiLWlkPSJlNXZzZnI1MDlwczU1N2V6ZTlwNXRkMDk1
ZWF2ZnQwOTB2ZmQiPjE1Mjg8L2tleT48L2ZvcmVpZ24ta2V5cz48cmVmLXR5cGUgbmFtZT0iSm91
cm5hbCBBcnRpY2xlIj4xNzwvcmVmLXR5cGU+PGNvbnRyaWJ1dG9ycz48YXV0aG9ycz48YXV0aG9y
PlRob21wc29uIEsuIE51bmlmdTwvYXV0aG9yPjwvYXV0aG9ycz48L2NvbnRyaWJ1dG9ycz48dGl0
bGVzPjx0aXRsZT5UaGUgZ3Jvd3RoIGFuZCB5aWVsZCBvZiBUZWFrIChUZWN0b25hIGdyYW5kaXMg
TGlubiBGLikgLSBQbGFudGF0aW9ucyBpbiBOb3J0aGVybiBHaGFuYTwvdGl0bGU+PHNlY29uZGFy
eS10aXRsZT5NYXN0ZXJzIHRoZWlzaXMsIEZhY3VsdHkgb2YgRm9yZXN0cnksIExha2VoZWFkIFVu
aXZlcnNpdHksIFRodW5kZXIgQmF5LCBPbnRhcmlvPC9zZWNvbmRhcnktdGl0bGU+PC90aXRsZXM+
PHBlcmlvZGljYWw+PGZ1bGwtdGl0bGU+TWFzdGVycyB0aGVpc2lzLCBGYWN1bHR5IG9mIEZvcmVz
dHJ5LCBMYWtlaGVhZCBVbml2ZXJzaXR5LCBUaHVuZGVyIEJheSwgT250YXJpbzwvZnVsbC10aXRs
ZT48L3BlcmlvZGljYWw+PGRhdGVzPjx5ZWFyPjE5OTc8L3llYXI+PC9kYXRlcz48dXJscz48L3Vy
bHM+PC9yZWNvcmQ+PC9DaXRlPjxDaXRlPjxBdXRob3I+U2Nocm9lZGVyPC9BdXRob3I+PFllYXI+
MTk5NDwvWWVhcj48UmVjTnVtPjE1MTk8L1JlY051bT48cmVjb3JkPjxyZWMtbnVtYmVyPjE1MTk8
L3JlYy1udW1iZXI+PGZvcmVpZ24ta2V5cz48a2V5IGFwcD0iRU4iIGRiLWlkPSJlNXZzZnI1MDlw
czU1N2V6ZTlwNXRkMDk1ZWF2ZnQwOTB2ZmQiPjE1MTk8L2tleT48L2ZvcmVpZ24ta2V5cz48cmVm
LXR5cGUgbmFtZT0iSm91cm5hbCBBcnRpY2xlIj4xNzwvcmVmLXR5cGU+PGNvbnRyaWJ1dG9ycz48
YXV0aG9ycz48YXV0aG9yPlNjaHJvZWRlciwgUC48L2F1dGhvcj48L2F1dGhvcnM+PC9jb250cmli
dXRvcnM+PHRpdGxlcz48dGl0bGU+Q2FyYm9uIHN0b3JhZ2UgYmVuZWZpdHMgb2YgYWdyb2ZvcmVz
dHJ5IHN5c3RlbXM8L3RpdGxlPjxzZWNvbmRhcnktdGl0bGU+QWdyb2ZvcmVzdHJ5IFN5c3RlbXM8
L3NlY29uZGFyeS10aXRsZT48L3RpdGxlcz48cGVyaW9kaWNhbD48ZnVsbC10aXRsZT5BZ3JvZm9y
ZXN0cnkgU3lzdGVtczwvZnVsbC10aXRsZT48L3BlcmlvZGljYWw+PHBhZ2VzPjg5LTk3PC9wYWdl
cz48dm9sdW1lPjxzdHlsZSBmYWNlPSJub3JtYWwiIGZvbnQ9IlRpbWVzIE5ldyBSb21hbiIgc2l6
ZT0iOCI+IDwvc3R5bGU+PHN0eWxlIGZhY2U9Im5vcm1hbCIgZm9udD0iZGVmYXVsdCIgc2l6ZT0i
MTAwJSI+Mjc8L3N0eWxlPjwvdm9sdW1lPjxkYXRlcz48eWVhcj4xOTk0PC95ZWFyPjwvZGF0ZXM+
PHVybHM+PC91cmxzPjwvcmVjb3JkPjwvQ2l0ZT48Q2l0ZT48QXV0aG9yPlVucnVoIEouRC48L0F1
dGhvcj48WWVhcj4xOTkzPC9ZZWFyPjxSZWNOdW0+MTUxMjwvUmVjTnVtPjxyZWNvcmQ+PHJlYy1u
dW1iZXI+MTUxMjwvcmVjLW51bWJlcj48Zm9yZWlnbi1rZXlzPjxrZXkgYXBwPSJFTiIgZGItaWQ9
ImU1dnNmcjUwOXBzNTU3ZXplOXA1dGQwOTVlYXZmdDA5MHZmZCI+MTUxMjwva2V5PjwvZm9yZWln
bi1rZXlzPjxyZWYtdHlwZSBuYW1lPSJKb3VybmFsIEFydGljbGUiPjE3PC9yZWYtdHlwZT48Y29u
dHJpYnV0b3JzPjxhdXRob3JzPjxhdXRob3I+VW5ydWggSi5ELiw8L2F1dGhvcj48YXV0aG9yPkhv
dWdodG9uIFIuQS4sPC9hdXRob3I+PGF1dGhvcj5MZWZlYnZyZSwgUC5BLiw8L2F1dGhvcj48L2F1
dGhvcnM+PC9jb250cmlidXRvcnM+PHRpdGxlcz48dGl0bGU+Q2FyYm9uIHN0b3JnYWUgaW4gYWdy
b2ZvcmVzdHk6IGFuIGVzdGltYXRlIGZvciBzdWItU2FoYXJhbiBBZnJpY2E8L3RpdGxlPjxzZWNv
bmRhcnktdGl0bGU+Q2xpbWF0ZSBSZXNlYXJjaDwvc2Vjb25kYXJ5LXRpdGxlPjwvdGl0bGVzPjxw
ZXJpb2RpY2FsPjxmdWxsLXRpdGxlPkNsaW1hdGUgUmVzZWFyY2g8L2Z1bGwtdGl0bGU+PC9wZXJp
b2RpY2FsPjxwYWdlcz4zOS01MjwvcGFnZXM+PHZvbHVtZT4zPC92b2x1bWU+PGRhdGVzPjx5ZWFy
PjE5OTM8L3llYXI+PC9kYXRlcz48dXJscz48L3VybHM+PC9yZWNvcmQ+PC9DaXRlPjxDaXRlPjxB
dXRob3I+QmF0amVzPC9BdXRob3I+PFllYXI+MjAwNDwvWWVhcj48UmVjTnVtPjE2NTU8L1JlY051
bT48cmVjb3JkPjxyZWMtbnVtYmVyPjE2NTU8L3JlYy1udW1iZXI+PGZvcmVpZ24ta2V5cz48a2V5
IGFwcD0iRU4iIGRiLWlkPSJlNXZzZnI1MDlwczU1N2V6ZTlwNXRkMDk1ZWF2ZnQwOTB2ZmQiPjE2
NTU8L2tleT48L2ZvcmVpZ24ta2V5cz48cmVmLXR5cGUgbmFtZT0iUmVwb3J0Ij4yNzwvcmVmLXR5
cGU+PGNvbnRyaWJ1dG9ycz48YXV0aG9ycz48YXV0aG9yPjxzdHlsZSBmYWNlPSJub3JtYWwiIGZv
bnQ9ImRlZmF1bHQiIHNpemU9IjExIj5OIEggQmF0amVzPC9zdHlsZT48L2F1dGhvcj48L2F1dGhv
cnM+PC9jb250cmlidXRvcnM+PHRpdGxlcz48dGl0bGU+U09URVItYmFzZWQgc29pbCBwYXJhbWV0
ZXIgZXN0aW1hdGVzIGZvciBTb3V0aGVybiBBZnJpY2E8L3RpdGxlPjwvdGl0bGVzPjxwYWdlcz4y
NzwvcGFnZXM+PHZvbHVtZT40PC92b2x1bWU+PGRhdGVzPjx5ZWFyPjIwMDQ8L3llYXI+PC9kYXRl
cz48cHViLWxvY2F0aW9uPldhZ2VuaW5nZW48L3B1Yi1sb2NhdGlvbj48cHVibGlzaGVyPklTUklD
IC0gV29ybGQgU29pbCBJbmZvcm1hdGlvbjwvcHVibGlzaGVyPjx1cmxzPjxyZWxhdGVkLXVybHM+
PHVybD5odHRwOi8vd3d3LmlzcmljLm9yZy88L3VybD48L3JlbGF0ZWQtdXJscz48L3VybHM+PC9y
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GFtc2hhbWE8L0F1dGhvcj48WWVhcj4xOTgwPC9ZZWFy
PjxSZWNOdW0+MTY3MDwvUmVjTnVtPjxEaXNwbGF5VGV4dD5bMTYsMjEsNDUsNTcsNTgsNTksNjAs
NjFdPC9EaXNwbGF5VGV4dD48cmVjb3JkPjxyZWMtbnVtYmVyPjE2NzA8L3JlYy1udW1iZXI+PGZv
cmVpZ24ta2V5cz48a2V5IGFwcD0iRU4iIGRiLWlkPSJlNXZzZnI1MDlwczU1N2V6ZTlwNXRkMDk1
ZWF2ZnQwOTB2ZmQiPjE2NzA8L2tleT48L2ZvcmVpZ24ta2V5cz48cmVmLXR5cGUgbmFtZT0iUmVw
b3J0Ij4yNzwvcmVmLXR5cGU+PGNvbnRyaWJ1dG9ycz48YXV0aG9ycz48YXV0aG9yPkNoYW1zaGFt
YSwgUy5BLk8uPC9hdXRob3I+PGF1dGhvcj5NLiBQaGlsaXA8L2F1dGhvcj48L2F1dGhvcnM+PC9j
b250cmlidXRvcnM+PHRpdGxlcz48dGl0bGU+VGhpbm5pbmcgUGludXMgcGF0dWxhIHBsYW50YXRp
b25zIGF0IFNhbyBIaWxsLCBTb3V0aGVybiBUYW56YW5pYS4gUmVjb3JkIE5vLiAxMzwvdGl0bGU+
PC90aXRsZXM+PHBhZ2VzPjE2PC9wYWdlcz48dm9sdW1lPjxzdHlsZSBmYWNlPSJub3JtYWwiIGZv
bnQ9ImRlZmF1bHQiIHNpemU9IjkiPiA8L3N0eWxlPjxzdHlsZSBmYWNlPSJub3JtYWwiIGZvbnQ9
ImRlZmF1bHQiIHNpemU9IjEwMCUiPjEzPC9zdHlsZT48L3ZvbHVtZT48ZGF0ZXM+PHllYXI+MTk4
MDwveWVhcj48L2RhdGVzPjxwdWJsaXNoZXI+RGl2aXNpb24gb2YgRm9yZXN0cnksIEZhY3VsdHkg
b2YgQWdyaWN1bHR1cmUsIEZvcmVzdHJ5IGFuZCBWZXRlcmluYXJ5IFNjaWVuY2UsIFVuaXZlcnNp
dHkgb2YgRGFyIGVzIFNhbGFhbS48L3B1Ymxpc2hlcj48dXJscz48L3VybHM+PC9yZWNvcmQ+PC9D
aXRlPjxDaXRlPjxBdXRob3I+R2xlbmRheTwvQXV0aG9yPjxZZWFyPjIwMDY8L1llYXI+PFJlY051
bT4xMjM8L1JlY051bT48cmVjb3JkPjxyZWMtbnVtYmVyPjEyMzwvcmVjLW51bWJlcj48Zm9yZWln
bi1rZXlzPjxrZXkgYXBwPSJFTiIgZGItaWQ9ImU1dnNmcjUwOXBzNTU3ZXplOXA1dGQwOTVlYXZm
dDA5MHZmZCI+MTIzPC9rZXk+PC9mb3JlaWduLWtleXM+PHJlZi10eXBlIG5hbWU9IkpvdXJuYWwg
QXJ0aWNsZSI+MTc8L3JlZi10eXBlPjxjb250cmlidXRvcnM+PGF1dGhvcnM+PGF1dGhvcj5HbGVu
ZGF5LCBKLjwvYXV0aG9yPjwvYXV0aG9ycz48L2NvbnRyaWJ1dG9ycz48YXV0aC1hZGRyZXNzPkds
ZW5kYXksIEomI3hEO0Jyb3duIFVuaXYsIEN0ciBFbnZpcm9ubSBTdHVkaWVzLCBCb3ggMTk0Mywg
UHJvdmlkZW5jZSwgUkkgMDI5MTIgVVNBJiN4RDtCcm93biBVbml2LCBDdHIgRW52aXJvbm0gU3R1
ZGllcywgUHJvdmlkZW5jZSwgUkkgMDI5MTIgVVNBPC9hdXRoLWFkZHJlc3M+PHRpdGxlcz48dGl0
bGU+Q2FyYm9uIHN0b3JhZ2UgYW5kIGVtaXNzaW9ucyBvZmZzZXQgcG90ZW50aWFsIGluIGFuIEVh
c3QgQWZyaWNhbiB0cm9waWNhbCByYWluZm9yZXN0PC90aXRsZT48c2Vjb25kYXJ5LXRpdGxlPkZv
cmVzdCBFY29sb2d5IGFuZCBNYW5hZ2VtZW50PC9zZWNvbmRhcnktdGl0bGU+PC90aXRsZXM+PHBl
cmlvZGljYWw+PGZ1bGwtdGl0bGU+Rm9yZXN0IEVjb2xvZ3kgYW5kIE1hbmFnZW1lbnQ8L2Z1bGwt
dGl0bGU+PC9wZXJpb2RpY2FsPjxwYWdlcz43Mi04MzwvcGFnZXM+PHZvbHVtZT4yMzU8L3ZvbHVt
ZT48bnVtYmVyPjEtMzwvbnVtYmVyPjxrZXl3b3Jkcz48a2V5d29yZD5hZnJpY2E8L2tleXdvcmQ+
PGtleXdvcmQ+Y2FyYm9uIHN0b3JhZ2U8L2tleXdvcmQ+PGtleXdvcmQ+Zm9yZXN0IG1hbmFnZW1l
bnQ8L2tleXdvcmQ+PGtleXdvcmQ+a2FrYW1lZ2E8L2tleXdvcmQ+PGtleXdvcmQ+a2VueWE8L2tl
eXdvcmQ+PGtleXdvcmQ+bGFuZCBjb3ZlciBjaGFuZ2U8L2tleXdvcmQ+PGtleXdvcmQ+dHJvcGlj
YWwgZm9yZXN0PC9rZXl3b3JkPjxrZXl3b3JkPmJyYXppbGlhbiBhbWF6b25pYTwva2V5d29yZD48
a2V5d29yZD5iaW9tYXNzPC9rZXl3b3JkPjxrZXl3b3JkPnBsYW50YXRpb25zPC9rZXl3b3JkPjxr
ZXl3b3JkPnZlbmV6dWVsYTwva2V5d29yZD48a2V5d29yZD5iYXNpbjwva2V5d29yZD48a2V5d29y
ZD5zb2lsPC9rZXl3b3JkPjwva2V5d29yZHM+PGRhdGVzPjx5ZWFyPjIwMDY8L3llYXI+PHB1Yi1k
YXRlcz48ZGF0ZT5Ob3YgMTwvZGF0ZT48L3B1Yi1kYXRlcz48L2RhdGVzPjxpc2JuPjAzNzgtMTEy
NzwvaXNibj48YWNjZXNzaW9uLW51bT5JU0k6MDAwMjQyMDUwNjAwMDA3PC9hY2Nlc3Npb24tbnVt
Pjx1cmxzPjxyZWxhdGVkLXVybHM+PHVybD4mbHQ7R28gdG8gSVNJJmd0OzovLzAwMDI0MjA1MDYw
MDAwNzwvdXJsPjwvcmVsYXRlZC11cmxzPjwvdXJscz48ZWxlY3Ryb25pYy1yZXNvdXJjZS1udW0+
RE9JIDEwLjEwMTYvai5mb3JlY28uMjAwNi4wOC4wMTQ8L2VsZWN0cm9uaWMtcmVzb3VyY2UtbnVt
PjxsYW5ndWFnZT5FbmdsaXNoPC9sYW5ndWFnZT48L3JlY29yZD48L0NpdGU+PENpdGU+PEF1dGhv
cj5LYW9uZ2E8L0F1dGhvcj48WWVhcj4yMDA1PC9ZZWFyPjxSZWNOdW0+MTY3MTwvUmVjTnVtPjxy
ZWNvcmQ+PHJlYy1udW1iZXI+MTY3MTwvcmVjLW51bWJlcj48Zm9yZWlnbi1rZXlzPjxrZXkgYXBw
PSJFTiIgZGItaWQ9ImU1dnNmcjUwOXBzNTU3ZXplOXA1dGQwOTVlYXZmdDA5MHZmZCI+MTY3MTwv
a2V5PjwvZm9yZWlnbi1rZXlzPjxyZWYtdHlwZSBuYW1lPSJUaGVzaXMiPjMyPC9yZWYtdHlwZT48
Y29udHJpYnV0b3JzPjxhdXRob3JzPjxhdXRob3I+S2FvbmdhLCBNIEw8L2F1dGhvcj48L2F1dGhv
cnM+PC9jb250cmlidXRvcnM+PHRpdGxlcz48dGl0bGU+VW5kZXJzdGFuZGluZyBjYXJib24gZHlu
YW1pY3MgaW4gYWdyb2ZvcmVzdHJ5IHN5c3RlbXMgaW4gRWFzdGVybiBaYW1iaWEuIFBoRCBUaGVz
aXM8L3RpdGxlPjwvdGl0bGVzPjxkYXRlcz48eWVhcj4yMDA1PC95ZWFyPjwvZGF0ZXM+PHB1Ymxp
c2hlcj5GaXR6d2lsbGlhbSBDb2xsZWdlLCBVbml2ZXJzaXR5IG9mIENhbWJyaWRnZS48L3B1Ymxp
c2hlcj48dXJscz48L3VybHM+PC9yZWNvcmQ+PC9DaXRlPjxDaXRlPjxBdXRob3I+S3JhZW56ZWw8
L0F1dGhvcj48WWVhcj4yMDAyPC9ZZWFyPjxSZWNOdW0+MTUxNzwvUmVjTnVtPjxyZWNvcmQ+PHJl
Yy1udW1iZXI+MTUxNzwvcmVjLW51bWJlcj48Zm9yZWlnbi1rZXlzPjxrZXkgYXBwPSJFTiIgZGIt
aWQ9ImU1dnNmcjUwOXBzNTU3ZXplOXA1dGQwOTVlYXZmdDA5MHZmZCI+MTUxNzwva2V5PjwvZm9y
ZWlnbi1rZXlzPjxyZWYtdHlwZSBuYW1lPSJKb3VybmFsIEFydGljbGUiPjE3PC9yZWYtdHlwZT48
Y29udHJpYnV0b3JzPjxhdXRob3JzPjxhdXRob3I+TWFyZ2FyZXQgS3JhZW56ZWw8L2F1dGhvcj48
YXV0aG9yPkFsdmFybyBDYXN0aWxsbzwvYXV0aG9yPjxhdXRob3I+VGltIE1vb3JlPC9hdXRob3I+
PGF1dGhvcj5DYXRoZXJpbmUgUG90dmluPC9hdXRob3I+PC9hdXRob3JzPjwvY29udHJpYnV0b3Jz
Pjx0aXRsZXM+PHRpdGxlPkNhcmJvbiBzdG9yYWdlIG9mIGhhcnZlc3QtYWdlIHRlYWsgKFRlY3Rv
bmEgZ3JhbmRpcykgcGxhbnRhdGlvbnMsIFBhbmFtYTwvdGl0bGU+PHNlY29uZGFyeS10aXRsZT5G
b3Jlc3QgRWNvbG9neSBhbmQgTWFuYWdlbWVudDwvc2Vjb25kYXJ5LXRpdGxlPjwvdGl0bGVzPjxw
ZXJpb2RpY2FsPjxmdWxsLXRpdGxlPkZvcmVzdCBFY29sb2d5IGFuZCBNYW5hZ2VtZW50PC9mdWxs
LXRpdGxlPjwvcGVyaW9kaWNhbD48cGFnZXM+MS0xMzwvcGFnZXM+PHZvbHVtZT41ODYzPC92b2x1
bWU+PGRhdGVzPjx5ZWFyPjIwMDI8L3llYXI+PC9kYXRlcz48dXJscz48L3VybHM+PC9yZWNvcmQ+
PC9DaXRlPjxDaXRlPjxBdXRob3I+TnVuaWZ1PC9BdXRob3I+PFllYXI+MTk5NzwvWWVhcj48UmVj
TnVtPjE1Mjg8L1JlY051bT48cmVjb3JkPjxyZWMtbnVtYmVyPjE1Mjg8L3JlYy1udW1iZXI+PGZv
cmVpZ24ta2V5cz48a2V5IGFwcD0iRU4iIGRiLWlkPSJlNXZzZnI1MDlwczU1N2V6ZTlwNXRkMDk1
ZWF2ZnQwOTB2ZmQiPjE1Mjg8L2tleT48L2ZvcmVpZ24ta2V5cz48cmVmLXR5cGUgbmFtZT0iSm91
cm5hbCBBcnRpY2xlIj4xNzwvcmVmLXR5cGU+PGNvbnRyaWJ1dG9ycz48YXV0aG9ycz48YXV0aG9y
PlRob21wc29uIEsuIE51bmlmdTwvYXV0aG9yPjwvYXV0aG9ycz48L2NvbnRyaWJ1dG9ycz48dGl0
bGVzPjx0aXRsZT5UaGUgZ3Jvd3RoIGFuZCB5aWVsZCBvZiBUZWFrIChUZWN0b25hIGdyYW5kaXMg
TGlubiBGLikgLSBQbGFudGF0aW9ucyBpbiBOb3J0aGVybiBHaGFuYTwvdGl0bGU+PHNlY29uZGFy
eS10aXRsZT5NYXN0ZXJzIHRoZWlzaXMsIEZhY3VsdHkgb2YgRm9yZXN0cnksIExha2VoZWFkIFVu
aXZlcnNpdHksIFRodW5kZXIgQmF5LCBPbnRhcmlvPC9zZWNvbmRhcnktdGl0bGU+PC90aXRsZXM+
PHBlcmlvZGljYWw+PGZ1bGwtdGl0bGU+TWFzdGVycyB0aGVpc2lzLCBGYWN1bHR5IG9mIEZvcmVz
dHJ5LCBMYWtlaGVhZCBVbml2ZXJzaXR5LCBUaHVuZGVyIEJheSwgT250YXJpbzwvZnVsbC10aXRs
ZT48L3BlcmlvZGljYWw+PGRhdGVzPjx5ZWFyPjE5OTc8L3llYXI+PC9kYXRlcz48dXJscz48L3Vy
bHM+PC9yZWNvcmQ+PC9DaXRlPjxDaXRlPjxBdXRob3I+U2Nocm9lZGVyPC9BdXRob3I+PFllYXI+
MTk5NDwvWWVhcj48UmVjTnVtPjE1MTk8L1JlY051bT48cmVjb3JkPjxyZWMtbnVtYmVyPjE1MTk8
L3JlYy1udW1iZXI+PGZvcmVpZ24ta2V5cz48a2V5IGFwcD0iRU4iIGRiLWlkPSJlNXZzZnI1MDlw
czU1N2V6ZTlwNXRkMDk1ZWF2ZnQwOTB2ZmQiPjE1MTk8L2tleT48L2ZvcmVpZ24ta2V5cz48cmVm
LXR5cGUgbmFtZT0iSm91cm5hbCBBcnRpY2xlIj4xNzwvcmVmLXR5cGU+PGNvbnRyaWJ1dG9ycz48
YXV0aG9ycz48YXV0aG9yPlNjaHJvZWRlciwgUC48L2F1dGhvcj48L2F1dGhvcnM+PC9jb250cmli
dXRvcnM+PHRpdGxlcz48dGl0bGU+Q2FyYm9uIHN0b3JhZ2UgYmVuZWZpdHMgb2YgYWdyb2ZvcmVz
dHJ5IHN5c3RlbXM8L3RpdGxlPjxzZWNvbmRhcnktdGl0bGU+QWdyb2ZvcmVzdHJ5IFN5c3RlbXM8
L3NlY29uZGFyeS10aXRsZT48L3RpdGxlcz48cGVyaW9kaWNhbD48ZnVsbC10aXRsZT5BZ3JvZm9y
ZXN0cnkgU3lzdGVtczwvZnVsbC10aXRsZT48L3BlcmlvZGljYWw+PHBhZ2VzPjg5LTk3PC9wYWdl
cz48dm9sdW1lPjxzdHlsZSBmYWNlPSJub3JtYWwiIGZvbnQ9IlRpbWVzIE5ldyBSb21hbiIgc2l6
ZT0iOCI+IDwvc3R5bGU+PHN0eWxlIGZhY2U9Im5vcm1hbCIgZm9udD0iZGVmYXVsdCIgc2l6ZT0i
MTAwJSI+Mjc8L3N0eWxlPjwvdm9sdW1lPjxkYXRlcz48eWVhcj4xOTk0PC95ZWFyPjwvZGF0ZXM+
PHVybHM+PC91cmxzPjwvcmVjb3JkPjwvQ2l0ZT48Q2l0ZT48QXV0aG9yPlVucnVoIEouRC48L0F1
dGhvcj48WWVhcj4xOTkzPC9ZZWFyPjxSZWNOdW0+MTUxMjwvUmVjTnVtPjxyZWNvcmQ+PHJlYy1u
dW1iZXI+MTUxMjwvcmVjLW51bWJlcj48Zm9yZWlnbi1rZXlzPjxrZXkgYXBwPSJFTiIgZGItaWQ9
ImU1dnNmcjUwOXBzNTU3ZXplOXA1dGQwOTVlYXZmdDA5MHZmZCI+MTUxMjwva2V5PjwvZm9yZWln
bi1rZXlzPjxyZWYtdHlwZSBuYW1lPSJKb3VybmFsIEFydGljbGUiPjE3PC9yZWYtdHlwZT48Y29u
dHJpYnV0b3JzPjxhdXRob3JzPjxhdXRob3I+VW5ydWggSi5ELiw8L2F1dGhvcj48YXV0aG9yPkhv
dWdodG9uIFIuQS4sPC9hdXRob3I+PGF1dGhvcj5MZWZlYnZyZSwgUC5BLiw8L2F1dGhvcj48L2F1
dGhvcnM+PC9jb250cmlidXRvcnM+PHRpdGxlcz48dGl0bGU+Q2FyYm9uIHN0b3JnYWUgaW4gYWdy
b2ZvcmVzdHk6IGFuIGVzdGltYXRlIGZvciBzdWItU2FoYXJhbiBBZnJpY2E8L3RpdGxlPjxzZWNv
bmRhcnktdGl0bGU+Q2xpbWF0ZSBSZXNlYXJjaDwvc2Vjb25kYXJ5LXRpdGxlPjwvdGl0bGVzPjxw
ZXJpb2RpY2FsPjxmdWxsLXRpdGxlPkNsaW1hdGUgUmVzZWFyY2g8L2Z1bGwtdGl0bGU+PC9wZXJp
b2RpY2FsPjxwYWdlcz4zOS01MjwvcGFnZXM+PHZvbHVtZT4zPC92b2x1bWU+PGRhdGVzPjx5ZWFy
PjE5OTM8L3llYXI+PC9kYXRlcz48dXJscz48L3VybHM+PC9yZWNvcmQ+PC9DaXRlPjxDaXRlPjxB
dXRob3I+QmF0amVzPC9BdXRob3I+PFllYXI+MjAwNDwvWWVhcj48UmVjTnVtPjE2NTU8L1JlY051
bT48cmVjb3JkPjxyZWMtbnVtYmVyPjE2NTU8L3JlYy1udW1iZXI+PGZvcmVpZ24ta2V5cz48a2V5
IGFwcD0iRU4iIGRiLWlkPSJlNXZzZnI1MDlwczU1N2V6ZTlwNXRkMDk1ZWF2ZnQwOTB2ZmQiPjE2
NTU8L2tleT48L2ZvcmVpZ24ta2V5cz48cmVmLXR5cGUgbmFtZT0iUmVwb3J0Ij4yNzwvcmVmLXR5
cGU+PGNvbnRyaWJ1dG9ycz48YXV0aG9ycz48YXV0aG9yPjxzdHlsZSBmYWNlPSJub3JtYWwiIGZv
bnQ9ImRlZmF1bHQiIHNpemU9IjExIj5OIEggQmF0amVzPC9zdHlsZT48L2F1dGhvcj48L2F1dGhv
cnM+PC9jb250cmlidXRvcnM+PHRpdGxlcz48dGl0bGU+U09URVItYmFzZWQgc29pbCBwYXJhbWV0
ZXIgZXN0aW1hdGVzIGZvciBTb3V0aGVybiBBZnJpY2E8L3RpdGxlPjwvdGl0bGVzPjxwYWdlcz4y
NzwvcGFnZXM+PHZvbHVtZT40PC92b2x1bWU+PGRhdGVzPjx5ZWFyPjIwMDQ8L3llYXI+PC9kYXRl
cz48cHViLWxvY2F0aW9uPldhZ2VuaW5nZW48L3B1Yi1sb2NhdGlvbj48cHVibGlzaGVyPklTUklD
IC0gV29ybGQgU29pbCBJbmZvcm1hdGlvbjwvcHVibGlzaGVyPjx1cmxzPjxyZWxhdGVkLXVybHM+
PHVybD5odHRwOi8vd3d3LmlzcmljLm9yZy88L3VybD48L3JlbGF0ZWQtdXJscz48L3VybHM+PC9y
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Glenday, 2006 #12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21" w:tooltip="Kraenzel, 2002 #151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7" w:tooltip="Chamshama, 1980 #167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8" w:tooltip="Kaonga, 2005 #167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9" w:tooltip="Nunifu, 1997 #15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0" w:tooltip="Schroeder, 1994 #151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0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1" w:tooltip="Unruh J.D., 1993 #151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Rock outcrops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9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1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8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91YmltdHNldmE8L0F1dGhvcj48WWVhcj4xOTk4PC9Z
ZWFyPjxSZWNOdW0+MTU0ODwvUmVjTnVtPjxEaXNwbGF5VGV4dD5bNDUsNDgsNTRdPC9EaXNwbGF5
VGV4dD48cmVjb3JkPjxyZWMtbnVtYmVyPjE1NDg8L3JlYy1udW1iZXI+PGZvcmVpZ24ta2V5cz48
a2V5IGFwcD0iRU4iIGRiLWlkPSJlNXZzZnI1MDlwczU1N2V6ZTlwNXRkMDk1ZWF2ZnQwOTB2ZmQi
PjE1NDg8L2tleT48L2ZvcmVpZ24ta2V5cz48cmVmLXR5cGUgbmFtZT0iSm91cm5hbCBBcnRpY2xl
Ij4xNzwvcmVmLXR5cGU+PGNvbnRyaWJ1dG9ycz48YXV0aG9ycz48YXV0aG9yPkxpb3ViaW10c2V2
YSwgRS48L2F1dGhvcj48YXV0aG9yPlNpbW9uLCBCLjwvYXV0aG9yPjxhdXRob3I+RmF1cmUsIEgu
PC9hdXRob3I+PGF1dGhvcj5GYXVyZS1EZW5hcmQsIEwuPC9hdXRob3I+PGF1dGhvcj5BZGFtcywg
Si4gTS48L2F1dGhvcj48L2F1dGhvcnM+PC9jb250cmlidXRvcnM+PHRpdGxlcz48dGl0bGU+SW1w
YWN0cyBvZiBjbGltYXRpYyBjaGFuZ2Ugb24gY2FyYm9uIHN0b3JhZ2UgaW4gdGhlIFNhaGFyYS1H
b2JpIGRlc2VydCBiZWx0IHNpbmNlIHRoZSBMYXN0IEdsYWNpYWwgTWF4aW11bTwvdGl0bGU+PHNl
Y29uZGFyeS10aXRsZT5HbG9iYWwgYW5kIFBsYW5ldGFyeSBDaGFuZ2U8L3NlY29uZGFyeS10aXRs
ZT48L3RpdGxlcz48cGVyaW9kaWNhbD48ZnVsbC10aXRsZT5HbG9iYWwgYW5kIFBsYW5ldGFyeSBD
aGFuZ2U8L2Z1bGwtdGl0bGU+PC9wZXJpb2RpY2FsPjxwYWdlcz45NS0xMDU8L3BhZ2VzPjx2b2x1
bWU+MTYtMTc8L3ZvbHVtZT48ZGF0ZXM+PHllYXI+MTk5ODwveWVhcj48L2RhdGVzPjxpc2JuPjA5
MjEtODE4MTwvaXNibj48dXJscz48cmVsYXRlZC11cmxzPjx1cmw+aHR0cDovL3d3dy5zY2llbmNl
ZGlyZWN0LmNvbS9zY2llbmNlL2FydGljbGUvQjZWRjAtNERKNDU5VC04LzIvMTAyY2ExYmJlMTUz
YWEwODllM2RiOGQwOTlhMWIzYzM8L3VybD48L3JlbGF0ZWQtdXJscz48L3VybHM+PC9yZWNvcmQ+
PC9DaXRlPjxDaXRlPjxBdXRob3I+UHJlbnRpY2U8L0F1dGhvcj48WWVhcj4yMDAxPC9ZZWFyPjxS
ZWNOdW0+MTY2MzwvUmVjTnVtPjxyZWNvcmQ+PHJlYy1udW1iZXI+MTY2MzwvcmVjLW51bWJlcj48
Zm9yZWlnbi1rZXlzPjxrZXkgYXBwPSJFTiIgZGItaWQ9ImU1dnNmcjUwOXBzNTU3ZXplOXA1dGQw
OTVlYXZmdDA5MHZmZCI+MTY2Mzwva2V5PjwvZm9yZWlnbi1rZXlzPjxyZWYtdHlwZSBuYW1lPSJC
b29rIj42PC9yZWYtdHlwZT48Y29udHJpYnV0b3JzPjxhdXRob3JzPjxhdXRob3I+UHJlbnRpY2Us
IEkuQy4sPC9hdXRob3I+PC9hdXRob3JzPjwvY29udHJpYnV0b3JzPjx0aXRsZXM+PHRpdGxlPlRo
ZSBDYXJib24gQ3ljbGUgYW5kIEF0bW9zcGhlcmljIENhcmJvbiBEaW94aWRlLiBDbGltYXRlIENo
YW5nZSAyMDAxOiBUaGUgU2NpZW50aWZpYyBCYXNpcyA8L3RpdGxlPjwvdGl0bGVzPjxzZWN0aW9u
PjE4My0yMzc8L3NlY3Rpb24+PGRhdGVzPjx5ZWFyPjIwMDE8L3llYXI+PC9kYXRlcz48cHViLWxv
Y2F0aW9uPkNhbWJyaWRnZSwgVUs8L3B1Yi1sb2NhdGlvbj48cHVibGlzaGVyPklQQ0MsIENhbWJy
aWRnZSBVbml2ZXJzaXR5IFByZXNzPC9wdWJsaXNoZXI+PHVybHM+PC91cmxzPjwvcmVjb3JkPjwv
Q2l0ZT48Q2l0ZT48QXV0aG9yPkJhdGplczwvQXV0aG9yPjxZZWFyPjIwMDQ8L1llYXI+PFJlY051
bT4xNjU1PC9SZWNOdW0+PHJlY29yZD48cmVjLW51bWJlcj4xNjU1PC9yZWMtbnVtYmVyPjxmb3Jl
aWduLWtleXM+PGtleSBhcHA9IkVOIiBkYi1pZD0iZTV2c2ZyNTA5cHM1NTdlemU5cDV0ZDA5NWVh
dmZ0MDkwdmZkIj4xNjU1PC9rZXk+PC9mb3JlaWduLWtleXM+PHJlZi10eXBlIG5hbWU9IlJlcG9y
dCI+Mjc8L3JlZi10eXBlPjxjb250cmlidXRvcnM+PGF1dGhvcnM+PGF1dGhvcj48c3R5bGUgZmFj
ZT0ibm9ybWFsIiBmb250PSJkZWZhdWx0IiBzaXplPSIxMSI+TiBIIEJhdGplczwvc3R5bGU+PC9h
dXRob3I+PC9hdXRob3JzPjwvY29udHJpYnV0b3JzPjx0aXRsZXM+PHRpdGxlPlNPVEVSLWJhc2Vk
IHNvaWwgcGFyYW1ldGVyIGVzdGltYXRlcyBmb3IgU291dGhlcm4gQWZyaWNhPC90aXRsZT48L3Rp
dGxlcz48cGFnZXM+Mjc8L3BhZ2VzPjx2b2x1bWU+NDwvdm9sdW1lPjxkYXRlcz48eWVhcj4yMDA0
PC95ZWFyPjwvZGF0ZXM+PHB1Yi1sb2NhdGlvbj5XYWdlbmluZ2VuPC9wdWItbG9jYXRpb24+PHB1
Ymxpc2hlcj5JU1JJQyAtIFdvcmxkIFNvaWwgSW5mb3JtYXRpb248L3B1Ymxpc2hlcj48dXJscz48
cmVsYXRlZC11cmxzPjx1cmw+aHR0cDovL3d3dy5pc3JpYy5vcmcvPC91cmw+PC9yZWxhdGVkLXVy
bHM+PC91cmxzPjwvcmVjb3JkPjwvQ2l0ZT48L0VuZE5v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4" w:tooltip="Lioubimtseva, 1998 #154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 Urban Area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5.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0.1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5.2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Water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2.0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2.0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 Woodland with scattered croplan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3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.5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7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1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3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7.4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3.5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YsNjJdPC9EaXNwbGF5VGV4dD48
cmVjb3JkPjxyZWMtbnVtYmVyPjE2NzI8L3JlYy1udW1iZXI+PGZvcmVpZ24ta2V5cz48a2V5IGFw
cD0iRU4iIGRiLWlkPSJlNXZzZnI1MDlwczU1N2V6ZTlwNXRkMDk1ZWF2ZnQwOTB2ZmQiPjE2NzI8
L2tleT48L2ZvcmVpZ24ta2V5cz48cmVmLXR5cGUgbmFtZT0iRWRpdGVkIEJvb2siPjI4PC9yZWYt
dHlwZT48Y29udHJpYnV0b3JzPjxhdXRob3JzPjxhdXRob3I+UiBMYWw8L2F1dGhvcj48YXV0aG9y
PkogTSBLaW1ibGU8L2F1dGhvcj48YXV0aG9yPlIgRiBGb2xsZXR0PC9hdXRob3I+PGF1dGhvcj5C
IEEgU3Rld2FydDwvYXV0aG9yPjwvYXV0aG9ycz48L2NvbnRyaWJ1dG9ycz48dGl0bGVzPjx0aXRs
ZT5BZHZhbmNlcyBpbiBTb2lsIFNjaWVuY2U6IEFzc2Vzc21lbnQgTWV0aG9kcyBmb3IgU29pbCBD
YXJib248L3RpdGxlPjwvdGl0bGVzPjxkYXRlcz48eWVhcj4yMDAxPC95ZWFyPjwvZGF0ZXM+PHB1
Ymxpc2hlcj5MZXdpcyBQdWJsaXNoZXJzPC9wdWJsaXNoZXI+PHVybHM+PC91cmxzPjwvcmVjb3Jk
PjwvQ2l0ZT48Q2l0ZT48QXV0aG9yPk1hbmxheTwvQXV0aG9yPjxZZWFyPjIwMDI8L1llYXI+PFJl
Y051bT4xNTE4PC9SZWNOdW0+PHJlY29yZD48cmVjLW51bWJlcj4xNTE4PC9yZWMtbnVtYmVyPjxm
b3JlaWduLWtleXM+PGtleSBhcHA9IkVOIiBkYi1pZD0iZTV2c2ZyNTA5cHM1NTdlemU5cDV0ZDA5
NWVhdmZ0MDkwdmZkIj4xNTE4PC9rZXk+PC9mb3JlaWduLWtleXM+PHJlZi10eXBlIG5hbWU9Ikpv
dXJuYWwgQXJ0aWNsZSI+MTc8L3JlZi10eXBlPjxjb250cmlidXRvcnM+PGF1dGhvcnM+PGF1dGhv
cj5SYXBoYcOrbCBKLiBNYW5sYXk8L2F1dGhvcj48YXV0aG9yPk1hZ3VldHRlIEthaXLDqTwvYXV0
aG9yPjxhdXRob3I+RG9taW5pcXVlIE1hc3NlPC9hdXRob3I+PGF1dGhvcj5KZWFuLUx1YyBDaG90
dGU8L2F1dGhvcj48YXV0aG9yPkdpbGxlcyBDaW9ybmVpPC9hdXRob3I+PGF1dGhvcj5DaHJpc3Rp
YW4gRmxvcmV0PC9hdXRob3I+PC9hdXRob3JzPjwvY29udHJpYnV0b3JzPjx0aXRsZXM+PHRpdGxl
PkNhcmJvbiwgbml0cm9nZW4gYW5kIHBob3NwaG9ydXMgYWxsb2NhdGlvbiBpbiBhZ3JvLWVjb3N5
c3RlbXMgb2YgYSBXZXN0IEFmcmljYW4gc2F2YW5uYSBJLiBUaGUgcGxhbnQgY29tcG9uZW50IHVu
ZGVyIHNlbWktcGVybWFuZW50IGN1bHRpdmF0aW9uPC90aXRsZT48c2Vjb25kYXJ5LXRpdGxlPkFn
cmljdWx0dXJlLCBFY29zeXN0ZW1zIGFuZCBFbnZpcm9ubWVudDwvc2Vjb25kYXJ5LXRpdGxlPjwv
dGl0bGVzPjxwZXJpb2RpY2FsPjxmdWxsLXRpdGxlPkFncmljdWx0dXJlLCBFY29zeXN0ZW1zIGFu
ZCBFbnZpcm9ubWVudDwvZnVsbC10aXRsZT48L3BlcmlvZGljYWw+PHBhZ2VzPjIxNS0yMzI8L3Bh
Z2VzPjx2b2x1bWU+ODg8L3ZvbHVtZT48ZGF0ZXM+PHllYXI+MjAwMjwveWVhcj48L2RhdGVzPjx1
cmxzPjwvdXJscz48L3JlY29yZD48L0NpdGU+PENpdGU+PEF1dGhvcj5OeWFkemk8L0F1dGhvcj48
WWVhcj4yMDAzPC9ZZWFyPjxSZWNOdW0+MTUzMDwvUmVjTnVtPjxyZWNvcmQ+PHJlYy1udW1iZXI+
MTUzMDwvcmVjLW51bWJlcj48Zm9yZWlnbi1rZXlzPjxrZXkgYXBwPSJFTiIgZGItaWQ9ImU1dnNm
cjUwOXBzNTU3ZXplOXA1dGQwOTVlYXZmdDA5MHZmZCI+MTUzMDwva2V5PjwvZm9yZWlnbi1rZXlz
PjxyZWYtdHlwZSBuYW1lPSJKb3VybmFsIEFydGljbGUiPjE3PC9yZWYtdHlwZT48Y29udHJpYnV0
b3JzPjxhdXRob3JzPjxhdXRob3I+Ry5JLiBOeWFkemk8L2F1dGhvcj48YXV0aG9yPlIuTS4gT3Rz
eWluYTwvYXV0aG9yPjxhdXRob3I+Ri5NLiBCYW56aTwvYXV0aG9yPjxhdXRob3I+Uy5TLiBCYWtl
bmdlc2E8L2F1dGhvcj48YXV0aG9yPkIuTS4gR2FtYTwvYXV0aG9yPjxhdXRob3I+TC4gTWJ3YW1i
bzwvYXV0aG9yPjxhdXRob3I+RC4gQXNlbmdhPC9hdXRob3I+PC9hdXRob3JzPjwvY29udHJpYnV0
b3JzPjx0aXRsZXM+PHRpdGxlPlJvdGF0aW9uYWwgd29vZGxvdCB0ZWNobm9sb2d5IGluIG5vcnRo
d2VzdGVybiBUYW56YW5pYTogVHJlZSBzcGVjaWVzIGFuZCBjcm9wIHBlcmZvcm1hbmNlPC90aXRs
ZT48c2Vjb25kYXJ5LXRpdGxlPkFncm9mb3Jlc3RyeSBTeXN0ZW1zPC9zZWNvbmRhcnktdGl0bGU+
PC90aXRsZXM+PHBlcmlvZGljYWw+PGZ1bGwtdGl0bGU+QWdyb2ZvcmVzdHJ5IFN5c3RlbXM8L2Z1
bGwtdGl0bGU+PC9wZXJpb2RpY2FsPjxwYWdlcz4yNTMtMjYzPC9wYWdlcz48dm9sdW1lPjU5PC92
b2x1bWU+PGRhdGVzPjx5ZWFyPjIwMDM8L3llYXI+PC9kYXRlcz48dXJscz48L3VybHM+PC9yZWNv
cmQ+PC9DaXRlPjxDaXRlPjxBdXRob3I+QmF0amVzPC9BdXRob3I+PFllYXI+MjAwNDwvWWVhcj48
UmVjTnVtPjE2NTU8L1JlY051bT48cmVjb3JkPjxyZWMtbnVtYmVyPjE2NTU8L3JlYy1udW1iZXI+
PGZvcmVpZ24ta2V5cz48a2V5IGFwcD0iRU4iIGRiLWlkPSJlNXZzZnI1MDlwczU1N2V6ZTlwNXRk
MDk1ZWF2ZnQwOTB2ZmQiPjE2NTU8L2tleT48L2ZvcmVpZ24ta2V5cz48cmVmLXR5cGUgbmFtZT0i
UmVwb3J0Ij4yNzwvcmVmLXR5cGU+PGNvbnRyaWJ1dG9ycz48YXV0aG9ycz48YXV0aG9yPjxzdHls
ZSBmYWNlPSJub3JtYWwiIGZvbnQ9ImRlZmF1bHQiIHNpemU9IjExIj5OIEggQmF0amVzPC9zdHls
ZT48L2F1dGhvcj48L2F1dGhvcnM+PC9jb250cmlidXRvcnM+PHRpdGxlcz48dGl0bGU+U09URVIt
YmFzZWQgc29pbCBwYXJhbWV0ZXIgZXN0aW1hdGVzIGZvciBTb3V0aGVybiBBZnJpY2E8L3RpdGxl
PjwvdGl0bGVzPjxwYWdlcz4yNzwvcGFnZXM+PHZvbHVtZT40PC92b2x1bWU+PGRhdGVzPjx5ZWFy
PjIwMDQ8L3llYXI+PC9kYXRlcz48cHViLWxvY2F0aW9uPldhZ2VuaW5nZW48L3B1Yi1sb2NhdGlv
bj48cHVibGlzaGVyPklTUklDIC0gV29ybGQgU29pbCBJbmZvcm1hdGlvbjwvcHVibGlzaGVyPjx1
cmxzPjxyZWxhdGVkLXVybHM+PHVybD5odHRwOi8vd3d3LmlzcmljLm9yZy88L3VybD48L3JlbGF0
ZWQtdXJscz48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YWw8L0F1dGhvcj48WWVhcj4yMDAxPC9ZZWFyPjxSZWNO
dW0+MTY3MjwvUmVjTnVtPjxEaXNwbGF5VGV4dD5bMTIsNDUsNDYsNjJdPC9EaXNwbGF5VGV4dD48
cmVjb3JkPjxyZWMtbnVtYmVyPjE2NzI8L3JlYy1udW1iZXI+PGZvcmVpZ24ta2V5cz48a2V5IGFw
cD0iRU4iIGRiLWlkPSJlNXZzZnI1MDlwczU1N2V6ZTlwNXRkMDk1ZWF2ZnQwOTB2ZmQiPjE2NzI8
L2tleT48L2ZvcmVpZ24ta2V5cz48cmVmLXR5cGUgbmFtZT0iRWRpdGVkIEJvb2siPjI4PC9yZWYt
dHlwZT48Y29udHJpYnV0b3JzPjxhdXRob3JzPjxhdXRob3I+UiBMYWw8L2F1dGhvcj48YXV0aG9y
PkogTSBLaW1ibGU8L2F1dGhvcj48YXV0aG9yPlIgRiBGb2xsZXR0PC9hdXRob3I+PGF1dGhvcj5C
IEEgU3Rld2FydDwvYXV0aG9yPjwvYXV0aG9ycz48L2NvbnRyaWJ1dG9ycz48dGl0bGVzPjx0aXRs
ZT5BZHZhbmNlcyBpbiBTb2lsIFNjaWVuY2U6IEFzc2Vzc21lbnQgTWV0aG9kcyBmb3IgU29pbCBD
YXJib248L3RpdGxlPjwvdGl0bGVzPjxkYXRlcz48eWVhcj4yMDAxPC95ZWFyPjwvZGF0ZXM+PHB1
Ymxpc2hlcj5MZXdpcyBQdWJsaXNoZXJzPC9wdWJsaXNoZXI+PHVybHM+PC91cmxzPjwvcmVjb3Jk
PjwvQ2l0ZT48Q2l0ZT48QXV0aG9yPk1hbmxheTwvQXV0aG9yPjxZZWFyPjIwMDI8L1llYXI+PFJl
Y051bT4xNTE4PC9SZWNOdW0+PHJlY29yZD48cmVjLW51bWJlcj4xNTE4PC9yZWMtbnVtYmVyPjxm
b3JlaWduLWtleXM+PGtleSBhcHA9IkVOIiBkYi1pZD0iZTV2c2ZyNTA5cHM1NTdlemU5cDV0ZDA5
NWVhdmZ0MDkwdmZkIj4xNTE4PC9rZXk+PC9mb3JlaWduLWtleXM+PHJlZi10eXBlIG5hbWU9Ikpv
dXJuYWwgQXJ0aWNsZSI+MTc8L3JlZi10eXBlPjxjb250cmlidXRvcnM+PGF1dGhvcnM+PGF1dGhv
cj5SYXBoYcOrbCBKLiBNYW5sYXk8L2F1dGhvcj48YXV0aG9yPk1hZ3VldHRlIEthaXLDqTwvYXV0
aG9yPjxhdXRob3I+RG9taW5pcXVlIE1hc3NlPC9hdXRob3I+PGF1dGhvcj5KZWFuLUx1YyBDaG90
dGU8L2F1dGhvcj48YXV0aG9yPkdpbGxlcyBDaW9ybmVpPC9hdXRob3I+PGF1dGhvcj5DaHJpc3Rp
YW4gRmxvcmV0PC9hdXRob3I+PC9hdXRob3JzPjwvY29udHJpYnV0b3JzPjx0aXRsZXM+PHRpdGxl
PkNhcmJvbiwgbml0cm9nZW4gYW5kIHBob3NwaG9ydXMgYWxsb2NhdGlvbiBpbiBhZ3JvLWVjb3N5
c3RlbXMgb2YgYSBXZXN0IEFmcmljYW4gc2F2YW5uYSBJLiBUaGUgcGxhbnQgY29tcG9uZW50IHVu
ZGVyIHNlbWktcGVybWFuZW50IGN1bHRpdmF0aW9uPC90aXRsZT48c2Vjb25kYXJ5LXRpdGxlPkFn
cmljdWx0dXJlLCBFY29zeXN0ZW1zIGFuZCBFbnZpcm9ubWVudDwvc2Vjb25kYXJ5LXRpdGxlPjwv
dGl0bGVzPjxwZXJpb2RpY2FsPjxmdWxsLXRpdGxlPkFncmljdWx0dXJlLCBFY29zeXN0ZW1zIGFu
ZCBFbnZpcm9ubWVudDwvZnVsbC10aXRsZT48L3BlcmlvZGljYWw+PHBhZ2VzPjIxNS0yMzI8L3Bh
Z2VzPjx2b2x1bWU+ODg8L3ZvbHVtZT48ZGF0ZXM+PHllYXI+MjAwMjwveWVhcj48L2RhdGVzPjx1
cmxzPjwvdXJscz48L3JlY29yZD48L0NpdGU+PENpdGU+PEF1dGhvcj5OeWFkemk8L0F1dGhvcj48
WWVhcj4yMDAzPC9ZZWFyPjxSZWNOdW0+MTUzMDwvUmVjTnVtPjxyZWNvcmQ+PHJlYy1udW1iZXI+
MTUzMDwvcmVjLW51bWJlcj48Zm9yZWlnbi1rZXlzPjxrZXkgYXBwPSJFTiIgZGItaWQ9ImU1dnNm
cjUwOXBzNTU3ZXplOXA1dGQwOTVlYXZmdDA5MHZmZCI+MTUzMDwva2V5PjwvZm9yZWlnbi1rZXlz
PjxyZWYtdHlwZSBuYW1lPSJKb3VybmFsIEFydGljbGUiPjE3PC9yZWYtdHlwZT48Y29udHJpYnV0
b3JzPjxhdXRob3JzPjxhdXRob3I+Ry5JLiBOeWFkemk8L2F1dGhvcj48YXV0aG9yPlIuTS4gT3Rz
eWluYTwvYXV0aG9yPjxhdXRob3I+Ri5NLiBCYW56aTwvYXV0aG9yPjxhdXRob3I+Uy5TLiBCYWtl
bmdlc2E8L2F1dGhvcj48YXV0aG9yPkIuTS4gR2FtYTwvYXV0aG9yPjxhdXRob3I+TC4gTWJ3YW1i
bzwvYXV0aG9yPjxhdXRob3I+RC4gQXNlbmdhPC9hdXRob3I+PC9hdXRob3JzPjwvY29udHJpYnV0
b3JzPjx0aXRsZXM+PHRpdGxlPlJvdGF0aW9uYWwgd29vZGxvdCB0ZWNobm9sb2d5IGluIG5vcnRo
d2VzdGVybiBUYW56YW5pYTogVHJlZSBzcGVjaWVzIGFuZCBjcm9wIHBlcmZvcm1hbmNlPC90aXRs
ZT48c2Vjb25kYXJ5LXRpdGxlPkFncm9mb3Jlc3RyeSBTeXN0ZW1zPC9zZWNvbmRhcnktdGl0bGU+
PC90aXRsZXM+PHBlcmlvZGljYWw+PGZ1bGwtdGl0bGU+QWdyb2ZvcmVzdHJ5IFN5c3RlbXM8L2Z1
bGwtdGl0bGU+PC9wZXJpb2RpY2FsPjxwYWdlcz4yNTMtMjYzPC9wYWdlcz48dm9sdW1lPjU5PC92
b2x1bWU+PGRhdGVzPjx5ZWFyPjIwMDM8L3llYXI+PC9kYXRlcz48dXJscz48L3VybHM+PC9yZWNv
cmQ+PC9DaXRlPjxDaXRlPjxBdXRob3I+QmF0amVzPC9BdXRob3I+PFllYXI+MjAwNDwvWWVhcj48
UmVjTnVtPjE2NTU8L1JlY051bT48cmVjb3JkPjxyZWMtbnVtYmVyPjE2NTU8L3JlYy1udW1iZXI+
PGZvcmVpZ24ta2V5cz48a2V5IGFwcD0iRU4iIGRiLWlkPSJlNXZzZnI1MDlwczU1N2V6ZTlwNXRk
MDk1ZWF2ZnQwOTB2ZmQiPjE2NTU8L2tleT48L2ZvcmVpZ24ta2V5cz48cmVmLXR5cGUgbmFtZT0i
UmVwb3J0Ij4yNzwvcmVmLXR5cGU+PGNvbnRyaWJ1dG9ycz48YXV0aG9ycz48YXV0aG9yPjxzdHls
ZSBmYWNlPSJub3JtYWwiIGZvbnQ9ImRlZmF1bHQiIHNpemU9IjExIj5OIEggQmF0amVzPC9zdHls
ZT48L2F1dGhvcj48L2F1dGhvcnM+PC9jb250cmlidXRvcnM+PHRpdGxlcz48dGl0bGU+U09URVIt
YmFzZWQgc29pbCBwYXJhbWV0ZXIgZXN0aW1hdGVzIGZvciBTb3V0aGVybiBBZnJpY2E8L3RpdGxl
PjwvdGl0bGVzPjxwYWdlcz4yNzwvcGFnZXM+PHZvbHVtZT40PC92b2x1bWU+PGRhdGVzPjx5ZWFy
PjIwMDQ8L3llYXI+PC9kYXRlcz48cHViLWxvY2F0aW9uPldhZ2VuaW5nZW48L3B1Yi1sb2NhdGlv
bj48cHVibGlzaGVyPklTUklDIC0gV29ybGQgU29pbCBJbmZvcm1hdGlvbjwvcHVibGlzaGVyPjx1
cmxzPjxyZWxhdGVkLXVybHM+PHVybD5odHRwOi8vd3d3LmlzcmljLm9yZy88L3VybD48L3JlbGF0
ZWQtdXJscz48L3VybHM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2" w:tooltip="Manlay, 2002 #151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6" w:tooltip="Lal, 2001 #167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2" w:tooltip="Nyadzi, 2003 #1530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0 Lowland Forest 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06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4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9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2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7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86.5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61.0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4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xNSwzMiw0NV08L0Rpc3BsYXlUZXh0
PjxyZWNvcmQ+PHJlYy1udW1iZXI+MTM1PC9yZWMtbnVtYmVyPjxmb3JlaWduLWtleXM+PGtleSBh
cHA9IkVOIiBkYi1pZD0iZTV2c2ZyNTA5cHM1NTdlemU5cDV0ZDA5NWVhdmZ0MDkwdmZkIj4xMzU8
L2tleT48L2ZvcmVpZ24ta2V5cz48cmVmLXR5cGUgbmFtZT0iSm91cm5hbCBBcnRpY2xlIj4xNzwv
cmVmLXR5cGU+PGNvbnRyaWJ1dG9ycz48YXV0aG9ycz48YXV0aG9yPkdsZW5kYXksIEouPC9hdXRo
b3I+PC9hdXRob3JzPjwvY29udHJpYnV0b3JzPjxhdXRoLWFkZHJlc3M+R2xlbmRheSwgSiYjeEQ7
RXRoZWt3aW5pIE11bmljaXBhbCwgUE9CIDY4MCwgWkEtNDAwMCBEdXJiYW4sIFNvdXRoIEFmcmlj
YSYjeEQ7QnJvd24gVW5pdiwgQ3RyIEVudmlyb25tIFN0dWRpZXMsIENFUEYsIER1cmJhbiwgU291
dGggQWZyaWNhPC9hdXRoLWFkZHJlc3M+PHRpdGxlcz48dGl0bGU+Q2FyYm9uIHN0b3JhZ2UgYW5k
IGVtaXNzaW9ucyBvZmZzZXQgcG90ZW50aWFsIGluIGFuIEFmcmljYW4gZHJ5IGZvcmVzdCwgdGhl
IEFyYWJ1a28tU29rb2tlIEZvcmVzdCwgS2VueWE8L3RpdGxlPjxzZWNvbmRhcnktdGl0bGU+RW52
aXJvbm1lbnRhbCBNb25pdG9yaW5nIGFuZCBBc3Nlc3NtZW50PC9zZWNvbmRhcnktdGl0bGU+PC90
aXRsZXM+PHBlcmlvZGljYWw+PGZ1bGwtdGl0bGU+RW52aXJvbm1lbnRhbCBNb25pdG9yaW5nIGFu
ZCBBc3Nlc3NtZW50PC9mdWxsLXRpdGxlPjwvcGVyaW9kaWNhbD48cGFnZXM+ODUtOTU8L3BhZ2Vz
Pjx2b2x1bWU+MTQyPC92b2x1bWU+PG51bWJlcj4xLTM8L251bWJlcj48a2V5d29yZHM+PGtleXdv
cmQ+YWZyaWNhPC9rZXl3b3JkPjxrZXl3b3JkPmNhcmJvbiBzdG9yYWdlPC9rZXl3b3JkPjxrZXl3
b3JkPmFyYWJ1a28tc29rb2tlIGZvcmVzdDwva2V5d29yZD48a2V5d29yZD5kcnkgY29hc3RhbCBm
b3Jlc3Q8L2tleXdvcmQ+PGtleXdvcmQ+Zm9yZXN0IG1hbmFnZW1lbnQ8L2tleXdvcmQ+PGtleXdv
cmQ+a2VueWE8L2tleXdvcmQ+PGtleXdvcmQ+bGFuZCBjb3ZlciBjaGFuZ2U8L2tleXdvcmQ+PGtl
eXdvcmQ+YmlvbWFzczwva2V5d29yZD48a2V5d29yZD5tYW5hZ2VtZW50PC9rZXl3b3JkPjxrZXl3
b3JkPnNvaWw8L2tleXdvcmQ+PC9rZXl3b3Jkcz48ZGF0ZXM+PHllYXI+MjAwODwveWVhcj48cHVi
LWRhdGVzPjxkYXRlPkp1bDwvZGF0ZT48L3B1Yi1kYXRlcz48L2RhdGVzPjxpc2JuPjAxNjctNjM2
OTwvaXNibj48YWNjZXNzaW9uLW51bT5JU0k6MDAwMjU2NDcxNTAwMDA4PC9hY2Nlc3Npb24tbnVt
Pjx1cmxzPjxyZWxhdGVkLXVybHM+PHVybD4mbHQ7R28gdG8gSVNJJmd0OzovLzAwMDI1NjQ3MTUw
MDAwODwvdXJsPjwvcmVsYXRlZC11cmxzPjwvdXJscz48ZWxlY3Ryb25pYy1yZXNvdXJjZS1udW0+
RE9JIDEwLjEwMDcvczEwNjYxLTAwNy05OTEwLTA8L2VsZWN0cm9uaWMtcmVzb3VyY2UtbnVtPjxs
YW5ndWFnZT5FbmdsaXNoPC9sYW5ndWFnZT48L3JlY29yZD48L0NpdGU+PENpdGU+PEF1dGhvcj5M
ZXdpczwvQXV0aG9yPjxZZWFyPjIwMDk8L1llYXI+PFJlY051bT4xMTkxPC9SZWNOdW0+PHJlY29y
ZD48cmVjLW51bWJlcj4xMTkxPC9yZWMtbnVtYmVyPjxmb3JlaWduLWtleXM+PGtleSBhcHA9IkVO
IiBkYi1pZD0iZTV2c2ZyNTA5cHM1NTdlemU5cDV0ZDA5NWVhdmZ0MDkwdmZkIj4xMTkxPC9rZXk+
PC9mb3JlaWduLWtleXM+PHJlZi10eXBlIG5hbWU9IkpvdXJuYWwgQXJ0aWNsZSI+MTc8L3JlZi10
eXBlPjxjb250cmlidXRvcnM+PGF1dGhvcnM+PGF1dGhvcj5MZXdpcywgUy4gTC48L2F1dGhvcj48
YXV0aG9yPkxvcGV6LUdvbnphbGV6LCBHLjwvYXV0aG9yPjxhdXRob3I+U29ua2UsIEIuPC9hdXRo
b3I+PGF1dGhvcj5BZmZ1bS1CYWZmb2UsIEsuPC9hdXRob3I+PGF1dGhvcj5CYWtlciwgVC4gUi48
L2F1dGhvcj48YXV0aG9yPk9qbywgTC4gTy48L2F1dGhvcj48YXV0aG9yPlBoaWxsaXBzLCBPLiBM
LjwvYXV0aG9yPjxhdXRob3I+UmVpdHNtYSwgSi4gTS48L2F1dGhvcj48YXV0aG9yPldoaXRlLCBM
LjwvYXV0aG9yPjxhdXRob3I+Q29taXNrZXksIEouIEEuPC9hdXRob3I+PGF1dGhvcj5EanVpa291
bywgTS4gTi48L2F1dGhvcj48YXV0aG9yPkV3YW5nbywgQy4gRS4gTi48L2F1dGhvcj48YXV0aG9y
PkZlbGRwYXVzY2gsIFQuIFIuPC9hdXRob3I+PGF1dGhvcj5IYW1pbHRvbiwgQS4gQy48L2F1dGhv
cj48YXV0aG9yPkdsb29yLCBNLjwvYXV0aG9yPjxhdXRob3I+SGFydCwgVC48L2F1dGhvcj48YXV0
aG9yPkhsYWRpaywgQS48L2F1dGhvcj48YXV0aG9yPkxsb3lkLCBKLjwvYXV0aG9yPjxhdXRob3I+
TG92ZXR0LCBKLiBDLjwvYXV0aG9yPjxhdXRob3I+TWFrYW5hLCBKLiBSLjwvYXV0aG9yPjxhdXRo
b3I+TWFsaGksIFkuPC9hdXRob3I+PGF1dGhvcj5NYmFnbywgRi4gTS48L2F1dGhvcj48YXV0aG9y
Pk5kYW5nYWxhc2ksIEguIEouPC9hdXRob3I+PGF1dGhvcj5QZWFjb2NrLCBKLjwvYXV0aG9yPjxh
dXRob3I+UGVoLCBLLiBTLiBILjwvYXV0aG9yPjxhdXRob3I+U2hlaWwsIEQuPC9hdXRob3I+PGF1
dGhvcj5TdW5kZXJsYW5kLCBULjwvYXV0aG9yPjxhdXRob3I+U3dhaW5lLCBNLiBELjwvYXV0aG9y
PjxhdXRob3I+VGFwbGluLCBKLjwvYXV0aG9yPjxhdXRob3I+VGF5bG9yLCBELjwvYXV0aG9yPjxh
dXRob3I+VGhvbWFzLCBTLiBDLjwvYXV0aG9yPjxhdXRob3I+Vm90ZXJlLCBSLjwvYXV0aG9yPjxh
dXRob3I+V29sbCwgSC48L2F1dGhvcj48L2F1dGhvcnM+PC9jb250cmlidXRvcnM+PGF1dGgtYWRk
cmVzcz5MZXdpcywgU0wmI3hEO1VuaXYgTGVlZHMsIEVhcnRoICZhbXA7IEJpb3NwaGVyZSBJbnN0
LCBTY2ggR2VvZywgTGVlZHMgTFMyIDlKVCwgVyBZb3Jrc2hpcmUsIEVuZ2xhbmQmI3hEO1VuaXYg
TGVlZHMsIEVhcnRoICZhbXA7IEJpb3NwaGVyZSBJbnN0LCBTY2ggR2VvZywgTGVlZHMgTFMyIDlK
VCwgVyBZb3Jrc2hpcmUsIEVuZ2xhbmQmI3hEO1VuaXYgWWFvdW5kZSAxLCBQbGFudCBTeXN0ZW1h
dCAmYW1wOyBFY29sIExhYiwgWWFvdW5kZSwgQ2FtZXJvb24mI3hEO0ZvcmVzdHJ5IENvbW1pc3Mg
R2hhbmEsIFJlc291cmNlIE1hbmFnZW1lbnQgU3VwcG9ydCBDdHIsIEt1bWFzaSwgR2hhbmEmI3hE
O1VuaXYgQWdyLCBEZXB0IEVudmlyb25tIE1hbmFnZW1lbnQgJmFtcDsgVG94aWNvbCwgQWJlb2t1
dGEsIE9ndW4sIE5pZ2VyaWEmI3hEO0J1ciBXYWFyZGVuYnVyZyBCViwgTkwtNDEwMCBBSiBDdWxl
bWJvcmcsIE5ldGhlcmxhbmRzJiN4RDtJUkVULCBMaWJyZXZpbGxlLCBHYWJvbiYjeEQ7U21pdGhz
b25pYW4gSW5zdCwgU0kgTUFCIEJpb2RpdmVycyBQcm9ncmFtLCBXYXNoaW5ndG9uLCBEQyAyMDU2
MCBVU0EmI3hEO1VuaXYgV2FnZW5pbmdlbiAmYW1wOyBSZXMgQ3RyLCBEZXB0IEVudmlyb25tIFNj
aSwgRm9yZXN0IEVjb2wgJmFtcDsgTWFuYWdlbWVudCBHcnAsIE5MLTY3MDAgV2FnZW5pbmdlbiwg
TmV0aGVybGFuZHMmI3hEO1BsYW50bGlmZSBJbnQsIFNhbGlzYnVyeSBTUDEgMURYLCBXaWx0cywg
RW5nbGFuZCYjeEQ7V2lsZGxpZmUgQ29uc2VydmF0IFNvYyBEUkMsIEtpbnNoYXNhLCBaYWlyZSYj
eEQ7TU5ITiwgRGVwdCBIb21tZXMgTmF0IFNvYywgRi05MTgwMCBCcnVub3ksIEZyYW5jZSYjeEQ7
VW5pdiBZb3JrLCBEZXB0IEVudmlyb25tLCBDdHIgRWNvbCBMYXcgJmFtcDsgUG9saWN5LCBZb3Jr
IFlPMTAgNURELCBOIFlvcmtzaGlyZSwgRW5nbGFuZCYjeEQ7VW5pdiBPeGZvcmQsIEVudmlyb25t
IENoYW5nZSBJbnN0LCBTY2ggR2VvZyAmYW1wOyBFbnZpcm9ubSwgT3hmb3JkIE9YMSAzUVksIEVu
Z2xhbmQmI3hEO1VuaXYgRGFyIEVzIFNhbGFhbSwgRGVwdCBCb3QsIERhciBFcyBTYWxhYW0sIFRh
bnphbmlhJiN4RDtDdHIgSW50IEZvcmVzdHJ5IFJlcywgQm9nb3IgMTYwMDAsIEluZG9uZXNpYSYj
eEQ7VW5pdiBBYmVyZGVlbiwgRGVwdCBQbGFudCAmYW1wOyBTb2lsIFNjaSwgU2NoIEJpb2wgU2Np
LCBBYmVyZGVlbiBBQjI0IDNVVSwgU2NvdGxhbmQmI3hEO1VuaXYgRHVibGluIFRyaW5pdHkgQ29s
bCwgU2NoIE5hdCBTY2ksIERlcHQgR2VvZywgRHVibGluIDIsIElyZWxhbmQmI3hEO1VuaXYgVG9y
b250bywgRmFjIEZvcmVzdHJ5LCBUb3JvbnRvLCBPTiBNNVMgM0IzLCBDYW5hZGE8L2F1dGgtYWRk
cmVzcz48dGl0bGVzPjx0aXRsZT5JbmNyZWFzaW5nIGNhcmJvbiBzdG9yYWdlIGluIGludGFjdCBB
ZnJpY2FuIHRyb3BpY2FsIGZvcmVzdHM8L3RpdGxlPjxzZWNvbmRhcnktdGl0bGU+TmF0dXJlPC9z
ZWNvbmRhcnktdGl0bGU+PC90aXRsZXM+PHBlcmlvZGljYWw+PGZ1bGwtdGl0bGU+TmF0dXJlPC9m
dWxsLXRpdGxlPjwvcGVyaW9kaWNhbD48cGFnZXM+MTAwMy0xMDA2PC9wYWdlcz48dm9sdW1lPjQ1
Nzwvdm9sdW1lPjxudW1iZXI+NzIzMjwvbnVtYmVyPjxrZXl3b3Jkcz48a2V5d29yZD5sb25nLXRl
cm0gcGxvdHM8L2tleXdvcmQ+PGtleXdvcmQ+YXRtb3NwaGVyaWMgdHJhbnNwb3J0PC9rZXl3b3Jk
PjxrZXl3b3JkPnJhaW4tZm9yZXN0PC9rZXl3b3JkPjxrZXl3b3JkPmNvMjwva2V5d29yZD48a2V5
d29yZD5jbGltYXRlPC9rZXl3b3JkPjxrZXl3b3JkPmJpb21hc3M8L2tleXdvcmQ+PGtleXdvcmQ+
ZGlzdHVyYmFuY2VzPC9rZXl3b3JkPjxrZXl3b3JkPmRpb3hpZGU8L2tleXdvcmQ+PGtleXdvcmQ+
aW1wYWN0czwva2V5d29yZD48a2V5d29yZD5iYWxhbmNlPC9rZXl3b3JkPjwva2V5d29yZHM+PGRh
dGVzPjx5ZWFyPjIwMDk8L3llYXI+PHB1Yi1kYXRlcz48ZGF0ZT5GZWIgMTk8L2RhdGU+PC9wdWIt
ZGF0ZXM+PC9kYXRlcz48aXNibj4wMDI4LTA4MzY8L2lzYm4+PGFjY2Vzc2lvbi1udW0+SVNJOjAw
MDI2MzQyNTQwMDA0MDwvYWNjZXNzaW9uLW51bT48dXJscz48cmVsYXRlZC11cmxzPjx1cmw+Jmx0
O0dvIHRvIElTSSZndDs6Ly8wMDAyNjM0MjU0MDAwNDA8L3VybD48L3JlbGF0ZWQtdXJscz48L3Vy
bHM+PGVsZWN0cm9uaWMtcmVzb3VyY2UtbnVtPkRvaSAxMC4xMDM4L05hdHVyZTA3NzcxPC9lbGVj
dHJvbmljLXJlc291cmNlLW51bT48bGFuZ3VhZ2U+RW5nbGlzaDwvbGFuZ3VhZ2U+PC9yZWNvcmQ+
PC9DaXRlPjxDaXRlPjxBdXRob3I+TWljaGVsc2VuPC9BdXRob3I+PFllYXI+MjAwNDwvWWVhcj48
UmVjTnVtPjE1MTM8L1JlY051bT48cmVjb3JkPjxyZWMtbnVtYmVyPjE1MTM8L3JlYy1udW1iZXI+
PGZvcmVpZ24ta2V5cz48a2V5IGFwcD0iRU4iIGRiLWlkPSJlNXZzZnI1MDlwczU1N2V6ZTlwNXRk
MDk1ZWF2ZnQwOTB2ZmQiPjE1MTM8L2tleT48L2ZvcmVpZ24ta2V5cz48cmVmLXR5cGUgbmFtZT0i
Sm91cm5hbCBBcnRpY2xlIj4xNzwvcmVmLXR5cGU+PGNvbnRyaWJ1dG9ycz48YXV0aG9ycz48YXV0
aG9yPkFuZGVycyBNaWNoZWxzZW48L2F1dGhvcj48YXV0aG9yPk1pY2hhZWwgQW5kZXJzc29uPC9h
dXRob3I+PGF1dGhvcj5NaWNoYWVsIEplbnNlbjwvYXV0aG9yPjxhdXRob3I+QW5uZWxpc2UgS2rD
uGxsZXI8L2F1dGhvcj48YXV0aG9yPk1lbmFzc2llIEdhc2hldzwvYXV0aG9yPjwvYXV0aG9ycz48
L2NvbnRyaWJ1dG9ycz48dGl0bGVzPjx0aXRsZT5DYXJib24gc3RvY2tzLCBzb2lsIHJlc3BpcmF0
aW9uIGFuZCBtaWNyb2JpYWwgYmlvbWFzcyBpbiBmaXJlLXByb25lIHRyb3BpY2FsIGdyYXNzbGFu
ZCwgd29vZGxhbmQgYW5kIGZvcmVzdCBlY29zeXN0ZW1zPC90aXRsZT48c2Vjb25kYXJ5LXRpdGxl
PlNvaWwgQmlvbG9neSAmYW1wOyBCaW9jaGVtaXN0cnk8L3NlY29uZGFyeS10aXRsZT48L3RpdGxl
cz48cGVyaW9kaWNhbD48ZnVsbC10aXRsZT5Tb2lsIEJpb2xvZ3kgJmFtcDsgQmlvY2hlbWlzdHJ5
PC9mdWxsLXRpdGxlPjwvcGVyaW9kaWNhbD48cGFnZXM+MTcwNy0xNzE3PC9wYWdlcz48dm9sdW1l
PjM2PC92b2x1bWU+PGRhdGVzPjx5ZWFyPjIwMDQ8L3llYXI+PC9kYXRlcz48dXJscz48L3VybHM+
PC9yZWNvcmQ+PC9DaXRlPjxDaXRlPjxBdXRob3I+QmF0amVzPC9BdXRob3I+PFllYXI+MjAwNDwv
WWVhcj48UmVjTnVtPjE2NTU8L1JlY051bT48cmVjb3JkPjxyZWMtbnVtYmVyPjE2NTU8L3JlYy1u
dW1iZXI+PGZvcmVpZ24ta2V5cz48a2V5IGFwcD0iRU4iIGRiLWlkPSJlNXZzZnI1MDlwczU1N2V6
ZTlwNXRkMDk1ZWF2ZnQwOTB2ZmQiPjE2NTU8L2tleT48L2ZvcmVpZ24ta2V5cz48cmVmLXR5cGUg
bmFtZT0iUmVwb3J0Ij4yNzwvcmVmLXR5cGU+PGNvbnRyaWJ1dG9ycz48YXV0aG9ycz48YXV0aG9y
PjxzdHlsZSBmYWNlPSJub3JtYWwiIGZvbnQ9ImRlZmF1bHQiIHNpemU9IjExIj5OIEggQmF0amVz
PC9zdHlsZT48L2F1dGhvcj48L2F1dGhvcnM+PC9jb250cmlidXRvcnM+PHRpdGxlcz48dGl0bGU+
U09URVItYmFzZWQgc29pbCBwYXJhbWV0ZXIgZXN0aW1hdGVzIGZvciBTb3V0aGVybiBBZnJpY2E8
L3RpdGxlPjwvdGl0bGVzPjxwYWdlcz4yNzwvcGFnZXM+PHZvbHVtZT40PC92b2x1bWU+PGRhdGVz
Pjx5ZWFyPjIwMDQ8L3llYXI+PC9kYXRlcz48cHViLWxvY2F0aW9uPldhZ2VuaW5nZW48L3B1Yi1s
b2NhdGlvbj48cHVibGlzaGVyPklTUklDIC0gV29ybGQgU29pbCBJbmZvcm1hdGlvbjwvcHVibGlz
aGVyPjx1cmxzPjxyZWxhdGVkLXVybHM+PHVybD5odHRwOi8vd3d3LmlzcmljLm9yZy88L3VybD48
L3JlbGF0ZWQtdXJscz48L3VybHM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ODwvWWVhcj48
UmVjTnVtPjEzNTwvUmVjTnVtPjxEaXNwbGF5VGV4dD5bMSwxNSwzMiw0NV08L0Rpc3BsYXlUZXh0
PjxyZWNvcmQ+PHJlYy1udW1iZXI+MTM1PC9yZWMtbnVtYmVyPjxmb3JlaWduLWtleXM+PGtleSBh
cHA9IkVOIiBkYi1pZD0iZTV2c2ZyNTA5cHM1NTdlemU5cDV0ZDA5NWVhdmZ0MDkwdmZkIj4xMzU8
L2tleT48L2ZvcmVpZ24ta2V5cz48cmVmLXR5cGUgbmFtZT0iSm91cm5hbCBBcnRpY2xlIj4xNzwv
cmVmLXR5cGU+PGNvbnRyaWJ1dG9ycz48YXV0aG9ycz48YXV0aG9yPkdsZW5kYXksIEouPC9hdXRo
b3I+PC9hdXRob3JzPjwvY29udHJpYnV0b3JzPjxhdXRoLWFkZHJlc3M+R2xlbmRheSwgSiYjeEQ7
RXRoZWt3aW5pIE11bmljaXBhbCwgUE9CIDY4MCwgWkEtNDAwMCBEdXJiYW4sIFNvdXRoIEFmcmlj
YSYjeEQ7QnJvd24gVW5pdiwgQ3RyIEVudmlyb25tIFN0dWRpZXMsIENFUEYsIER1cmJhbiwgU291
dGggQWZyaWNhPC9hdXRoLWFkZHJlc3M+PHRpdGxlcz48dGl0bGU+Q2FyYm9uIHN0b3JhZ2UgYW5k
IGVtaXNzaW9ucyBvZmZzZXQgcG90ZW50aWFsIGluIGFuIEFmcmljYW4gZHJ5IGZvcmVzdCwgdGhl
IEFyYWJ1a28tU29rb2tlIEZvcmVzdCwgS2VueWE8L3RpdGxlPjxzZWNvbmRhcnktdGl0bGU+RW52
aXJvbm1lbnRhbCBNb25pdG9yaW5nIGFuZCBBc3Nlc3NtZW50PC9zZWNvbmRhcnktdGl0bGU+PC90
aXRsZXM+PHBlcmlvZGljYWw+PGZ1bGwtdGl0bGU+RW52aXJvbm1lbnRhbCBNb25pdG9yaW5nIGFu
ZCBBc3Nlc3NtZW50PC9mdWxsLXRpdGxlPjwvcGVyaW9kaWNhbD48cGFnZXM+ODUtOTU8L3BhZ2Vz
Pjx2b2x1bWU+MTQyPC92b2x1bWU+PG51bWJlcj4xLTM8L251bWJlcj48a2V5d29yZHM+PGtleXdv
cmQ+YWZyaWNhPC9rZXl3b3JkPjxrZXl3b3JkPmNhcmJvbiBzdG9yYWdlPC9rZXl3b3JkPjxrZXl3
b3JkPmFyYWJ1a28tc29rb2tlIGZvcmVzdDwva2V5d29yZD48a2V5d29yZD5kcnkgY29hc3RhbCBm
b3Jlc3Q8L2tleXdvcmQ+PGtleXdvcmQ+Zm9yZXN0IG1hbmFnZW1lbnQ8L2tleXdvcmQ+PGtleXdv
cmQ+a2VueWE8L2tleXdvcmQ+PGtleXdvcmQ+bGFuZCBjb3ZlciBjaGFuZ2U8L2tleXdvcmQ+PGtl
eXdvcmQ+YmlvbWFzczwva2V5d29yZD48a2V5d29yZD5tYW5hZ2VtZW50PC9rZXl3b3JkPjxrZXl3
b3JkPnNvaWw8L2tleXdvcmQ+PC9rZXl3b3Jkcz48ZGF0ZXM+PHllYXI+MjAwODwveWVhcj48cHVi
LWRhdGVzPjxkYXRlPkp1bDwvZGF0ZT48L3B1Yi1kYXRlcz48L2RhdGVzPjxpc2JuPjAxNjctNjM2
OTwvaXNibj48YWNjZXNzaW9uLW51bT5JU0k6MDAwMjU2NDcxNTAwMDA4PC9hY2Nlc3Npb24tbnVt
Pjx1cmxzPjxyZWxhdGVkLXVybHM+PHVybD4mbHQ7R28gdG8gSVNJJmd0OzovLzAwMDI1NjQ3MTUw
MDAwODwvdXJsPjwvcmVsYXRlZC11cmxzPjwvdXJscz48ZWxlY3Ryb25pYy1yZXNvdXJjZS1udW0+
RE9JIDEwLjEwMDcvczEwNjYxLTAwNy05OTEwLTA8L2VsZWN0cm9uaWMtcmVzb3VyY2UtbnVtPjxs
YW5ndWFnZT5FbmdsaXNoPC9sYW5ndWFnZT48L3JlY29yZD48L0NpdGU+PENpdGU+PEF1dGhvcj5M
ZXdpczwvQXV0aG9yPjxZZWFyPjIwMDk8L1llYXI+PFJlY051bT4xMTkxPC9SZWNOdW0+PHJlY29y
ZD48cmVjLW51bWJlcj4xMTkxPC9yZWMtbnVtYmVyPjxmb3JlaWduLWtleXM+PGtleSBhcHA9IkVO
IiBkYi1pZD0iZTV2c2ZyNTA5cHM1NTdlemU5cDV0ZDA5NWVhdmZ0MDkwdmZkIj4xMTkxPC9rZXk+
PC9mb3JlaWduLWtleXM+PHJlZi10eXBlIG5hbWU9IkpvdXJuYWwgQXJ0aWNsZSI+MTc8L3JlZi10
eXBlPjxjb250cmlidXRvcnM+PGF1dGhvcnM+PGF1dGhvcj5MZXdpcywgUy4gTC48L2F1dGhvcj48
YXV0aG9yPkxvcGV6LUdvbnphbGV6LCBHLjwvYXV0aG9yPjxhdXRob3I+U29ua2UsIEIuPC9hdXRo
b3I+PGF1dGhvcj5BZmZ1bS1CYWZmb2UsIEsuPC9hdXRob3I+PGF1dGhvcj5CYWtlciwgVC4gUi48
L2F1dGhvcj48YXV0aG9yPk9qbywgTC4gTy48L2F1dGhvcj48YXV0aG9yPlBoaWxsaXBzLCBPLiBM
LjwvYXV0aG9yPjxhdXRob3I+UmVpdHNtYSwgSi4gTS48L2F1dGhvcj48YXV0aG9yPldoaXRlLCBM
LjwvYXV0aG9yPjxhdXRob3I+Q29taXNrZXksIEouIEEuPC9hdXRob3I+PGF1dGhvcj5EanVpa291
bywgTS4gTi48L2F1dGhvcj48YXV0aG9yPkV3YW5nbywgQy4gRS4gTi48L2F1dGhvcj48YXV0aG9y
PkZlbGRwYXVzY2gsIFQuIFIuPC9hdXRob3I+PGF1dGhvcj5IYW1pbHRvbiwgQS4gQy48L2F1dGhv
cj48YXV0aG9yPkdsb29yLCBNLjwvYXV0aG9yPjxhdXRob3I+SGFydCwgVC48L2F1dGhvcj48YXV0
aG9yPkhsYWRpaywgQS48L2F1dGhvcj48YXV0aG9yPkxsb3lkLCBKLjwvYXV0aG9yPjxhdXRob3I+
TG92ZXR0LCBKLiBDLjwvYXV0aG9yPjxhdXRob3I+TWFrYW5hLCBKLiBSLjwvYXV0aG9yPjxhdXRo
b3I+TWFsaGksIFkuPC9hdXRob3I+PGF1dGhvcj5NYmFnbywgRi4gTS48L2F1dGhvcj48YXV0aG9y
Pk5kYW5nYWxhc2ksIEguIEouPC9hdXRob3I+PGF1dGhvcj5QZWFjb2NrLCBKLjwvYXV0aG9yPjxh
dXRob3I+UGVoLCBLLiBTLiBILjwvYXV0aG9yPjxhdXRob3I+U2hlaWwsIEQuPC9hdXRob3I+PGF1
dGhvcj5TdW5kZXJsYW5kLCBULjwvYXV0aG9yPjxhdXRob3I+U3dhaW5lLCBNLiBELjwvYXV0aG9y
PjxhdXRob3I+VGFwbGluLCBKLjwvYXV0aG9yPjxhdXRob3I+VGF5bG9yLCBELjwvYXV0aG9yPjxh
dXRob3I+VGhvbWFzLCBTLiBDLjwvYXV0aG9yPjxhdXRob3I+Vm90ZXJlLCBSLjwvYXV0aG9yPjxh
dXRob3I+V29sbCwgSC48L2F1dGhvcj48L2F1dGhvcnM+PC9jb250cmlidXRvcnM+PGF1dGgtYWRk
cmVzcz5MZXdpcywgU0wmI3hEO1VuaXYgTGVlZHMsIEVhcnRoICZhbXA7IEJpb3NwaGVyZSBJbnN0
LCBTY2ggR2VvZywgTGVlZHMgTFMyIDlKVCwgVyBZb3Jrc2hpcmUsIEVuZ2xhbmQmI3hEO1VuaXYg
TGVlZHMsIEVhcnRoICZhbXA7IEJpb3NwaGVyZSBJbnN0LCBTY2ggR2VvZywgTGVlZHMgTFMyIDlK
VCwgVyBZb3Jrc2hpcmUsIEVuZ2xhbmQmI3hEO1VuaXYgWWFvdW5kZSAxLCBQbGFudCBTeXN0ZW1h
dCAmYW1wOyBFY29sIExhYiwgWWFvdW5kZSwgQ2FtZXJvb24mI3hEO0ZvcmVzdHJ5IENvbW1pc3Mg
R2hhbmEsIFJlc291cmNlIE1hbmFnZW1lbnQgU3VwcG9ydCBDdHIsIEt1bWFzaSwgR2hhbmEmI3hE
O1VuaXYgQWdyLCBEZXB0IEVudmlyb25tIE1hbmFnZW1lbnQgJmFtcDsgVG94aWNvbCwgQWJlb2t1
dGEsIE9ndW4sIE5pZ2VyaWEmI3hEO0J1ciBXYWFyZGVuYnVyZyBCViwgTkwtNDEwMCBBSiBDdWxl
bWJvcmcsIE5ldGhlcmxhbmRzJiN4RDtJUkVULCBMaWJyZXZpbGxlLCBHYWJvbiYjeEQ7U21pdGhz
b25pYW4gSW5zdCwgU0kgTUFCIEJpb2RpdmVycyBQcm9ncmFtLCBXYXNoaW5ndG9uLCBEQyAyMDU2
MCBVU0EmI3hEO1VuaXYgV2FnZW5pbmdlbiAmYW1wOyBSZXMgQ3RyLCBEZXB0IEVudmlyb25tIFNj
aSwgRm9yZXN0IEVjb2wgJmFtcDsgTWFuYWdlbWVudCBHcnAsIE5MLTY3MDAgV2FnZW5pbmdlbiwg
TmV0aGVybGFuZHMmI3hEO1BsYW50bGlmZSBJbnQsIFNhbGlzYnVyeSBTUDEgMURYLCBXaWx0cywg
RW5nbGFuZCYjeEQ7V2lsZGxpZmUgQ29uc2VydmF0IFNvYyBEUkMsIEtpbnNoYXNhLCBaYWlyZSYj
eEQ7TU5ITiwgRGVwdCBIb21tZXMgTmF0IFNvYywgRi05MTgwMCBCcnVub3ksIEZyYW5jZSYjeEQ7
VW5pdiBZb3JrLCBEZXB0IEVudmlyb25tLCBDdHIgRWNvbCBMYXcgJmFtcDsgUG9saWN5LCBZb3Jr
IFlPMTAgNURELCBOIFlvcmtzaGlyZSwgRW5nbGFuZCYjeEQ7VW5pdiBPeGZvcmQsIEVudmlyb25t
IENoYW5nZSBJbnN0LCBTY2ggR2VvZyAmYW1wOyBFbnZpcm9ubSwgT3hmb3JkIE9YMSAzUVksIEVu
Z2xhbmQmI3hEO1VuaXYgRGFyIEVzIFNhbGFhbSwgRGVwdCBCb3QsIERhciBFcyBTYWxhYW0sIFRh
bnphbmlhJiN4RDtDdHIgSW50IEZvcmVzdHJ5IFJlcywgQm9nb3IgMTYwMDAsIEluZG9uZXNpYSYj
eEQ7VW5pdiBBYmVyZGVlbiwgRGVwdCBQbGFudCAmYW1wOyBTb2lsIFNjaSwgU2NoIEJpb2wgU2Np
LCBBYmVyZGVlbiBBQjI0IDNVVSwgU2NvdGxhbmQmI3hEO1VuaXYgRHVibGluIFRyaW5pdHkgQ29s
bCwgU2NoIE5hdCBTY2ksIERlcHQgR2VvZywgRHVibGluIDIsIElyZWxhbmQmI3hEO1VuaXYgVG9y
b250bywgRmFjIEZvcmVzdHJ5LCBUb3JvbnRvLCBPTiBNNVMgM0IzLCBDYW5hZGE8L2F1dGgtYWRk
cmVzcz48dGl0bGVzPjx0aXRsZT5JbmNyZWFzaW5nIGNhcmJvbiBzdG9yYWdlIGluIGludGFjdCBB
ZnJpY2FuIHRyb3BpY2FsIGZvcmVzdHM8L3RpdGxlPjxzZWNvbmRhcnktdGl0bGU+TmF0dXJlPC9z
ZWNvbmRhcnktdGl0bGU+PC90aXRsZXM+PHBlcmlvZGljYWw+PGZ1bGwtdGl0bGU+TmF0dXJlPC9m
dWxsLXRpdGxlPjwvcGVyaW9kaWNhbD48cGFnZXM+MTAwMy0xMDA2PC9wYWdlcz48dm9sdW1lPjQ1
Nzwvdm9sdW1lPjxudW1iZXI+NzIzMjwvbnVtYmVyPjxrZXl3b3Jkcz48a2V5d29yZD5sb25nLXRl
cm0gcGxvdHM8L2tleXdvcmQ+PGtleXdvcmQ+YXRtb3NwaGVyaWMgdHJhbnNwb3J0PC9rZXl3b3Jk
PjxrZXl3b3JkPnJhaW4tZm9yZXN0PC9rZXl3b3JkPjxrZXl3b3JkPmNvMjwva2V5d29yZD48a2V5
d29yZD5jbGltYXRlPC9rZXl3b3JkPjxrZXl3b3JkPmJpb21hc3M8L2tleXdvcmQ+PGtleXdvcmQ+
ZGlzdHVyYmFuY2VzPC9rZXl3b3JkPjxrZXl3b3JkPmRpb3hpZGU8L2tleXdvcmQ+PGtleXdvcmQ+
aW1wYWN0czwva2V5d29yZD48a2V5d29yZD5iYWxhbmNlPC9rZXl3b3JkPjwva2V5d29yZHM+PGRh
dGVzPjx5ZWFyPjIwMDk8L3llYXI+PHB1Yi1kYXRlcz48ZGF0ZT5GZWIgMTk8L2RhdGU+PC9wdWIt
ZGF0ZXM+PC9kYXRlcz48aXNibj4wMDI4LTA4MzY8L2lzYm4+PGFjY2Vzc2lvbi1udW0+SVNJOjAw
MDI2MzQyNTQwMDA0MDwvYWNjZXNzaW9uLW51bT48dXJscz48cmVsYXRlZC11cmxzPjx1cmw+Jmx0
O0dvIHRvIElTSSZndDs6Ly8wMDAyNjM0MjU0MDAwNDA8L3VybD48L3JlbGF0ZWQtdXJscz48L3Vy
bHM+PGVsZWN0cm9uaWMtcmVzb3VyY2UtbnVtPkRvaSAxMC4xMDM4L05hdHVyZTA3NzcxPC9lbGVj
dHJvbmljLXJlc291cmNlLW51bT48bGFuZ3VhZ2U+RW5nbGlzaDwvbGFuZ3VhZ2U+PC9yZWNvcmQ+
PC9DaXRlPjxDaXRlPjxBdXRob3I+TWljaGVsc2VuPC9BdXRob3I+PFllYXI+MjAwNDwvWWVhcj48
UmVjTnVtPjE1MTM8L1JlY051bT48cmVjb3JkPjxyZWMtbnVtYmVyPjE1MTM8L3JlYy1udW1iZXI+
PGZvcmVpZ24ta2V5cz48a2V5IGFwcD0iRU4iIGRiLWlkPSJlNXZzZnI1MDlwczU1N2V6ZTlwNXRk
MDk1ZWF2ZnQwOTB2ZmQiPjE1MTM8L2tleT48L2ZvcmVpZ24ta2V5cz48cmVmLXR5cGUgbmFtZT0i
Sm91cm5hbCBBcnRpY2xlIj4xNzwvcmVmLXR5cGU+PGNvbnRyaWJ1dG9ycz48YXV0aG9ycz48YXV0
aG9yPkFuZGVycyBNaWNoZWxzZW48L2F1dGhvcj48YXV0aG9yPk1pY2hhZWwgQW5kZXJzc29uPC9h
dXRob3I+PGF1dGhvcj5NaWNoYWVsIEplbnNlbjwvYXV0aG9yPjxhdXRob3I+QW5uZWxpc2UgS2rD
uGxsZXI8L2F1dGhvcj48YXV0aG9yPk1lbmFzc2llIEdhc2hldzwvYXV0aG9yPjwvYXV0aG9ycz48
L2NvbnRyaWJ1dG9ycz48dGl0bGVzPjx0aXRsZT5DYXJib24gc3RvY2tzLCBzb2lsIHJlc3BpcmF0
aW9uIGFuZCBtaWNyb2JpYWwgYmlvbWFzcyBpbiBmaXJlLXByb25lIHRyb3BpY2FsIGdyYXNzbGFu
ZCwgd29vZGxhbmQgYW5kIGZvcmVzdCBlY29zeXN0ZW1zPC90aXRsZT48c2Vjb25kYXJ5LXRpdGxl
PlNvaWwgQmlvbG9neSAmYW1wOyBCaW9jaGVtaXN0cnk8L3NlY29uZGFyeS10aXRsZT48L3RpdGxl
cz48cGVyaW9kaWNhbD48ZnVsbC10aXRsZT5Tb2lsIEJpb2xvZ3kgJmFtcDsgQmlvY2hlbWlzdHJ5
PC9mdWxsLXRpdGxlPjwvcGVyaW9kaWNhbD48cGFnZXM+MTcwNy0xNzE3PC9wYWdlcz48dm9sdW1l
PjM2PC92b2x1bWU+PGRhdGVzPjx5ZWFyPjIwMDQ8L3llYXI+PC9kYXRlcz48dXJscz48L3VybHM+
PC9yZWNvcmQ+PC9DaXRlPjxDaXRlPjxBdXRob3I+QmF0amVzPC9BdXRob3I+PFllYXI+MjAwNDwv
WWVhcj48UmVjTnVtPjE2NTU8L1JlY051bT48cmVjb3JkPjxyZWMtbnVtYmVyPjE2NTU8L3JlYy1u
dW1iZXI+PGZvcmVpZ24ta2V5cz48a2V5IGFwcD0iRU4iIGRiLWlkPSJlNXZzZnI1MDlwczU1N2V6
ZTlwNXRkMDk1ZWF2ZnQwOTB2ZmQiPjE2NTU8L2tleT48L2ZvcmVpZ24ta2V5cz48cmVmLXR5cGUg
bmFtZT0iUmVwb3J0Ij4yNzwvcmVmLXR5cGU+PGNvbnRyaWJ1dG9ycz48YXV0aG9ycz48YXV0aG9y
PjxzdHlsZSBmYWNlPSJub3JtYWwiIGZvbnQ9ImRlZmF1bHQiIHNpemU9IjExIj5OIEggQmF0amVz
PC9zdHlsZT48L2F1dGhvcj48L2F1dGhvcnM+PC9jb250cmlidXRvcnM+PHRpdGxlcz48dGl0bGU+
U09URVItYmFzZWQgc29pbCBwYXJhbWV0ZXIgZXN0aW1hdGVzIGZvciBTb3V0aGVybiBBZnJpY2E8
L3RpdGxlPjwvdGl0bGVzPjxwYWdlcz4yNzwvcGFnZXM+PHZvbHVtZT40PC92b2x1bWU+PGRhdGVz
Pjx5ZWFyPjIwMDQ8L3llYXI+PC9kYXRlcz48cHViLWxvY2F0aW9uPldhZ2VuaW5nZW48L3B1Yi1s
b2NhdGlvbj48cHVibGlzaGVyPklTUklDIC0gV29ybGQgU29pbCBJbmZvcm1hdGlvbjwvcHVibGlz
aGVyPjx1cmxzPjxyZWxhdGVkLXVybHM+PHVybD5odHRwOi8vd3d3LmlzcmljLm9yZy88L3VybD48
L3JlbGF0ZWQtdXJscz48L3VybHM+PC9yZWNvcmQ+PC9DaXRlPjwvRW5kTm90ZT5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" w:tooltip="Glenday, 2008 #13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15" w:tooltip="Lewis, 2009 #119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32" w:tooltip="Michelsen, 2004 #151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 </w:t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1 Sub-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83.2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2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28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7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5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90.2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40.8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59.9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NjwvWWVhcj48
UmVjTnVtPjEyMzwvUmVjTnVtPjxEaXNwbGF5VGV4dD5bMTYsNDUsNjMsNjRdPC9EaXNwbGF5VGV4
dD48cmVjb3JkPjxyZWMtbnVtYmVyPjEyMzwvcmVjLW51bWJlcj48Zm9yZWlnbi1rZXlzPjxrZXkg
YXBwPSJFTiIgZGItaWQ9ImU1dnNmcjUwOXBzNTU3ZXplOXA1dGQwOTVlYXZmdDA5MHZmZCI+MTIz
PC9rZXk+PC9mb3JlaWduLWtleXM+PHJlZi10eXBlIG5hbWU9IkpvdXJuYWwgQXJ0aWNsZSI+MTc8
L3JlZi10eXBlPjxjb250cmlidXRvcnM+PGF1dGhvcnM+PGF1dGhvcj5HbGVuZGF5LCBKLjwvYXV0
aG9yPjwvYXV0aG9ycz48L2NvbnRyaWJ1dG9ycz48YXV0aC1hZGRyZXNzPkdsZW5kYXksIEomI3hE
O0Jyb3duIFVuaXYsIEN0ciBFbnZpcm9ubSBTdHVkaWVzLCBCb3ggMTk0MywgUHJvdmlkZW5jZSwg
UkkgMDI5MTIgVVNBJiN4RDtCcm93biBVbml2LCBDdHIgRW52aXJvbm0gU3R1ZGllcywgUHJvdmlk
ZW5jZSwgUkkgMDI5MTIgVVNBPC9hdXRoLWFkZHJlc3M+PHRpdGxlcz48dGl0bGU+Q2FyYm9uIHN0
b3JhZ2UgYW5kIGVtaXNzaW9ucyBvZmZzZXQgcG90ZW50aWFsIGluIGFuIEVhc3QgQWZyaWNhbiB0
cm9waWNhbCByYWluZm9yZXN0PC90aXRsZT48c2Vjb25kYXJ5LXRpdGxlPkZvcmVzdCBFY29sb2d5
IGFuZCBNYW5hZ2VtZW50PC9zZWNvbmRhcnktdGl0bGU+PC90aXRsZXM+PHBlcmlvZGljYWw+PGZ1
bGwtdGl0bGU+Rm9yZXN0IEVjb2xvZ3kgYW5kIE1hbmFnZW1lbnQ8L2Z1bGwtdGl0bGU+PC9wZXJp
b2RpY2FsPjxwYWdlcz43Mi04MzwvcGFnZXM+PHZvbHVtZT4yMzU8L3ZvbHVtZT48bnVtYmVyPjEt
MzwvbnVtYmVyPjxrZXl3b3Jkcz48a2V5d29yZD5hZnJpY2E8L2tleXdvcmQ+PGtleXdvcmQ+Y2Fy
Ym9uIHN0b3JhZ2U8L2tleXdvcmQ+PGtleXdvcmQ+Zm9yZXN0IG1hbmFnZW1lbnQ8L2tleXdvcmQ+
PGtleXdvcmQ+a2FrYW1lZ2E8L2tleXdvcmQ+PGtleXdvcmQ+a2VueWE8L2tleXdvcmQ+PGtleXdv
cmQ+bGFuZCBjb3ZlciBjaGFuZ2U8L2tleXdvcmQ+PGtleXdvcmQ+dHJvcGljYWwgZm9yZXN0PC9r
ZXl3b3JkPjxrZXl3b3JkPmJyYXppbGlhbiBhbWF6b25pYTwva2V5d29yZD48a2V5d29yZD5iaW9t
YXNzPC9rZXl3b3JkPjxrZXl3b3JkPnBsYW50YXRpb25zPC9rZXl3b3JkPjxrZXl3b3JkPnZlbmV6
dWVsYTwva2V5d29yZD48a2V5d29yZD5iYXNpbjwva2V5d29yZD48a2V5d29yZD5zb2lsPC9rZXl3
b3JkPjwva2V5d29yZHM+PGRhdGVzPjx5ZWFyPjIwMDY8L3llYXI+PHB1Yi1kYXRlcz48ZGF0ZT5O
b3YgMTwvZGF0ZT48L3B1Yi1kYXRlcz48L2RhdGVzPjxpc2JuPjAzNzgtMTEyNzwvaXNibj48YWNj
ZXNzaW9uLW51bT5JU0k6MDAwMjQyMDUwNjAwMDA3PC9hY2Nlc3Npb24tbnVtPjx1cmxzPjxyZWxh
dGVkLXVybHM+PHVybD4mbHQ7R28gdG8gSVNJJmd0OzovLzAwMDI0MjA1MDYwMDAwNzwvdXJsPjwv
cmVsYXRlZC11cmxzPjwvdXJscz48ZWxlY3Ryb25pYy1yZXNvdXJjZS1udW0+RE9JIDEwLjEwMTYv
ai5mb3JlY28uMjAwNi4wOC4wMTQ8L2VsZWN0cm9uaWMtcmVzb3VyY2UtbnVtPjxsYW5ndWFnZT5F
bmdsaXNoPC9sYW5ndWFnZT48L3JlY29yZD48L0NpdGU+PENpdGU+PEF1dGhvcj5NdW5pc2hpPC9B
dXRob3I+PFllYXI+MjAwNDwvWWVhcj48UmVjTnVtPjEyODwvUmVjTnVtPjxyZWNvcmQ+PHJlYy1u
dW1iZXI+MTI4PC9yZWMtbnVtYmVyPjxmb3JlaWduLWtleXM+PGtleSBhcHA9IkVOIiBkYi1pZD0i
ZTV2c2ZyNTA5cHM1NTdlemU5cDV0ZDA5NWVhdmZ0MDkwdmZkIj4xMjg8L2tleT48L2ZvcmVpZ24t
a2V5cz48cmVmLXR5cGUgbmFtZT0iSm91cm5hbCBBcnRpY2xlIj4xNzwvcmVmLXR5cGU+PGNvbnRy
aWJ1dG9ycz48YXV0aG9ycz48YXV0aG9yPk11bmlzaGksIFAuIEsuIFQuPC9hdXRob3I+PGF1dGhv
cj5TaGVhciwgVC4gSC48L2F1dGhvcj48L2F1dGhvcnM+PC9jb250cmlidXRvcnM+PGF1dGgtYWRk
cmVzcz5NdW5pc2hpLCBQS1QmI3hEO1Nva29pbmUgVW5pdiBBZ3IsIEZhYyBGb3Jlc3RyeSAmYW1w
OyBOYXR1cmUgQ29uc2VydmF0LCBQT0IgMzAwOSwgTW9yb2dvcm8sIFRhbnphbmlhJiN4RDtTb2tv
aW5lIFVuaXYgQWdyLCBGYWMgRm9yZXN0cnkgJmFtcDsgTmF0dXJlIENvbnNlcnZhdCwgTW9yb2dv
cm8sIFRhbnphbmlhJiN4RDtOIENhcm9saW5hIFN0YXRlIFVuaXYsIENvbGwgTmF0IFJlc291cmNl
cywgUmFsZWlnaCwgTkMgMjc2OTUgVVNBPC9hdXRoLWFkZHJlc3M+PHRpdGxlcz48dGl0bGU+Q2Fy
Ym9uIHN0b3JhZ2UgaW4gYWZyb21vbnRhbmUgcmFpbiBmb3Jlc3RzIG9mIHRoZSBFYXN0ZXJuIEFy
YyBNb3VudGFpbnMgb2YgVGFuemFuaWE6IFRoZWlyIG5ldCBjb250cmlidXRpb24gdG8gYXRtb3Nw
aGVyaWMgY2FyYm9uPC90aXRsZT48c2Vjb25kYXJ5LXRpdGxlPkpvdXJuYWwgb2YgVHJvcGljYWwg
Rm9yZXN0IFNjaWVuY2U8L3NlY29uZGFyeS10aXRsZT48L3RpdGxlcz48cGVyaW9kaWNhbD48ZnVs
bC10aXRsZT5Kb3VybmFsIG9mIFRyb3BpY2FsIEZvcmVzdCBTY2llbmNlPC9mdWxsLXRpdGxlPjwv
cGVyaW9kaWNhbD48cGFnZXM+NzgtOTM8L3BhZ2VzPjx2b2x1bWU+MTY8L3ZvbHVtZT48bnVtYmVy
PjE8L251bWJlcj48a2V5d29yZHM+PGtleXdvcmQ+YmlvbWFzczwva2V5d29yZD48a2V5d29yZD5w
bGFudCBjb21tdW5pdGllczwva2V5d29yZD48a2V5d29yZD5zb2lsIG9yZ2FuaWMgY2FyYm9uPC9r
ZXl3b3JkPjxrZXl3b3JkPm1pdGlnYXRpb248L2tleXdvcmQ+PGtleXdvcmQ+dHJvcGljYWwgZm9y
ZXN0czwva2V5d29yZD48a2V5d29yZD5hYm92ZWdyb3VuZCBiaW9tYXNzPC9rZXl3b3JkPjxrZXl3
b3JkPmN5Y2xlPC9rZXl3b3JkPjwva2V5d29yZHM+PGRhdGVzPjx5ZWFyPjIwMDQ8L3llYXI+PHB1
Yi1kYXRlcz48ZGF0ZT5KYW48L2RhdGU+PC9wdWItZGF0ZXM+PC9kYXRlcz48aXNibj4wMTI4LTEy
ODM8L2lzYm4+PGFjY2Vzc2lvbi1udW0+SVNJOjAwMDE4OTIxMjAwMDAwOTwvYWNjZXNzaW9uLW51
bT48dXJscz48cmVsYXRlZC11cmxzPjx1cmw+Jmx0O0dvIHRvIElTSSZndDs6Ly8wMDAxODkyMTIw
MDAwMDk8L3VybD48L3JlbGF0ZWQtdXJscz48L3VybHM+PGxhbmd1YWdlPkVuZ2xpc2g8L2xhbmd1
YWdlPjwvcmVjb3JkPjwvQ2l0ZT48Q2l0ZT48QXV0aG9yPlphaGFidTwvQXV0aG9yPjxZZWFyPjIw
MDY8L1llYXI+PFJlY051bT4xMTE1PC9SZWNOdW0+PHJlY29yZD48cmVjLW51bWJlcj4xMTE1PC9y
ZWMtbnVtYmVyPjxmb3JlaWduLWtleXM+PGtleSBhcHA9IkVOIiBkYi1pZD0iZTV2c2ZyNTA5cHM1
NTdlemU5cDV0ZDA5NWVhdmZ0MDkwdmZkIj4xMTE1PC9rZXk+PC9mb3JlaWduLWtleXM+PHJlZi10
eXBlIG5hbWU9IlJlcG9ydCI+Mjc8L3JlZi10eXBlPjxjb250cmlidXRvcnM+PGF1dGhvcnM+PGF1
dGhvcj5FbGlha2ludSBaYWhhYnU8L2F1dGhvcj48L2F1dGhvcnM+PHNlY29uZGFyeS1hdXRob3Jz
PjxhdXRob3I+RGFuaWVsIE11cmRpeWFyc288L2F1dGhvcj48YXV0aG9yPk1hcmdhcmV0IFNrdXRz
Y2g8L2F1dGhvcj48L3NlY29uZGFyeS1hdXRob3JzPjwvY29udHJpYnV0b3JzPjx0aXRsZXM+PHRp
dGxlPkhhbmRlaSBWaWxsYWdlIEZvcmVzdCByZXNlcnZlLCBUYW56YW5pYTwvdGl0bGU+PHNlY29u
ZGFyeS10aXRsZT5Db21tdW5pdHkgZm9yZXN0IG1hbmFnZW1lbnQgYXMgYSBjYXJib24gbWl0aWdh
dGlvbiBvcHRpb246IENhc2Ugc3R1ZGllczwvc2Vjb25kYXJ5LXRpdGxlPjwvdGl0bGVzPjxwYWdl
cz4xNi0xOTwvcGFnZXM+PGRhdGVzPjx5ZWFyPjIwMDY8L3llYXI+PC9kYXRlcz48cHVibGlzaGVy
PkNlbnRlciBmb3IgSW50ZXJuYXRpb25hbCBGb3Jlc3RyeSBSZXNlYXJjaDwvcHVibGlzaGVyPjx1
cmxzPjwvdXJscz48L3JlY29yZD48L0NpdGU+PENpdGU+PEF1dGhvcj5CYXRqZXM8L0F1dGhvcj48
WWVhcj4yMDA0PC9ZZWFyPjxSZWNOdW0+MTY1NTwvUmVjTnVtPjxyZWNvcmQ+PHJlYy1udW1iZXI+
MTY1NTwvcmVjLW51bWJlcj48Zm9yZWlnbi1rZXlzPjxrZXkgYXBwPSJFTiIgZGItaWQ9ImU1dnNm
cjUwOXBzNTU3ZXplOXA1dGQwOTVlYXZmdDA5MHZmZCI+MTY1NTwva2V5PjwvZm9yZWlnbi1rZXlz
PjxyZWYtdHlwZSBuYW1lPSJSZXBvcnQiPjI3PC9yZWYtdHlwZT48Y29udHJpYnV0b3JzPjxhdXRo
b3JzPjxhdXRob3I+PHN0eWxlIGZhY2U9Im5vcm1hbCIgZm9udD0iZGVmYXVsdCIgc2l6ZT0iMTEi
Pk4gSCBCYXRqZXM8L3N0eWxlPjwvYXV0aG9yPjwvYXV0aG9ycz48L2NvbnRyaWJ1dG9ycz48dGl0
bGVzPjx0aXRsZT5TT1RFUi1iYXNlZCBzb2lsIHBhcmFtZXRlciBlc3RpbWF0ZXMgZm9yIFNvdXRo
ZXJuIEFmcmljYTwvdGl0bGU+PC90aXRsZXM+PHBhZ2VzPjI3PC9wYWdlcz48dm9sdW1lPjQ8L3Zv
bHVtZT48ZGF0ZXM+PHllYXI+MjAwNDwveWVhcj48L2RhdGVzPjxwdWItbG9jYXRpb24+V2FnZW5p
bmdlbjwvcHViLWxvY2F0aW9uPjxwdWJsaXNoZXI+SVNSSUMgLSBXb3JsZCBTb2lsIEluZm9ybWF0
aW9uPC9wdWJsaXNoZXI+PHVybHM+PHJlbGF0ZWQtdXJscz48dXJsPmh0dHA6Ly93d3cuaXNyaWMu
b3JnLzwvdXJsPjwvcmVsYXRlZC11cmxzPjwvdXJscz48L3JlY29yZD48L0NpdGU+PC9FbmROb3Rl
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bGVuZGF5PC9BdXRob3I+PFllYXI+MjAwNjwvWWVhcj48
UmVjTnVtPjEyMzwvUmVjTnVtPjxEaXNwbGF5VGV4dD5bMTYsNDUsNjMsNjRdPC9EaXNwbGF5VGV4
dD48cmVjb3JkPjxyZWMtbnVtYmVyPjEyMzwvcmVjLW51bWJlcj48Zm9yZWlnbi1rZXlzPjxrZXkg
YXBwPSJFTiIgZGItaWQ9ImU1dnNmcjUwOXBzNTU3ZXplOXA1dGQwOTVlYXZmdDA5MHZmZCI+MTIz
PC9rZXk+PC9mb3JlaWduLWtleXM+PHJlZi10eXBlIG5hbWU9IkpvdXJuYWwgQXJ0aWNsZSI+MTc8
L3JlZi10eXBlPjxjb250cmlidXRvcnM+PGF1dGhvcnM+PGF1dGhvcj5HbGVuZGF5LCBKLjwvYXV0
aG9yPjwvYXV0aG9ycz48L2NvbnRyaWJ1dG9ycz48YXV0aC1hZGRyZXNzPkdsZW5kYXksIEomI3hE
O0Jyb3duIFVuaXYsIEN0ciBFbnZpcm9ubSBTdHVkaWVzLCBCb3ggMTk0MywgUHJvdmlkZW5jZSwg
UkkgMDI5MTIgVVNBJiN4RDtCcm93biBVbml2LCBDdHIgRW52aXJvbm0gU3R1ZGllcywgUHJvdmlk
ZW5jZSwgUkkgMDI5MTIgVVNBPC9hdXRoLWFkZHJlc3M+PHRpdGxlcz48dGl0bGU+Q2FyYm9uIHN0
b3JhZ2UgYW5kIGVtaXNzaW9ucyBvZmZzZXQgcG90ZW50aWFsIGluIGFuIEVhc3QgQWZyaWNhbiB0
cm9waWNhbCByYWluZm9yZXN0PC90aXRsZT48c2Vjb25kYXJ5LXRpdGxlPkZvcmVzdCBFY29sb2d5
IGFuZCBNYW5hZ2VtZW50PC9zZWNvbmRhcnktdGl0bGU+PC90aXRsZXM+PHBlcmlvZGljYWw+PGZ1
bGwtdGl0bGU+Rm9yZXN0IEVjb2xvZ3kgYW5kIE1hbmFnZW1lbnQ8L2Z1bGwtdGl0bGU+PC9wZXJp
b2RpY2FsPjxwYWdlcz43Mi04MzwvcGFnZXM+PHZvbHVtZT4yMzU8L3ZvbHVtZT48bnVtYmVyPjEt
MzwvbnVtYmVyPjxrZXl3b3Jkcz48a2V5d29yZD5hZnJpY2E8L2tleXdvcmQ+PGtleXdvcmQ+Y2Fy
Ym9uIHN0b3JhZ2U8L2tleXdvcmQ+PGtleXdvcmQ+Zm9yZXN0IG1hbmFnZW1lbnQ8L2tleXdvcmQ+
PGtleXdvcmQ+a2FrYW1lZ2E8L2tleXdvcmQ+PGtleXdvcmQ+a2VueWE8L2tleXdvcmQ+PGtleXdv
cmQ+bGFuZCBjb3ZlciBjaGFuZ2U8L2tleXdvcmQ+PGtleXdvcmQ+dHJvcGljYWwgZm9yZXN0PC9r
ZXl3b3JkPjxrZXl3b3JkPmJyYXppbGlhbiBhbWF6b25pYTwva2V5d29yZD48a2V5d29yZD5iaW9t
YXNzPC9rZXl3b3JkPjxrZXl3b3JkPnBsYW50YXRpb25zPC9rZXl3b3JkPjxrZXl3b3JkPnZlbmV6
dWVsYTwva2V5d29yZD48a2V5d29yZD5iYXNpbjwva2V5d29yZD48a2V5d29yZD5zb2lsPC9rZXl3
b3JkPjwva2V5d29yZHM+PGRhdGVzPjx5ZWFyPjIwMDY8L3llYXI+PHB1Yi1kYXRlcz48ZGF0ZT5O
b3YgMTwvZGF0ZT48L3B1Yi1kYXRlcz48L2RhdGVzPjxpc2JuPjAzNzgtMTEyNzwvaXNibj48YWNj
ZXNzaW9uLW51bT5JU0k6MDAwMjQyMDUwNjAwMDA3PC9hY2Nlc3Npb24tbnVtPjx1cmxzPjxyZWxh
dGVkLXVybHM+PHVybD4mbHQ7R28gdG8gSVNJJmd0OzovLzAwMDI0MjA1MDYwMDAwNzwvdXJsPjwv
cmVsYXRlZC11cmxzPjwvdXJscz48ZWxlY3Ryb25pYy1yZXNvdXJjZS1udW0+RE9JIDEwLjEwMTYv
ai5mb3JlY28uMjAwNi4wOC4wMTQ8L2VsZWN0cm9uaWMtcmVzb3VyY2UtbnVtPjxsYW5ndWFnZT5F
bmdsaXNoPC9sYW5ndWFnZT48L3JlY29yZD48L0NpdGU+PENpdGU+PEF1dGhvcj5NdW5pc2hpPC9B
dXRob3I+PFllYXI+MjAwNDwvWWVhcj48UmVjTnVtPjEyODwvUmVjTnVtPjxyZWNvcmQ+PHJlYy1u
dW1iZXI+MTI4PC9yZWMtbnVtYmVyPjxmb3JlaWduLWtleXM+PGtleSBhcHA9IkVOIiBkYi1pZD0i
ZTV2c2ZyNTA5cHM1NTdlemU5cDV0ZDA5NWVhdmZ0MDkwdmZkIj4xMjg8L2tleT48L2ZvcmVpZ24t
a2V5cz48cmVmLXR5cGUgbmFtZT0iSm91cm5hbCBBcnRpY2xlIj4xNzwvcmVmLXR5cGU+PGNvbnRy
aWJ1dG9ycz48YXV0aG9ycz48YXV0aG9yPk11bmlzaGksIFAuIEsuIFQuPC9hdXRob3I+PGF1dGhv
cj5TaGVhciwgVC4gSC48L2F1dGhvcj48L2F1dGhvcnM+PC9jb250cmlidXRvcnM+PGF1dGgtYWRk
cmVzcz5NdW5pc2hpLCBQS1QmI3hEO1Nva29pbmUgVW5pdiBBZ3IsIEZhYyBGb3Jlc3RyeSAmYW1w
OyBOYXR1cmUgQ29uc2VydmF0LCBQT0IgMzAwOSwgTW9yb2dvcm8sIFRhbnphbmlhJiN4RDtTb2tv
aW5lIFVuaXYgQWdyLCBGYWMgRm9yZXN0cnkgJmFtcDsgTmF0dXJlIENvbnNlcnZhdCwgTW9yb2dv
cm8sIFRhbnphbmlhJiN4RDtOIENhcm9saW5hIFN0YXRlIFVuaXYsIENvbGwgTmF0IFJlc291cmNl
cywgUmFsZWlnaCwgTkMgMjc2OTUgVVNBPC9hdXRoLWFkZHJlc3M+PHRpdGxlcz48dGl0bGU+Q2Fy
Ym9uIHN0b3JhZ2UgaW4gYWZyb21vbnRhbmUgcmFpbiBmb3Jlc3RzIG9mIHRoZSBFYXN0ZXJuIEFy
YyBNb3VudGFpbnMgb2YgVGFuemFuaWE6IFRoZWlyIG5ldCBjb250cmlidXRpb24gdG8gYXRtb3Nw
aGVyaWMgY2FyYm9uPC90aXRsZT48c2Vjb25kYXJ5LXRpdGxlPkpvdXJuYWwgb2YgVHJvcGljYWwg
Rm9yZXN0IFNjaWVuY2U8L3NlY29uZGFyeS10aXRsZT48L3RpdGxlcz48cGVyaW9kaWNhbD48ZnVs
bC10aXRsZT5Kb3VybmFsIG9mIFRyb3BpY2FsIEZvcmVzdCBTY2llbmNlPC9mdWxsLXRpdGxlPjwv
cGVyaW9kaWNhbD48cGFnZXM+NzgtOTM8L3BhZ2VzPjx2b2x1bWU+MTY8L3ZvbHVtZT48bnVtYmVy
PjE8L251bWJlcj48a2V5d29yZHM+PGtleXdvcmQ+YmlvbWFzczwva2V5d29yZD48a2V5d29yZD5w
bGFudCBjb21tdW5pdGllczwva2V5d29yZD48a2V5d29yZD5zb2lsIG9yZ2FuaWMgY2FyYm9uPC9r
ZXl3b3JkPjxrZXl3b3JkPm1pdGlnYXRpb248L2tleXdvcmQ+PGtleXdvcmQ+dHJvcGljYWwgZm9y
ZXN0czwva2V5d29yZD48a2V5d29yZD5hYm92ZWdyb3VuZCBiaW9tYXNzPC9rZXl3b3JkPjxrZXl3
b3JkPmN5Y2xlPC9rZXl3b3JkPjwva2V5d29yZHM+PGRhdGVzPjx5ZWFyPjIwMDQ8L3llYXI+PHB1
Yi1kYXRlcz48ZGF0ZT5KYW48L2RhdGU+PC9wdWItZGF0ZXM+PC9kYXRlcz48aXNibj4wMTI4LTEy
ODM8L2lzYm4+PGFjY2Vzc2lvbi1udW0+SVNJOjAwMDE4OTIxMjAwMDAwOTwvYWNjZXNzaW9uLW51
bT48dXJscz48cmVsYXRlZC11cmxzPjx1cmw+Jmx0O0dvIHRvIElTSSZndDs6Ly8wMDAxODkyMTIw
MDAwMDk8L3VybD48L3JlbGF0ZWQtdXJscz48L3VybHM+PGxhbmd1YWdlPkVuZ2xpc2g8L2xhbmd1
YWdlPjwvcmVjb3JkPjwvQ2l0ZT48Q2l0ZT48QXV0aG9yPlphaGFidTwvQXV0aG9yPjxZZWFyPjIw
MDY8L1llYXI+PFJlY051bT4xMTE1PC9SZWNOdW0+PHJlY29yZD48cmVjLW51bWJlcj4xMTE1PC9y
ZWMtbnVtYmVyPjxmb3JlaWduLWtleXM+PGtleSBhcHA9IkVOIiBkYi1pZD0iZTV2c2ZyNTA5cHM1
NTdlemU5cDV0ZDA5NWVhdmZ0MDkwdmZkIj4xMTE1PC9rZXk+PC9mb3JlaWduLWtleXM+PHJlZi10
eXBlIG5hbWU9IlJlcG9ydCI+Mjc8L3JlZi10eXBlPjxjb250cmlidXRvcnM+PGF1dGhvcnM+PGF1
dGhvcj5FbGlha2ludSBaYWhhYnU8L2F1dGhvcj48L2F1dGhvcnM+PHNlY29uZGFyeS1hdXRob3Jz
PjxhdXRob3I+RGFuaWVsIE11cmRpeWFyc288L2F1dGhvcj48YXV0aG9yPk1hcmdhcmV0IFNrdXRz
Y2g8L2F1dGhvcj48L3NlY29uZGFyeS1hdXRob3JzPjwvY29udHJpYnV0b3JzPjx0aXRsZXM+PHRp
dGxlPkhhbmRlaSBWaWxsYWdlIEZvcmVzdCByZXNlcnZlLCBUYW56YW5pYTwvdGl0bGU+PHNlY29u
ZGFyeS10aXRsZT5Db21tdW5pdHkgZm9yZXN0IG1hbmFnZW1lbnQgYXMgYSBjYXJib24gbWl0aWdh
dGlvbiBvcHRpb246IENhc2Ugc3R1ZGllczwvc2Vjb25kYXJ5LXRpdGxlPjwvdGl0bGVzPjxwYWdl
cz4xNi0xOTwvcGFnZXM+PGRhdGVzPjx5ZWFyPjIwMDY8L3llYXI+PC9kYXRlcz48cHVibGlzaGVy
PkNlbnRlciBmb3IgSW50ZXJuYXRpb25hbCBGb3Jlc3RyeSBSZXNlYXJjaDwvcHVibGlzaGVyPjx1
cmxzPjwvdXJscz48L3JlY29yZD48L0NpdGU+PENpdGU+PEF1dGhvcj5CYXRqZXM8L0F1dGhvcj48
WWVhcj4yMDA0PC9ZZWFyPjxSZWNOdW0+MTY1NTwvUmVjTnVtPjxyZWNvcmQ+PHJlYy1udW1iZXI+
MTY1NTwvcmVjLW51bWJlcj48Zm9yZWlnbi1rZXlzPjxrZXkgYXBwPSJFTiIgZGItaWQ9ImU1dnNm
cjUwOXBzNTU3ZXplOXA1dGQwOTVlYXZmdDA5MHZmZCI+MTY1NTwva2V5PjwvZm9yZWlnbi1rZXlz
PjxyZWYtdHlwZSBuYW1lPSJSZXBvcnQiPjI3PC9yZWYtdHlwZT48Y29udHJpYnV0b3JzPjxhdXRo
b3JzPjxhdXRob3I+PHN0eWxlIGZhY2U9Im5vcm1hbCIgZm9udD0iZGVmYXVsdCIgc2l6ZT0iMTEi
Pk4gSCBCYXRqZXM8L3N0eWxlPjwvYXV0aG9yPjwvYXV0aG9ycz48L2NvbnRyaWJ1dG9ycz48dGl0
bGVzPjx0aXRsZT5TT1RFUi1iYXNlZCBzb2lsIHBhcmFtZXRlciBlc3RpbWF0ZXMgZm9yIFNvdXRo
ZXJuIEFmcmljYTwvdGl0bGU+PC90aXRsZXM+PHBhZ2VzPjI3PC9wYWdlcz48dm9sdW1lPjQ8L3Zv
bHVtZT48ZGF0ZXM+PHllYXI+MjAwNDwveWVhcj48L2RhdGVzPjxwdWItbG9jYXRpb24+V2FnZW5p
bmdlbjwvcHViLWxvY2F0aW9uPjxwdWJsaXNoZXI+SVNSSUMgLSBXb3JsZCBTb2lsIEluZm9ybWF0
aW9uPC9wdWJsaXNoZXI+PHVybHM+PHJlbGF0ZWQtdXJscz48dXJsPmh0dHA6Ly93d3cuaXNyaWMu
b3JnLzwvdXJsPjwvcmVsYXRlZC11cmxzPjwvdXJscz48L3JlY29yZD48L0NpdGU+PC9FbmROb3Rl
Pn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6" w:tooltip="Glenday, 2006 #12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3" w:tooltip="Munishi, 2004 #1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4" w:tooltip="Zahabu, 2006 #111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2 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28.3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9.6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86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0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1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0.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28.5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67.2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17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 Upper-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tane</w:t>
            </w:r>
            <w:proofErr w:type="spellEnd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forest 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01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31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41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0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69.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13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8.7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18.0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&amp; unpublished data</w:t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 Sisal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5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8.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1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46.3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1.3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Batjes&lt;/Author&gt;&lt;Year&gt;2004&lt;/Year&gt;&lt;RecNum&gt;1655&lt;/RecNum&gt;&lt;DisplayText&gt;[45,65]&lt;/DisplayText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Cite&gt;&lt;Author&gt;Hartemink&lt;/Author&gt;&lt;Year&gt;1995&lt;/Year&gt;&lt;RecNum&gt;1731&lt;/RecNum&gt;&lt;record&gt;&lt;rec-number&gt;1731&lt;/rec-number&gt;&lt;foreign-keys&gt;&lt;key app="EN" db-id="e5vsfr509ps557eze9p5td095eavft090vfd"&gt;1731&lt;/key&gt;&lt;/foreign-keys&gt;&lt;ref-type name="Journal Article"&gt;17&lt;/ref-type&gt;&lt;contributors&gt;&lt;authors&gt;&lt;author&gt;Hartemink, A. E.&lt;/author&gt;&lt;author&gt;Wienk, J. F.&lt;/author&gt;&lt;/authors&gt;&lt;/contributors&gt;&lt;auth-address&gt;F359, Agronomie, Agronomy&lt;/auth-address&gt;&lt;titles&gt;&lt;title&gt;Sisal production and soil fertility decline in Tanzania&lt;/title&gt;&lt;secondary-title&gt;Outlook on Agriculture&lt;/secondary-title&gt;&lt;/titles&gt;&lt;periodical&gt;&lt;full-title&gt;Outlook on Agriculture&lt;/full-title&gt;&lt;/periodical&gt;&lt;pages&gt;91-96&lt;/pages&gt;&lt;volume&gt;24&lt;/volume&gt;&lt;number&gt;2&lt;/number&gt;&lt;dates&gt;&lt;year&gt;1995&lt;/year&gt;&lt;/dates&gt;&lt;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5" w:tooltip="Hartemink, 1995 #173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Tea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1.9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5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3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7.9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1.2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Myw0NSw0N108L0Rpc3BsYXlUZXh0Pjxy
ZWNvcmQ+PHJlYy1udW1iZXI+MTY2OTwvcmVjLW51bWJlcj48Zm9yZWlnbi1rZXlzPjxrZXkgYXBw
PSJFTiIgZGItaWQ9ImU1dnNmcjUwOXBzNTU3ZXplOXA1dGQwOTVlYXZmdDA5MHZmZCI+MTY2OTwv
a2V5PjwvZm9yZWlnbi1rZXlzPjxyZWYtdHlwZSBuYW1lPSJKb3VybmFsIEFydGljbGUiPjE3PC9y
ZWYtdHlwZT48Y29udHJpYnV0b3JzPjxhdXRob3JzPjxhdXRob3I+S2FtYXUsIEQuPC9hdXRob3I+
PGF1dGhvcj5TcGllcnR6LCBKLjwvYXV0aG9yPjxhdXRob3I+T2VuZW1hLCBPLjwvYXV0aG9yPjwv
YXV0aG9ycz48L2NvbnRyaWJ1dG9ycz48dGl0bGVzPjx0aXRsZT5DYXJib24gYW5kIG51dHJpZW50
IHN0b2NrcyBvZiB0ZWEgcGxhbnRhdGlvbnMgZGlmZmVyaW5nIGluIGFnZSwgZ2Vub3R5cGUgYW5k
IHBsYW50IHBvcHVsYXRpb24gZGVuc2l0eTwvdGl0bGU+PHNlY29uZGFyeS10aXRsZT5QbGFudCBh
bmQgU29pbDwvc2Vjb25kYXJ5LXRpdGxlPjwvdGl0bGVzPjxwZXJpb2RpY2FsPjxmdWxsLXRpdGxl
PlBsYW50IGFuZCBTb2lsPC9mdWxsLXRpdGxlPjwvcGVyaW9kaWNhbD48cGFnZXM+MjktMzk8L3Bh
Z2VzPjx2b2x1bWU+MzA3PC92b2x1bWU+PG51bWJlcj4xPC9udW1iZXI+PGRhdGVzPjx5ZWFyPjIw
MDg8L3llYXI+PC9kYXRlcz48dXJscz48cmVsYXRlZC11cmxzPjx1cmw+aHR0cDovL2R4LmRvaS5v
cmcvMTAuMTAwNy9zMTExMDQtMDA4LTk1NzYtNjwvdXJsPjwvcmVsYXRlZC11cmxzPjwvdXJscz48
L3JlY29yZD48L0NpdGU+PENpdGU+PEF1dGhvcj5OZyZhcG9zO2V0aWNoPC9BdXRob3I+PFllYXI+
MjAwMTwvWWVhcj48UmVjTnVtPjE1NjE8L1JlY051bT48cmVjb3JkPjxyZWMtbnVtYmVyPjE1NjE8
L3JlYy1udW1iZXI+PGZvcmVpZ24ta2V5cz48a2V5IGFwcD0iRU4iIGRiLWlkPSJlNXZzZnI1MDlw
czU1N2V6ZTlwNXRkMDk1ZWF2ZnQwOTB2ZmQiPjE1NjE8L2tleT48L2ZvcmVpZ24ta2V5cz48cmVm
LXR5cGUgbmFtZT0iSm91cm5hbCBBcnRpY2xlIj4xNzwvcmVmLXR5cGU+PGNvbnRyaWJ1dG9ycz48
YXV0aG9ycz48YXV0aG9yPk5nJmFwb3M7ZXRpY2gsVy4gSy48L2F1dGhvcj48YXV0aG9yPlN0ZXBo
ZW5zLFcuPC9hdXRob3I+PC9hdXRob3JzPjwvY29udHJpYnV0b3JzPjx0aXRsZXM+PHRpdGxlPlJl
c3BvbnNlcyBPZiBUZWEgVG8gRW52aXJvbm1lbnQgSW4gS2VueWEuIDIuIERyeSBNYXR0ZXIgUHJv
ZHVjdGlvbiBBbmQgUGFydGl0aW9uaW5nPC90aXRsZT48c2Vjb25kYXJ5LXRpdGxlPkV4cGVyaW1l
bnRhbCBBZ3JpY3VsdHVyZTwvc2Vjb25kYXJ5LXRpdGxlPjwvdGl0bGVzPjxwZXJpb2RpY2FsPjxm
dWxsLXRpdGxlPkV4cGVyaW1lbnRhbCBBZ3JpY3VsdHVyZTwvZnVsbC10aXRsZT48L3BlcmlvZGlj
YWw+PHBhZ2VzPjM0My0zNjA8L3BhZ2VzPjx2b2x1bWU+Mzc8L3ZvbHVtZT48bnVtYmVyPjAzPC9u
dW1iZXI+PGRhdGVzPjx5ZWFyPjIwMDE8L3llYXI+PC9kYXRlcz48aXNibj4wMDE0LTQ3OTc8L2lz
Ym4+PHVybHM+PHJlbGF0ZWQtdXJscz48dXJsPmh0dHA6Ly9qb3VybmFscy5jYW1icmlkZ2Uub3Jn
L2FjdGlvbi9kaXNwbGF5QWJzdHJhY3Q/ZnJvbVBhZ2U9b25saW5lJmFtcDthaWQ9ODQwMTMmYW1w
O2Z1bGx0ZXh0VHlwZT1SQSZhbXA7ZmlsZUlkPVMwMDE0NDc5NzAxMDAzMDY0PC91cmw+PC9yZWxh
dGVkLXVybHM+PC91cmxzPjxlbGVjdHJvbmljLXJlc291cmNlLW51bT5kb2k6MTAuMTAxNy9TMDAx
NDQ3OTcwMTAwMzA2NDwvZWxlY3Ryb25pYy1yZXNvdXJjZS1udW0+PGFjY2Vzcy1kYXRlPjIwMDE8
L2FjY2Vzcy1kYXRl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Myw0NSw0N108L0Rpc3BsYXlUZXh0Pjxy
ZWNvcmQ+PHJlYy1udW1iZXI+MTY2OTwvcmVjLW51bWJlcj48Zm9yZWlnbi1rZXlzPjxrZXkgYXBw
PSJFTiIgZGItaWQ9ImU1dnNmcjUwOXBzNTU3ZXplOXA1dGQwOTVlYXZmdDA5MHZmZCI+MTY2OTwv
a2V5PjwvZm9yZWlnbi1rZXlzPjxyZWYtdHlwZSBuYW1lPSJKb3VybmFsIEFydGljbGUiPjE3PC9y
ZWYtdHlwZT48Y29udHJpYnV0b3JzPjxhdXRob3JzPjxhdXRob3I+S2FtYXUsIEQuPC9hdXRob3I+
PGF1dGhvcj5TcGllcnR6LCBKLjwvYXV0aG9yPjxhdXRob3I+T2VuZW1hLCBPLjwvYXV0aG9yPjwv
YXV0aG9ycz48L2NvbnRyaWJ1dG9ycz48dGl0bGVzPjx0aXRsZT5DYXJib24gYW5kIG51dHJpZW50
IHN0b2NrcyBvZiB0ZWEgcGxhbnRhdGlvbnMgZGlmZmVyaW5nIGluIGFnZSwgZ2Vub3R5cGUgYW5k
IHBsYW50IHBvcHVsYXRpb24gZGVuc2l0eTwvdGl0bGU+PHNlY29uZGFyeS10aXRsZT5QbGFudCBh
bmQgU29pbDwvc2Vjb25kYXJ5LXRpdGxlPjwvdGl0bGVzPjxwZXJpb2RpY2FsPjxmdWxsLXRpdGxl
PlBsYW50IGFuZCBTb2lsPC9mdWxsLXRpdGxlPjwvcGVyaW9kaWNhbD48cGFnZXM+MjktMzk8L3Bh
Z2VzPjx2b2x1bWU+MzA3PC92b2x1bWU+PG51bWJlcj4xPC9udW1iZXI+PGRhdGVzPjx5ZWFyPjIw
MDg8L3llYXI+PC9kYXRlcz48dXJscz48cmVsYXRlZC11cmxzPjx1cmw+aHR0cDovL2R4LmRvaS5v
cmcvMTAuMTAwNy9zMTExMDQtMDA4LTk1NzYtNjwvdXJsPjwvcmVsYXRlZC11cmxzPjwvdXJscz48
L3JlY29yZD48L0NpdGU+PENpdGU+PEF1dGhvcj5OZyZhcG9zO2V0aWNoPC9BdXRob3I+PFllYXI+
MjAwMTwvWWVhcj48UmVjTnVtPjE1NjE8L1JlY051bT48cmVjb3JkPjxyZWMtbnVtYmVyPjE1NjE8
L3JlYy1udW1iZXI+PGZvcmVpZ24ta2V5cz48a2V5IGFwcD0iRU4iIGRiLWlkPSJlNXZzZnI1MDlw
czU1N2V6ZTlwNXRkMDk1ZWF2ZnQwOTB2ZmQiPjE1NjE8L2tleT48L2ZvcmVpZ24ta2V5cz48cmVm
LXR5cGUgbmFtZT0iSm91cm5hbCBBcnRpY2xlIj4xNzwvcmVmLXR5cGU+PGNvbnRyaWJ1dG9ycz48
YXV0aG9ycz48YXV0aG9yPk5nJmFwb3M7ZXRpY2gsVy4gSy48L2F1dGhvcj48YXV0aG9yPlN0ZXBo
ZW5zLFcuPC9hdXRob3I+PC9hdXRob3JzPjwvY29udHJpYnV0b3JzPjx0aXRsZXM+PHRpdGxlPlJl
c3BvbnNlcyBPZiBUZWEgVG8gRW52aXJvbm1lbnQgSW4gS2VueWEuIDIuIERyeSBNYXR0ZXIgUHJv
ZHVjdGlvbiBBbmQgUGFydGl0aW9uaW5nPC90aXRsZT48c2Vjb25kYXJ5LXRpdGxlPkV4cGVyaW1l
bnRhbCBBZ3JpY3VsdHVyZTwvc2Vjb25kYXJ5LXRpdGxlPjwvdGl0bGVzPjxwZXJpb2RpY2FsPjxm
dWxsLXRpdGxlPkV4cGVyaW1lbnRhbCBBZ3JpY3VsdHVyZTwvZnVsbC10aXRsZT48L3BlcmlvZGlj
YWw+PHBhZ2VzPjM0My0zNjA8L3BhZ2VzPjx2b2x1bWU+Mzc8L3ZvbHVtZT48bnVtYmVyPjAzPC9u
dW1iZXI+PGRhdGVzPjx5ZWFyPjIwMDE8L3llYXI+PC9kYXRlcz48aXNibj4wMDE0LTQ3OTc8L2lz
Ym4+PHVybHM+PHJlbGF0ZWQtdXJscz48dXJsPmh0dHA6Ly9qb3VybmFscy5jYW1icmlkZ2Uub3Jn
L2FjdGlvbi9kaXNwbGF5QWJzdHJhY3Q/ZnJvbVBhZ2U9b25saW5lJmFtcDthaWQ9ODQwMTMmYW1w
O2Z1bGx0ZXh0VHlwZT1SQSZhbXA7ZmlsZUlkPVMwMDE0NDc5NzAxMDAzMDY0PC91cmw+PC9yZWxh
dGVkLXVybHM+PC91cmxzPjxlbGVjdHJvbmljLXJlc291cmNlLW51bT5kb2k6MTAuMTAxNy9TMDAx
NDQ3OTcwMTAwMzA2NDwvZWxlY3Ryb25pYy1yZXNvdXJjZS1udW0+PGFjY2Vzcy1kYXRlPjIwMDE8
L2FjY2Vzcy1kYXRlPjwvcmVjb3JkPjwvQ2l0ZT48Q2l0ZT48QXV0aG9yPkJhdGplczwvQXV0aG9y
PjxZZWFyPjIwMDQ8L1llYXI+PFJlY051bT4xNjU1PC9SZWNOdW0+PHJlY29yZD48cmVjLW51bWJl
cj4xNjU1PC9yZWMtbnVtYmVyPjxmb3JlaWduLWtleXM+PGtleSBhcHA9IkVOIiBkYi1pZD0iZTV2
c2ZyNTA5cHM1NTdlemU5cDV0ZDA5NWVhdmZ0MDkwdmZkIj4xNjU1PC9rZXk+PC9mb3JlaWduLWtl
eXM+PHJlZi10eXBlIG5hbWU9IlJlcG9ydCI+Mjc8L3JlZi10eXBlPjxjb250cmlidXRvcnM+PGF1
dGhvcnM+PGF1dGhvcj48c3R5bGUgZmFjZT0ibm9ybWFsIiBmb250PSJkZWZhdWx0IiBzaXplPSIx
MSI+TiBIIEJhdGplczwvc3R5bGU+PC9hdXRob3I+PC9hdXRob3JzPjwvY29udHJpYnV0b3JzPjx0
aXRsZXM+PHRpdGxlPlNPVEVSLWJhc2VkIHNvaWwgcGFyYW1ldGVyIGVzdGltYXRlcyBmb3IgU291
dGhlcm4gQWZyaWNhPC90aXRsZT48L3RpdGxlcz48cGFnZXM+Mjc8L3BhZ2VzPjx2b2x1bWU+NDwv
dm9sdW1lPjxkYXRlcz48eWVhcj4yMDA0PC95ZWFyPjwvZGF0ZXM+PHB1Yi1sb2NhdGlvbj5XYWdl
bmluZ2VuPC9wdWItbG9jYXRpb24+PHB1Ymxpc2hlcj5JU1JJQyAtIFdvcmxkIFNvaWwgSW5mb3Jt
YXRpb248L3B1Ymxpc2hlcj48dXJscz48cmVsYXRlZC11cmxzPjx1cmw+aHR0cDovL3d3dy5pc3Jp
Yy5vcmcvPC91cmw+PC9yZWxhdGVkLXVybHM+PC91cmxzPjwvcmVjb3JkPjwvQ2l0ZT48L0VuZE5v
dGU+AG==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3" w:tooltip="Ng'etich, 2001 #1561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 Rubber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4.0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0.1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22.5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Wauters&lt;/Author&gt;&lt;Year&gt;2008&lt;/Year&gt;&lt;RecNum&gt;1558&lt;/RecNum&gt;&lt;DisplayText&gt;[45,66]&lt;/DisplayText&gt;&lt;record&gt;&lt;rec-number&gt;1558&lt;/rec-number&gt;&lt;foreign-keys&gt;&lt;key app="EN" db-id="e5vsfr509ps557eze9p5td095eavft090vfd"&gt;1558&lt;/key&gt;&lt;/foreign-keys&gt;&lt;ref-type name="Journal Article"&gt;17&lt;/ref-type&gt;&lt;contributors&gt;&lt;authors&gt;&lt;author&gt;Wauters, J. B.&lt;/author&gt;&lt;author&gt;Coudert, S.&lt;/author&gt;&lt;author&gt;Grallien, E.&lt;/author&gt;&lt;author&gt;Jonard, M.&lt;/author&gt;&lt;author&gt;Ponette, Q.&lt;/author&gt;&lt;/authors&gt;&lt;/contributors&gt;&lt;titles&gt;&lt;title&gt;Carbon stock in rubber tree plantations in Western Ghana and Mato Grosso (Brazil)&lt;/title&gt;&lt;secondary-title&gt;Forest Ecology and Management&lt;/secondary-title&gt;&lt;/titles&gt;&lt;periodical&gt;&lt;full-title&gt;Forest Ecology and Management&lt;/full-title&gt;&lt;/periodical&gt;&lt;pages&gt;2347-2361&lt;/pages&gt;&lt;volume&gt;255&lt;/volume&gt;&lt;number&gt;7&lt;/number&gt;&lt;keywords&gt;&lt;keyword&gt;Carbon&lt;/keyword&gt;&lt;keyword&gt;Allometric equation&lt;/keyword&gt;&lt;keyword&gt;Hevea brasiliensis&lt;/keyword&gt;&lt;keyword&gt;Site effect&lt;/keyword&gt;&lt;keyword&gt;Age effect&lt;/keyword&gt;&lt;/keywords&gt;&lt;dates&gt;&lt;year&gt;2008&lt;/year&gt;&lt;/dates&gt;&lt;isbn&gt;0378-1127&lt;/isbn&gt;&lt;urls&gt;&lt;related-urls&gt;&lt;url&gt;http://www.sciencedirect.com/science/article/B6T6X-4S0RC3J-1/2/fd22b80f8fb30769711cb09f2f2cb133&lt;/url&gt;&lt;/related-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6" w:tooltip="Wauters, 2008 #155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6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Teak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1.4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4.2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74.6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cmFlbnplbDwvQXV0aG9yPjxZZWFyPjIwMDI8L1llYXI+
PFJlY051bT4xNTE3PC9SZWNOdW0+PERpc3BsYXlUZXh0PlsyMSw0NSw1OV08L0Rpc3BsYXlUZXh0
PjxyZWNvcmQ+PHJlYy1udW1iZXI+MTUxNzwvcmVjLW51bWJlcj48Zm9yZWlnbi1rZXlzPjxrZXkg
YXBwPSJFTiIgZGItaWQ9ImU1dnNmcjUwOXBzNTU3ZXplOXA1dGQwOTVlYXZmdDA5MHZmZCI+MTUx
Nzwva2V5PjwvZm9yZWlnbi1rZXlzPjxyZWYtdHlwZSBuYW1lPSJKb3VybmFsIEFydGljbGUiPjE3
PC9yZWYtdHlwZT48Y29udHJpYnV0b3JzPjxhdXRob3JzPjxhdXRob3I+TWFyZ2FyZXQgS3JhZW56
ZWw8L2F1dGhvcj48YXV0aG9yPkFsdmFybyBDYXN0aWxsbzwvYXV0aG9yPjxhdXRob3I+VGltIE1v
b3JlPC9hdXRob3I+PGF1dGhvcj5DYXRoZXJpbmUgUG90dmluPC9hdXRob3I+PC9hdXRob3JzPjwv
Y29udHJpYnV0b3JzPjx0aXRsZXM+PHRpdGxlPkNhcmJvbiBzdG9yYWdlIG9mIGhhcnZlc3QtYWdl
IHRlYWsgKFRlY3RvbmEgZ3JhbmRpcykgcGxhbnRhdGlvbnMsIFBhbmFtYTwvdGl0bGU+PHNlY29u
ZGFyeS10aXRsZT5Gb3Jlc3QgRWNvbG9neSBhbmQgTWFuYWdlbWVudDwvc2Vjb25kYXJ5LXRpdGxl
PjwvdGl0bGVzPjxwZXJpb2RpY2FsPjxmdWxsLXRpdGxlPkZvcmVzdCBFY29sb2d5IGFuZCBNYW5h
Z2VtZW50PC9mdWxsLXRpdGxlPjwvcGVyaW9kaWNhbD48cGFnZXM+MS0xMzwvcGFnZXM+PHZvbHVt
ZT41ODYzPC92b2x1bWU+PGRhdGVzPjx5ZWFyPjIwMDI8L3llYXI+PC9kYXRlcz48dXJscz48L3Vy
bHM+PC9yZWNvcmQ+PC9DaXRlPjxDaXRlPjxBdXRob3I+TnVuaWZ1PC9BdXRob3I+PFllYXI+MTk5
NzwvWWVhcj48UmVjTnVtPjE1Mjg8L1JlY051bT48cmVjb3JkPjxyZWMtbnVtYmVyPjE1Mjg8L3Jl
Yy1udW1iZXI+PGZvcmVpZ24ta2V5cz48a2V5IGFwcD0iRU4iIGRiLWlkPSJlNXZzZnI1MDlwczU1
N2V6ZTlwNXRkMDk1ZWF2ZnQwOTB2ZmQiPjE1Mjg8L2tleT48L2ZvcmVpZ24ta2V5cz48cmVmLXR5
cGUgbmFtZT0iSm91cm5hbCBBcnRpY2xlIj4xNzwvcmVmLXR5cGU+PGNvbnRyaWJ1dG9ycz48YXV0
aG9ycz48YXV0aG9yPlRob21wc29uIEsuIE51bmlmdTwvYXV0aG9yPjwvYXV0aG9ycz48L2NvbnRy
aWJ1dG9ycz48dGl0bGVzPjx0aXRsZT5UaGUgZ3Jvd3RoIGFuZCB5aWVsZCBvZiBUZWFrIChUZWN0
b25hIGdyYW5kaXMgTGlubiBGLikgLSBQbGFudGF0aW9ucyBpbiBOb3J0aGVybiBHaGFuYTwvdGl0
bGU+PHNlY29uZGFyeS10aXRsZT5NYXN0ZXJzIHRoZWlzaXMsIEZhY3VsdHkgb2YgRm9yZXN0cnks
IExha2VoZWFkIFVuaXZlcnNpdHksIFRodW5kZXIgQmF5LCBPbnRhcmlvPC9zZWNvbmRhcnktdGl0
bGU+PC90aXRsZXM+PHBlcmlvZGljYWw+PGZ1bGwtdGl0bGU+TWFzdGVycyB0aGVpc2lzLCBGYWN1
bHR5IG9mIEZvcmVzdHJ5LCBMYWtlaGVhZCBVbml2ZXJzaXR5LCBUaHVuZGVyIEJheSwgT250YXJp
bzwvZnVsbC10aXRsZT48L3BlcmlvZGljYWw+PGRhdGVzPjx5ZWFyPjE5OTc8L3llYXI+PC9kYXRl
cz48dXJscz48L3VybHM+PC9yZWNvcmQ+PC9DaXRlPjxDaXRlPjxBdXRob3I+QmF0amVzPC9BdXRo
b3I+PFllYXI+MjAwNDwvWWVhcj48UmVjTnVtPjE2NTU8L1JlY051bT48cmVjb3JkPjxyZWMtbnVt
YmVyPjE2NTU8L3JlYy1udW1iZXI+PGZvcmVpZ24ta2V5cz48a2V5IGFwcD0iRU4iIGRiLWlkPSJl
NXZzZnI1MDlwczU1N2V6ZTlwNXRkMDk1ZWF2ZnQwOTB2ZmQiPjE2NTU8L2tleT48L2ZvcmVpZ24t
a2V5cz48cmVmLXR5cGUgbmFtZT0iUmVwb3J0Ij4yNzwvcmVmLXR5cGU+PGNvbnRyaWJ1dG9ycz48
YXV0aG9ycz48YXV0aG9yPjxzdHlsZSBmYWNlPSJub3JtYWwiIGZvbnQ9ImRlZmF1bHQiIHNpemU9
IjExIj5OIEggQmF0amVzPC9zdHlsZT48L2F1dGhvcj48L2F1dGhvcnM+PC9jb250cmlidXRvcnM+
PHRpdGxlcz48dGl0bGU+U09URVItYmFzZWQgc29pbCBwYXJhbWV0ZXIgZXN0aW1hdGVzIGZvciBT
b3V0aGVybiBBZnJpY2E8L3RpdGxlPjwvdGl0bGVzPjxwYWdlcz4yNzwvcGFnZXM+PHZvbHVtZT40
PC92b2x1bWU+PGRhdGVzPjx5ZWFyPjIwMDQ8L3llYXI+PC9kYXRlcz48cHViLWxvY2F0aW9uPldh
Z2VuaW5nZW48L3B1Yi1sb2NhdGlvbj48cHVibGlzaGVyPklTUklDIC0gV29ybGQgU29pbCBJbmZv
cm1hdGlvbjwvcHVibGlzaGVyPjx1cmxzPjxyZWxhdGVkLXVybHM+PHVybD5odHRwOi8vd3d3Lmlz
cmljLm9yZy88L3VybD48L3JlbGF0ZWQtdXJscz48L3VybHM+PC9yZWNvcmQ+PC9DaXRlPjwvRW5k
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cmFlbnplbDwvQXV0aG9yPjxZZWFyPjIwMDI8L1llYXI+
PFJlY051bT4xNTE3PC9SZWNOdW0+PERpc3BsYXlUZXh0PlsyMSw0NSw1OV08L0Rpc3BsYXlUZXh0
PjxyZWNvcmQ+PHJlYy1udW1iZXI+MTUxNzwvcmVjLW51bWJlcj48Zm9yZWlnbi1rZXlzPjxrZXkg
YXBwPSJFTiIgZGItaWQ9ImU1dnNmcjUwOXBzNTU3ZXplOXA1dGQwOTVlYXZmdDA5MHZmZCI+MTUx
Nzwva2V5PjwvZm9yZWlnbi1rZXlzPjxyZWYtdHlwZSBuYW1lPSJKb3VybmFsIEFydGljbGUiPjE3
PC9yZWYtdHlwZT48Y29udHJpYnV0b3JzPjxhdXRob3JzPjxhdXRob3I+TWFyZ2FyZXQgS3JhZW56
ZWw8L2F1dGhvcj48YXV0aG9yPkFsdmFybyBDYXN0aWxsbzwvYXV0aG9yPjxhdXRob3I+VGltIE1v
b3JlPC9hdXRob3I+PGF1dGhvcj5DYXRoZXJpbmUgUG90dmluPC9hdXRob3I+PC9hdXRob3JzPjwv
Y29udHJpYnV0b3JzPjx0aXRsZXM+PHRpdGxlPkNhcmJvbiBzdG9yYWdlIG9mIGhhcnZlc3QtYWdl
IHRlYWsgKFRlY3RvbmEgZ3JhbmRpcykgcGxhbnRhdGlvbnMsIFBhbmFtYTwvdGl0bGU+PHNlY29u
ZGFyeS10aXRsZT5Gb3Jlc3QgRWNvbG9neSBhbmQgTWFuYWdlbWVudDwvc2Vjb25kYXJ5LXRpdGxl
PjwvdGl0bGVzPjxwZXJpb2RpY2FsPjxmdWxsLXRpdGxlPkZvcmVzdCBFY29sb2d5IGFuZCBNYW5h
Z2VtZW50PC9mdWxsLXRpdGxlPjwvcGVyaW9kaWNhbD48cGFnZXM+MS0xMzwvcGFnZXM+PHZvbHVt
ZT41ODYzPC92b2x1bWU+PGRhdGVzPjx5ZWFyPjIwMDI8L3llYXI+PC9kYXRlcz48dXJscz48L3Vy
bHM+PC9yZWNvcmQ+PC9DaXRlPjxDaXRlPjxBdXRob3I+TnVuaWZ1PC9BdXRob3I+PFllYXI+MTk5
NzwvWWVhcj48UmVjTnVtPjE1Mjg8L1JlY051bT48cmVjb3JkPjxyZWMtbnVtYmVyPjE1Mjg8L3Jl
Yy1udW1iZXI+PGZvcmVpZ24ta2V5cz48a2V5IGFwcD0iRU4iIGRiLWlkPSJlNXZzZnI1MDlwczU1
N2V6ZTlwNXRkMDk1ZWF2ZnQwOTB2ZmQiPjE1Mjg8L2tleT48L2ZvcmVpZ24ta2V5cz48cmVmLXR5
cGUgbmFtZT0iSm91cm5hbCBBcnRpY2xlIj4xNzwvcmVmLXR5cGU+PGNvbnRyaWJ1dG9ycz48YXV0
aG9ycz48YXV0aG9yPlRob21wc29uIEsuIE51bmlmdTwvYXV0aG9yPjwvYXV0aG9ycz48L2NvbnRy
aWJ1dG9ycz48dGl0bGVzPjx0aXRsZT5UaGUgZ3Jvd3RoIGFuZCB5aWVsZCBvZiBUZWFrIChUZWN0
b25hIGdyYW5kaXMgTGlubiBGLikgLSBQbGFudGF0aW9ucyBpbiBOb3J0aGVybiBHaGFuYTwvdGl0
bGU+PHNlY29uZGFyeS10aXRsZT5NYXN0ZXJzIHRoZWlzaXMsIEZhY3VsdHkgb2YgRm9yZXN0cnks
IExha2VoZWFkIFVuaXZlcnNpdHksIFRodW5kZXIgQmF5LCBPbnRhcmlvPC9zZWNvbmRhcnktdGl0
bGU+PC90aXRsZXM+PHBlcmlvZGljYWw+PGZ1bGwtdGl0bGU+TWFzdGVycyB0aGVpc2lzLCBGYWN1
bHR5IG9mIEZvcmVzdHJ5LCBMYWtlaGVhZCBVbml2ZXJzaXR5LCBUaHVuZGVyIEJheSwgT250YXJp
bzwvZnVsbC10aXRsZT48L3BlcmlvZGljYWw+PGRhdGVzPjx5ZWFyPjE5OTc8L3llYXI+PC9kYXRl
cz48dXJscz48L3VybHM+PC9yZWNvcmQ+PC9DaXRlPjxDaXRlPjxBdXRob3I+QmF0amVzPC9BdXRo
b3I+PFllYXI+MjAwNDwvWWVhcj48UmVjTnVtPjE2NTU8L1JlY051bT48cmVjb3JkPjxyZWMtbnVt
YmVyPjE2NTU8L3JlYy1udW1iZXI+PGZvcmVpZ24ta2V5cz48a2V5IGFwcD0iRU4iIGRiLWlkPSJl
NXZzZnI1MDlwczU1N2V6ZTlwNXRkMDk1ZWF2ZnQwOTB2ZmQiPjE2NTU8L2tleT48L2ZvcmVpZ24t
a2V5cz48cmVmLXR5cGUgbmFtZT0iUmVwb3J0Ij4yNzwvcmVmLXR5cGU+PGNvbnRyaWJ1dG9ycz48
YXV0aG9ycz48YXV0aG9yPjxzdHlsZSBmYWNlPSJub3JtYWwiIGZvbnQ9ImRlZmF1bHQiIHNpemU9
IjExIj5OIEggQmF0amVzPC9zdHlsZT48L2F1dGhvcj48L2F1dGhvcnM+PC9jb250cmlidXRvcnM+
PHRpdGxlcz48dGl0bGU+U09URVItYmFzZWQgc29pbCBwYXJhbWV0ZXIgZXN0aW1hdGVzIGZvciBT
b3V0aGVybiBBZnJpY2E8L3RpdGxlPjwvdGl0bGVzPjxwYWdlcz4yNzwvcGFnZXM+PHZvbHVtZT40
PC92b2x1bWU+PGRhdGVzPjx5ZWFyPjIwMDQ8L3llYXI+PC9kYXRlcz48cHViLWxvY2F0aW9uPldh
Z2VuaW5nZW48L3B1Yi1sb2NhdGlvbj48cHVibGlzaGVyPklTUklDIC0gV29ybGQgU29pbCBJbmZv
cm1hdGlvbjwvcHVibGlzaGVyPjx1cmxzPjxyZWxhdGVkLXVybHM+PHVybD5odHRwOi8vd3d3Lmlz
cmljLm9yZy88L3VybD48L3JlbGF0ZWQtdXJscz48L3VybHM+PC9yZWNvcmQ+PC9DaXRlPjwvRW5k
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21" w:tooltip="Kraenzel, 2002 #151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21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59" w:tooltip="Nunifu, 1997 #152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5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Rice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77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4.1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2.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1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08.2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57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NpamE8L0F1dGhvcj48WWVhcj4xOTkzPC9ZZWFyPjxS
ZWNOdW0+MTUzNzwvUmVjTnVtPjxEaXNwbGF5VGV4dD5bNDUsNjcsNjhdPC9EaXNwbGF5VGV4dD48
cmVjb3JkPjxyZWMtbnVtYmVyPjE1Mzc8L3JlYy1udW1iZXI+PGZvcmVpZ24ta2V5cz48a2V5IGFw
cD0iRU4iIGRiLWlkPSJlNXZzZnI1MDlwczU1N2V6ZTlwNXRkMDk1ZWF2ZnQwOTB2ZmQiPjE1Mzc8
L2tleT48L2ZvcmVpZ24ta2V5cz48cmVmLXR5cGUgbmFtZT0iUmVwb3J0Ij4yNzwvcmVmLXR5cGU+
PGNvbnRyaWJ1dG9ycz48YXV0aG9ycz48YXV0aG9yPkUuSC4gTWFzaWphPC9hdXRob3I+PC9hdXRo
b3JzPjxzZWNvbmRhcnktYXV0aG9ycz48YXV0aG9yPkcuIEwuIEthbXVrYWxhPC9hdXRob3I+PGF1
dGhvcj5TLiBBLiBDcmFmdGVyPC9hdXRob3I+PC9zZWNvbmRhcnktYXV0aG9ycz48L2NvbnRyaWJ1
dG9ycz48dGl0bGVzPjx0aXRsZT5JcnJpZ2F0aW9uIG9mIHdldGxhbmRzIGluIFRhbnphbmlhPC90
aXRsZT48c2Vjb25kYXJ5LXRpdGxlPldldGxhbmRzIG9mIFRhbnphbmlhIDogcHJvY2VlZGluZ3Mg
b2YgYSBzZW1pbmFyIG9uIHRoZSB3ZXRsYW5kcyBvZiBUYW56YW5pYTwvc2Vjb25kYXJ5LXRpdGxl
PjwvdGl0bGVzPjxkYXRlcz48eWVhcj4xOTkzPC95ZWFyPjwvZGF0ZXM+PHB1Yi1sb2NhdGlvbj5N
b3JvZ29ybywgVGFuemFuaWEsIDI3LTI5IE5vdmVtYmVyIDE5OTEgPC9wdWItbG9jYXRpb24+PHB1
Ymxpc2hlcj4gSVVDTiBXZXRsYW5kcyBQcm9ncmFtbWU8L3B1Ymxpc2hlcj48dXJscz48L3VybHM+
PC9yZWNvcmQ+PC9DaXRlPjxDaXRlPjxBdXRob3I+TWVlcnRlbnM8L0F1dGhvcj48WWVhcj4xOTk5
PC9ZZWFyPjxSZWNOdW0+MTUzODwvUmVjTnVtPjxyZWNvcmQ+PHJlYy1udW1iZXI+MTUzODwvcmVj
LW51bWJlcj48Zm9yZWlnbi1rZXlzPjxrZXkgYXBwPSJFTiIgZGItaWQ9ImU1dnNmcjUwOXBzNTU3
ZXplOXA1dGQwOTVlYXZmdDA5MHZmZCI+MTUzODwva2V5PjwvZm9yZWlnbi1rZXlzPjxyZWYtdHlw
ZSBuYW1lPSJKb3VybmFsIEFydGljbGUiPjE3PC9yZWYtdHlwZT48Y29udHJpYnV0b3JzPjxhdXRo
b3JzPjxhdXRob3I+SC5DLkMuIE1lZXJ0ZW5zPC9hdXRob3I+PGF1dGhvcj5MLkouIE5kZWdlPC9h
dXRob3I+PGF1dGhvcj5QLk0uIEx1cGVqYTwvYXV0aG9yPjwvYXV0aG9ycz48L2NvbnRyaWJ1dG9y
cz48dGl0bGVzPjx0aXRsZT5UaGUgY3VsdGl2YXRpb24gb2YgcmFpbmZlZCwgbG93bGFuZCByaWNl
IGluIFN1a3VtYWxhbmQsIFRhbnphbmlhLjwvdGl0bGU+PHNlY29uZGFyeS10aXRsZT5BZ3JpY3Vs
dHVyZSwgRWNvc3lzdGVtcyBhbmQgRW52aXJvbm1lbnQ8L3NlY29uZGFyeS10aXRsZT48L3RpdGxl
cz48cGVyaW9kaWNhbD48ZnVsbC10aXRsZT5BZ3JpY3VsdHVyZSwgRWNvc3lzdGVtcyBhbmQgRW52
aXJvbm1lbnQ8L2Z1bGwtdGl0bGU+PC9wZXJpb2RpY2FsPjxwYWdlcz4zMS00NTwvcGFnZXM+PHZv
bHVtZT43Njwvdm9sdW1lPjxkYXRlcz48eWVhcj4xOTk5PC95ZWFyPjwvZGF0ZXM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XNpamE8L0F1dGhvcj48WWVhcj4xOTkzPC9ZZWFyPjxS
ZWNOdW0+MTUzNzwvUmVjTnVtPjxEaXNwbGF5VGV4dD5bNDUsNjcsNjhdPC9EaXNwbGF5VGV4dD48
cmVjb3JkPjxyZWMtbnVtYmVyPjE1Mzc8L3JlYy1udW1iZXI+PGZvcmVpZ24ta2V5cz48a2V5IGFw
cD0iRU4iIGRiLWlkPSJlNXZzZnI1MDlwczU1N2V6ZTlwNXRkMDk1ZWF2ZnQwOTB2ZmQiPjE1Mzc8
L2tleT48L2ZvcmVpZ24ta2V5cz48cmVmLXR5cGUgbmFtZT0iUmVwb3J0Ij4yNzwvcmVmLXR5cGU+
PGNvbnRyaWJ1dG9ycz48YXV0aG9ycz48YXV0aG9yPkUuSC4gTWFzaWphPC9hdXRob3I+PC9hdXRo
b3JzPjxzZWNvbmRhcnktYXV0aG9ycz48YXV0aG9yPkcuIEwuIEthbXVrYWxhPC9hdXRob3I+PGF1
dGhvcj5TLiBBLiBDcmFmdGVyPC9hdXRob3I+PC9zZWNvbmRhcnktYXV0aG9ycz48L2NvbnRyaWJ1
dG9ycz48dGl0bGVzPjx0aXRsZT5JcnJpZ2F0aW9uIG9mIHdldGxhbmRzIGluIFRhbnphbmlhPC90
aXRsZT48c2Vjb25kYXJ5LXRpdGxlPldldGxhbmRzIG9mIFRhbnphbmlhIDogcHJvY2VlZGluZ3Mg
b2YgYSBzZW1pbmFyIG9uIHRoZSB3ZXRsYW5kcyBvZiBUYW56YW5pYTwvc2Vjb25kYXJ5LXRpdGxl
PjwvdGl0bGVzPjxkYXRlcz48eWVhcj4xOTkzPC95ZWFyPjwvZGF0ZXM+PHB1Yi1sb2NhdGlvbj5N
b3JvZ29ybywgVGFuemFuaWEsIDI3LTI5IE5vdmVtYmVyIDE5OTEgPC9wdWItbG9jYXRpb24+PHB1
Ymxpc2hlcj4gSVVDTiBXZXRsYW5kcyBQcm9ncmFtbWU8L3B1Ymxpc2hlcj48dXJscz48L3VybHM+
PC9yZWNvcmQ+PC9DaXRlPjxDaXRlPjxBdXRob3I+TWVlcnRlbnM8L0F1dGhvcj48WWVhcj4xOTk5
PC9ZZWFyPjxSZWNOdW0+MTUzODwvUmVjTnVtPjxyZWNvcmQ+PHJlYy1udW1iZXI+MTUzODwvcmVj
LW51bWJlcj48Zm9yZWlnbi1rZXlzPjxrZXkgYXBwPSJFTiIgZGItaWQ9ImU1dnNmcjUwOXBzNTU3
ZXplOXA1dGQwOTVlYXZmdDA5MHZmZCI+MTUzODwva2V5PjwvZm9yZWlnbi1rZXlzPjxyZWYtdHlw
ZSBuYW1lPSJKb3VybmFsIEFydGljbGUiPjE3PC9yZWYtdHlwZT48Y29udHJpYnV0b3JzPjxhdXRo
b3JzPjxhdXRob3I+SC5DLkMuIE1lZXJ0ZW5zPC9hdXRob3I+PGF1dGhvcj5MLkouIE5kZWdlPC9h
dXRob3I+PGF1dGhvcj5QLk0uIEx1cGVqYTwvYXV0aG9yPjwvYXV0aG9ycz48L2NvbnRyaWJ1dG9y
cz48dGl0bGVzPjx0aXRsZT5UaGUgY3VsdGl2YXRpb24gb2YgcmFpbmZlZCwgbG93bGFuZCByaWNl
IGluIFN1a3VtYWxhbmQsIFRhbnphbmlhLjwvdGl0bGU+PHNlY29uZGFyeS10aXRsZT5BZ3JpY3Vs
dHVyZSwgRWNvc3lzdGVtcyBhbmQgRW52aXJvbm1lbnQ8L3NlY29uZGFyeS10aXRsZT48L3RpdGxl
cz48cGVyaW9kaWNhbD48ZnVsbC10aXRsZT5BZ3JpY3VsdHVyZSwgRWNvc3lzdGVtcyBhbmQgRW52
aXJvbm1lbnQ8L2Z1bGwtdGl0bGU+PC9wZXJpb2RpY2FsPjxwYWdlcz4zMS00NTwvcGFnZXM+PHZv
bHVtZT43Njwvdm9sdW1lPjxkYXRlcz48eWVhcj4xOTk5PC95ZWFyPjwvZGF0ZXM+PHVybHM+PC91
cmxzPjwvcmVjb3JkPjwvQ2l0ZT48Q2l0ZT48QXV0aG9yPkJhdGplczwvQXV0aG9yPjxZZWFyPjIw
MDQ8L1llYXI+PFJlY051bT4xNjU1PC9SZWNOdW0+PHJlY29yZD48cmVjLW51bWJlcj4xNjU1PC9y
ZWMtbnVtYmVyPjxmb3JlaWduLWtleXM+PGtleSBhcHA9IkVOIiBkYi1pZD0iZTV2c2ZyNTA5cHM1
NTdlemU5cDV0ZDA5NWVhdmZ0MDkwdmZkIj4xNjU1PC9rZXk+PC9mb3JlaWduLWtleXM+PHJlZi10
eXBlIG5hbWU9IlJlcG9ydCI+Mjc8L3JlZi10eXBlPjxjb250cmlidXRvcnM+PGF1dGhvcnM+PGF1
dGhvcj48c3R5bGUgZmFjZT0ibm9ybWFsIiBmb250PSJkZWZhdWx0IiBzaXplPSIxMSI+TiBIIEJh
dGplczwvc3R5bGU+PC9hdXRob3I+PC9hdXRob3JzPjwvY29udHJpYnV0b3JzPjx0aXRsZXM+PHRp
dGxlPlNPVEVSLWJhc2VkIHNvaWwgcGFyYW1ldGVyIGVzdGltYXRlcyBmb3IgU291dGhlcm4gQWZy
aWNhPC90aXRsZT48L3RpdGxlcz48cGFnZXM+Mjc8L3BhZ2VzPjx2b2x1bWU+NDwvdm9sdW1lPjxk
YXRlcz48eWVhcj4yMDA0PC95ZWFyPjwvZGF0ZXM+PHB1Yi1sb2NhdGlvbj5XYWdlbmluZ2VuPC9w
dWItbG9jYXRpb24+PHB1Ymxpc2hlcj5JU1JJQyAtIFdvcmxkIFNvaWwgSW5mb3JtYXRpb248L3B1
Ymxpc2hlcj48dXJscz48cmVsYXRlZC11cmxzPjx1cmw+aHR0cDovL3d3dy5pc3JpYy5vcmcvPC91
cmw+PC9yZWxhdGVkLXVybHM+PC91cmxzPjwvcmVjb3JkPjwvQ2l0ZT48L0VuZE5vdGU+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7" w:tooltip="Masija, 1993 #1537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8" w:tooltip="Meertens, 1999 #1538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7E1D8E" w:rsidRPr="00DB559F" w:rsidTr="00F622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29 </w:t>
            </w:r>
            <w:proofErr w:type="spellStart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nocrop</w:t>
            </w:r>
            <w:proofErr w:type="spellEnd"/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unspecified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8.8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7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1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4.4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NCw0NSw0Nyw0OCw0OV08L0Rpc3BsYXlU
ZXh0PjxyZWNvcmQ+PHJlYy1udW1iZXI+MTY2OTwvcmVjLW51bWJlcj48Zm9yZWlnbi1rZXlzPjxr
ZXkgYXBwPSJFTiIgZGItaWQ9ImU1dnNmcjUwOXBzNTU3ZXplOXA1dGQwOTVlYXZmdDA5MHZmZCI+
MTY2OTwva2V5PjwvZm9yZWlnbi1rZXlzPjxyZWYtdHlwZSBuYW1lPSJKb3VybmFsIEFydGljbGUi
PjE3PC9yZWYtdHlwZT48Y29udHJpYnV0b3JzPjxhdXRob3JzPjxhdXRob3I+S2FtYXUsIEQuPC9h
dXRob3I+PGF1dGhvcj5TcGllcnR6LCBKLjwvYXV0aG9yPjxhdXRob3I+T2VuZW1hLCBPLjwvYXV0
aG9yPjwvYXV0aG9ycz48L2NvbnRyaWJ1dG9ycz48dGl0bGVzPjx0aXRsZT5DYXJib24gYW5kIG51
dHJpZW50IHN0b2NrcyBvZiB0ZWEgcGxhbnRhdGlvbnMgZGlmZmVyaW5nIGluIGFnZSwgZ2Vub3R5
cGUgYW5kIHBsYW50IHBvcHVsYXRpb24gZGVuc2l0eTwvdGl0bGU+PHNlY29uZGFyeS10aXRsZT5Q
bGFudCBhbmQgU29pbDwvc2Vjb25kYXJ5LXRpdGxlPjwvdGl0bGVzPjxwZXJpb2RpY2FsPjxmdWxs
LXRpdGxlPlBsYW50IGFuZCBTb2lsPC9mdWxsLXRpdGxlPjwvcGVyaW9kaWNhbD48cGFnZXM+Mjkt
Mzk8L3BhZ2VzPjx2b2x1bWU+MzA3PC92b2x1bWU+PG51bWJlcj4xPC9udW1iZXI+PGRhdGVzPjx5
ZWFyPjIwMDg8L3llYXI+PC9kYXRlcz48dXJscz48cmVsYXRlZC11cmxzPjx1cmw+aHR0cDovL2R4
LmRvaS5vcmcvMTAuMTAwNy9zMTExMDQtMDA4LTk1NzYtNjwvdXJsPjwvcmVsYXRlZC11cmxzPjwv
dXJscz48L3JlY29yZD48L0NpdGU+PENpdGU+PEF1dGhvcj5QcmVudGljZTwvQXV0aG9yPjxZZWFy
PjIwMDE8L1llYXI+PFJlY051bT4xNjYzPC9SZWNOdW0+PHJlY29yZD48cmVjLW51bWJlcj4xNjYz
PC9yZWMtbnVtYmVyPjxmb3JlaWduLWtleXM+PGtleSBhcHA9IkVOIiBkYi1pZD0iZTV2c2ZyNTA5
cHM1NTdlemU5cDV0ZDA5NWVhdmZ0MDkwdmZkIj4xNjYzPC9rZXk+PC9mb3JlaWduLWtleXM+PHJl
Zi10eXBlIG5hbWU9IkJvb2siPjY8L3JlZi10eXBlPjxjb250cmlidXRvcnM+PGF1dGhvcnM+PGF1
dGhvcj5QcmVudGljZSwgSS5DLiw8L2F1dGhvcj48L2F1dGhvcnM+PC9jb250cmlidXRvcnM+PHRp
dGxlcz48dGl0bGU+VGhlIENhcmJvbiBDeWNsZSBhbmQgQXRtb3NwaGVyaWMgQ2FyYm9uIERpb3hp
ZGUuIENsaW1hdGUgQ2hhbmdlIDIwMDE6IFRoZSBTY2llbnRpZmljIEJhc2lzIDwvdGl0bGU+PC90
aXRsZXM+PHNlY3Rpb24+MTgzLTIzNzwvc2VjdGlvbj48ZGF0ZXM+PHllYXI+MjAwMTwveWVhcj48
L2RhdGVzPjxwdWItbG9jYXRpb24+Q2FtYnJpZGdlLCBVSzwvcHViLWxvY2F0aW9uPjxwdWJsaXNo
ZXI+SVBDQywgQ2FtYnJpZGdlIFVuaXZlcnNpdHkgUHJlc3M8L3B1Ymxpc2hlcj48dXJscz48L3Vy
bHM+PC9yZWNvcmQ+PC9DaXRlPjxDaXRlPjxBdXRob3I+U2Nocm90aDwvQXV0aG9yPjxZZWFyPjE5
OTU8L1llYXI+PFJlY051bT4xNTM2PC9SZWNOdW0+PHJlY29yZD48cmVjLW51bWJlcj4xNTM2PC9y
ZWMtbnVtYmVyPjxmb3JlaWduLWtleXM+PGtleSBhcHA9IkVOIiBkYi1pZD0iZTV2c2ZyNTA5cHM1
NTdlemU5cDV0ZDA5NWVhdmZ0MDkwdmZkIj4xNTM2PC9rZXk+PC9mb3JlaWduLWtleXM+PHJlZi10
eXBlIG5hbWU9IkpvdXJuYWwgQXJ0aWNsZSI+MTc8L3JlZi10eXBlPjxjb250cmlidXRvcnM+PGF1
dGhvcnM+PGF1dGhvcj5HLiBTY2hyb3RoPC9hdXRob3I+PGF1dGhvcj5XLiBaZWNoPC9hdXRob3I+
PC9hdXRob3JzPjwvY29udHJpYnV0b3JzPjx0aXRsZXM+PHRpdGxlPjxzdHlsZSBmYWNlPSJub3Jt
YWwiIGZvbnQ9ImRlZmF1bHQiIHNpemU9IjEwMCUiPkFib3ZlLSBhbmQgYmVsb3ctZ3JvdW5kIGJp
b21hc3MgZHluYW1pY3MgaW4gYSBzb2xlIGNyb3BwaW5nIGFuZCBhbiBhbGxleSBjcm9wcGluZyBz
eXN0ZW0gd2l0aCA8L3N0eWxlPjxzdHlsZSBmYWNlPSJpdGFsaWMiIGZvbnQ9ImRlZmF1bHQiIHNp
emU9IjEwMCUiPkdsaXJpY2lkaWEgc2VwaXVtPC9zdHlsZT48c3R5bGUgZmFjZT0ibm9ybWFsIiBm
b250PSJkZWZhdWx0IiBzaXplPSIxMDAlIj4gaW4gdGhlIHNlbWktZGVjaWR1b3VzIHJhaW5mb3Jl
c3Qgem9uZSBvZiBXZXN0IEFmcmljYTwvc3R5bGU+PC90aXRsZT48c2Vjb25kYXJ5LXRpdGxlPkFn
cm9mb3Jlc3RyeSBTeXN0ZW1zPC9zZWNvbmRhcnktdGl0bGU+PC90aXRsZXM+PHBlcmlvZGljYWw+
PGZ1bGwtdGl0bGU+QWdyb2ZvcmVzdHJ5IFN5c3RlbXM8L2Z1bGwtdGl0bGU+PC9wZXJpb2RpY2Fs
PjxwYWdlcz4xODEtMTk4PC9wYWdlcz48dm9sdW1lPjMxPC92b2x1bWU+PGRhdGVzPjx5ZWFyPjE5
OTU8L3llYXI+PC9kYXRlcz48dXJscz48L3VybHM+PC9yZWNvcmQ+PC9DaXRlPjxDaXRlPjxBdXRo
b3I+U3Rvb3J2b2dlbDwvQXV0aG9yPjxZZWFyPjE5OTM8L1llYXI+PFJlY051bT4xNTIyPC9SZWNO
dW0+PHJlY29yZD48cmVjLW51bWJlcj4xNTIyPC9yZWMtbnVtYmVyPjxmb3JlaWduLWtleXM+PGtl
eSBhcHA9IkVOIiBkYi1pZD0iZTV2c2ZyNTA5cHM1NTdlemU5cDV0ZDA5NWVhdmZ0MDkwdmZkIj4x
NTIyPC9rZXk+PC9mb3JlaWduLWtleXM+PHJlZi10eXBlIG5hbWU9IkpvdXJuYWwgQXJ0aWNsZSI+
MTc8L3JlZi10eXBlPjxjb250cmlidXRvcnM+PGF1dGhvcnM+PGF1dGhvcj5KLkouIFN0b29ydm9n
ZWw8L2F1dGhvcj48YXV0aG9yPkUuTS5BLiBTbWFsaW5nPC9hdXRob3I+PGF1dGhvcj5CLkguIEph
bnNzZW48L2F1dGhvcj48L2F1dGhvcnM+PC9jb250cmlidXRvcnM+PHRpdGxlcz48dGl0bGU+Q2Fs
Y3VsYXRpbmcgc29pbCBudXRyaWVudCBiYWxhbmNlcyBpbiBBZnJpY2EgYXQgZGlmZmVyZW50IHNj
YWxlczogSS4gU3VwcmEtbmF0aW9uYWwgc2NhbGU8L3RpdGxlPjxzZWNvbmRhcnktdGl0bGU+RmVy
dGlsaXplciBSZXNlYXJjaDwvc2Vjb25kYXJ5LXRpdGxlPjwvdGl0bGVzPjxwZXJpb2RpY2FsPjxm
dWxsLXRpdGxlPkZlcnRpbGl6ZXIgUmVzZWFyY2g8L2Z1bGwtdGl0bGU+PC9wZXJpb2RpY2FsPjxw
YWdlcz4yMjctMjM1PC9wYWdlcz48dm9sdW1lPjM1PC92b2x1bWU+PGRhdGVzPjx5ZWFyPjE5OTM8
L3llYXI+PC9kYXRlcz48dXJscz48L3VybHM+PC9yZWNvcmQ+PC9DaXRlPjxDaXRlPjxBdXRob3I+
QmF0amVzPC9BdXRob3I+PFllYXI+MjAwNDwvWWVhcj48UmVjTnVtPjE2NTU8L1JlY051bT48cmVj
b3JkPjxyZWMtbnVtYmVyPjE2NTU8L3JlYy1udW1iZXI+PGZvcmVpZ24ta2V5cz48a2V5IGFwcD0i
RU4iIGRiLWlkPSJlNXZzZnI1MDlwczU1N2V6ZTlwNXRkMDk1ZWF2ZnQwOTB2ZmQiPjE2NTU8L2tl
eT48L2ZvcmVpZ24ta2V5cz48cmVmLXR5cGUgbmFtZT0iUmVwb3J0Ij4yNzwvcmVmLXR5cGU+PGNv
bnRyaWJ1dG9ycz48YXV0aG9ycz48YXV0aG9yPjxzdHlsZSBmYWNlPSJub3JtYWwiIGZvbnQ9ImRl
ZmF1bHQiIHNpemU9IjExIj5OIEggQmF0amVzPC9zdHlsZT48L2F1dGhvcj48L2F1dGhvcnM+PC9j
b250cmlidXRvcnM+PHRpdGxlcz48dGl0bGU+U09URVItYmFzZWQgc29pbCBwYXJhbWV0ZXIgZXN0
aW1hdGVzIGZvciBTb3V0aGVybiBBZnJpY2E8L3RpdGxlPjwvdGl0bGVzPjxwYWdlcz4yNzwvcGFn
ZXM+PHZvbHVtZT40PC92b2x1bWU+PGRhdGVzPjx5ZWFyPjIwMDQ8L3llYXI+PC9kYXRlcz48cHVi
LWxvY2F0aW9uPldhZ2VuaW5nZW48L3B1Yi1sb2NhdGlvbj48cHVibGlzaGVyPklTUklDIC0gV29y
bGQgU29pbCBJbmZvcm1hdGlvbjwvcHVibGlzaGVyPjx1cmxzPjxyZWxhdGVkLXVybHM+PHVybD5o
dHRwOi8vd3d3LmlzcmljLm9yZy88L3VybD48L3JlbGF0ZWQtdXJscz48L3VybHM+PC9yZWNvcmQ+
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LYW1hdTwvQXV0aG9yPjxZZWFyPjIwMDg8L1llYXI+PFJl
Y051bT4xNjY5PC9SZWNOdW0+PERpc3BsYXlUZXh0PlsxNCw0NSw0Nyw0OCw0OV08L0Rpc3BsYXlU
ZXh0PjxyZWNvcmQ+PHJlYy1udW1iZXI+MTY2OTwvcmVjLW51bWJlcj48Zm9yZWlnbi1rZXlzPjxr
ZXkgYXBwPSJFTiIgZGItaWQ9ImU1dnNmcjUwOXBzNTU3ZXplOXA1dGQwOTVlYXZmdDA5MHZmZCI+
MTY2OTwva2V5PjwvZm9yZWlnbi1rZXlzPjxyZWYtdHlwZSBuYW1lPSJKb3VybmFsIEFydGljbGUi
PjE3PC9yZWYtdHlwZT48Y29udHJpYnV0b3JzPjxhdXRob3JzPjxhdXRob3I+S2FtYXUsIEQuPC9h
dXRob3I+PGF1dGhvcj5TcGllcnR6LCBKLjwvYXV0aG9yPjxhdXRob3I+T2VuZW1hLCBPLjwvYXV0
aG9yPjwvYXV0aG9ycz48L2NvbnRyaWJ1dG9ycz48dGl0bGVzPjx0aXRsZT5DYXJib24gYW5kIG51
dHJpZW50IHN0b2NrcyBvZiB0ZWEgcGxhbnRhdGlvbnMgZGlmZmVyaW5nIGluIGFnZSwgZ2Vub3R5
cGUgYW5kIHBsYW50IHBvcHVsYXRpb24gZGVuc2l0eTwvdGl0bGU+PHNlY29uZGFyeS10aXRsZT5Q
bGFudCBhbmQgU29pbDwvc2Vjb25kYXJ5LXRpdGxlPjwvdGl0bGVzPjxwZXJpb2RpY2FsPjxmdWxs
LXRpdGxlPlBsYW50IGFuZCBTb2lsPC9mdWxsLXRpdGxlPjwvcGVyaW9kaWNhbD48cGFnZXM+Mjkt
Mzk8L3BhZ2VzPjx2b2x1bWU+MzA3PC92b2x1bWU+PG51bWJlcj4xPC9udW1iZXI+PGRhdGVzPjx5
ZWFyPjIwMDg8L3llYXI+PC9kYXRlcz48dXJscz48cmVsYXRlZC11cmxzPjx1cmw+aHR0cDovL2R4
LmRvaS5vcmcvMTAuMTAwNy9zMTExMDQtMDA4LTk1NzYtNjwvdXJsPjwvcmVsYXRlZC11cmxzPjwv
dXJscz48L3JlY29yZD48L0NpdGU+PENpdGU+PEF1dGhvcj5QcmVudGljZTwvQXV0aG9yPjxZZWFy
PjIwMDE8L1llYXI+PFJlY051bT4xNjYzPC9SZWNOdW0+PHJlY29yZD48cmVjLW51bWJlcj4xNjYz
PC9yZWMtbnVtYmVyPjxmb3JlaWduLWtleXM+PGtleSBhcHA9IkVOIiBkYi1pZD0iZTV2c2ZyNTA5
cHM1NTdlemU5cDV0ZDA5NWVhdmZ0MDkwdmZkIj4xNjYzPC9rZXk+PC9mb3JlaWduLWtleXM+PHJl
Zi10eXBlIG5hbWU9IkJvb2siPjY8L3JlZi10eXBlPjxjb250cmlidXRvcnM+PGF1dGhvcnM+PGF1
dGhvcj5QcmVudGljZSwgSS5DLiw8L2F1dGhvcj48L2F1dGhvcnM+PC9jb250cmlidXRvcnM+PHRp
dGxlcz48dGl0bGU+VGhlIENhcmJvbiBDeWNsZSBhbmQgQXRtb3NwaGVyaWMgQ2FyYm9uIERpb3hp
ZGUuIENsaW1hdGUgQ2hhbmdlIDIwMDE6IFRoZSBTY2llbnRpZmljIEJhc2lzIDwvdGl0bGU+PC90
aXRsZXM+PHNlY3Rpb24+MTgzLTIzNzwvc2VjdGlvbj48ZGF0ZXM+PHllYXI+MjAwMTwveWVhcj48
L2RhdGVzPjxwdWItbG9jYXRpb24+Q2FtYnJpZGdlLCBVSzwvcHViLWxvY2F0aW9uPjxwdWJsaXNo
ZXI+SVBDQywgQ2FtYnJpZGdlIFVuaXZlcnNpdHkgUHJlc3M8L3B1Ymxpc2hlcj48dXJscz48L3Vy
bHM+PC9yZWNvcmQ+PC9DaXRlPjxDaXRlPjxBdXRob3I+U2Nocm90aDwvQXV0aG9yPjxZZWFyPjE5
OTU8L1llYXI+PFJlY051bT4xNTM2PC9SZWNOdW0+PHJlY29yZD48cmVjLW51bWJlcj4xNTM2PC9y
ZWMtbnVtYmVyPjxmb3JlaWduLWtleXM+PGtleSBhcHA9IkVOIiBkYi1pZD0iZTV2c2ZyNTA5cHM1
NTdlemU5cDV0ZDA5NWVhdmZ0MDkwdmZkIj4xNTM2PC9rZXk+PC9mb3JlaWduLWtleXM+PHJlZi10
eXBlIG5hbWU9IkpvdXJuYWwgQXJ0aWNsZSI+MTc8L3JlZi10eXBlPjxjb250cmlidXRvcnM+PGF1
dGhvcnM+PGF1dGhvcj5HLiBTY2hyb3RoPC9hdXRob3I+PGF1dGhvcj5XLiBaZWNoPC9hdXRob3I+
PC9hdXRob3JzPjwvY29udHJpYnV0b3JzPjx0aXRsZXM+PHRpdGxlPjxzdHlsZSBmYWNlPSJub3Jt
YWwiIGZvbnQ9ImRlZmF1bHQiIHNpemU9IjEwMCUiPkFib3ZlLSBhbmQgYmVsb3ctZ3JvdW5kIGJp
b21hc3MgZHluYW1pY3MgaW4gYSBzb2xlIGNyb3BwaW5nIGFuZCBhbiBhbGxleSBjcm9wcGluZyBz
eXN0ZW0gd2l0aCA8L3N0eWxlPjxzdHlsZSBmYWNlPSJpdGFsaWMiIGZvbnQ9ImRlZmF1bHQiIHNp
emU9IjEwMCUiPkdsaXJpY2lkaWEgc2VwaXVtPC9zdHlsZT48c3R5bGUgZmFjZT0ibm9ybWFsIiBm
b250PSJkZWZhdWx0IiBzaXplPSIxMDAlIj4gaW4gdGhlIHNlbWktZGVjaWR1b3VzIHJhaW5mb3Jl
c3Qgem9uZSBvZiBXZXN0IEFmcmljYTwvc3R5bGU+PC90aXRsZT48c2Vjb25kYXJ5LXRpdGxlPkFn
cm9mb3Jlc3RyeSBTeXN0ZW1zPC9zZWNvbmRhcnktdGl0bGU+PC90aXRsZXM+PHBlcmlvZGljYWw+
PGZ1bGwtdGl0bGU+QWdyb2ZvcmVzdHJ5IFN5c3RlbXM8L2Z1bGwtdGl0bGU+PC9wZXJpb2RpY2Fs
PjxwYWdlcz4xODEtMTk4PC9wYWdlcz48dm9sdW1lPjMxPC92b2x1bWU+PGRhdGVzPjx5ZWFyPjE5
OTU8L3llYXI+PC9kYXRlcz48dXJscz48L3VybHM+PC9yZWNvcmQ+PC9DaXRlPjxDaXRlPjxBdXRo
b3I+U3Rvb3J2b2dlbDwvQXV0aG9yPjxZZWFyPjE5OTM8L1llYXI+PFJlY051bT4xNTIyPC9SZWNO
dW0+PHJlY29yZD48cmVjLW51bWJlcj4xNTIyPC9yZWMtbnVtYmVyPjxmb3JlaWduLWtleXM+PGtl
eSBhcHA9IkVOIiBkYi1pZD0iZTV2c2ZyNTA5cHM1NTdlemU5cDV0ZDA5NWVhdmZ0MDkwdmZkIj4x
NTIyPC9rZXk+PC9mb3JlaWduLWtleXM+PHJlZi10eXBlIG5hbWU9IkpvdXJuYWwgQXJ0aWNsZSI+
MTc8L3JlZi10eXBlPjxjb250cmlidXRvcnM+PGF1dGhvcnM+PGF1dGhvcj5KLkouIFN0b29ydm9n
ZWw8L2F1dGhvcj48YXV0aG9yPkUuTS5BLiBTbWFsaW5nPC9hdXRob3I+PGF1dGhvcj5CLkguIEph
bnNzZW48L2F1dGhvcj48L2F1dGhvcnM+PC9jb250cmlidXRvcnM+PHRpdGxlcz48dGl0bGU+Q2Fs
Y3VsYXRpbmcgc29pbCBudXRyaWVudCBiYWxhbmNlcyBpbiBBZnJpY2EgYXQgZGlmZmVyZW50IHNj
YWxlczogSS4gU3VwcmEtbmF0aW9uYWwgc2NhbGU8L3RpdGxlPjxzZWNvbmRhcnktdGl0bGU+RmVy
dGlsaXplciBSZXNlYXJjaDwvc2Vjb25kYXJ5LXRpdGxlPjwvdGl0bGVzPjxwZXJpb2RpY2FsPjxm
dWxsLXRpdGxlPkZlcnRpbGl6ZXIgUmVzZWFyY2g8L2Z1bGwtdGl0bGU+PC9wZXJpb2RpY2FsPjxw
YWdlcz4yMjctMjM1PC9wYWdlcz48dm9sdW1lPjM1PC92b2x1bWU+PGRhdGVzPjx5ZWFyPjE5OTM8
L3llYXI+PC9kYXRlcz48dXJscz48L3VybHM+PC9yZWNvcmQ+PC9DaXRlPjxDaXRlPjxBdXRob3I+
QmF0amVzPC9BdXRob3I+PFllYXI+MjAwNDwvWWVhcj48UmVjTnVtPjE2NTU8L1JlY051bT48cmVj
b3JkPjxyZWMtbnVtYmVyPjE2NTU8L3JlYy1udW1iZXI+PGZvcmVpZ24ta2V5cz48a2V5IGFwcD0i
RU4iIGRiLWlkPSJlNXZzZnI1MDlwczU1N2V6ZTlwNXRkMDk1ZWF2ZnQwOTB2ZmQiPjE2NTU8L2tl
eT48L2ZvcmVpZ24ta2V5cz48cmVmLXR5cGUgbmFtZT0iUmVwb3J0Ij4yNzwvcmVmLXR5cGU+PGNv
bnRyaWJ1dG9ycz48YXV0aG9ycz48YXV0aG9yPjxzdHlsZSBmYWNlPSJub3JtYWwiIGZvbnQ9ImRl
ZmF1bHQiIHNpemU9IjExIj5OIEggQmF0amVzPC9zdHlsZT48L2F1dGhvcj48L2F1dGhvcnM+PC9j
b250cmlidXRvcnM+PHRpdGxlcz48dGl0bGU+U09URVItYmFzZWQgc29pbCBwYXJhbWV0ZXIgZXN0
aW1hdGVzIGZvciBTb3V0aGVybiBBZnJpY2E8L3RpdGxlPjwvdGl0bGVzPjxwYWdlcz4yNzwvcGFn
ZXM+PHZvbHVtZT40PC92b2x1bWU+PGRhdGVzPjx5ZWFyPjIwMDQ8L3llYXI+PC9kYXRlcz48cHVi
LWxvY2F0aW9uPldhZ2VuaW5nZW48L3B1Yi1sb2NhdGlvbj48cHVibGlzaGVyPklTUklDIC0gV29y
bGQgU29pbCBJbmZvcm1hdGlvbjwvcHVibGlzaGVyPjx1cmxzPjxyZWxhdGVkLXVybHM+PHVybD5o
dHRwOi8vd3d3LmlzcmljLm9yZy88L3VybD48L3JlbGF0ZWQtdXJscz48L3VybHM+PC9yZWNvcmQ+
PC9DaXRlPjwvRW5kTm90ZT4A
</w:fldData>
              </w:fldCha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14" w:tooltip="Schroth, 1995 #1536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7" w:tooltip="Kamau, 2008 #166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7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8" w:tooltip="Prentice, 2001 #1663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8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49" w:tooltip="Stoorvogel, 1993 #1522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  <w:tr w:rsidR="00F622DF" w:rsidRPr="00DB559F" w:rsidTr="00F62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Sugarcane plantation</w:t>
            </w:r>
          </w:p>
        </w:tc>
        <w:tc>
          <w:tcPr>
            <w:tcW w:w="54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4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7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3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4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1.9</w:t>
            </w:r>
          </w:p>
        </w:tc>
        <w:tc>
          <w:tcPr>
            <w:tcW w:w="4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4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283.9</w:t>
            </w:r>
          </w:p>
        </w:tc>
        <w:tc>
          <w:tcPr>
            <w:tcW w:w="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4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25.7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134.7</w:t>
            </w:r>
          </w:p>
        </w:tc>
        <w:tc>
          <w:tcPr>
            <w:tcW w:w="42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355.8</w:t>
            </w:r>
          </w:p>
        </w:tc>
        <w:tc>
          <w:tcPr>
            <w:tcW w:w="4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31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7E1D8E" w:rsidRPr="00DB559F" w:rsidRDefault="007E1D8E" w:rsidP="008072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instrText xml:space="preserve"> ADDIN EN.CITE &lt;EndNote&gt;&lt;Cite&gt;&lt;Author&gt;Tarimo&lt;/Author&gt;&lt;Year&gt;1998&lt;/Year&gt;&lt;RecNum&gt;1539&lt;/RecNum&gt;&lt;DisplayText&gt;[45,69]&lt;/DisplayText&gt;&lt;record&gt;&lt;rec-number&gt;1539&lt;/rec-number&gt;&lt;foreign-keys&gt;&lt;key app="EN" db-id="e5vsfr509ps557eze9p5td095eavft090vfd"&gt;1539&lt;/key&gt;&lt;/foreign-keys&gt;&lt;ref-type name="Journal Article"&gt;17&lt;/ref-type&gt;&lt;contributors&gt;&lt;authors&gt;&lt;author&gt;Akwilin J.P. Tarimo&lt;/author&gt;&lt;author&gt;Yasuo T. Takamura&lt;/author&gt;&lt;/authors&gt;&lt;/contributors&gt;&lt;titles&gt;&lt;title&gt;Sugarcane production, processing and marketing in Tanzania&lt;/title&gt;&lt;secondary-title&gt;African Study Monographs&lt;/secondary-title&gt;&lt;/titles&gt;&lt;periodical&gt;&lt;full-title&gt;African Study Monographs&lt;/full-title&gt;&lt;/periodical&gt;&lt;pages&gt;1-11&lt;/pages&gt;&lt;volume&gt;19&lt;/volume&gt;&lt;number&gt;1&lt;/number&gt;&lt;dates&gt;&lt;year&gt;1998&lt;/year&gt;&lt;/dates&gt;&lt;urls&gt;&lt;/urls&gt;&lt;/record&gt;&lt;/Cite&gt;&lt;Cite&gt;&lt;Author&gt;Batjes&lt;/Author&gt;&lt;Year&gt;2004&lt;/Year&gt;&lt;RecNum&gt;1655&lt;/RecNum&gt;&lt;record&gt;&lt;rec-number&gt;1655&lt;/rec-number&gt;&lt;foreign-keys&gt;&lt;key app="EN" db-id="e5vsfr509ps557eze9p5td095eavft090vfd"&gt;1655&lt;/key&gt;&lt;/foreign-keys&gt;&lt;ref-type name="Report"&gt;27&lt;/ref-type&gt;&lt;contributors&gt;&lt;authors&gt;&lt;author&gt;&lt;style face="normal" font="default" size="11"&gt;N H Batjes&lt;/style&gt;&lt;/author&gt;&lt;/authors&gt;&lt;/contributors&gt;&lt;titles&gt;&lt;title&gt;SOTER-based soil parameter estimates for Southern Africa&lt;/title&gt;&lt;/titles&gt;&lt;pages&gt;27&lt;/pages&gt;&lt;volume&gt;4&lt;/volume&gt;&lt;dates&gt;&lt;year&gt;2004&lt;/year&gt;&lt;/dates&gt;&lt;pub-location&gt;Wageningen&lt;/pub-location&gt;&lt;publisher&gt;ISRIC - World Soil Information&lt;/publisher&gt;&lt;urls&gt;&lt;related-urls&gt;&lt;url&gt;http://www.isric.org/&lt;/url&gt;&lt;/related-urls&gt;&lt;/urls&gt;&lt;/record&gt;&lt;/Cite&gt;&lt;/EndNote&gt;</w:instrTex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[</w:t>
            </w:r>
            <w:hyperlink w:anchor="_ENREF_45" w:tooltip="Batjes, 2004 #1655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45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,</w:t>
            </w:r>
            <w:hyperlink w:anchor="_ENREF_69" w:tooltip="Tarimo, 1998 #1539" w:history="1">
              <w:r>
                <w:rPr>
                  <w:rFonts w:ascii="Times New Roman" w:hAnsi="Times New Roman"/>
                  <w:noProof/>
                  <w:color w:val="000000"/>
                  <w:sz w:val="16"/>
                  <w:szCs w:val="16"/>
                </w:rPr>
                <w:t>69</w:t>
              </w:r>
            </w:hyperlink>
            <w:r>
              <w:rPr>
                <w:rFonts w:ascii="Times New Roman" w:hAnsi="Times New Roman"/>
                <w:noProof/>
                <w:color w:val="000000"/>
                <w:sz w:val="16"/>
                <w:szCs w:val="16"/>
              </w:rPr>
              <w:t>]</w:t>
            </w:r>
            <w:r w:rsidRPr="00DB559F">
              <w:rPr>
                <w:rFonts w:ascii="Times New Roman" w:hAnsi="Times New Roman"/>
                <w:color w:val="000000"/>
                <w:sz w:val="16"/>
                <w:szCs w:val="16"/>
              </w:rPr>
              <w:fldChar w:fldCharType="end"/>
            </w:r>
          </w:p>
        </w:tc>
      </w:tr>
    </w:tbl>
    <w:p w:rsidR="007E1D8E" w:rsidRPr="00DB559F" w:rsidRDefault="007E1D8E" w:rsidP="007E1D8E">
      <w:pPr>
        <w:rPr>
          <w:rFonts w:ascii="Times New Roman" w:hAnsi="Times New Roman"/>
          <w:b/>
          <w:bCs/>
          <w:sz w:val="24"/>
          <w:szCs w:val="24"/>
        </w:rPr>
      </w:pPr>
    </w:p>
    <w:p w:rsidR="00EC6AAC" w:rsidRPr="007E1D8E" w:rsidRDefault="00852599" w:rsidP="007E1D8E"/>
    <w:sectPr w:rsidR="00EC6AAC" w:rsidRPr="007E1D8E" w:rsidSect="007E1D8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MABGK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32AD9"/>
    <w:multiLevelType w:val="hybridMultilevel"/>
    <w:tmpl w:val="58EE3D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4A71E0"/>
    <w:multiLevelType w:val="hybridMultilevel"/>
    <w:tmpl w:val="890894E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2076A4"/>
    <w:multiLevelType w:val="hybridMultilevel"/>
    <w:tmpl w:val="9FD081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EB000CB"/>
    <w:multiLevelType w:val="hybridMultilevel"/>
    <w:tmpl w:val="3A0659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EF43F5"/>
    <w:multiLevelType w:val="hybridMultilevel"/>
    <w:tmpl w:val="A3184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C58E4"/>
    <w:multiLevelType w:val="hybridMultilevel"/>
    <w:tmpl w:val="C9CAC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7B5D4E"/>
    <w:multiLevelType w:val="hybridMultilevel"/>
    <w:tmpl w:val="F7786C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9D661E"/>
    <w:multiLevelType w:val="hybridMultilevel"/>
    <w:tmpl w:val="41002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445876"/>
    <w:multiLevelType w:val="hybridMultilevel"/>
    <w:tmpl w:val="C5C246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BB73C2"/>
    <w:multiLevelType w:val="hybridMultilevel"/>
    <w:tmpl w:val="30A0B1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E9344D7"/>
    <w:multiLevelType w:val="hybridMultilevel"/>
    <w:tmpl w:val="F29E2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E663A9"/>
    <w:multiLevelType w:val="hybridMultilevel"/>
    <w:tmpl w:val="52DE8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E05C86"/>
    <w:multiLevelType w:val="hybridMultilevel"/>
    <w:tmpl w:val="7EECC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2A37CF9"/>
    <w:multiLevelType w:val="hybridMultilevel"/>
    <w:tmpl w:val="6BC27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5B2266D7"/>
    <w:multiLevelType w:val="hybridMultilevel"/>
    <w:tmpl w:val="1A3E13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EED64D3"/>
    <w:multiLevelType w:val="hybridMultilevel"/>
    <w:tmpl w:val="5AB8D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7F3D9C"/>
    <w:multiLevelType w:val="hybridMultilevel"/>
    <w:tmpl w:val="6E8ECE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B24DD2"/>
    <w:multiLevelType w:val="hybridMultilevel"/>
    <w:tmpl w:val="5B8EDB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7DC4300"/>
    <w:multiLevelType w:val="hybridMultilevel"/>
    <w:tmpl w:val="2480B9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A06B77"/>
    <w:multiLevelType w:val="hybridMultilevel"/>
    <w:tmpl w:val="24B0B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25622B9"/>
    <w:multiLevelType w:val="hybridMultilevel"/>
    <w:tmpl w:val="780E38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87C729B"/>
    <w:multiLevelType w:val="hybridMultilevel"/>
    <w:tmpl w:val="C8E0E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064F21"/>
    <w:multiLevelType w:val="hybridMultilevel"/>
    <w:tmpl w:val="7ABABC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C73FA0"/>
    <w:multiLevelType w:val="multilevel"/>
    <w:tmpl w:val="A0846FE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1380" w:hanging="720"/>
      </w:pPr>
      <w:rPr>
        <w:rFonts w:cs="Times New Roman"/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22"/>
  </w:num>
  <w:num w:numId="2">
    <w:abstractNumId w:val="17"/>
  </w:num>
  <w:num w:numId="3">
    <w:abstractNumId w:val="0"/>
  </w:num>
  <w:num w:numId="4">
    <w:abstractNumId w:val="21"/>
  </w:num>
  <w:num w:numId="5">
    <w:abstractNumId w:val="4"/>
  </w:num>
  <w:num w:numId="6">
    <w:abstractNumId w:val="7"/>
  </w:num>
  <w:num w:numId="7">
    <w:abstractNumId w:val="23"/>
  </w:num>
  <w:num w:numId="8">
    <w:abstractNumId w:val="3"/>
  </w:num>
  <w:num w:numId="9">
    <w:abstractNumId w:val="9"/>
  </w:num>
  <w:num w:numId="10">
    <w:abstractNumId w:val="14"/>
  </w:num>
  <w:num w:numId="11">
    <w:abstractNumId w:val="13"/>
  </w:num>
  <w:num w:numId="12">
    <w:abstractNumId w:val="20"/>
  </w:num>
  <w:num w:numId="13">
    <w:abstractNumId w:val="8"/>
  </w:num>
  <w:num w:numId="14">
    <w:abstractNumId w:val="12"/>
  </w:num>
  <w:num w:numId="15">
    <w:abstractNumId w:val="2"/>
  </w:num>
  <w:num w:numId="16">
    <w:abstractNumId w:val="1"/>
  </w:num>
  <w:num w:numId="17">
    <w:abstractNumId w:val="19"/>
  </w:num>
  <w:num w:numId="18">
    <w:abstractNumId w:val="11"/>
  </w:num>
  <w:num w:numId="19">
    <w:abstractNumId w:val="18"/>
  </w:num>
  <w:num w:numId="20">
    <w:abstractNumId w:val="15"/>
  </w:num>
  <w:num w:numId="21">
    <w:abstractNumId w:val="10"/>
  </w:num>
  <w:num w:numId="22">
    <w:abstractNumId w:val="6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511"/>
    <w:rsid w:val="00491A93"/>
    <w:rsid w:val="004F0734"/>
    <w:rsid w:val="004F4DC1"/>
    <w:rsid w:val="007E1D8E"/>
    <w:rsid w:val="00835511"/>
    <w:rsid w:val="00852599"/>
    <w:rsid w:val="009215FB"/>
    <w:rsid w:val="00A84590"/>
    <w:rsid w:val="00F6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511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E1D8E"/>
    <w:pPr>
      <w:numPr>
        <w:numId w:val="7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E1D8E"/>
    <w:pPr>
      <w:numPr>
        <w:ilvl w:val="1"/>
        <w:numId w:val="7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E1D8E"/>
    <w:pPr>
      <w:numPr>
        <w:ilvl w:val="2"/>
        <w:numId w:val="7"/>
      </w:numPr>
      <w:spacing w:before="200" w:after="0" w:line="271" w:lineRule="auto"/>
      <w:ind w:left="720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E1D8E"/>
    <w:pPr>
      <w:numPr>
        <w:ilvl w:val="3"/>
        <w:numId w:val="7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7E1D8E"/>
    <w:pPr>
      <w:numPr>
        <w:ilvl w:val="4"/>
        <w:numId w:val="7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E1D8E"/>
    <w:pPr>
      <w:numPr>
        <w:ilvl w:val="5"/>
        <w:numId w:val="7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E1D8E"/>
    <w:pPr>
      <w:numPr>
        <w:ilvl w:val="6"/>
        <w:numId w:val="7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E1D8E"/>
    <w:pPr>
      <w:numPr>
        <w:ilvl w:val="7"/>
        <w:numId w:val="7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E1D8E"/>
    <w:pPr>
      <w:numPr>
        <w:ilvl w:val="8"/>
        <w:numId w:val="7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5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7E1D8E"/>
    <w:rPr>
      <w:rFonts w:ascii="Cambria" w:eastAsia="Times New Roman" w:hAnsi="Cambria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7E1D8E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7E1D8E"/>
    <w:rPr>
      <w:rFonts w:ascii="Cambria" w:eastAsia="Times New Roman" w:hAnsi="Cambria" w:cs="Times New Roman"/>
      <w:b/>
      <w:bCs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7E1D8E"/>
    <w:rPr>
      <w:rFonts w:ascii="Cambria" w:eastAsia="Times New Roman" w:hAnsi="Cambria" w:cs="Times New Roman"/>
      <w:b/>
      <w:bCs/>
      <w:i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7E1D8E"/>
    <w:rPr>
      <w:rFonts w:ascii="Cambria" w:eastAsia="Times New Roman" w:hAnsi="Cambria" w:cs="Times New Roman"/>
      <w:b/>
      <w:bCs/>
      <w:color w:val="7F7F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7E1D8E"/>
    <w:rPr>
      <w:rFonts w:ascii="Cambria" w:eastAsia="Times New Roman" w:hAnsi="Cambria" w:cs="Times New Roman"/>
      <w:b/>
      <w:bCs/>
      <w:i/>
      <w:iCs/>
      <w:color w:val="7F7F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7E1D8E"/>
    <w:rPr>
      <w:rFonts w:ascii="Cambria" w:eastAsia="Times New Roman" w:hAnsi="Cambria" w:cs="Times New Roman"/>
      <w:i/>
      <w:iCs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7E1D8E"/>
    <w:rPr>
      <w:rFonts w:ascii="Cambria" w:eastAsia="Times New Roman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7E1D8E"/>
    <w:rPr>
      <w:rFonts w:ascii="Cambria" w:eastAsia="Times New Roman" w:hAnsi="Cambria" w:cs="Times New Roman"/>
      <w:i/>
      <w:iCs/>
      <w:spacing w:val="5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7E1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D8E"/>
    <w:rPr>
      <w:rFonts w:ascii="Calibri" w:eastAsia="Calibri" w:hAnsi="Calibri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D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D8E"/>
    <w:rPr>
      <w:rFonts w:ascii="Tahoma" w:eastAsia="Calibri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99"/>
    <w:qFormat/>
    <w:rsid w:val="007E1D8E"/>
    <w:pPr>
      <w:spacing w:after="0" w:line="240" w:lineRule="auto"/>
    </w:pPr>
    <w:rPr>
      <w:rFonts w:eastAsia="Times New Roman"/>
    </w:rPr>
  </w:style>
  <w:style w:type="paragraph" w:customStyle="1" w:styleId="Default">
    <w:name w:val="Default"/>
    <w:rsid w:val="007E1D8E"/>
    <w:pPr>
      <w:autoSpaceDE w:val="0"/>
      <w:autoSpaceDN w:val="0"/>
      <w:adjustRightInd w:val="0"/>
      <w:spacing w:after="0" w:line="240" w:lineRule="auto"/>
    </w:pPr>
    <w:rPr>
      <w:rFonts w:ascii="DMABGK+Arial,Bold" w:eastAsia="Calibri" w:hAnsi="DMABGK+Arial,Bold" w:cs="DMABGK+Arial,Bold"/>
      <w:color w:val="000000"/>
      <w:sz w:val="24"/>
      <w:szCs w:val="24"/>
      <w:lang w:eastAsia="en-GB"/>
    </w:rPr>
  </w:style>
  <w:style w:type="paragraph" w:styleId="NormalWeb">
    <w:name w:val="Normal (Web)"/>
    <w:basedOn w:val="Default"/>
    <w:next w:val="Default"/>
    <w:uiPriority w:val="99"/>
    <w:rsid w:val="007E1D8E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7E1D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D8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D8E"/>
    <w:rPr>
      <w:rFonts w:ascii="Calibri" w:eastAsia="Calibri" w:hAnsi="Calibri" w:cs="Times New Roman"/>
      <w:b/>
      <w:bCs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E1D8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rsid w:val="007E1D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zh-CN"/>
    </w:rPr>
  </w:style>
  <w:style w:type="character" w:customStyle="1" w:styleId="HTMLPreformattedChar1">
    <w:name w:val="HTML Preformatted Char1"/>
    <w:basedOn w:val="DefaultParagraphFont"/>
    <w:uiPriority w:val="99"/>
    <w:semiHidden/>
    <w:rsid w:val="007E1D8E"/>
    <w:rPr>
      <w:rFonts w:ascii="Consolas" w:eastAsia="Calibri" w:hAnsi="Consolas" w:cs="Consolas"/>
      <w:sz w:val="20"/>
      <w:szCs w:val="20"/>
      <w:lang w:eastAsia="en-US"/>
    </w:rPr>
  </w:style>
  <w:style w:type="paragraph" w:customStyle="1" w:styleId="yiv2023965856msonormal">
    <w:name w:val="yiv2023965856msonormal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yiv2023965856msocommenttext">
    <w:name w:val="yiv2023965856msocommenttext"/>
    <w:basedOn w:val="Normal"/>
    <w:uiPriority w:val="99"/>
    <w:rsid w:val="007E1D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E1D8E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E1D8E"/>
    <w:rPr>
      <w:rFonts w:eastAsia="Times New Roman"/>
    </w:rPr>
  </w:style>
  <w:style w:type="paragraph" w:styleId="Footer">
    <w:name w:val="footer"/>
    <w:basedOn w:val="Normal"/>
    <w:link w:val="FooterChar"/>
    <w:uiPriority w:val="99"/>
    <w:semiHidden/>
    <w:rsid w:val="007E1D8E"/>
    <w:pPr>
      <w:tabs>
        <w:tab w:val="center" w:pos="4513"/>
        <w:tab w:val="right" w:pos="9026"/>
      </w:tabs>
      <w:spacing w:after="0" w:line="240" w:lineRule="auto"/>
    </w:pPr>
    <w:rPr>
      <w:rFonts w:asciiTheme="minorHAnsi" w:eastAsia="Times New Roman" w:hAnsiTheme="minorHAnsi" w:cstheme="minorBidi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7E1D8E"/>
    <w:rPr>
      <w:rFonts w:ascii="Calibri" w:eastAsia="Calibri" w:hAnsi="Calibri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rsid w:val="007E1D8E"/>
    <w:rPr>
      <w:rFonts w:cs="Times New Roman"/>
    </w:rPr>
  </w:style>
  <w:style w:type="character" w:customStyle="1" w:styleId="st">
    <w:name w:val="st"/>
    <w:basedOn w:val="DefaultParagraphFont"/>
    <w:rsid w:val="007E1D8E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E1D8E"/>
    <w:rPr>
      <w:rFonts w:cs="Times New Roman"/>
      <w:i/>
      <w:iCs/>
    </w:rPr>
  </w:style>
  <w:style w:type="character" w:customStyle="1" w:styleId="dropcap">
    <w:name w:val="dropcap"/>
    <w:basedOn w:val="DefaultParagraphFont"/>
    <w:rsid w:val="007E1D8E"/>
  </w:style>
  <w:style w:type="paragraph" w:styleId="PlainText">
    <w:name w:val="Plain Text"/>
    <w:basedOn w:val="Normal"/>
    <w:link w:val="PlainTextChar"/>
    <w:uiPriority w:val="99"/>
    <w:unhideWhenUsed/>
    <w:rsid w:val="007E1D8E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1D8E"/>
    <w:rPr>
      <w:rFonts w:ascii="Consolas" w:eastAsiaTheme="minorHAnsi" w:hAnsi="Consolas"/>
      <w:sz w:val="21"/>
      <w:szCs w:val="21"/>
      <w:lang w:eastAsia="en-US"/>
    </w:rPr>
  </w:style>
  <w:style w:type="character" w:customStyle="1" w:styleId="reference-text">
    <w:name w:val="reference-text"/>
    <w:basedOn w:val="DefaultParagraphFont"/>
    <w:rsid w:val="007E1D8E"/>
  </w:style>
  <w:style w:type="character" w:customStyle="1" w:styleId="citation">
    <w:name w:val="citation"/>
    <w:basedOn w:val="DefaultParagraphFont"/>
    <w:rsid w:val="007E1D8E"/>
  </w:style>
  <w:style w:type="character" w:customStyle="1" w:styleId="chemf">
    <w:name w:val="chemf"/>
    <w:basedOn w:val="DefaultParagraphFont"/>
    <w:rsid w:val="007E1D8E"/>
  </w:style>
  <w:style w:type="character" w:customStyle="1" w:styleId="printonly">
    <w:name w:val="printonly"/>
    <w:basedOn w:val="DefaultParagraphFont"/>
    <w:rsid w:val="007E1D8E"/>
  </w:style>
  <w:style w:type="character" w:customStyle="1" w:styleId="z3988">
    <w:name w:val="z3988"/>
    <w:basedOn w:val="DefaultParagraphFont"/>
    <w:rsid w:val="007E1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0</Words>
  <Characters>20978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4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cock S.P.</dc:creator>
  <cp:lastModifiedBy>Willcock S.P.</cp:lastModifiedBy>
  <cp:revision>6</cp:revision>
  <dcterms:created xsi:type="dcterms:W3CDTF">2012-08-15T10:02:00Z</dcterms:created>
  <dcterms:modified xsi:type="dcterms:W3CDTF">2012-08-16T08:19:00Z</dcterms:modified>
</cp:coreProperties>
</file>